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3087B" w14:textId="77777777" w:rsidR="00B60802" w:rsidRPr="00BB516E" w:rsidRDefault="00B60802" w:rsidP="00B60802">
      <w:pPr>
        <w:pStyle w:val="NoSpacing"/>
        <w:rPr>
          <w:b/>
          <w:bCs/>
          <w:sz w:val="36"/>
          <w:szCs w:val="36"/>
        </w:rPr>
      </w:pPr>
      <w:r w:rsidRPr="00BB516E">
        <w:rPr>
          <w:b/>
          <w:bCs/>
          <w:sz w:val="36"/>
          <w:szCs w:val="36"/>
        </w:rPr>
        <w:t>Supporting Information</w:t>
      </w:r>
    </w:p>
    <w:p w14:paraId="2CA919BF" w14:textId="77777777" w:rsidR="00B60802" w:rsidRPr="00B60802" w:rsidRDefault="00B60802" w:rsidP="00B60802">
      <w:pPr>
        <w:spacing w:after="0" w:line="276" w:lineRule="auto"/>
        <w:rPr>
          <w:sz w:val="20"/>
          <w:szCs w:val="20"/>
        </w:rPr>
      </w:pPr>
    </w:p>
    <w:p w14:paraId="6E4D7DAA" w14:textId="77777777" w:rsidR="00B60802" w:rsidRPr="00BB516E" w:rsidRDefault="00B60802" w:rsidP="00B60802">
      <w:pPr>
        <w:spacing w:after="0"/>
        <w:rPr>
          <w:b/>
          <w:sz w:val="32"/>
          <w:szCs w:val="32"/>
        </w:rPr>
      </w:pPr>
      <w:r w:rsidRPr="00BB516E">
        <w:rPr>
          <w:b/>
          <w:sz w:val="32"/>
          <w:szCs w:val="32"/>
        </w:rPr>
        <w:t xml:space="preserve">S1 Figure: Chromatograms. </w:t>
      </w:r>
    </w:p>
    <w:p w14:paraId="2DDAD553" w14:textId="3D35049E" w:rsidR="00B60802" w:rsidRPr="00BB516E" w:rsidRDefault="00B60802" w:rsidP="00B60802">
      <w:pPr>
        <w:pStyle w:val="NoSpacing"/>
        <w:rPr>
          <w:bCs/>
        </w:rPr>
      </w:pPr>
      <w:r w:rsidRPr="00BB516E">
        <w:rPr>
          <w:bCs/>
        </w:rPr>
        <w:t xml:space="preserve">The chromatograms obtained for the four </w:t>
      </w:r>
      <w:proofErr w:type="spellStart"/>
      <w:r w:rsidRPr="00BB516E">
        <w:rPr>
          <w:bCs/>
        </w:rPr>
        <w:t>scTGPs</w:t>
      </w:r>
      <w:proofErr w:type="spellEnd"/>
      <w:r w:rsidRPr="00BB516E">
        <w:rPr>
          <w:bCs/>
        </w:rPr>
        <w:t xml:space="preserve"> are shown in comparison to the molecular weight marker.</w:t>
      </w:r>
    </w:p>
    <w:p w14:paraId="35FF01E8" w14:textId="5A4013BE" w:rsidR="00B60802" w:rsidRDefault="00B60802" w:rsidP="00B60802">
      <w:pPr>
        <w:pStyle w:val="NoSpacing"/>
        <w:rPr>
          <w:bCs/>
          <w:sz w:val="20"/>
          <w:szCs w:val="20"/>
        </w:rPr>
      </w:pPr>
      <w:r w:rsidRPr="00B60802">
        <w:rPr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DC24AE1" wp14:editId="7618A30E">
            <wp:simplePos x="0" y="0"/>
            <wp:positionH relativeFrom="column">
              <wp:posOffset>-559107</wp:posOffset>
            </wp:positionH>
            <wp:positionV relativeFrom="paragraph">
              <wp:posOffset>189384</wp:posOffset>
            </wp:positionV>
            <wp:extent cx="7330965" cy="3429000"/>
            <wp:effectExtent l="0" t="0" r="10160" b="1270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8AD20A-846B-3BBC-138E-12B7FB6D5F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81A909" w14:textId="5A7DD2F4" w:rsidR="00B60802" w:rsidRDefault="00B60802" w:rsidP="00B60802">
      <w:pPr>
        <w:pStyle w:val="NoSpacing"/>
        <w:rPr>
          <w:bCs/>
          <w:sz w:val="20"/>
          <w:szCs w:val="20"/>
        </w:rPr>
      </w:pPr>
    </w:p>
    <w:p w14:paraId="589FD66A" w14:textId="06F17B06" w:rsidR="00B60802" w:rsidRDefault="00B60802" w:rsidP="00B60802">
      <w:pPr>
        <w:pStyle w:val="NoSpacing"/>
        <w:rPr>
          <w:bCs/>
          <w:sz w:val="20"/>
          <w:szCs w:val="20"/>
        </w:rPr>
      </w:pPr>
    </w:p>
    <w:p w14:paraId="790958D6" w14:textId="01A17C9B" w:rsidR="00B60802" w:rsidRDefault="00B60802" w:rsidP="00B60802">
      <w:pPr>
        <w:pStyle w:val="NoSpacing"/>
        <w:rPr>
          <w:bCs/>
          <w:sz w:val="20"/>
          <w:szCs w:val="20"/>
        </w:rPr>
      </w:pPr>
    </w:p>
    <w:p w14:paraId="4183F950" w14:textId="77777777" w:rsidR="00B60802" w:rsidRPr="00B60802" w:rsidRDefault="00B60802" w:rsidP="00B60802">
      <w:pPr>
        <w:pStyle w:val="NoSpacing"/>
        <w:rPr>
          <w:bCs/>
          <w:sz w:val="20"/>
          <w:szCs w:val="20"/>
        </w:rPr>
      </w:pPr>
    </w:p>
    <w:p w14:paraId="297BEA52" w14:textId="30D14FED" w:rsidR="00B60802" w:rsidRPr="00B60802" w:rsidRDefault="00B60802" w:rsidP="00B60802">
      <w:pPr>
        <w:pStyle w:val="NoSpacing"/>
        <w:rPr>
          <w:b/>
          <w:bCs/>
          <w:sz w:val="20"/>
          <w:szCs w:val="20"/>
        </w:rPr>
      </w:pPr>
    </w:p>
    <w:p w14:paraId="7F2D9E45" w14:textId="07299A4C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020347F6" w14:textId="2A7D3540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5138B762" w14:textId="348BD92B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38E90B48" w14:textId="14173B06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66EB789B" w14:textId="727ECFE3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05FA21CB" w14:textId="67EF12A1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59AA98EE" w14:textId="00B9D8A1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74B836C2" w14:textId="5A199900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230F895E" w14:textId="261591FF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248EBBFB" w14:textId="12CE4595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0E501DDA" w14:textId="3295FAEE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3EC841EB" w14:textId="2395BCD3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4279A612" w14:textId="4FE4DBF3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19D6EA32" w14:textId="64E34FBC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7F76DBC0" w14:textId="0DD949A4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63EAD9D7" w14:textId="43B3EEF6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68E335BF" w14:textId="6F91CD2E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47795406" w14:textId="14993CD4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55BF51E7" w14:textId="27B5F04C" w:rsidR="00B60802" w:rsidRPr="00B60802" w:rsidRDefault="00B60802" w:rsidP="00B60802">
      <w:pPr>
        <w:pStyle w:val="NoSpacing"/>
        <w:rPr>
          <w:sz w:val="20"/>
          <w:szCs w:val="20"/>
        </w:rPr>
      </w:pPr>
    </w:p>
    <w:p w14:paraId="09D0643C" w14:textId="77777777" w:rsidR="00B60802" w:rsidRPr="00B60802" w:rsidRDefault="00B60802" w:rsidP="00B60802">
      <w:pPr>
        <w:pStyle w:val="NoSpacing"/>
        <w:rPr>
          <w:sz w:val="20"/>
          <w:szCs w:val="20"/>
        </w:rPr>
      </w:pPr>
    </w:p>
    <w:sectPr w:rsidR="00B60802" w:rsidRPr="00B60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5C6"/>
    <w:rsid w:val="00001DF0"/>
    <w:rsid w:val="0001076A"/>
    <w:rsid w:val="00012AEF"/>
    <w:rsid w:val="00014C54"/>
    <w:rsid w:val="00030711"/>
    <w:rsid w:val="00034097"/>
    <w:rsid w:val="00035899"/>
    <w:rsid w:val="00036AA0"/>
    <w:rsid w:val="00037E5A"/>
    <w:rsid w:val="0007394B"/>
    <w:rsid w:val="00075822"/>
    <w:rsid w:val="00087B1D"/>
    <w:rsid w:val="000A0D78"/>
    <w:rsid w:val="000A3605"/>
    <w:rsid w:val="000A7C0E"/>
    <w:rsid w:val="000B355F"/>
    <w:rsid w:val="000C09CD"/>
    <w:rsid w:val="000C3A8A"/>
    <w:rsid w:val="000C7D17"/>
    <w:rsid w:val="000D5B91"/>
    <w:rsid w:val="000E3628"/>
    <w:rsid w:val="000E45F1"/>
    <w:rsid w:val="000F2893"/>
    <w:rsid w:val="000F3191"/>
    <w:rsid w:val="00100101"/>
    <w:rsid w:val="00100DAD"/>
    <w:rsid w:val="00101B61"/>
    <w:rsid w:val="00106263"/>
    <w:rsid w:val="00113964"/>
    <w:rsid w:val="00113F12"/>
    <w:rsid w:val="00123764"/>
    <w:rsid w:val="00134AF5"/>
    <w:rsid w:val="00140C81"/>
    <w:rsid w:val="00142201"/>
    <w:rsid w:val="0014470F"/>
    <w:rsid w:val="001523FF"/>
    <w:rsid w:val="00157CCE"/>
    <w:rsid w:val="001608D0"/>
    <w:rsid w:val="0016220B"/>
    <w:rsid w:val="00173093"/>
    <w:rsid w:val="0017738D"/>
    <w:rsid w:val="001831CD"/>
    <w:rsid w:val="00184395"/>
    <w:rsid w:val="00184C58"/>
    <w:rsid w:val="00186496"/>
    <w:rsid w:val="001864DC"/>
    <w:rsid w:val="00195AEB"/>
    <w:rsid w:val="001A03F1"/>
    <w:rsid w:val="001C0B83"/>
    <w:rsid w:val="001D01F6"/>
    <w:rsid w:val="001D20BE"/>
    <w:rsid w:val="001D53AF"/>
    <w:rsid w:val="001D6E74"/>
    <w:rsid w:val="001F55A7"/>
    <w:rsid w:val="00203A22"/>
    <w:rsid w:val="00204950"/>
    <w:rsid w:val="00206A46"/>
    <w:rsid w:val="0021054D"/>
    <w:rsid w:val="002115F4"/>
    <w:rsid w:val="00217E16"/>
    <w:rsid w:val="00227E7E"/>
    <w:rsid w:val="00230297"/>
    <w:rsid w:val="002329C8"/>
    <w:rsid w:val="002412BB"/>
    <w:rsid w:val="00241494"/>
    <w:rsid w:val="002452EC"/>
    <w:rsid w:val="00255435"/>
    <w:rsid w:val="00260A41"/>
    <w:rsid w:val="002635AB"/>
    <w:rsid w:val="0027035D"/>
    <w:rsid w:val="002778C7"/>
    <w:rsid w:val="00284B71"/>
    <w:rsid w:val="00287C11"/>
    <w:rsid w:val="00295CA9"/>
    <w:rsid w:val="002A2961"/>
    <w:rsid w:val="002A4D7E"/>
    <w:rsid w:val="002B4D85"/>
    <w:rsid w:val="002B5BB1"/>
    <w:rsid w:val="002C0B16"/>
    <w:rsid w:val="002C65C2"/>
    <w:rsid w:val="002D3995"/>
    <w:rsid w:val="002E1171"/>
    <w:rsid w:val="002E37A9"/>
    <w:rsid w:val="002E4A1F"/>
    <w:rsid w:val="002E4D0F"/>
    <w:rsid w:val="002E5D2F"/>
    <w:rsid w:val="002E774D"/>
    <w:rsid w:val="002F5123"/>
    <w:rsid w:val="0030119E"/>
    <w:rsid w:val="00311345"/>
    <w:rsid w:val="0031241A"/>
    <w:rsid w:val="00315A78"/>
    <w:rsid w:val="00337E27"/>
    <w:rsid w:val="0035648A"/>
    <w:rsid w:val="00361EDB"/>
    <w:rsid w:val="00362836"/>
    <w:rsid w:val="00391D5B"/>
    <w:rsid w:val="00392A33"/>
    <w:rsid w:val="00394638"/>
    <w:rsid w:val="003A0A92"/>
    <w:rsid w:val="003A7F5E"/>
    <w:rsid w:val="003B5F33"/>
    <w:rsid w:val="003B605E"/>
    <w:rsid w:val="004125FF"/>
    <w:rsid w:val="00412C60"/>
    <w:rsid w:val="004249F6"/>
    <w:rsid w:val="0043650F"/>
    <w:rsid w:val="00440DD0"/>
    <w:rsid w:val="00455A0E"/>
    <w:rsid w:val="004700C8"/>
    <w:rsid w:val="00481418"/>
    <w:rsid w:val="004923A8"/>
    <w:rsid w:val="004945E2"/>
    <w:rsid w:val="00497100"/>
    <w:rsid w:val="004A4369"/>
    <w:rsid w:val="004B1B7C"/>
    <w:rsid w:val="004C0EDC"/>
    <w:rsid w:val="004C20EB"/>
    <w:rsid w:val="004C55DE"/>
    <w:rsid w:val="004D316F"/>
    <w:rsid w:val="00501037"/>
    <w:rsid w:val="005021E6"/>
    <w:rsid w:val="0050525A"/>
    <w:rsid w:val="005061DB"/>
    <w:rsid w:val="00507D84"/>
    <w:rsid w:val="005277CA"/>
    <w:rsid w:val="0053138C"/>
    <w:rsid w:val="005478BC"/>
    <w:rsid w:val="0055324E"/>
    <w:rsid w:val="00553A59"/>
    <w:rsid w:val="005703C2"/>
    <w:rsid w:val="00576DD4"/>
    <w:rsid w:val="005913C1"/>
    <w:rsid w:val="00591449"/>
    <w:rsid w:val="0059464D"/>
    <w:rsid w:val="005A1587"/>
    <w:rsid w:val="005A4DD3"/>
    <w:rsid w:val="005B05E5"/>
    <w:rsid w:val="005B1AA6"/>
    <w:rsid w:val="005C3C64"/>
    <w:rsid w:val="005D7802"/>
    <w:rsid w:val="0061064D"/>
    <w:rsid w:val="00620849"/>
    <w:rsid w:val="006253A9"/>
    <w:rsid w:val="00625A20"/>
    <w:rsid w:val="006375BA"/>
    <w:rsid w:val="00642146"/>
    <w:rsid w:val="0065000B"/>
    <w:rsid w:val="006570F8"/>
    <w:rsid w:val="0066095C"/>
    <w:rsid w:val="00675511"/>
    <w:rsid w:val="006814FF"/>
    <w:rsid w:val="006969A7"/>
    <w:rsid w:val="006A55AD"/>
    <w:rsid w:val="006C4EF9"/>
    <w:rsid w:val="006E0F0A"/>
    <w:rsid w:val="006E2BD3"/>
    <w:rsid w:val="006E5063"/>
    <w:rsid w:val="006F6CD8"/>
    <w:rsid w:val="00701135"/>
    <w:rsid w:val="00704BB4"/>
    <w:rsid w:val="007110FD"/>
    <w:rsid w:val="007147C9"/>
    <w:rsid w:val="00722C93"/>
    <w:rsid w:val="00751489"/>
    <w:rsid w:val="00752A7E"/>
    <w:rsid w:val="007664D8"/>
    <w:rsid w:val="00774198"/>
    <w:rsid w:val="00784191"/>
    <w:rsid w:val="00787E2F"/>
    <w:rsid w:val="00791FD4"/>
    <w:rsid w:val="007922BA"/>
    <w:rsid w:val="00793D8E"/>
    <w:rsid w:val="007951FC"/>
    <w:rsid w:val="00796D20"/>
    <w:rsid w:val="007A5A18"/>
    <w:rsid w:val="007A5CEA"/>
    <w:rsid w:val="007B0DAA"/>
    <w:rsid w:val="007B2A78"/>
    <w:rsid w:val="007B2EA0"/>
    <w:rsid w:val="007D05DE"/>
    <w:rsid w:val="007D6A27"/>
    <w:rsid w:val="007D6E6B"/>
    <w:rsid w:val="007D7236"/>
    <w:rsid w:val="0081482C"/>
    <w:rsid w:val="00820229"/>
    <w:rsid w:val="00823594"/>
    <w:rsid w:val="00826C26"/>
    <w:rsid w:val="0085289C"/>
    <w:rsid w:val="008568D8"/>
    <w:rsid w:val="00857922"/>
    <w:rsid w:val="00861A10"/>
    <w:rsid w:val="0086383F"/>
    <w:rsid w:val="0088499F"/>
    <w:rsid w:val="008852E0"/>
    <w:rsid w:val="00895442"/>
    <w:rsid w:val="008E5E02"/>
    <w:rsid w:val="008F5F1D"/>
    <w:rsid w:val="00935F7E"/>
    <w:rsid w:val="0093726D"/>
    <w:rsid w:val="00957063"/>
    <w:rsid w:val="0098588E"/>
    <w:rsid w:val="009A3DD1"/>
    <w:rsid w:val="009A58D1"/>
    <w:rsid w:val="009C2FA5"/>
    <w:rsid w:val="009C72BD"/>
    <w:rsid w:val="009D0459"/>
    <w:rsid w:val="009D0981"/>
    <w:rsid w:val="009D3E1C"/>
    <w:rsid w:val="00A00732"/>
    <w:rsid w:val="00A12242"/>
    <w:rsid w:val="00A128E1"/>
    <w:rsid w:val="00A22D66"/>
    <w:rsid w:val="00A51D71"/>
    <w:rsid w:val="00A562BB"/>
    <w:rsid w:val="00A601BD"/>
    <w:rsid w:val="00A6385B"/>
    <w:rsid w:val="00A65D2E"/>
    <w:rsid w:val="00A958D2"/>
    <w:rsid w:val="00A960E4"/>
    <w:rsid w:val="00AA35C6"/>
    <w:rsid w:val="00AA591A"/>
    <w:rsid w:val="00AB3586"/>
    <w:rsid w:val="00AB7AFC"/>
    <w:rsid w:val="00AC1332"/>
    <w:rsid w:val="00AC5061"/>
    <w:rsid w:val="00AC7604"/>
    <w:rsid w:val="00AD3FF1"/>
    <w:rsid w:val="00AD41C5"/>
    <w:rsid w:val="00AE163E"/>
    <w:rsid w:val="00AE27B9"/>
    <w:rsid w:val="00AE5A0A"/>
    <w:rsid w:val="00AE6F29"/>
    <w:rsid w:val="00AF1AD5"/>
    <w:rsid w:val="00AF56F5"/>
    <w:rsid w:val="00B02FC4"/>
    <w:rsid w:val="00B04B92"/>
    <w:rsid w:val="00B251C3"/>
    <w:rsid w:val="00B34734"/>
    <w:rsid w:val="00B37D6E"/>
    <w:rsid w:val="00B40F41"/>
    <w:rsid w:val="00B47807"/>
    <w:rsid w:val="00B60802"/>
    <w:rsid w:val="00B7024D"/>
    <w:rsid w:val="00B77449"/>
    <w:rsid w:val="00B813C6"/>
    <w:rsid w:val="00B82E1D"/>
    <w:rsid w:val="00BB1327"/>
    <w:rsid w:val="00BB50BA"/>
    <w:rsid w:val="00BB516E"/>
    <w:rsid w:val="00BC2184"/>
    <w:rsid w:val="00BC53AC"/>
    <w:rsid w:val="00BD3533"/>
    <w:rsid w:val="00BE10CB"/>
    <w:rsid w:val="00BE222D"/>
    <w:rsid w:val="00BF4F22"/>
    <w:rsid w:val="00BF5183"/>
    <w:rsid w:val="00C04E00"/>
    <w:rsid w:val="00C13754"/>
    <w:rsid w:val="00C14327"/>
    <w:rsid w:val="00C151ED"/>
    <w:rsid w:val="00C50B79"/>
    <w:rsid w:val="00C5773C"/>
    <w:rsid w:val="00C70A2B"/>
    <w:rsid w:val="00C81F39"/>
    <w:rsid w:val="00C871B6"/>
    <w:rsid w:val="00C87FD2"/>
    <w:rsid w:val="00C9539C"/>
    <w:rsid w:val="00CA16B7"/>
    <w:rsid w:val="00CB0DB3"/>
    <w:rsid w:val="00CB5597"/>
    <w:rsid w:val="00CD3E10"/>
    <w:rsid w:val="00CD6F3E"/>
    <w:rsid w:val="00CD706A"/>
    <w:rsid w:val="00CE2C3E"/>
    <w:rsid w:val="00CE6D12"/>
    <w:rsid w:val="00CF0681"/>
    <w:rsid w:val="00CF4027"/>
    <w:rsid w:val="00D033ED"/>
    <w:rsid w:val="00D06101"/>
    <w:rsid w:val="00D12C91"/>
    <w:rsid w:val="00D13DA4"/>
    <w:rsid w:val="00D36BDD"/>
    <w:rsid w:val="00D445A7"/>
    <w:rsid w:val="00D50055"/>
    <w:rsid w:val="00D628E7"/>
    <w:rsid w:val="00D70D0E"/>
    <w:rsid w:val="00D77CED"/>
    <w:rsid w:val="00D80C8F"/>
    <w:rsid w:val="00D81292"/>
    <w:rsid w:val="00DA24A8"/>
    <w:rsid w:val="00DA4850"/>
    <w:rsid w:val="00DC05AD"/>
    <w:rsid w:val="00DD1CC4"/>
    <w:rsid w:val="00DD1E6D"/>
    <w:rsid w:val="00DD2227"/>
    <w:rsid w:val="00DE2ADD"/>
    <w:rsid w:val="00DF6F84"/>
    <w:rsid w:val="00E13F08"/>
    <w:rsid w:val="00E1472D"/>
    <w:rsid w:val="00E24A72"/>
    <w:rsid w:val="00E2748E"/>
    <w:rsid w:val="00E30A13"/>
    <w:rsid w:val="00E33088"/>
    <w:rsid w:val="00E5220F"/>
    <w:rsid w:val="00E533DF"/>
    <w:rsid w:val="00E822DE"/>
    <w:rsid w:val="00E91775"/>
    <w:rsid w:val="00E923E2"/>
    <w:rsid w:val="00E940D8"/>
    <w:rsid w:val="00EB0FD5"/>
    <w:rsid w:val="00EB41E0"/>
    <w:rsid w:val="00ED41E0"/>
    <w:rsid w:val="00ED5BCE"/>
    <w:rsid w:val="00EE1A09"/>
    <w:rsid w:val="00EE4F73"/>
    <w:rsid w:val="00EE7EF4"/>
    <w:rsid w:val="00EF0CEA"/>
    <w:rsid w:val="00EF6F03"/>
    <w:rsid w:val="00F1234E"/>
    <w:rsid w:val="00F26A27"/>
    <w:rsid w:val="00F307D1"/>
    <w:rsid w:val="00F32B90"/>
    <w:rsid w:val="00F4213C"/>
    <w:rsid w:val="00F76ED7"/>
    <w:rsid w:val="00F81B2B"/>
    <w:rsid w:val="00F82BFF"/>
    <w:rsid w:val="00F832B6"/>
    <w:rsid w:val="00F96B2A"/>
    <w:rsid w:val="00FA3E6D"/>
    <w:rsid w:val="00FA7BC6"/>
    <w:rsid w:val="00FB6281"/>
    <w:rsid w:val="00FC1569"/>
    <w:rsid w:val="00FC4FEF"/>
    <w:rsid w:val="00FC7506"/>
    <w:rsid w:val="00FD0D17"/>
    <w:rsid w:val="00FD70E7"/>
    <w:rsid w:val="00FF1861"/>
    <w:rsid w:val="00FF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BF28"/>
  <w14:defaultImageDpi w14:val="32767"/>
  <w15:chartTrackingRefBased/>
  <w15:docId w15:val="{9E677297-FBB0-AC4A-83FD-7A663AB7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08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D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D84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B60802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60802"/>
    <w:rPr>
      <w:sz w:val="22"/>
      <w:szCs w:val="22"/>
    </w:rPr>
  </w:style>
  <w:style w:type="table" w:styleId="TableGrid">
    <w:name w:val="Table Grid"/>
    <w:basedOn w:val="TableNormal"/>
    <w:uiPriority w:val="39"/>
    <w:rsid w:val="00B60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371624\AppData\Roaming\Microsoft\Excel\Copy%20of%20AKTA%20-%20Run%20scTGPs%20and%20size%20standard%20(version%201)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573575499654991E-2"/>
          <c:y val="4.6006010921400831E-2"/>
          <c:w val="0.88063466647391253"/>
          <c:h val="0.79874512162488387"/>
        </c:manualLayout>
      </c:layout>
      <c:scatterChart>
        <c:scatterStyle val="smoothMarker"/>
        <c:varyColors val="0"/>
        <c:ser>
          <c:idx val="0"/>
          <c:order val="0"/>
          <c:tx>
            <c:v>USP11-C3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combined!$I$4:$I$421</c:f>
              <c:numCache>
                <c:formatCode>###0.00</c:formatCode>
                <c:ptCount val="418"/>
                <c:pt idx="0">
                  <c:v>0</c:v>
                </c:pt>
                <c:pt idx="1">
                  <c:v>0.6</c:v>
                </c:pt>
                <c:pt idx="2">
                  <c:v>1.2</c:v>
                </c:pt>
                <c:pt idx="3">
                  <c:v>1.8</c:v>
                </c:pt>
                <c:pt idx="4">
                  <c:v>2.4</c:v>
                </c:pt>
                <c:pt idx="5">
                  <c:v>3</c:v>
                </c:pt>
                <c:pt idx="6">
                  <c:v>3.6</c:v>
                </c:pt>
                <c:pt idx="7">
                  <c:v>4.2</c:v>
                </c:pt>
                <c:pt idx="8">
                  <c:v>4.8</c:v>
                </c:pt>
                <c:pt idx="9">
                  <c:v>5.4</c:v>
                </c:pt>
                <c:pt idx="10">
                  <c:v>6</c:v>
                </c:pt>
                <c:pt idx="11">
                  <c:v>6.6</c:v>
                </c:pt>
                <c:pt idx="12">
                  <c:v>7.2</c:v>
                </c:pt>
                <c:pt idx="13">
                  <c:v>7.8</c:v>
                </c:pt>
                <c:pt idx="14">
                  <c:v>8.4</c:v>
                </c:pt>
                <c:pt idx="15">
                  <c:v>9</c:v>
                </c:pt>
                <c:pt idx="16">
                  <c:v>9.6</c:v>
                </c:pt>
                <c:pt idx="17">
                  <c:v>10.199999999999999</c:v>
                </c:pt>
                <c:pt idx="18">
                  <c:v>10.8</c:v>
                </c:pt>
                <c:pt idx="19">
                  <c:v>11.4</c:v>
                </c:pt>
                <c:pt idx="20">
                  <c:v>12</c:v>
                </c:pt>
                <c:pt idx="21">
                  <c:v>12.6</c:v>
                </c:pt>
                <c:pt idx="22">
                  <c:v>13.2</c:v>
                </c:pt>
                <c:pt idx="23">
                  <c:v>13.8</c:v>
                </c:pt>
                <c:pt idx="24">
                  <c:v>14.4</c:v>
                </c:pt>
                <c:pt idx="25">
                  <c:v>15</c:v>
                </c:pt>
                <c:pt idx="26">
                  <c:v>15.6</c:v>
                </c:pt>
                <c:pt idx="27">
                  <c:v>16.2</c:v>
                </c:pt>
                <c:pt idx="28">
                  <c:v>16.8</c:v>
                </c:pt>
                <c:pt idx="29">
                  <c:v>17.399999999999999</c:v>
                </c:pt>
                <c:pt idx="30">
                  <c:v>18</c:v>
                </c:pt>
                <c:pt idx="31">
                  <c:v>18.600000000000001</c:v>
                </c:pt>
                <c:pt idx="32">
                  <c:v>19.2</c:v>
                </c:pt>
                <c:pt idx="33">
                  <c:v>19.8</c:v>
                </c:pt>
                <c:pt idx="34">
                  <c:v>20.399999999999999</c:v>
                </c:pt>
                <c:pt idx="35">
                  <c:v>21</c:v>
                </c:pt>
                <c:pt idx="36">
                  <c:v>21.6</c:v>
                </c:pt>
                <c:pt idx="37">
                  <c:v>22.2</c:v>
                </c:pt>
                <c:pt idx="38">
                  <c:v>22.8</c:v>
                </c:pt>
                <c:pt idx="39">
                  <c:v>23.4</c:v>
                </c:pt>
                <c:pt idx="40">
                  <c:v>24</c:v>
                </c:pt>
                <c:pt idx="41">
                  <c:v>24.6</c:v>
                </c:pt>
                <c:pt idx="42">
                  <c:v>25.2</c:v>
                </c:pt>
                <c:pt idx="43">
                  <c:v>25.8</c:v>
                </c:pt>
                <c:pt idx="44">
                  <c:v>26.4</c:v>
                </c:pt>
                <c:pt idx="45">
                  <c:v>27</c:v>
                </c:pt>
                <c:pt idx="46">
                  <c:v>27.6</c:v>
                </c:pt>
                <c:pt idx="47">
                  <c:v>28.2</c:v>
                </c:pt>
                <c:pt idx="48">
                  <c:v>28.8</c:v>
                </c:pt>
                <c:pt idx="49">
                  <c:v>29.4</c:v>
                </c:pt>
                <c:pt idx="50">
                  <c:v>30</c:v>
                </c:pt>
                <c:pt idx="51">
                  <c:v>30.6</c:v>
                </c:pt>
                <c:pt idx="52">
                  <c:v>31.2</c:v>
                </c:pt>
                <c:pt idx="53">
                  <c:v>31.8</c:v>
                </c:pt>
                <c:pt idx="54">
                  <c:v>32.4</c:v>
                </c:pt>
                <c:pt idx="55">
                  <c:v>33</c:v>
                </c:pt>
                <c:pt idx="56">
                  <c:v>33.6</c:v>
                </c:pt>
                <c:pt idx="57">
                  <c:v>34.200000000000003</c:v>
                </c:pt>
                <c:pt idx="58">
                  <c:v>34.799999999999997</c:v>
                </c:pt>
                <c:pt idx="59">
                  <c:v>35.4</c:v>
                </c:pt>
                <c:pt idx="60">
                  <c:v>36</c:v>
                </c:pt>
                <c:pt idx="61">
                  <c:v>36.6</c:v>
                </c:pt>
                <c:pt idx="62">
                  <c:v>37.200000000000003</c:v>
                </c:pt>
                <c:pt idx="63">
                  <c:v>37.799999999999997</c:v>
                </c:pt>
                <c:pt idx="64">
                  <c:v>38.4</c:v>
                </c:pt>
                <c:pt idx="65">
                  <c:v>39</c:v>
                </c:pt>
                <c:pt idx="66">
                  <c:v>39.6</c:v>
                </c:pt>
                <c:pt idx="67">
                  <c:v>40.200000000000003</c:v>
                </c:pt>
                <c:pt idx="68">
                  <c:v>40.799999999999997</c:v>
                </c:pt>
                <c:pt idx="69">
                  <c:v>41.4</c:v>
                </c:pt>
                <c:pt idx="70">
                  <c:v>42</c:v>
                </c:pt>
                <c:pt idx="71">
                  <c:v>42.6</c:v>
                </c:pt>
                <c:pt idx="72">
                  <c:v>43.2</c:v>
                </c:pt>
                <c:pt idx="73">
                  <c:v>43.8</c:v>
                </c:pt>
                <c:pt idx="74">
                  <c:v>44.4</c:v>
                </c:pt>
                <c:pt idx="75">
                  <c:v>45</c:v>
                </c:pt>
                <c:pt idx="76">
                  <c:v>45.6</c:v>
                </c:pt>
                <c:pt idx="77">
                  <c:v>46.2</c:v>
                </c:pt>
                <c:pt idx="78">
                  <c:v>46.8</c:v>
                </c:pt>
                <c:pt idx="79">
                  <c:v>47.4</c:v>
                </c:pt>
                <c:pt idx="80">
                  <c:v>48</c:v>
                </c:pt>
                <c:pt idx="81">
                  <c:v>48.6</c:v>
                </c:pt>
                <c:pt idx="82">
                  <c:v>49.2</c:v>
                </c:pt>
                <c:pt idx="83">
                  <c:v>49.8</c:v>
                </c:pt>
                <c:pt idx="84">
                  <c:v>50.4</c:v>
                </c:pt>
                <c:pt idx="85">
                  <c:v>51</c:v>
                </c:pt>
                <c:pt idx="86">
                  <c:v>51.6</c:v>
                </c:pt>
                <c:pt idx="87">
                  <c:v>52.2</c:v>
                </c:pt>
                <c:pt idx="88">
                  <c:v>52.8</c:v>
                </c:pt>
                <c:pt idx="89">
                  <c:v>53.4</c:v>
                </c:pt>
                <c:pt idx="90">
                  <c:v>54</c:v>
                </c:pt>
                <c:pt idx="91">
                  <c:v>54.6</c:v>
                </c:pt>
                <c:pt idx="92">
                  <c:v>55.2</c:v>
                </c:pt>
                <c:pt idx="93">
                  <c:v>55.8</c:v>
                </c:pt>
                <c:pt idx="94">
                  <c:v>56.4</c:v>
                </c:pt>
                <c:pt idx="95">
                  <c:v>57</c:v>
                </c:pt>
                <c:pt idx="96">
                  <c:v>57.6</c:v>
                </c:pt>
                <c:pt idx="97">
                  <c:v>58.2</c:v>
                </c:pt>
                <c:pt idx="98">
                  <c:v>58.8</c:v>
                </c:pt>
                <c:pt idx="99">
                  <c:v>59.4</c:v>
                </c:pt>
                <c:pt idx="100">
                  <c:v>60</c:v>
                </c:pt>
                <c:pt idx="101">
                  <c:v>60.6</c:v>
                </c:pt>
                <c:pt idx="102">
                  <c:v>61.2</c:v>
                </c:pt>
                <c:pt idx="103">
                  <c:v>61.8</c:v>
                </c:pt>
                <c:pt idx="104">
                  <c:v>62.4</c:v>
                </c:pt>
                <c:pt idx="105">
                  <c:v>63</c:v>
                </c:pt>
                <c:pt idx="106">
                  <c:v>63.6</c:v>
                </c:pt>
                <c:pt idx="107">
                  <c:v>64.2</c:v>
                </c:pt>
                <c:pt idx="108">
                  <c:v>64.8</c:v>
                </c:pt>
                <c:pt idx="109">
                  <c:v>65.400000000000006</c:v>
                </c:pt>
                <c:pt idx="110">
                  <c:v>66</c:v>
                </c:pt>
                <c:pt idx="111">
                  <c:v>66.599999999999994</c:v>
                </c:pt>
                <c:pt idx="112">
                  <c:v>67.2</c:v>
                </c:pt>
                <c:pt idx="113">
                  <c:v>67.8</c:v>
                </c:pt>
                <c:pt idx="114">
                  <c:v>68.400000000000006</c:v>
                </c:pt>
                <c:pt idx="115">
                  <c:v>69</c:v>
                </c:pt>
                <c:pt idx="116">
                  <c:v>69.599999999999994</c:v>
                </c:pt>
                <c:pt idx="117">
                  <c:v>70.2</c:v>
                </c:pt>
                <c:pt idx="118">
                  <c:v>70.8</c:v>
                </c:pt>
                <c:pt idx="119">
                  <c:v>71.400000000000006</c:v>
                </c:pt>
                <c:pt idx="120">
                  <c:v>72</c:v>
                </c:pt>
                <c:pt idx="121">
                  <c:v>72.599999999999994</c:v>
                </c:pt>
                <c:pt idx="122">
                  <c:v>73.2</c:v>
                </c:pt>
                <c:pt idx="123">
                  <c:v>73.8</c:v>
                </c:pt>
                <c:pt idx="124">
                  <c:v>74.400000000000006</c:v>
                </c:pt>
                <c:pt idx="125">
                  <c:v>75</c:v>
                </c:pt>
                <c:pt idx="126">
                  <c:v>75.599999999999994</c:v>
                </c:pt>
                <c:pt idx="127">
                  <c:v>76.2</c:v>
                </c:pt>
                <c:pt idx="128">
                  <c:v>76.8</c:v>
                </c:pt>
                <c:pt idx="129">
                  <c:v>77.400000000000006</c:v>
                </c:pt>
                <c:pt idx="130">
                  <c:v>78</c:v>
                </c:pt>
                <c:pt idx="131">
                  <c:v>78.599999999999994</c:v>
                </c:pt>
                <c:pt idx="132">
                  <c:v>79.2</c:v>
                </c:pt>
                <c:pt idx="133">
                  <c:v>79.8</c:v>
                </c:pt>
                <c:pt idx="134">
                  <c:v>80.400000000000006</c:v>
                </c:pt>
                <c:pt idx="135">
                  <c:v>81</c:v>
                </c:pt>
                <c:pt idx="136">
                  <c:v>81.599999999999994</c:v>
                </c:pt>
                <c:pt idx="137">
                  <c:v>82.2</c:v>
                </c:pt>
                <c:pt idx="138">
                  <c:v>82.8</c:v>
                </c:pt>
                <c:pt idx="139">
                  <c:v>83.4</c:v>
                </c:pt>
                <c:pt idx="140">
                  <c:v>84</c:v>
                </c:pt>
                <c:pt idx="141">
                  <c:v>84.6</c:v>
                </c:pt>
                <c:pt idx="142">
                  <c:v>85.2</c:v>
                </c:pt>
                <c:pt idx="143">
                  <c:v>85.8</c:v>
                </c:pt>
                <c:pt idx="144">
                  <c:v>86.4</c:v>
                </c:pt>
                <c:pt idx="145">
                  <c:v>87</c:v>
                </c:pt>
                <c:pt idx="146">
                  <c:v>87.6</c:v>
                </c:pt>
                <c:pt idx="147">
                  <c:v>88.2</c:v>
                </c:pt>
                <c:pt idx="148">
                  <c:v>88.8</c:v>
                </c:pt>
                <c:pt idx="149">
                  <c:v>89.4</c:v>
                </c:pt>
                <c:pt idx="150">
                  <c:v>90</c:v>
                </c:pt>
                <c:pt idx="151">
                  <c:v>90.6</c:v>
                </c:pt>
                <c:pt idx="152">
                  <c:v>91.2</c:v>
                </c:pt>
                <c:pt idx="153">
                  <c:v>91.8</c:v>
                </c:pt>
                <c:pt idx="154">
                  <c:v>92.4</c:v>
                </c:pt>
                <c:pt idx="155">
                  <c:v>93</c:v>
                </c:pt>
                <c:pt idx="156">
                  <c:v>93.6</c:v>
                </c:pt>
                <c:pt idx="157">
                  <c:v>94.2</c:v>
                </c:pt>
                <c:pt idx="158">
                  <c:v>94.8</c:v>
                </c:pt>
                <c:pt idx="159">
                  <c:v>95.4</c:v>
                </c:pt>
                <c:pt idx="160">
                  <c:v>96</c:v>
                </c:pt>
                <c:pt idx="161">
                  <c:v>96.6</c:v>
                </c:pt>
                <c:pt idx="162">
                  <c:v>97.2</c:v>
                </c:pt>
                <c:pt idx="163">
                  <c:v>97.8</c:v>
                </c:pt>
                <c:pt idx="164">
                  <c:v>98.4</c:v>
                </c:pt>
                <c:pt idx="165">
                  <c:v>99</c:v>
                </c:pt>
                <c:pt idx="166">
                  <c:v>99.6</c:v>
                </c:pt>
                <c:pt idx="167">
                  <c:v>100.2</c:v>
                </c:pt>
                <c:pt idx="168">
                  <c:v>100.8</c:v>
                </c:pt>
                <c:pt idx="169">
                  <c:v>101.4</c:v>
                </c:pt>
                <c:pt idx="170">
                  <c:v>102</c:v>
                </c:pt>
                <c:pt idx="171">
                  <c:v>102.6</c:v>
                </c:pt>
                <c:pt idx="172">
                  <c:v>103.2</c:v>
                </c:pt>
                <c:pt idx="173">
                  <c:v>103.8</c:v>
                </c:pt>
                <c:pt idx="174">
                  <c:v>104.4</c:v>
                </c:pt>
                <c:pt idx="175">
                  <c:v>105</c:v>
                </c:pt>
                <c:pt idx="176">
                  <c:v>105.6</c:v>
                </c:pt>
                <c:pt idx="177">
                  <c:v>106.2</c:v>
                </c:pt>
                <c:pt idx="178">
                  <c:v>106.8</c:v>
                </c:pt>
                <c:pt idx="179">
                  <c:v>107.4</c:v>
                </c:pt>
                <c:pt idx="180">
                  <c:v>108</c:v>
                </c:pt>
                <c:pt idx="181">
                  <c:v>108.6</c:v>
                </c:pt>
                <c:pt idx="182">
                  <c:v>109.2</c:v>
                </c:pt>
                <c:pt idx="183">
                  <c:v>109.8</c:v>
                </c:pt>
                <c:pt idx="184">
                  <c:v>110.4</c:v>
                </c:pt>
                <c:pt idx="185">
                  <c:v>111</c:v>
                </c:pt>
                <c:pt idx="186">
                  <c:v>111.6</c:v>
                </c:pt>
                <c:pt idx="187">
                  <c:v>112.2</c:v>
                </c:pt>
                <c:pt idx="188">
                  <c:v>112.8</c:v>
                </c:pt>
                <c:pt idx="189">
                  <c:v>113.4</c:v>
                </c:pt>
                <c:pt idx="190">
                  <c:v>114</c:v>
                </c:pt>
                <c:pt idx="191">
                  <c:v>114.6</c:v>
                </c:pt>
                <c:pt idx="192">
                  <c:v>115.2</c:v>
                </c:pt>
                <c:pt idx="193">
                  <c:v>115.8</c:v>
                </c:pt>
                <c:pt idx="194">
                  <c:v>116.4</c:v>
                </c:pt>
                <c:pt idx="195">
                  <c:v>117</c:v>
                </c:pt>
                <c:pt idx="196">
                  <c:v>117.6</c:v>
                </c:pt>
                <c:pt idx="197">
                  <c:v>118.2</c:v>
                </c:pt>
                <c:pt idx="198">
                  <c:v>118.8</c:v>
                </c:pt>
                <c:pt idx="199">
                  <c:v>119.4</c:v>
                </c:pt>
                <c:pt idx="200">
                  <c:v>120</c:v>
                </c:pt>
                <c:pt idx="201">
                  <c:v>120.6</c:v>
                </c:pt>
                <c:pt idx="202">
                  <c:v>121.2</c:v>
                </c:pt>
                <c:pt idx="203">
                  <c:v>121.8</c:v>
                </c:pt>
                <c:pt idx="204">
                  <c:v>122.4</c:v>
                </c:pt>
                <c:pt idx="205">
                  <c:v>123</c:v>
                </c:pt>
                <c:pt idx="206">
                  <c:v>123.6</c:v>
                </c:pt>
                <c:pt idx="207">
                  <c:v>124.2</c:v>
                </c:pt>
                <c:pt idx="208">
                  <c:v>124.8</c:v>
                </c:pt>
                <c:pt idx="209">
                  <c:v>125.4</c:v>
                </c:pt>
                <c:pt idx="210">
                  <c:v>126</c:v>
                </c:pt>
                <c:pt idx="211">
                  <c:v>126.6</c:v>
                </c:pt>
                <c:pt idx="212">
                  <c:v>127.2</c:v>
                </c:pt>
                <c:pt idx="213">
                  <c:v>127.8</c:v>
                </c:pt>
                <c:pt idx="214">
                  <c:v>128.4</c:v>
                </c:pt>
                <c:pt idx="215">
                  <c:v>129</c:v>
                </c:pt>
                <c:pt idx="216">
                  <c:v>129.6</c:v>
                </c:pt>
                <c:pt idx="217">
                  <c:v>130.19999999999999</c:v>
                </c:pt>
                <c:pt idx="218">
                  <c:v>130.80000000000001</c:v>
                </c:pt>
                <c:pt idx="219">
                  <c:v>131.4</c:v>
                </c:pt>
                <c:pt idx="220">
                  <c:v>132</c:v>
                </c:pt>
                <c:pt idx="221">
                  <c:v>132.6</c:v>
                </c:pt>
                <c:pt idx="222">
                  <c:v>133.19999999999999</c:v>
                </c:pt>
                <c:pt idx="223">
                  <c:v>133.80000000000001</c:v>
                </c:pt>
                <c:pt idx="224">
                  <c:v>134.4</c:v>
                </c:pt>
                <c:pt idx="225">
                  <c:v>135</c:v>
                </c:pt>
                <c:pt idx="226">
                  <c:v>135.6</c:v>
                </c:pt>
                <c:pt idx="227">
                  <c:v>136.19999999999999</c:v>
                </c:pt>
                <c:pt idx="228">
                  <c:v>136.80000000000001</c:v>
                </c:pt>
                <c:pt idx="229">
                  <c:v>137.4</c:v>
                </c:pt>
                <c:pt idx="230">
                  <c:v>138</c:v>
                </c:pt>
                <c:pt idx="231">
                  <c:v>138.6</c:v>
                </c:pt>
                <c:pt idx="232">
                  <c:v>139.19999999999999</c:v>
                </c:pt>
                <c:pt idx="233">
                  <c:v>139.80000000000001</c:v>
                </c:pt>
                <c:pt idx="234">
                  <c:v>140.4</c:v>
                </c:pt>
                <c:pt idx="235">
                  <c:v>141</c:v>
                </c:pt>
                <c:pt idx="236">
                  <c:v>141.6</c:v>
                </c:pt>
                <c:pt idx="237">
                  <c:v>142.19999999999999</c:v>
                </c:pt>
                <c:pt idx="238">
                  <c:v>142.80000000000001</c:v>
                </c:pt>
                <c:pt idx="239">
                  <c:v>143.4</c:v>
                </c:pt>
                <c:pt idx="240">
                  <c:v>144</c:v>
                </c:pt>
                <c:pt idx="241">
                  <c:v>144.6</c:v>
                </c:pt>
                <c:pt idx="242">
                  <c:v>145.19999999999999</c:v>
                </c:pt>
                <c:pt idx="243">
                  <c:v>145.80000000000001</c:v>
                </c:pt>
                <c:pt idx="244">
                  <c:v>146.4</c:v>
                </c:pt>
                <c:pt idx="245">
                  <c:v>147</c:v>
                </c:pt>
                <c:pt idx="246">
                  <c:v>147.6</c:v>
                </c:pt>
                <c:pt idx="247">
                  <c:v>148.19999999999999</c:v>
                </c:pt>
                <c:pt idx="248">
                  <c:v>148.80000000000001</c:v>
                </c:pt>
                <c:pt idx="249">
                  <c:v>149.4</c:v>
                </c:pt>
                <c:pt idx="250">
                  <c:v>150</c:v>
                </c:pt>
                <c:pt idx="251">
                  <c:v>150.6</c:v>
                </c:pt>
                <c:pt idx="252">
                  <c:v>151.19999999999999</c:v>
                </c:pt>
                <c:pt idx="253">
                  <c:v>151.80000000000001</c:v>
                </c:pt>
                <c:pt idx="254">
                  <c:v>152.4</c:v>
                </c:pt>
                <c:pt idx="255">
                  <c:v>153</c:v>
                </c:pt>
                <c:pt idx="256">
                  <c:v>153.6</c:v>
                </c:pt>
                <c:pt idx="257">
                  <c:v>154.19999999999999</c:v>
                </c:pt>
                <c:pt idx="258">
                  <c:v>154.80000000000001</c:v>
                </c:pt>
                <c:pt idx="259">
                  <c:v>155.4</c:v>
                </c:pt>
                <c:pt idx="260">
                  <c:v>156</c:v>
                </c:pt>
                <c:pt idx="261">
                  <c:v>156.6</c:v>
                </c:pt>
                <c:pt idx="262">
                  <c:v>157.19999999999999</c:v>
                </c:pt>
                <c:pt idx="263">
                  <c:v>157.80000000000001</c:v>
                </c:pt>
                <c:pt idx="264">
                  <c:v>158.4</c:v>
                </c:pt>
                <c:pt idx="265">
                  <c:v>159</c:v>
                </c:pt>
                <c:pt idx="266">
                  <c:v>159.6</c:v>
                </c:pt>
                <c:pt idx="267">
                  <c:v>160.19999999999999</c:v>
                </c:pt>
                <c:pt idx="268">
                  <c:v>160.80000000000001</c:v>
                </c:pt>
                <c:pt idx="269">
                  <c:v>161.4</c:v>
                </c:pt>
                <c:pt idx="270">
                  <c:v>162</c:v>
                </c:pt>
                <c:pt idx="271">
                  <c:v>162.6</c:v>
                </c:pt>
                <c:pt idx="272">
                  <c:v>163.19999999999999</c:v>
                </c:pt>
                <c:pt idx="273">
                  <c:v>163.80000000000001</c:v>
                </c:pt>
                <c:pt idx="274">
                  <c:v>164.4</c:v>
                </c:pt>
                <c:pt idx="275">
                  <c:v>165</c:v>
                </c:pt>
                <c:pt idx="276">
                  <c:v>165.6</c:v>
                </c:pt>
                <c:pt idx="277">
                  <c:v>166.2</c:v>
                </c:pt>
                <c:pt idx="278">
                  <c:v>166.8</c:v>
                </c:pt>
                <c:pt idx="279">
                  <c:v>167.4</c:v>
                </c:pt>
                <c:pt idx="280">
                  <c:v>168</c:v>
                </c:pt>
                <c:pt idx="281">
                  <c:v>168.6</c:v>
                </c:pt>
                <c:pt idx="282">
                  <c:v>169.2</c:v>
                </c:pt>
                <c:pt idx="283">
                  <c:v>169.8</c:v>
                </c:pt>
                <c:pt idx="284">
                  <c:v>170.4</c:v>
                </c:pt>
                <c:pt idx="285">
                  <c:v>171</c:v>
                </c:pt>
                <c:pt idx="286">
                  <c:v>171.6</c:v>
                </c:pt>
                <c:pt idx="287">
                  <c:v>172.2</c:v>
                </c:pt>
                <c:pt idx="288">
                  <c:v>172.8</c:v>
                </c:pt>
                <c:pt idx="289">
                  <c:v>173.4</c:v>
                </c:pt>
                <c:pt idx="290">
                  <c:v>174</c:v>
                </c:pt>
                <c:pt idx="291">
                  <c:v>174.6</c:v>
                </c:pt>
                <c:pt idx="292">
                  <c:v>175.2</c:v>
                </c:pt>
                <c:pt idx="293">
                  <c:v>175.8</c:v>
                </c:pt>
                <c:pt idx="294">
                  <c:v>176.4</c:v>
                </c:pt>
                <c:pt idx="295">
                  <c:v>177</c:v>
                </c:pt>
                <c:pt idx="296">
                  <c:v>177.6</c:v>
                </c:pt>
                <c:pt idx="297">
                  <c:v>178.2</c:v>
                </c:pt>
                <c:pt idx="298">
                  <c:v>178.8</c:v>
                </c:pt>
                <c:pt idx="299">
                  <c:v>179.4</c:v>
                </c:pt>
                <c:pt idx="300">
                  <c:v>180</c:v>
                </c:pt>
                <c:pt idx="301">
                  <c:v>180.6</c:v>
                </c:pt>
                <c:pt idx="302">
                  <c:v>181.2</c:v>
                </c:pt>
                <c:pt idx="303">
                  <c:v>181.8</c:v>
                </c:pt>
                <c:pt idx="304">
                  <c:v>182.4</c:v>
                </c:pt>
                <c:pt idx="305">
                  <c:v>183</c:v>
                </c:pt>
                <c:pt idx="306">
                  <c:v>183.6</c:v>
                </c:pt>
                <c:pt idx="307">
                  <c:v>184.2</c:v>
                </c:pt>
                <c:pt idx="308">
                  <c:v>184.8</c:v>
                </c:pt>
                <c:pt idx="309">
                  <c:v>185.4</c:v>
                </c:pt>
                <c:pt idx="310">
                  <c:v>186</c:v>
                </c:pt>
                <c:pt idx="311">
                  <c:v>186.6</c:v>
                </c:pt>
                <c:pt idx="312">
                  <c:v>187.2</c:v>
                </c:pt>
                <c:pt idx="313">
                  <c:v>187.8</c:v>
                </c:pt>
                <c:pt idx="314">
                  <c:v>188.4</c:v>
                </c:pt>
                <c:pt idx="315">
                  <c:v>189</c:v>
                </c:pt>
                <c:pt idx="316">
                  <c:v>189.6</c:v>
                </c:pt>
                <c:pt idx="317">
                  <c:v>190.2</c:v>
                </c:pt>
                <c:pt idx="318">
                  <c:v>190.8</c:v>
                </c:pt>
                <c:pt idx="319">
                  <c:v>191.4</c:v>
                </c:pt>
                <c:pt idx="320">
                  <c:v>192</c:v>
                </c:pt>
                <c:pt idx="321">
                  <c:v>192.6</c:v>
                </c:pt>
                <c:pt idx="322">
                  <c:v>193.2</c:v>
                </c:pt>
                <c:pt idx="323">
                  <c:v>193.8</c:v>
                </c:pt>
                <c:pt idx="324">
                  <c:v>194.4</c:v>
                </c:pt>
                <c:pt idx="325">
                  <c:v>195</c:v>
                </c:pt>
                <c:pt idx="326">
                  <c:v>195.6</c:v>
                </c:pt>
                <c:pt idx="327">
                  <c:v>196.2</c:v>
                </c:pt>
                <c:pt idx="328">
                  <c:v>196.8</c:v>
                </c:pt>
                <c:pt idx="329">
                  <c:v>197.4</c:v>
                </c:pt>
                <c:pt idx="330">
                  <c:v>198</c:v>
                </c:pt>
                <c:pt idx="331">
                  <c:v>198.6</c:v>
                </c:pt>
                <c:pt idx="332">
                  <c:v>199.2</c:v>
                </c:pt>
                <c:pt idx="333">
                  <c:v>199.8</c:v>
                </c:pt>
                <c:pt idx="334">
                  <c:v>200.4</c:v>
                </c:pt>
                <c:pt idx="335">
                  <c:v>201</c:v>
                </c:pt>
                <c:pt idx="336">
                  <c:v>201.6</c:v>
                </c:pt>
                <c:pt idx="337">
                  <c:v>202.2</c:v>
                </c:pt>
                <c:pt idx="338">
                  <c:v>202.8</c:v>
                </c:pt>
                <c:pt idx="339">
                  <c:v>203.4</c:v>
                </c:pt>
                <c:pt idx="340">
                  <c:v>204</c:v>
                </c:pt>
                <c:pt idx="341">
                  <c:v>204.6</c:v>
                </c:pt>
                <c:pt idx="342">
                  <c:v>205.2</c:v>
                </c:pt>
                <c:pt idx="343">
                  <c:v>205.8</c:v>
                </c:pt>
                <c:pt idx="344">
                  <c:v>206.4</c:v>
                </c:pt>
                <c:pt idx="345">
                  <c:v>207</c:v>
                </c:pt>
                <c:pt idx="346">
                  <c:v>207.6</c:v>
                </c:pt>
                <c:pt idx="347">
                  <c:v>208.2</c:v>
                </c:pt>
                <c:pt idx="348">
                  <c:v>208.8</c:v>
                </c:pt>
                <c:pt idx="349">
                  <c:v>209.4</c:v>
                </c:pt>
                <c:pt idx="350">
                  <c:v>210</c:v>
                </c:pt>
                <c:pt idx="351">
                  <c:v>210.6</c:v>
                </c:pt>
                <c:pt idx="352">
                  <c:v>211.2</c:v>
                </c:pt>
                <c:pt idx="353">
                  <c:v>211.8</c:v>
                </c:pt>
                <c:pt idx="354">
                  <c:v>212.4</c:v>
                </c:pt>
                <c:pt idx="355">
                  <c:v>213</c:v>
                </c:pt>
                <c:pt idx="356">
                  <c:v>213.6</c:v>
                </c:pt>
                <c:pt idx="357">
                  <c:v>214.2</c:v>
                </c:pt>
                <c:pt idx="358">
                  <c:v>214.8</c:v>
                </c:pt>
                <c:pt idx="359">
                  <c:v>215.4</c:v>
                </c:pt>
                <c:pt idx="360">
                  <c:v>216</c:v>
                </c:pt>
                <c:pt idx="361">
                  <c:v>216.6</c:v>
                </c:pt>
                <c:pt idx="362">
                  <c:v>217.2</c:v>
                </c:pt>
                <c:pt idx="363">
                  <c:v>217.8</c:v>
                </c:pt>
                <c:pt idx="364">
                  <c:v>218.4</c:v>
                </c:pt>
                <c:pt idx="365">
                  <c:v>219</c:v>
                </c:pt>
                <c:pt idx="366">
                  <c:v>219.6</c:v>
                </c:pt>
                <c:pt idx="367">
                  <c:v>220.2</c:v>
                </c:pt>
                <c:pt idx="368">
                  <c:v>220.8</c:v>
                </c:pt>
                <c:pt idx="369">
                  <c:v>221.4</c:v>
                </c:pt>
                <c:pt idx="370">
                  <c:v>222</c:v>
                </c:pt>
                <c:pt idx="371">
                  <c:v>222.6</c:v>
                </c:pt>
                <c:pt idx="372">
                  <c:v>223.2</c:v>
                </c:pt>
                <c:pt idx="373">
                  <c:v>223.8</c:v>
                </c:pt>
                <c:pt idx="374">
                  <c:v>224.4</c:v>
                </c:pt>
                <c:pt idx="375">
                  <c:v>225</c:v>
                </c:pt>
                <c:pt idx="376">
                  <c:v>225.6</c:v>
                </c:pt>
                <c:pt idx="377">
                  <c:v>226.2</c:v>
                </c:pt>
                <c:pt idx="378">
                  <c:v>226.8</c:v>
                </c:pt>
                <c:pt idx="379">
                  <c:v>227.4</c:v>
                </c:pt>
                <c:pt idx="380">
                  <c:v>228</c:v>
                </c:pt>
                <c:pt idx="381">
                  <c:v>228.6</c:v>
                </c:pt>
                <c:pt idx="382">
                  <c:v>229.2</c:v>
                </c:pt>
                <c:pt idx="383">
                  <c:v>229.8</c:v>
                </c:pt>
                <c:pt idx="384">
                  <c:v>230.4</c:v>
                </c:pt>
                <c:pt idx="385">
                  <c:v>231</c:v>
                </c:pt>
                <c:pt idx="386">
                  <c:v>231.6</c:v>
                </c:pt>
                <c:pt idx="387">
                  <c:v>232.2</c:v>
                </c:pt>
                <c:pt idx="388">
                  <c:v>232.8</c:v>
                </c:pt>
                <c:pt idx="389">
                  <c:v>233.4</c:v>
                </c:pt>
                <c:pt idx="390">
                  <c:v>234</c:v>
                </c:pt>
                <c:pt idx="391">
                  <c:v>234.6</c:v>
                </c:pt>
                <c:pt idx="392">
                  <c:v>235.2</c:v>
                </c:pt>
                <c:pt idx="393">
                  <c:v>235.8</c:v>
                </c:pt>
                <c:pt idx="394">
                  <c:v>236.4</c:v>
                </c:pt>
                <c:pt idx="395">
                  <c:v>237</c:v>
                </c:pt>
                <c:pt idx="396">
                  <c:v>237.6</c:v>
                </c:pt>
                <c:pt idx="397">
                  <c:v>238.2</c:v>
                </c:pt>
                <c:pt idx="398">
                  <c:v>238.8</c:v>
                </c:pt>
                <c:pt idx="399">
                  <c:v>239.4</c:v>
                </c:pt>
                <c:pt idx="400">
                  <c:v>240</c:v>
                </c:pt>
                <c:pt idx="401">
                  <c:v>240.6</c:v>
                </c:pt>
                <c:pt idx="402">
                  <c:v>241.2</c:v>
                </c:pt>
                <c:pt idx="403">
                  <c:v>241.8</c:v>
                </c:pt>
                <c:pt idx="404">
                  <c:v>242.4</c:v>
                </c:pt>
                <c:pt idx="405">
                  <c:v>243</c:v>
                </c:pt>
                <c:pt idx="406">
                  <c:v>243.6</c:v>
                </c:pt>
                <c:pt idx="407">
                  <c:v>244.2</c:v>
                </c:pt>
                <c:pt idx="408">
                  <c:v>244.8</c:v>
                </c:pt>
                <c:pt idx="409">
                  <c:v>245.4</c:v>
                </c:pt>
                <c:pt idx="410">
                  <c:v>246</c:v>
                </c:pt>
                <c:pt idx="411">
                  <c:v>246.6</c:v>
                </c:pt>
                <c:pt idx="412">
                  <c:v>247.2</c:v>
                </c:pt>
                <c:pt idx="413">
                  <c:v>247.8</c:v>
                </c:pt>
                <c:pt idx="414">
                  <c:v>248.4</c:v>
                </c:pt>
                <c:pt idx="415">
                  <c:v>249</c:v>
                </c:pt>
                <c:pt idx="416">
                  <c:v>249.6</c:v>
                </c:pt>
                <c:pt idx="417">
                  <c:v>250.2</c:v>
                </c:pt>
              </c:numCache>
            </c:numRef>
          </c:xVal>
          <c:yVal>
            <c:numRef>
              <c:f>combined!$J$4:$J$421</c:f>
              <c:numCache>
                <c:formatCode>###0.00</c:formatCode>
                <c:ptCount val="418"/>
                <c:pt idx="0">
                  <c:v>-0.05</c:v>
                </c:pt>
                <c:pt idx="1">
                  <c:v>-1.542</c:v>
                </c:pt>
                <c:pt idx="2">
                  <c:v>-0.309</c:v>
                </c:pt>
                <c:pt idx="3">
                  <c:v>-1.1739999999999999</c:v>
                </c:pt>
                <c:pt idx="4">
                  <c:v>-1.46</c:v>
                </c:pt>
                <c:pt idx="5">
                  <c:v>-1.605</c:v>
                </c:pt>
                <c:pt idx="6">
                  <c:v>-1.772</c:v>
                </c:pt>
                <c:pt idx="7">
                  <c:v>-1.8660000000000001</c:v>
                </c:pt>
                <c:pt idx="8">
                  <c:v>-1.8959999999999999</c:v>
                </c:pt>
                <c:pt idx="9">
                  <c:v>-1.946</c:v>
                </c:pt>
                <c:pt idx="10">
                  <c:v>-1.895</c:v>
                </c:pt>
                <c:pt idx="11">
                  <c:v>-1.663</c:v>
                </c:pt>
                <c:pt idx="12">
                  <c:v>-1.5980000000000001</c:v>
                </c:pt>
                <c:pt idx="13">
                  <c:v>-1.5860000000000001</c:v>
                </c:pt>
                <c:pt idx="14">
                  <c:v>-1.6120000000000001</c:v>
                </c:pt>
                <c:pt idx="15">
                  <c:v>-1.6519999999999999</c:v>
                </c:pt>
                <c:pt idx="16">
                  <c:v>-1.68</c:v>
                </c:pt>
                <c:pt idx="17">
                  <c:v>-1.7130000000000001</c:v>
                </c:pt>
                <c:pt idx="18">
                  <c:v>-1.7509999999999999</c:v>
                </c:pt>
                <c:pt idx="19">
                  <c:v>-1.734</c:v>
                </c:pt>
                <c:pt idx="20">
                  <c:v>-1.772</c:v>
                </c:pt>
                <c:pt idx="21">
                  <c:v>-1.7969999999999999</c:v>
                </c:pt>
                <c:pt idx="22">
                  <c:v>-1.7849999999999999</c:v>
                </c:pt>
                <c:pt idx="23">
                  <c:v>-1.776</c:v>
                </c:pt>
                <c:pt idx="24">
                  <c:v>-1.7849999999999999</c:v>
                </c:pt>
                <c:pt idx="25">
                  <c:v>-1.718</c:v>
                </c:pt>
                <c:pt idx="26">
                  <c:v>-1.7629999999999999</c:v>
                </c:pt>
                <c:pt idx="27">
                  <c:v>-1.7809999999999999</c:v>
                </c:pt>
                <c:pt idx="28">
                  <c:v>-1.7549999999999999</c:v>
                </c:pt>
                <c:pt idx="29">
                  <c:v>-1.73</c:v>
                </c:pt>
                <c:pt idx="30">
                  <c:v>-1.7310000000000001</c:v>
                </c:pt>
                <c:pt idx="31">
                  <c:v>-1.764</c:v>
                </c:pt>
                <c:pt idx="32">
                  <c:v>-1.7569999999999999</c:v>
                </c:pt>
                <c:pt idx="33">
                  <c:v>-1.7430000000000001</c:v>
                </c:pt>
                <c:pt idx="34">
                  <c:v>-1.782</c:v>
                </c:pt>
                <c:pt idx="35">
                  <c:v>-1.7769999999999999</c:v>
                </c:pt>
                <c:pt idx="36">
                  <c:v>-1.7769999999999999</c:v>
                </c:pt>
                <c:pt idx="37">
                  <c:v>-1.8009999999999999</c:v>
                </c:pt>
                <c:pt idx="38">
                  <c:v>-1.8220000000000001</c:v>
                </c:pt>
                <c:pt idx="39">
                  <c:v>-1.8480000000000001</c:v>
                </c:pt>
                <c:pt idx="40">
                  <c:v>-1.849</c:v>
                </c:pt>
                <c:pt idx="41">
                  <c:v>-1.82</c:v>
                </c:pt>
                <c:pt idx="42">
                  <c:v>-1.865</c:v>
                </c:pt>
                <c:pt idx="43">
                  <c:v>-1.855</c:v>
                </c:pt>
                <c:pt idx="44">
                  <c:v>-1.89</c:v>
                </c:pt>
                <c:pt idx="45">
                  <c:v>-1.921</c:v>
                </c:pt>
                <c:pt idx="46">
                  <c:v>-1.9350000000000001</c:v>
                </c:pt>
                <c:pt idx="47">
                  <c:v>-1.9610000000000001</c:v>
                </c:pt>
                <c:pt idx="48">
                  <c:v>-1.9550000000000001</c:v>
                </c:pt>
                <c:pt idx="49">
                  <c:v>-1.946</c:v>
                </c:pt>
                <c:pt idx="50">
                  <c:v>-1.944</c:v>
                </c:pt>
                <c:pt idx="51">
                  <c:v>-1.946</c:v>
                </c:pt>
                <c:pt idx="52">
                  <c:v>-1.95</c:v>
                </c:pt>
                <c:pt idx="53">
                  <c:v>-1.9410000000000001</c:v>
                </c:pt>
                <c:pt idx="54">
                  <c:v>-1.9570000000000001</c:v>
                </c:pt>
                <c:pt idx="55">
                  <c:v>-1.968</c:v>
                </c:pt>
                <c:pt idx="56">
                  <c:v>-1.97</c:v>
                </c:pt>
                <c:pt idx="57">
                  <c:v>-1.988</c:v>
                </c:pt>
                <c:pt idx="58">
                  <c:v>-2.0219999999999998</c:v>
                </c:pt>
                <c:pt idx="59">
                  <c:v>-2.0270000000000001</c:v>
                </c:pt>
                <c:pt idx="60">
                  <c:v>-2.044</c:v>
                </c:pt>
                <c:pt idx="61">
                  <c:v>-2.06</c:v>
                </c:pt>
                <c:pt idx="62">
                  <c:v>-2.2029999999999998</c:v>
                </c:pt>
                <c:pt idx="63">
                  <c:v>-2.1589999999999998</c:v>
                </c:pt>
                <c:pt idx="64">
                  <c:v>-2.1070000000000002</c:v>
                </c:pt>
                <c:pt idx="65">
                  <c:v>-2.0099999999999998</c:v>
                </c:pt>
                <c:pt idx="66">
                  <c:v>-2.0739999999999998</c:v>
                </c:pt>
                <c:pt idx="67">
                  <c:v>-2.0430000000000001</c:v>
                </c:pt>
                <c:pt idx="68">
                  <c:v>-2.0649999999999999</c:v>
                </c:pt>
                <c:pt idx="69">
                  <c:v>-2.06</c:v>
                </c:pt>
                <c:pt idx="70">
                  <c:v>-2.0030000000000001</c:v>
                </c:pt>
                <c:pt idx="71">
                  <c:v>-2</c:v>
                </c:pt>
                <c:pt idx="72">
                  <c:v>-1.984</c:v>
                </c:pt>
                <c:pt idx="73">
                  <c:v>-1.9850000000000001</c:v>
                </c:pt>
                <c:pt idx="74">
                  <c:v>-2.032</c:v>
                </c:pt>
                <c:pt idx="75">
                  <c:v>-2.0489999999999999</c:v>
                </c:pt>
                <c:pt idx="76">
                  <c:v>-2.0230000000000001</c:v>
                </c:pt>
                <c:pt idx="77">
                  <c:v>-2.0329999999999999</c:v>
                </c:pt>
                <c:pt idx="78">
                  <c:v>-2.0110000000000001</c:v>
                </c:pt>
                <c:pt idx="79">
                  <c:v>-1.9610000000000001</c:v>
                </c:pt>
                <c:pt idx="80">
                  <c:v>-1.97</c:v>
                </c:pt>
                <c:pt idx="81">
                  <c:v>-1.976</c:v>
                </c:pt>
                <c:pt idx="82">
                  <c:v>-1.9650000000000001</c:v>
                </c:pt>
                <c:pt idx="83">
                  <c:v>-1.976</c:v>
                </c:pt>
                <c:pt idx="84">
                  <c:v>-1.952</c:v>
                </c:pt>
                <c:pt idx="85">
                  <c:v>-1.9910000000000001</c:v>
                </c:pt>
                <c:pt idx="86">
                  <c:v>-1.9990000000000001</c:v>
                </c:pt>
                <c:pt idx="87">
                  <c:v>-2.0019999999999998</c:v>
                </c:pt>
                <c:pt idx="88">
                  <c:v>-1.984</c:v>
                </c:pt>
                <c:pt idx="89">
                  <c:v>-1.9850000000000001</c:v>
                </c:pt>
                <c:pt idx="90">
                  <c:v>-2</c:v>
                </c:pt>
                <c:pt idx="91">
                  <c:v>-2.0139999999999998</c:v>
                </c:pt>
                <c:pt idx="92">
                  <c:v>-2.0110000000000001</c:v>
                </c:pt>
                <c:pt idx="93">
                  <c:v>-2.0419999999999998</c:v>
                </c:pt>
                <c:pt idx="94">
                  <c:v>-2.0510000000000002</c:v>
                </c:pt>
                <c:pt idx="95">
                  <c:v>-2.0659999999999998</c:v>
                </c:pt>
                <c:pt idx="96">
                  <c:v>-2.069</c:v>
                </c:pt>
                <c:pt idx="97">
                  <c:v>-2.0790000000000002</c:v>
                </c:pt>
                <c:pt idx="98">
                  <c:v>-2.089</c:v>
                </c:pt>
                <c:pt idx="99">
                  <c:v>-2.11</c:v>
                </c:pt>
                <c:pt idx="100">
                  <c:v>-2.173</c:v>
                </c:pt>
                <c:pt idx="101">
                  <c:v>-2.14</c:v>
                </c:pt>
                <c:pt idx="102">
                  <c:v>-2.1360000000000001</c:v>
                </c:pt>
                <c:pt idx="103">
                  <c:v>-2.1120000000000001</c:v>
                </c:pt>
                <c:pt idx="104">
                  <c:v>-2.1110000000000002</c:v>
                </c:pt>
                <c:pt idx="105">
                  <c:v>-2.0680000000000001</c:v>
                </c:pt>
                <c:pt idx="106">
                  <c:v>-2.0640000000000001</c:v>
                </c:pt>
                <c:pt idx="107">
                  <c:v>-2.0569999999999999</c:v>
                </c:pt>
                <c:pt idx="108">
                  <c:v>-2.0579999999999998</c:v>
                </c:pt>
                <c:pt idx="109">
                  <c:v>-2.0499999999999998</c:v>
                </c:pt>
                <c:pt idx="110">
                  <c:v>-2.04</c:v>
                </c:pt>
                <c:pt idx="111">
                  <c:v>-2.056</c:v>
                </c:pt>
                <c:pt idx="112">
                  <c:v>-2.0339999999999998</c:v>
                </c:pt>
                <c:pt idx="113">
                  <c:v>-2.0550000000000002</c:v>
                </c:pt>
                <c:pt idx="114">
                  <c:v>-2.077</c:v>
                </c:pt>
                <c:pt idx="115">
                  <c:v>-2.0649999999999999</c:v>
                </c:pt>
                <c:pt idx="116">
                  <c:v>-2.0859999999999999</c:v>
                </c:pt>
                <c:pt idx="117">
                  <c:v>-2.0720000000000001</c:v>
                </c:pt>
                <c:pt idx="118">
                  <c:v>-2.0680000000000001</c:v>
                </c:pt>
                <c:pt idx="119">
                  <c:v>-2.1629999999999998</c:v>
                </c:pt>
                <c:pt idx="120">
                  <c:v>-2.2280000000000002</c:v>
                </c:pt>
                <c:pt idx="121">
                  <c:v>-2.2170000000000001</c:v>
                </c:pt>
                <c:pt idx="122">
                  <c:v>-2.2050000000000001</c:v>
                </c:pt>
                <c:pt idx="123">
                  <c:v>-2.2240000000000002</c:v>
                </c:pt>
                <c:pt idx="124">
                  <c:v>-2.2120000000000002</c:v>
                </c:pt>
                <c:pt idx="125">
                  <c:v>-2.1960000000000002</c:v>
                </c:pt>
                <c:pt idx="126">
                  <c:v>-2.1970000000000001</c:v>
                </c:pt>
                <c:pt idx="127">
                  <c:v>-2.1800000000000002</c:v>
                </c:pt>
                <c:pt idx="128">
                  <c:v>-2.173</c:v>
                </c:pt>
                <c:pt idx="129">
                  <c:v>-2.181</c:v>
                </c:pt>
                <c:pt idx="130">
                  <c:v>-2.1859999999999999</c:v>
                </c:pt>
                <c:pt idx="131">
                  <c:v>-2.198</c:v>
                </c:pt>
                <c:pt idx="132">
                  <c:v>-2.181</c:v>
                </c:pt>
                <c:pt idx="133">
                  <c:v>-2.1349999999999998</c:v>
                </c:pt>
                <c:pt idx="134">
                  <c:v>-2.1389999999999998</c:v>
                </c:pt>
                <c:pt idx="135">
                  <c:v>-2.1349999999999998</c:v>
                </c:pt>
                <c:pt idx="136">
                  <c:v>-2.1059999999999999</c:v>
                </c:pt>
                <c:pt idx="137">
                  <c:v>-2.1</c:v>
                </c:pt>
                <c:pt idx="138">
                  <c:v>-2.0659999999999998</c:v>
                </c:pt>
                <c:pt idx="139">
                  <c:v>-2.0499999999999998</c:v>
                </c:pt>
                <c:pt idx="140">
                  <c:v>-2.0249999999999999</c:v>
                </c:pt>
                <c:pt idx="141">
                  <c:v>-2.0310000000000001</c:v>
                </c:pt>
                <c:pt idx="142">
                  <c:v>-2.0259999999999998</c:v>
                </c:pt>
                <c:pt idx="143">
                  <c:v>-1.9950000000000001</c:v>
                </c:pt>
                <c:pt idx="144">
                  <c:v>-1.9750000000000001</c:v>
                </c:pt>
                <c:pt idx="145">
                  <c:v>-1.87</c:v>
                </c:pt>
                <c:pt idx="146">
                  <c:v>-1.9690000000000001</c:v>
                </c:pt>
                <c:pt idx="147">
                  <c:v>-1.9339999999999999</c:v>
                </c:pt>
                <c:pt idx="148">
                  <c:v>-1.952</c:v>
                </c:pt>
                <c:pt idx="149">
                  <c:v>-1.829</c:v>
                </c:pt>
                <c:pt idx="150">
                  <c:v>-1.897</c:v>
                </c:pt>
                <c:pt idx="151">
                  <c:v>-1.877</c:v>
                </c:pt>
                <c:pt idx="152">
                  <c:v>-1.8979999999999999</c:v>
                </c:pt>
                <c:pt idx="153">
                  <c:v>-1.8720000000000001</c:v>
                </c:pt>
                <c:pt idx="154">
                  <c:v>-1.768</c:v>
                </c:pt>
                <c:pt idx="155">
                  <c:v>-1.8129999999999999</c:v>
                </c:pt>
                <c:pt idx="156">
                  <c:v>-1.782</c:v>
                </c:pt>
                <c:pt idx="157">
                  <c:v>-1.778</c:v>
                </c:pt>
                <c:pt idx="158">
                  <c:v>-1.766</c:v>
                </c:pt>
                <c:pt idx="159">
                  <c:v>-1.7949999999999999</c:v>
                </c:pt>
                <c:pt idx="160">
                  <c:v>-1.762</c:v>
                </c:pt>
                <c:pt idx="161">
                  <c:v>-1.734</c:v>
                </c:pt>
                <c:pt idx="162">
                  <c:v>-1.7410000000000001</c:v>
                </c:pt>
                <c:pt idx="163">
                  <c:v>-1.629</c:v>
                </c:pt>
                <c:pt idx="164">
                  <c:v>-1.6339999999999999</c:v>
                </c:pt>
                <c:pt idx="165">
                  <c:v>-1.6180000000000001</c:v>
                </c:pt>
                <c:pt idx="166">
                  <c:v>-1.56</c:v>
                </c:pt>
                <c:pt idx="167">
                  <c:v>-1.5449999999999999</c:v>
                </c:pt>
                <c:pt idx="168">
                  <c:v>-1.5029999999999999</c:v>
                </c:pt>
                <c:pt idx="169">
                  <c:v>-1.4990000000000001</c:v>
                </c:pt>
                <c:pt idx="170">
                  <c:v>-1.4470000000000001</c:v>
                </c:pt>
                <c:pt idx="171">
                  <c:v>-1.4259999999999999</c:v>
                </c:pt>
                <c:pt idx="172">
                  <c:v>-1.3959999999999999</c:v>
                </c:pt>
                <c:pt idx="173">
                  <c:v>-1.3620000000000001</c:v>
                </c:pt>
                <c:pt idx="174">
                  <c:v>-1.3069999999999999</c:v>
                </c:pt>
                <c:pt idx="175">
                  <c:v>-1.252</c:v>
                </c:pt>
                <c:pt idx="176">
                  <c:v>-1.3149999999999999</c:v>
                </c:pt>
                <c:pt idx="177">
                  <c:v>-1.28</c:v>
                </c:pt>
                <c:pt idx="178">
                  <c:v>-1.2649999999999999</c:v>
                </c:pt>
                <c:pt idx="179">
                  <c:v>-1.2549999999999999</c:v>
                </c:pt>
                <c:pt idx="180">
                  <c:v>-1.198</c:v>
                </c:pt>
                <c:pt idx="181">
                  <c:v>-1.2010000000000001</c:v>
                </c:pt>
                <c:pt idx="182">
                  <c:v>-1.232</c:v>
                </c:pt>
                <c:pt idx="183">
                  <c:v>-1.226</c:v>
                </c:pt>
                <c:pt idx="184">
                  <c:v>-1.222</c:v>
                </c:pt>
                <c:pt idx="185">
                  <c:v>-1.274</c:v>
                </c:pt>
                <c:pt idx="186">
                  <c:v>-1.276</c:v>
                </c:pt>
                <c:pt idx="187">
                  <c:v>-1.276</c:v>
                </c:pt>
                <c:pt idx="188">
                  <c:v>-1.2789999999999999</c:v>
                </c:pt>
                <c:pt idx="189">
                  <c:v>-1.282</c:v>
                </c:pt>
                <c:pt idx="190">
                  <c:v>-1.2569999999999999</c:v>
                </c:pt>
                <c:pt idx="191">
                  <c:v>-1.2609999999999999</c:v>
                </c:pt>
                <c:pt idx="192">
                  <c:v>-1.2350000000000001</c:v>
                </c:pt>
                <c:pt idx="193">
                  <c:v>-1.226</c:v>
                </c:pt>
                <c:pt idx="194">
                  <c:v>-1.1719999999999999</c:v>
                </c:pt>
                <c:pt idx="195">
                  <c:v>-1.0960000000000001</c:v>
                </c:pt>
                <c:pt idx="196">
                  <c:v>-1.0960000000000001</c:v>
                </c:pt>
                <c:pt idx="197">
                  <c:v>-1.08</c:v>
                </c:pt>
                <c:pt idx="198">
                  <c:v>-1.1479999999999999</c:v>
                </c:pt>
                <c:pt idx="199">
                  <c:v>-1.127</c:v>
                </c:pt>
                <c:pt idx="200">
                  <c:v>-1.115</c:v>
                </c:pt>
                <c:pt idx="201">
                  <c:v>-1.115</c:v>
                </c:pt>
                <c:pt idx="202">
                  <c:v>-1.1180000000000001</c:v>
                </c:pt>
                <c:pt idx="203">
                  <c:v>-1.0960000000000001</c:v>
                </c:pt>
                <c:pt idx="204">
                  <c:v>-1.0620000000000001</c:v>
                </c:pt>
                <c:pt idx="205">
                  <c:v>-1.0569999999999999</c:v>
                </c:pt>
                <c:pt idx="206">
                  <c:v>-1.0760000000000001</c:v>
                </c:pt>
                <c:pt idx="207">
                  <c:v>-1.0669999999999999</c:v>
                </c:pt>
                <c:pt idx="208">
                  <c:v>-1.008</c:v>
                </c:pt>
                <c:pt idx="209">
                  <c:v>-1.0049999999999999</c:v>
                </c:pt>
                <c:pt idx="210">
                  <c:v>-1.0149999999999999</c:v>
                </c:pt>
                <c:pt idx="211">
                  <c:v>-1.002</c:v>
                </c:pt>
                <c:pt idx="212">
                  <c:v>-1.0249999999999999</c:v>
                </c:pt>
                <c:pt idx="213">
                  <c:v>-1.0549999999999999</c:v>
                </c:pt>
                <c:pt idx="214">
                  <c:v>-1.0469999999999999</c:v>
                </c:pt>
                <c:pt idx="215">
                  <c:v>-1.05</c:v>
                </c:pt>
                <c:pt idx="216">
                  <c:v>-1.0580000000000001</c:v>
                </c:pt>
                <c:pt idx="217">
                  <c:v>-1.0489999999999999</c:v>
                </c:pt>
                <c:pt idx="218">
                  <c:v>-1.0549999999999999</c:v>
                </c:pt>
                <c:pt idx="219">
                  <c:v>-1.0509999999999999</c:v>
                </c:pt>
                <c:pt idx="220">
                  <c:v>-1.0529999999999999</c:v>
                </c:pt>
                <c:pt idx="221">
                  <c:v>-1.0489999999999999</c:v>
                </c:pt>
                <c:pt idx="222">
                  <c:v>-1.0449999999999999</c:v>
                </c:pt>
                <c:pt idx="223">
                  <c:v>-1.046</c:v>
                </c:pt>
                <c:pt idx="224">
                  <c:v>-1.0309999999999999</c:v>
                </c:pt>
                <c:pt idx="225">
                  <c:v>-1.0269999999999999</c:v>
                </c:pt>
                <c:pt idx="226">
                  <c:v>-0.98599999999999999</c:v>
                </c:pt>
                <c:pt idx="227">
                  <c:v>-0.94599999999999995</c:v>
                </c:pt>
                <c:pt idx="228">
                  <c:v>-0.91200000000000003</c:v>
                </c:pt>
                <c:pt idx="229">
                  <c:v>-0.88100000000000001</c:v>
                </c:pt>
                <c:pt idx="230">
                  <c:v>-0.82199999999999995</c:v>
                </c:pt>
                <c:pt idx="231">
                  <c:v>-0.80700000000000005</c:v>
                </c:pt>
                <c:pt idx="232">
                  <c:v>-0.77300000000000002</c:v>
                </c:pt>
                <c:pt idx="233">
                  <c:v>-0.749</c:v>
                </c:pt>
                <c:pt idx="234">
                  <c:v>-0.70199999999999996</c:v>
                </c:pt>
                <c:pt idx="235">
                  <c:v>-0.64300000000000002</c:v>
                </c:pt>
                <c:pt idx="236">
                  <c:v>-0.6</c:v>
                </c:pt>
                <c:pt idx="237">
                  <c:v>-0.55400000000000005</c:v>
                </c:pt>
                <c:pt idx="238">
                  <c:v>-0.498</c:v>
                </c:pt>
                <c:pt idx="239">
                  <c:v>-0.44800000000000001</c:v>
                </c:pt>
                <c:pt idx="240">
                  <c:v>-0.376</c:v>
                </c:pt>
                <c:pt idx="241">
                  <c:v>-0.316</c:v>
                </c:pt>
                <c:pt idx="242">
                  <c:v>-0.24299999999999999</c:v>
                </c:pt>
                <c:pt idx="243">
                  <c:v>-0.156</c:v>
                </c:pt>
                <c:pt idx="244">
                  <c:v>-9.0999999999999998E-2</c:v>
                </c:pt>
                <c:pt idx="245">
                  <c:v>-7.0000000000000001E-3</c:v>
                </c:pt>
                <c:pt idx="246">
                  <c:v>3.2000000000000001E-2</c:v>
                </c:pt>
                <c:pt idx="247">
                  <c:v>0.129</c:v>
                </c:pt>
                <c:pt idx="248">
                  <c:v>0.20499999999999999</c:v>
                </c:pt>
                <c:pt idx="249">
                  <c:v>0.24399999999999999</c:v>
                </c:pt>
                <c:pt idx="250">
                  <c:v>0.28399999999999997</c:v>
                </c:pt>
                <c:pt idx="251">
                  <c:v>0.32800000000000001</c:v>
                </c:pt>
                <c:pt idx="252">
                  <c:v>0.35499999999999998</c:v>
                </c:pt>
                <c:pt idx="253">
                  <c:v>0.35</c:v>
                </c:pt>
                <c:pt idx="254">
                  <c:v>0.38500000000000001</c:v>
                </c:pt>
                <c:pt idx="255">
                  <c:v>0.39200000000000002</c:v>
                </c:pt>
                <c:pt idx="256">
                  <c:v>0.40400000000000003</c:v>
                </c:pt>
                <c:pt idx="257">
                  <c:v>0.41</c:v>
                </c:pt>
                <c:pt idx="258">
                  <c:v>0.42599999999999999</c:v>
                </c:pt>
                <c:pt idx="259">
                  <c:v>0.439</c:v>
                </c:pt>
                <c:pt idx="260">
                  <c:v>0.45100000000000001</c:v>
                </c:pt>
                <c:pt idx="261">
                  <c:v>0.44800000000000001</c:v>
                </c:pt>
                <c:pt idx="262">
                  <c:v>0.49099999999999999</c:v>
                </c:pt>
                <c:pt idx="263">
                  <c:v>0.54200000000000004</c:v>
                </c:pt>
                <c:pt idx="264">
                  <c:v>0.59599999999999997</c:v>
                </c:pt>
                <c:pt idx="265">
                  <c:v>0.72399999999999998</c:v>
                </c:pt>
                <c:pt idx="266">
                  <c:v>0.81799999999999995</c:v>
                </c:pt>
                <c:pt idx="267">
                  <c:v>0.95</c:v>
                </c:pt>
                <c:pt idx="268">
                  <c:v>1.0580000000000001</c:v>
                </c:pt>
                <c:pt idx="269">
                  <c:v>1.1579999999999999</c:v>
                </c:pt>
                <c:pt idx="270">
                  <c:v>1.1659999999999999</c:v>
                </c:pt>
                <c:pt idx="271">
                  <c:v>1.1539999999999999</c:v>
                </c:pt>
                <c:pt idx="272">
                  <c:v>1.107</c:v>
                </c:pt>
                <c:pt idx="273">
                  <c:v>1.0269999999999999</c:v>
                </c:pt>
                <c:pt idx="274">
                  <c:v>0.93700000000000006</c:v>
                </c:pt>
                <c:pt idx="275">
                  <c:v>0.81599999999999995</c:v>
                </c:pt>
                <c:pt idx="276">
                  <c:v>0.73</c:v>
                </c:pt>
                <c:pt idx="277">
                  <c:v>0.60399999999999998</c:v>
                </c:pt>
                <c:pt idx="278">
                  <c:v>0.54200000000000004</c:v>
                </c:pt>
                <c:pt idx="279">
                  <c:v>0.42599999999999999</c:v>
                </c:pt>
                <c:pt idx="280">
                  <c:v>0.40600000000000003</c:v>
                </c:pt>
                <c:pt idx="281">
                  <c:v>0.35799999999999998</c:v>
                </c:pt>
                <c:pt idx="282">
                  <c:v>0.312</c:v>
                </c:pt>
                <c:pt idx="283">
                  <c:v>0.29599999999999999</c:v>
                </c:pt>
                <c:pt idx="284">
                  <c:v>0.27400000000000002</c:v>
                </c:pt>
                <c:pt idx="285">
                  <c:v>0.247</c:v>
                </c:pt>
                <c:pt idx="286">
                  <c:v>0.25</c:v>
                </c:pt>
                <c:pt idx="287">
                  <c:v>0.222</c:v>
                </c:pt>
                <c:pt idx="288">
                  <c:v>0.183</c:v>
                </c:pt>
                <c:pt idx="289">
                  <c:v>0.17</c:v>
                </c:pt>
                <c:pt idx="290">
                  <c:v>0.16400000000000001</c:v>
                </c:pt>
                <c:pt idx="291">
                  <c:v>0.13700000000000001</c:v>
                </c:pt>
                <c:pt idx="292">
                  <c:v>0.14899999999999999</c:v>
                </c:pt>
                <c:pt idx="293">
                  <c:v>0.21099999999999999</c:v>
                </c:pt>
                <c:pt idx="294">
                  <c:v>0.34100000000000003</c:v>
                </c:pt>
                <c:pt idx="295">
                  <c:v>0.625</c:v>
                </c:pt>
                <c:pt idx="296">
                  <c:v>1.1519999999999999</c:v>
                </c:pt>
                <c:pt idx="297">
                  <c:v>2.0089999999999999</c:v>
                </c:pt>
                <c:pt idx="298">
                  <c:v>3.3889999999999998</c:v>
                </c:pt>
                <c:pt idx="299">
                  <c:v>5.3449999999999998</c:v>
                </c:pt>
                <c:pt idx="300">
                  <c:v>8.0079999999999991</c:v>
                </c:pt>
                <c:pt idx="301">
                  <c:v>11.407999999999999</c:v>
                </c:pt>
                <c:pt idx="302">
                  <c:v>15.114000000000001</c:v>
                </c:pt>
                <c:pt idx="303">
                  <c:v>19.288</c:v>
                </c:pt>
                <c:pt idx="304">
                  <c:v>23.228999999999999</c:v>
                </c:pt>
                <c:pt idx="305">
                  <c:v>26.783000000000001</c:v>
                </c:pt>
                <c:pt idx="306">
                  <c:v>29.548999999999999</c:v>
                </c:pt>
                <c:pt idx="307">
                  <c:v>31.347000000000001</c:v>
                </c:pt>
                <c:pt idx="308">
                  <c:v>32.027000000000001</c:v>
                </c:pt>
                <c:pt idx="309">
                  <c:v>31.626000000000001</c:v>
                </c:pt>
                <c:pt idx="310">
                  <c:v>30.274000000000001</c:v>
                </c:pt>
                <c:pt idx="311">
                  <c:v>28.186</c:v>
                </c:pt>
                <c:pt idx="312">
                  <c:v>25.657</c:v>
                </c:pt>
                <c:pt idx="313">
                  <c:v>22.77</c:v>
                </c:pt>
                <c:pt idx="314">
                  <c:v>19.931999999999999</c:v>
                </c:pt>
                <c:pt idx="315">
                  <c:v>17.163</c:v>
                </c:pt>
                <c:pt idx="316">
                  <c:v>14.568</c:v>
                </c:pt>
                <c:pt idx="317">
                  <c:v>12.34</c:v>
                </c:pt>
                <c:pt idx="318">
                  <c:v>10.284000000000001</c:v>
                </c:pt>
                <c:pt idx="319">
                  <c:v>8.532</c:v>
                </c:pt>
                <c:pt idx="320">
                  <c:v>7.08</c:v>
                </c:pt>
                <c:pt idx="321">
                  <c:v>5.7649999999999997</c:v>
                </c:pt>
                <c:pt idx="322">
                  <c:v>4.6870000000000003</c:v>
                </c:pt>
                <c:pt idx="323">
                  <c:v>3.7959999999999998</c:v>
                </c:pt>
                <c:pt idx="324">
                  <c:v>2.9940000000000002</c:v>
                </c:pt>
                <c:pt idx="325">
                  <c:v>2.387</c:v>
                </c:pt>
                <c:pt idx="326">
                  <c:v>1.84</c:v>
                </c:pt>
                <c:pt idx="327">
                  <c:v>1.387</c:v>
                </c:pt>
                <c:pt idx="328">
                  <c:v>1.0509999999999999</c:v>
                </c:pt>
                <c:pt idx="329">
                  <c:v>0.754</c:v>
                </c:pt>
                <c:pt idx="330">
                  <c:v>0.51300000000000001</c:v>
                </c:pt>
                <c:pt idx="331">
                  <c:v>0.32</c:v>
                </c:pt>
                <c:pt idx="332">
                  <c:v>0.17699999999999999</c:v>
                </c:pt>
                <c:pt idx="333">
                  <c:v>0.04</c:v>
                </c:pt>
                <c:pt idx="334">
                  <c:v>-5.1999999999999998E-2</c:v>
                </c:pt>
                <c:pt idx="335">
                  <c:v>-0.14899999999999999</c:v>
                </c:pt>
                <c:pt idx="336">
                  <c:v>-0.21299999999999999</c:v>
                </c:pt>
                <c:pt idx="337">
                  <c:v>-0.23699999999999999</c:v>
                </c:pt>
                <c:pt idx="338">
                  <c:v>-0.308</c:v>
                </c:pt>
                <c:pt idx="339">
                  <c:v>-0.32500000000000001</c:v>
                </c:pt>
                <c:pt idx="340">
                  <c:v>-0.36799999999999999</c:v>
                </c:pt>
                <c:pt idx="341">
                  <c:v>-0.35799999999999998</c:v>
                </c:pt>
                <c:pt idx="342">
                  <c:v>-0.38600000000000001</c:v>
                </c:pt>
                <c:pt idx="343">
                  <c:v>-0.40100000000000002</c:v>
                </c:pt>
                <c:pt idx="344">
                  <c:v>-0.44500000000000001</c:v>
                </c:pt>
                <c:pt idx="345">
                  <c:v>-0.441</c:v>
                </c:pt>
                <c:pt idx="346">
                  <c:v>-0.432</c:v>
                </c:pt>
                <c:pt idx="347">
                  <c:v>-0.44800000000000001</c:v>
                </c:pt>
                <c:pt idx="348">
                  <c:v>-0.46300000000000002</c:v>
                </c:pt>
                <c:pt idx="349">
                  <c:v>-0.45600000000000002</c:v>
                </c:pt>
                <c:pt idx="350">
                  <c:v>-0.47699999999999998</c:v>
                </c:pt>
                <c:pt idx="351">
                  <c:v>-0.47099999999999997</c:v>
                </c:pt>
                <c:pt idx="352">
                  <c:v>-0.47399999999999998</c:v>
                </c:pt>
                <c:pt idx="353">
                  <c:v>-0.47099999999999997</c:v>
                </c:pt>
                <c:pt idx="354">
                  <c:v>-0.46200000000000002</c:v>
                </c:pt>
                <c:pt idx="355">
                  <c:v>-0.47899999999999998</c:v>
                </c:pt>
                <c:pt idx="356">
                  <c:v>-0.47399999999999998</c:v>
                </c:pt>
                <c:pt idx="357">
                  <c:v>-0.49099999999999999</c:v>
                </c:pt>
                <c:pt idx="358">
                  <c:v>-0.48499999999999999</c:v>
                </c:pt>
                <c:pt idx="359">
                  <c:v>-0.49099999999999999</c:v>
                </c:pt>
                <c:pt idx="360">
                  <c:v>-0.496</c:v>
                </c:pt>
                <c:pt idx="361">
                  <c:v>-0.49099999999999999</c:v>
                </c:pt>
                <c:pt idx="362">
                  <c:v>-0.49399999999999999</c:v>
                </c:pt>
                <c:pt idx="363">
                  <c:v>-0.50700000000000001</c:v>
                </c:pt>
                <c:pt idx="364">
                  <c:v>-0.498</c:v>
                </c:pt>
                <c:pt idx="365">
                  <c:v>-0.49299999999999999</c:v>
                </c:pt>
                <c:pt idx="366">
                  <c:v>-0.51400000000000001</c:v>
                </c:pt>
                <c:pt idx="367">
                  <c:v>-0.52600000000000002</c:v>
                </c:pt>
                <c:pt idx="368">
                  <c:v>-0.51400000000000001</c:v>
                </c:pt>
                <c:pt idx="369">
                  <c:v>-0.52400000000000002</c:v>
                </c:pt>
                <c:pt idx="370">
                  <c:v>-0.52500000000000002</c:v>
                </c:pt>
                <c:pt idx="371">
                  <c:v>-0.52100000000000002</c:v>
                </c:pt>
                <c:pt idx="372">
                  <c:v>-0.55000000000000004</c:v>
                </c:pt>
                <c:pt idx="373">
                  <c:v>-0.53600000000000003</c:v>
                </c:pt>
                <c:pt idx="374">
                  <c:v>-0.53800000000000003</c:v>
                </c:pt>
                <c:pt idx="375">
                  <c:v>-0.55500000000000005</c:v>
                </c:pt>
                <c:pt idx="376">
                  <c:v>-0.54800000000000004</c:v>
                </c:pt>
                <c:pt idx="377">
                  <c:v>-0.56100000000000005</c:v>
                </c:pt>
                <c:pt idx="378">
                  <c:v>-0.56999999999999995</c:v>
                </c:pt>
                <c:pt idx="379">
                  <c:v>-0.59599999999999997</c:v>
                </c:pt>
                <c:pt idx="380">
                  <c:v>-0.58399999999999996</c:v>
                </c:pt>
                <c:pt idx="381">
                  <c:v>-0.57799999999999996</c:v>
                </c:pt>
                <c:pt idx="382">
                  <c:v>-0.57699999999999996</c:v>
                </c:pt>
                <c:pt idx="383">
                  <c:v>-0.58699999999999997</c:v>
                </c:pt>
                <c:pt idx="384">
                  <c:v>-0.59099999999999997</c:v>
                </c:pt>
                <c:pt idx="385">
                  <c:v>-0.59199999999999997</c:v>
                </c:pt>
                <c:pt idx="386">
                  <c:v>-0.61599999999999999</c:v>
                </c:pt>
                <c:pt idx="387">
                  <c:v>-0.61299999999999999</c:v>
                </c:pt>
                <c:pt idx="388">
                  <c:v>-0.61099999999999999</c:v>
                </c:pt>
                <c:pt idx="389">
                  <c:v>-0.623</c:v>
                </c:pt>
                <c:pt idx="390">
                  <c:v>-0.61599999999999999</c:v>
                </c:pt>
                <c:pt idx="391">
                  <c:v>-0.61699999999999999</c:v>
                </c:pt>
                <c:pt idx="392">
                  <c:v>-0.61099999999999999</c:v>
                </c:pt>
                <c:pt idx="393">
                  <c:v>-0.61599999999999999</c:v>
                </c:pt>
                <c:pt idx="394">
                  <c:v>-0.61499999999999999</c:v>
                </c:pt>
                <c:pt idx="395">
                  <c:v>-0.623</c:v>
                </c:pt>
                <c:pt idx="396">
                  <c:v>-0.58799999999999997</c:v>
                </c:pt>
                <c:pt idx="397">
                  <c:v>-0.622</c:v>
                </c:pt>
                <c:pt idx="398">
                  <c:v>-0.60499999999999998</c:v>
                </c:pt>
                <c:pt idx="399">
                  <c:v>-0.6</c:v>
                </c:pt>
                <c:pt idx="400">
                  <c:v>-0.59599999999999997</c:v>
                </c:pt>
                <c:pt idx="401">
                  <c:v>-0.57499999999999996</c:v>
                </c:pt>
                <c:pt idx="402">
                  <c:v>-0.58299999999999996</c:v>
                </c:pt>
                <c:pt idx="403">
                  <c:v>-0.58499999999999996</c:v>
                </c:pt>
                <c:pt idx="404">
                  <c:v>-0.59099999999999997</c:v>
                </c:pt>
                <c:pt idx="405">
                  <c:v>-0.59899999999999998</c:v>
                </c:pt>
                <c:pt idx="406">
                  <c:v>-0.624</c:v>
                </c:pt>
                <c:pt idx="407">
                  <c:v>-0.60499999999999998</c:v>
                </c:pt>
                <c:pt idx="408">
                  <c:v>-0.622</c:v>
                </c:pt>
                <c:pt idx="409">
                  <c:v>-0.63700000000000001</c:v>
                </c:pt>
                <c:pt idx="410">
                  <c:v>-0.624</c:v>
                </c:pt>
                <c:pt idx="411">
                  <c:v>-0.64300000000000002</c:v>
                </c:pt>
                <c:pt idx="412">
                  <c:v>-0.63400000000000001</c:v>
                </c:pt>
                <c:pt idx="413">
                  <c:v>-0.65600000000000003</c:v>
                </c:pt>
                <c:pt idx="414">
                  <c:v>-0.65</c:v>
                </c:pt>
                <c:pt idx="415">
                  <c:v>-0.66600000000000004</c:v>
                </c:pt>
                <c:pt idx="416">
                  <c:v>-0.67500000000000004</c:v>
                </c:pt>
                <c:pt idx="417">
                  <c:v>-0.6580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17F-1D4F-B8F1-0F2D522C0F89}"/>
            </c:ext>
          </c:extLst>
        </c:ser>
        <c:ser>
          <c:idx val="1"/>
          <c:order val="1"/>
          <c:tx>
            <c:v>USP11-B6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ombined!$G$4:$G$422</c:f>
              <c:numCache>
                <c:formatCode>###0.00</c:formatCode>
                <c:ptCount val="419"/>
                <c:pt idx="0">
                  <c:v>0</c:v>
                </c:pt>
                <c:pt idx="1">
                  <c:v>0.6</c:v>
                </c:pt>
                <c:pt idx="2">
                  <c:v>1.2</c:v>
                </c:pt>
                <c:pt idx="3">
                  <c:v>1.8</c:v>
                </c:pt>
                <c:pt idx="4">
                  <c:v>2.4</c:v>
                </c:pt>
                <c:pt idx="5">
                  <c:v>3</c:v>
                </c:pt>
                <c:pt idx="6">
                  <c:v>3.6</c:v>
                </c:pt>
                <c:pt idx="7">
                  <c:v>4.2</c:v>
                </c:pt>
                <c:pt idx="8">
                  <c:v>4.8</c:v>
                </c:pt>
                <c:pt idx="9">
                  <c:v>5.4</c:v>
                </c:pt>
                <c:pt idx="10">
                  <c:v>6</c:v>
                </c:pt>
                <c:pt idx="11">
                  <c:v>6.6</c:v>
                </c:pt>
                <c:pt idx="12">
                  <c:v>7.2</c:v>
                </c:pt>
                <c:pt idx="13">
                  <c:v>7.8</c:v>
                </c:pt>
                <c:pt idx="14">
                  <c:v>8.4</c:v>
                </c:pt>
                <c:pt idx="15">
                  <c:v>9</c:v>
                </c:pt>
                <c:pt idx="16">
                  <c:v>9.6</c:v>
                </c:pt>
                <c:pt idx="17">
                  <c:v>10.199999999999999</c:v>
                </c:pt>
                <c:pt idx="18">
                  <c:v>10.8</c:v>
                </c:pt>
                <c:pt idx="19">
                  <c:v>11.4</c:v>
                </c:pt>
                <c:pt idx="20">
                  <c:v>12</c:v>
                </c:pt>
                <c:pt idx="21">
                  <c:v>12.6</c:v>
                </c:pt>
                <c:pt idx="22">
                  <c:v>13.2</c:v>
                </c:pt>
                <c:pt idx="23">
                  <c:v>13.8</c:v>
                </c:pt>
                <c:pt idx="24">
                  <c:v>14.4</c:v>
                </c:pt>
                <c:pt idx="25">
                  <c:v>15</c:v>
                </c:pt>
                <c:pt idx="26">
                  <c:v>15.6</c:v>
                </c:pt>
                <c:pt idx="27">
                  <c:v>16.2</c:v>
                </c:pt>
                <c:pt idx="28">
                  <c:v>16.8</c:v>
                </c:pt>
                <c:pt idx="29">
                  <c:v>17.399999999999999</c:v>
                </c:pt>
                <c:pt idx="30">
                  <c:v>18</c:v>
                </c:pt>
                <c:pt idx="31">
                  <c:v>18.600000000000001</c:v>
                </c:pt>
                <c:pt idx="32">
                  <c:v>19.2</c:v>
                </c:pt>
                <c:pt idx="33">
                  <c:v>19.8</c:v>
                </c:pt>
                <c:pt idx="34">
                  <c:v>20.399999999999999</c:v>
                </c:pt>
                <c:pt idx="35">
                  <c:v>21</c:v>
                </c:pt>
                <c:pt idx="36">
                  <c:v>21.6</c:v>
                </c:pt>
                <c:pt idx="37">
                  <c:v>22.2</c:v>
                </c:pt>
                <c:pt idx="38">
                  <c:v>22.8</c:v>
                </c:pt>
                <c:pt idx="39">
                  <c:v>23.4</c:v>
                </c:pt>
                <c:pt idx="40">
                  <c:v>24</c:v>
                </c:pt>
                <c:pt idx="41">
                  <c:v>24.6</c:v>
                </c:pt>
                <c:pt idx="42">
                  <c:v>25.2</c:v>
                </c:pt>
                <c:pt idx="43">
                  <c:v>25.8</c:v>
                </c:pt>
                <c:pt idx="44">
                  <c:v>26.4</c:v>
                </c:pt>
                <c:pt idx="45">
                  <c:v>27</c:v>
                </c:pt>
                <c:pt idx="46">
                  <c:v>27.6</c:v>
                </c:pt>
                <c:pt idx="47">
                  <c:v>28.2</c:v>
                </c:pt>
                <c:pt idx="48">
                  <c:v>28.8</c:v>
                </c:pt>
                <c:pt idx="49">
                  <c:v>29.4</c:v>
                </c:pt>
                <c:pt idx="50">
                  <c:v>30</c:v>
                </c:pt>
                <c:pt idx="51">
                  <c:v>30.6</c:v>
                </c:pt>
                <c:pt idx="52">
                  <c:v>31.2</c:v>
                </c:pt>
                <c:pt idx="53">
                  <c:v>31.8</c:v>
                </c:pt>
                <c:pt idx="54">
                  <c:v>32.4</c:v>
                </c:pt>
                <c:pt idx="55">
                  <c:v>33</c:v>
                </c:pt>
                <c:pt idx="56">
                  <c:v>33.6</c:v>
                </c:pt>
                <c:pt idx="57">
                  <c:v>34.200000000000003</c:v>
                </c:pt>
                <c:pt idx="58">
                  <c:v>34.799999999999997</c:v>
                </c:pt>
                <c:pt idx="59">
                  <c:v>35.4</c:v>
                </c:pt>
                <c:pt idx="60">
                  <c:v>36</c:v>
                </c:pt>
                <c:pt idx="61">
                  <c:v>36.6</c:v>
                </c:pt>
                <c:pt idx="62">
                  <c:v>37.200000000000003</c:v>
                </c:pt>
                <c:pt idx="63">
                  <c:v>37.799999999999997</c:v>
                </c:pt>
                <c:pt idx="64">
                  <c:v>38.4</c:v>
                </c:pt>
                <c:pt idx="65">
                  <c:v>39</c:v>
                </c:pt>
                <c:pt idx="66">
                  <c:v>39.6</c:v>
                </c:pt>
                <c:pt idx="67">
                  <c:v>40.200000000000003</c:v>
                </c:pt>
                <c:pt idx="68">
                  <c:v>40.799999999999997</c:v>
                </c:pt>
                <c:pt idx="69">
                  <c:v>41.4</c:v>
                </c:pt>
                <c:pt idx="70">
                  <c:v>42</c:v>
                </c:pt>
                <c:pt idx="71">
                  <c:v>42.6</c:v>
                </c:pt>
                <c:pt idx="72">
                  <c:v>43.2</c:v>
                </c:pt>
                <c:pt idx="73">
                  <c:v>43.8</c:v>
                </c:pt>
                <c:pt idx="74">
                  <c:v>44.4</c:v>
                </c:pt>
                <c:pt idx="75">
                  <c:v>45</c:v>
                </c:pt>
                <c:pt idx="76">
                  <c:v>45.6</c:v>
                </c:pt>
                <c:pt idx="77">
                  <c:v>46.2</c:v>
                </c:pt>
                <c:pt idx="78">
                  <c:v>46.8</c:v>
                </c:pt>
                <c:pt idx="79">
                  <c:v>47.4</c:v>
                </c:pt>
                <c:pt idx="80">
                  <c:v>48</c:v>
                </c:pt>
                <c:pt idx="81">
                  <c:v>48.6</c:v>
                </c:pt>
                <c:pt idx="82">
                  <c:v>49.2</c:v>
                </c:pt>
                <c:pt idx="83">
                  <c:v>49.8</c:v>
                </c:pt>
                <c:pt idx="84">
                  <c:v>50.4</c:v>
                </c:pt>
                <c:pt idx="85">
                  <c:v>51</c:v>
                </c:pt>
                <c:pt idx="86">
                  <c:v>51.6</c:v>
                </c:pt>
                <c:pt idx="87">
                  <c:v>52.2</c:v>
                </c:pt>
                <c:pt idx="88">
                  <c:v>52.8</c:v>
                </c:pt>
                <c:pt idx="89">
                  <c:v>53.4</c:v>
                </c:pt>
                <c:pt idx="90">
                  <c:v>54</c:v>
                </c:pt>
                <c:pt idx="91">
                  <c:v>54.6</c:v>
                </c:pt>
                <c:pt idx="92">
                  <c:v>55.2</c:v>
                </c:pt>
                <c:pt idx="93">
                  <c:v>55.8</c:v>
                </c:pt>
                <c:pt idx="94">
                  <c:v>56.4</c:v>
                </c:pt>
                <c:pt idx="95">
                  <c:v>57</c:v>
                </c:pt>
                <c:pt idx="96">
                  <c:v>57.6</c:v>
                </c:pt>
                <c:pt idx="97">
                  <c:v>58.2</c:v>
                </c:pt>
                <c:pt idx="98">
                  <c:v>58.8</c:v>
                </c:pt>
                <c:pt idx="99">
                  <c:v>59.4</c:v>
                </c:pt>
                <c:pt idx="100">
                  <c:v>60</c:v>
                </c:pt>
                <c:pt idx="101">
                  <c:v>60.6</c:v>
                </c:pt>
                <c:pt idx="102">
                  <c:v>61.2</c:v>
                </c:pt>
                <c:pt idx="103">
                  <c:v>61.8</c:v>
                </c:pt>
                <c:pt idx="104">
                  <c:v>62.4</c:v>
                </c:pt>
                <c:pt idx="105">
                  <c:v>63</c:v>
                </c:pt>
                <c:pt idx="106">
                  <c:v>63.6</c:v>
                </c:pt>
                <c:pt idx="107">
                  <c:v>64.2</c:v>
                </c:pt>
                <c:pt idx="108">
                  <c:v>64.8</c:v>
                </c:pt>
                <c:pt idx="109">
                  <c:v>65.400000000000006</c:v>
                </c:pt>
                <c:pt idx="110">
                  <c:v>66</c:v>
                </c:pt>
                <c:pt idx="111">
                  <c:v>66.599999999999994</c:v>
                </c:pt>
                <c:pt idx="112">
                  <c:v>67.2</c:v>
                </c:pt>
                <c:pt idx="113">
                  <c:v>67.8</c:v>
                </c:pt>
                <c:pt idx="114">
                  <c:v>68.400000000000006</c:v>
                </c:pt>
                <c:pt idx="115">
                  <c:v>69</c:v>
                </c:pt>
                <c:pt idx="116">
                  <c:v>69.599999999999994</c:v>
                </c:pt>
                <c:pt idx="117">
                  <c:v>70.2</c:v>
                </c:pt>
                <c:pt idx="118">
                  <c:v>70.8</c:v>
                </c:pt>
                <c:pt idx="119">
                  <c:v>71.400000000000006</c:v>
                </c:pt>
                <c:pt idx="120">
                  <c:v>72</c:v>
                </c:pt>
                <c:pt idx="121">
                  <c:v>72.599999999999994</c:v>
                </c:pt>
                <c:pt idx="122">
                  <c:v>73.2</c:v>
                </c:pt>
                <c:pt idx="123">
                  <c:v>73.8</c:v>
                </c:pt>
                <c:pt idx="124">
                  <c:v>74.400000000000006</c:v>
                </c:pt>
                <c:pt idx="125">
                  <c:v>75</c:v>
                </c:pt>
                <c:pt idx="126">
                  <c:v>75.599999999999994</c:v>
                </c:pt>
                <c:pt idx="127">
                  <c:v>76.2</c:v>
                </c:pt>
                <c:pt idx="128">
                  <c:v>76.8</c:v>
                </c:pt>
                <c:pt idx="129">
                  <c:v>77.400000000000006</c:v>
                </c:pt>
                <c:pt idx="130">
                  <c:v>78</c:v>
                </c:pt>
                <c:pt idx="131">
                  <c:v>78.599999999999994</c:v>
                </c:pt>
                <c:pt idx="132">
                  <c:v>79.2</c:v>
                </c:pt>
                <c:pt idx="133">
                  <c:v>79.8</c:v>
                </c:pt>
                <c:pt idx="134">
                  <c:v>80.400000000000006</c:v>
                </c:pt>
                <c:pt idx="135">
                  <c:v>81</c:v>
                </c:pt>
                <c:pt idx="136">
                  <c:v>81.599999999999994</c:v>
                </c:pt>
                <c:pt idx="137">
                  <c:v>82.2</c:v>
                </c:pt>
                <c:pt idx="138">
                  <c:v>82.8</c:v>
                </c:pt>
                <c:pt idx="139">
                  <c:v>83.4</c:v>
                </c:pt>
                <c:pt idx="140">
                  <c:v>84</c:v>
                </c:pt>
                <c:pt idx="141">
                  <c:v>84.6</c:v>
                </c:pt>
                <c:pt idx="142">
                  <c:v>85.2</c:v>
                </c:pt>
                <c:pt idx="143">
                  <c:v>85.8</c:v>
                </c:pt>
                <c:pt idx="144">
                  <c:v>86.4</c:v>
                </c:pt>
                <c:pt idx="145">
                  <c:v>87</c:v>
                </c:pt>
                <c:pt idx="146">
                  <c:v>87.6</c:v>
                </c:pt>
                <c:pt idx="147">
                  <c:v>88.2</c:v>
                </c:pt>
                <c:pt idx="148">
                  <c:v>88.8</c:v>
                </c:pt>
                <c:pt idx="149">
                  <c:v>89.4</c:v>
                </c:pt>
                <c:pt idx="150">
                  <c:v>90</c:v>
                </c:pt>
                <c:pt idx="151">
                  <c:v>90.6</c:v>
                </c:pt>
                <c:pt idx="152">
                  <c:v>91.2</c:v>
                </c:pt>
                <c:pt idx="153">
                  <c:v>91.8</c:v>
                </c:pt>
                <c:pt idx="154">
                  <c:v>92.4</c:v>
                </c:pt>
                <c:pt idx="155">
                  <c:v>93</c:v>
                </c:pt>
                <c:pt idx="156">
                  <c:v>93.6</c:v>
                </c:pt>
                <c:pt idx="157">
                  <c:v>94.2</c:v>
                </c:pt>
                <c:pt idx="158">
                  <c:v>94.8</c:v>
                </c:pt>
                <c:pt idx="159">
                  <c:v>95.4</c:v>
                </c:pt>
                <c:pt idx="160">
                  <c:v>96</c:v>
                </c:pt>
                <c:pt idx="161">
                  <c:v>96.6</c:v>
                </c:pt>
                <c:pt idx="162">
                  <c:v>97.2</c:v>
                </c:pt>
                <c:pt idx="163">
                  <c:v>97.8</c:v>
                </c:pt>
                <c:pt idx="164">
                  <c:v>98.4</c:v>
                </c:pt>
                <c:pt idx="165">
                  <c:v>99</c:v>
                </c:pt>
                <c:pt idx="166">
                  <c:v>99.6</c:v>
                </c:pt>
                <c:pt idx="167">
                  <c:v>100.2</c:v>
                </c:pt>
                <c:pt idx="168">
                  <c:v>100.8</c:v>
                </c:pt>
                <c:pt idx="169">
                  <c:v>101.4</c:v>
                </c:pt>
                <c:pt idx="170">
                  <c:v>102</c:v>
                </c:pt>
                <c:pt idx="171">
                  <c:v>102.6</c:v>
                </c:pt>
                <c:pt idx="172">
                  <c:v>103.2</c:v>
                </c:pt>
                <c:pt idx="173">
                  <c:v>103.8</c:v>
                </c:pt>
                <c:pt idx="174">
                  <c:v>104.4</c:v>
                </c:pt>
                <c:pt idx="175">
                  <c:v>105</c:v>
                </c:pt>
                <c:pt idx="176">
                  <c:v>105.6</c:v>
                </c:pt>
                <c:pt idx="177">
                  <c:v>106.2</c:v>
                </c:pt>
                <c:pt idx="178">
                  <c:v>106.8</c:v>
                </c:pt>
                <c:pt idx="179">
                  <c:v>107.4</c:v>
                </c:pt>
                <c:pt idx="180">
                  <c:v>108</c:v>
                </c:pt>
                <c:pt idx="181">
                  <c:v>108.6</c:v>
                </c:pt>
                <c:pt idx="182">
                  <c:v>109.2</c:v>
                </c:pt>
                <c:pt idx="183">
                  <c:v>109.8</c:v>
                </c:pt>
                <c:pt idx="184">
                  <c:v>110.4</c:v>
                </c:pt>
                <c:pt idx="185">
                  <c:v>111</c:v>
                </c:pt>
                <c:pt idx="186">
                  <c:v>111.6</c:v>
                </c:pt>
                <c:pt idx="187">
                  <c:v>112.2</c:v>
                </c:pt>
                <c:pt idx="188">
                  <c:v>112.8</c:v>
                </c:pt>
                <c:pt idx="189">
                  <c:v>113.4</c:v>
                </c:pt>
                <c:pt idx="190">
                  <c:v>114</c:v>
                </c:pt>
                <c:pt idx="191">
                  <c:v>114.6</c:v>
                </c:pt>
                <c:pt idx="192">
                  <c:v>115.2</c:v>
                </c:pt>
                <c:pt idx="193">
                  <c:v>115.8</c:v>
                </c:pt>
                <c:pt idx="194">
                  <c:v>116.4</c:v>
                </c:pt>
                <c:pt idx="195">
                  <c:v>117</c:v>
                </c:pt>
                <c:pt idx="196">
                  <c:v>117.6</c:v>
                </c:pt>
                <c:pt idx="197">
                  <c:v>118.2</c:v>
                </c:pt>
                <c:pt idx="198">
                  <c:v>118.8</c:v>
                </c:pt>
                <c:pt idx="199">
                  <c:v>119.4</c:v>
                </c:pt>
                <c:pt idx="200">
                  <c:v>120</c:v>
                </c:pt>
                <c:pt idx="201">
                  <c:v>120.6</c:v>
                </c:pt>
                <c:pt idx="202">
                  <c:v>121.2</c:v>
                </c:pt>
                <c:pt idx="203">
                  <c:v>121.8</c:v>
                </c:pt>
                <c:pt idx="204">
                  <c:v>122.4</c:v>
                </c:pt>
                <c:pt idx="205">
                  <c:v>123</c:v>
                </c:pt>
                <c:pt idx="206">
                  <c:v>123.6</c:v>
                </c:pt>
                <c:pt idx="207">
                  <c:v>124.2</c:v>
                </c:pt>
                <c:pt idx="208">
                  <c:v>124.8</c:v>
                </c:pt>
                <c:pt idx="209">
                  <c:v>125.4</c:v>
                </c:pt>
                <c:pt idx="210">
                  <c:v>126</c:v>
                </c:pt>
                <c:pt idx="211">
                  <c:v>126.6</c:v>
                </c:pt>
                <c:pt idx="212">
                  <c:v>127.2</c:v>
                </c:pt>
                <c:pt idx="213">
                  <c:v>127.8</c:v>
                </c:pt>
                <c:pt idx="214">
                  <c:v>128.4</c:v>
                </c:pt>
                <c:pt idx="215">
                  <c:v>129</c:v>
                </c:pt>
                <c:pt idx="216">
                  <c:v>129.6</c:v>
                </c:pt>
                <c:pt idx="217">
                  <c:v>130.19999999999999</c:v>
                </c:pt>
                <c:pt idx="218">
                  <c:v>130.80000000000001</c:v>
                </c:pt>
                <c:pt idx="219">
                  <c:v>131.4</c:v>
                </c:pt>
                <c:pt idx="220">
                  <c:v>132</c:v>
                </c:pt>
                <c:pt idx="221">
                  <c:v>132.6</c:v>
                </c:pt>
                <c:pt idx="222">
                  <c:v>133.19999999999999</c:v>
                </c:pt>
                <c:pt idx="223">
                  <c:v>133.80000000000001</c:v>
                </c:pt>
                <c:pt idx="224">
                  <c:v>134.4</c:v>
                </c:pt>
                <c:pt idx="225">
                  <c:v>135</c:v>
                </c:pt>
                <c:pt idx="226">
                  <c:v>135.6</c:v>
                </c:pt>
                <c:pt idx="227">
                  <c:v>136.19999999999999</c:v>
                </c:pt>
                <c:pt idx="228">
                  <c:v>136.80000000000001</c:v>
                </c:pt>
                <c:pt idx="229">
                  <c:v>137.4</c:v>
                </c:pt>
                <c:pt idx="230">
                  <c:v>138</c:v>
                </c:pt>
                <c:pt idx="231">
                  <c:v>138.6</c:v>
                </c:pt>
                <c:pt idx="232">
                  <c:v>139.19999999999999</c:v>
                </c:pt>
                <c:pt idx="233">
                  <c:v>139.80000000000001</c:v>
                </c:pt>
                <c:pt idx="234">
                  <c:v>140.4</c:v>
                </c:pt>
                <c:pt idx="235">
                  <c:v>141</c:v>
                </c:pt>
                <c:pt idx="236">
                  <c:v>141.6</c:v>
                </c:pt>
                <c:pt idx="237">
                  <c:v>142.19999999999999</c:v>
                </c:pt>
                <c:pt idx="238">
                  <c:v>142.80000000000001</c:v>
                </c:pt>
                <c:pt idx="239">
                  <c:v>143.4</c:v>
                </c:pt>
                <c:pt idx="240">
                  <c:v>144</c:v>
                </c:pt>
                <c:pt idx="241">
                  <c:v>144.6</c:v>
                </c:pt>
                <c:pt idx="242">
                  <c:v>145.19999999999999</c:v>
                </c:pt>
                <c:pt idx="243">
                  <c:v>145.80000000000001</c:v>
                </c:pt>
                <c:pt idx="244">
                  <c:v>146.4</c:v>
                </c:pt>
                <c:pt idx="245">
                  <c:v>147</c:v>
                </c:pt>
                <c:pt idx="246">
                  <c:v>147.6</c:v>
                </c:pt>
                <c:pt idx="247">
                  <c:v>148.19999999999999</c:v>
                </c:pt>
                <c:pt idx="248">
                  <c:v>148.80000000000001</c:v>
                </c:pt>
                <c:pt idx="249">
                  <c:v>149.4</c:v>
                </c:pt>
                <c:pt idx="250">
                  <c:v>150</c:v>
                </c:pt>
                <c:pt idx="251">
                  <c:v>150.6</c:v>
                </c:pt>
                <c:pt idx="252">
                  <c:v>151.19999999999999</c:v>
                </c:pt>
                <c:pt idx="253">
                  <c:v>151.80000000000001</c:v>
                </c:pt>
                <c:pt idx="254">
                  <c:v>152.4</c:v>
                </c:pt>
                <c:pt idx="255">
                  <c:v>153</c:v>
                </c:pt>
                <c:pt idx="256">
                  <c:v>153.6</c:v>
                </c:pt>
                <c:pt idx="257">
                  <c:v>154.19999999999999</c:v>
                </c:pt>
                <c:pt idx="258">
                  <c:v>154.80000000000001</c:v>
                </c:pt>
                <c:pt idx="259">
                  <c:v>155.4</c:v>
                </c:pt>
                <c:pt idx="260">
                  <c:v>156</c:v>
                </c:pt>
                <c:pt idx="261">
                  <c:v>156.6</c:v>
                </c:pt>
                <c:pt idx="262">
                  <c:v>157.19999999999999</c:v>
                </c:pt>
                <c:pt idx="263">
                  <c:v>157.80000000000001</c:v>
                </c:pt>
                <c:pt idx="264">
                  <c:v>158.4</c:v>
                </c:pt>
                <c:pt idx="265">
                  <c:v>159</c:v>
                </c:pt>
                <c:pt idx="266">
                  <c:v>159.6</c:v>
                </c:pt>
                <c:pt idx="267">
                  <c:v>160.19999999999999</c:v>
                </c:pt>
                <c:pt idx="268">
                  <c:v>160.80000000000001</c:v>
                </c:pt>
                <c:pt idx="269">
                  <c:v>161.4</c:v>
                </c:pt>
                <c:pt idx="270">
                  <c:v>162</c:v>
                </c:pt>
                <c:pt idx="271">
                  <c:v>162.6</c:v>
                </c:pt>
                <c:pt idx="272">
                  <c:v>163.19999999999999</c:v>
                </c:pt>
                <c:pt idx="273">
                  <c:v>163.80000000000001</c:v>
                </c:pt>
                <c:pt idx="274">
                  <c:v>164.4</c:v>
                </c:pt>
                <c:pt idx="275">
                  <c:v>165</c:v>
                </c:pt>
                <c:pt idx="276">
                  <c:v>165.6</c:v>
                </c:pt>
                <c:pt idx="277">
                  <c:v>166.2</c:v>
                </c:pt>
                <c:pt idx="278">
                  <c:v>166.8</c:v>
                </c:pt>
                <c:pt idx="279">
                  <c:v>167.4</c:v>
                </c:pt>
                <c:pt idx="280">
                  <c:v>168</c:v>
                </c:pt>
                <c:pt idx="281">
                  <c:v>168.6</c:v>
                </c:pt>
                <c:pt idx="282">
                  <c:v>169.2</c:v>
                </c:pt>
                <c:pt idx="283">
                  <c:v>169.8</c:v>
                </c:pt>
                <c:pt idx="284">
                  <c:v>170.4</c:v>
                </c:pt>
                <c:pt idx="285">
                  <c:v>171</c:v>
                </c:pt>
                <c:pt idx="286">
                  <c:v>171.6</c:v>
                </c:pt>
                <c:pt idx="287">
                  <c:v>172.2</c:v>
                </c:pt>
                <c:pt idx="288">
                  <c:v>172.8</c:v>
                </c:pt>
                <c:pt idx="289">
                  <c:v>173.4</c:v>
                </c:pt>
                <c:pt idx="290">
                  <c:v>174</c:v>
                </c:pt>
                <c:pt idx="291">
                  <c:v>174.6</c:v>
                </c:pt>
                <c:pt idx="292">
                  <c:v>175.2</c:v>
                </c:pt>
                <c:pt idx="293">
                  <c:v>175.8</c:v>
                </c:pt>
                <c:pt idx="294">
                  <c:v>176.4</c:v>
                </c:pt>
                <c:pt idx="295">
                  <c:v>177</c:v>
                </c:pt>
                <c:pt idx="296">
                  <c:v>177.6</c:v>
                </c:pt>
                <c:pt idx="297">
                  <c:v>178.2</c:v>
                </c:pt>
                <c:pt idx="298">
                  <c:v>178.8</c:v>
                </c:pt>
                <c:pt idx="299">
                  <c:v>179.4</c:v>
                </c:pt>
                <c:pt idx="300">
                  <c:v>180</c:v>
                </c:pt>
                <c:pt idx="301">
                  <c:v>180.6</c:v>
                </c:pt>
                <c:pt idx="302">
                  <c:v>181.2</c:v>
                </c:pt>
                <c:pt idx="303">
                  <c:v>181.8</c:v>
                </c:pt>
                <c:pt idx="304">
                  <c:v>182.4</c:v>
                </c:pt>
                <c:pt idx="305">
                  <c:v>183</c:v>
                </c:pt>
                <c:pt idx="306">
                  <c:v>183.6</c:v>
                </c:pt>
                <c:pt idx="307">
                  <c:v>184.2</c:v>
                </c:pt>
                <c:pt idx="308">
                  <c:v>184.8</c:v>
                </c:pt>
                <c:pt idx="309">
                  <c:v>185.4</c:v>
                </c:pt>
                <c:pt idx="310">
                  <c:v>186</c:v>
                </c:pt>
                <c:pt idx="311">
                  <c:v>186.6</c:v>
                </c:pt>
                <c:pt idx="312">
                  <c:v>187.2</c:v>
                </c:pt>
                <c:pt idx="313">
                  <c:v>187.8</c:v>
                </c:pt>
                <c:pt idx="314">
                  <c:v>188.4</c:v>
                </c:pt>
                <c:pt idx="315">
                  <c:v>189</c:v>
                </c:pt>
                <c:pt idx="316">
                  <c:v>189.6</c:v>
                </c:pt>
                <c:pt idx="317">
                  <c:v>190.2</c:v>
                </c:pt>
                <c:pt idx="318">
                  <c:v>190.8</c:v>
                </c:pt>
                <c:pt idx="319">
                  <c:v>191.4</c:v>
                </c:pt>
                <c:pt idx="320">
                  <c:v>192</c:v>
                </c:pt>
                <c:pt idx="321">
                  <c:v>192.6</c:v>
                </c:pt>
                <c:pt idx="322">
                  <c:v>193.2</c:v>
                </c:pt>
                <c:pt idx="323">
                  <c:v>193.8</c:v>
                </c:pt>
                <c:pt idx="324">
                  <c:v>194.4</c:v>
                </c:pt>
                <c:pt idx="325">
                  <c:v>195</c:v>
                </c:pt>
                <c:pt idx="326">
                  <c:v>195.6</c:v>
                </c:pt>
                <c:pt idx="327">
                  <c:v>196.2</c:v>
                </c:pt>
                <c:pt idx="328">
                  <c:v>196.8</c:v>
                </c:pt>
                <c:pt idx="329">
                  <c:v>197.4</c:v>
                </c:pt>
                <c:pt idx="330">
                  <c:v>198</c:v>
                </c:pt>
                <c:pt idx="331">
                  <c:v>198.6</c:v>
                </c:pt>
                <c:pt idx="332">
                  <c:v>199.2</c:v>
                </c:pt>
                <c:pt idx="333">
                  <c:v>199.8</c:v>
                </c:pt>
                <c:pt idx="334">
                  <c:v>200.4</c:v>
                </c:pt>
                <c:pt idx="335">
                  <c:v>201</c:v>
                </c:pt>
                <c:pt idx="336">
                  <c:v>201.6</c:v>
                </c:pt>
                <c:pt idx="337">
                  <c:v>202.2</c:v>
                </c:pt>
                <c:pt idx="338">
                  <c:v>202.8</c:v>
                </c:pt>
                <c:pt idx="339">
                  <c:v>203.4</c:v>
                </c:pt>
                <c:pt idx="340">
                  <c:v>204</c:v>
                </c:pt>
                <c:pt idx="341">
                  <c:v>204.6</c:v>
                </c:pt>
                <c:pt idx="342">
                  <c:v>205.2</c:v>
                </c:pt>
                <c:pt idx="343">
                  <c:v>205.8</c:v>
                </c:pt>
                <c:pt idx="344">
                  <c:v>206.4</c:v>
                </c:pt>
                <c:pt idx="345">
                  <c:v>207</c:v>
                </c:pt>
                <c:pt idx="346">
                  <c:v>207.6</c:v>
                </c:pt>
                <c:pt idx="347">
                  <c:v>208.2</c:v>
                </c:pt>
                <c:pt idx="348">
                  <c:v>208.8</c:v>
                </c:pt>
                <c:pt idx="349">
                  <c:v>209.4</c:v>
                </c:pt>
                <c:pt idx="350">
                  <c:v>210</c:v>
                </c:pt>
                <c:pt idx="351">
                  <c:v>210.6</c:v>
                </c:pt>
                <c:pt idx="352">
                  <c:v>211.2</c:v>
                </c:pt>
                <c:pt idx="353">
                  <c:v>211.8</c:v>
                </c:pt>
                <c:pt idx="354">
                  <c:v>212.4</c:v>
                </c:pt>
                <c:pt idx="355">
                  <c:v>213</c:v>
                </c:pt>
                <c:pt idx="356">
                  <c:v>213.6</c:v>
                </c:pt>
                <c:pt idx="357">
                  <c:v>214.2</c:v>
                </c:pt>
                <c:pt idx="358">
                  <c:v>214.8</c:v>
                </c:pt>
                <c:pt idx="359">
                  <c:v>215.4</c:v>
                </c:pt>
                <c:pt idx="360">
                  <c:v>216</c:v>
                </c:pt>
                <c:pt idx="361">
                  <c:v>216.6</c:v>
                </c:pt>
                <c:pt idx="362">
                  <c:v>217.2</c:v>
                </c:pt>
                <c:pt idx="363">
                  <c:v>217.8</c:v>
                </c:pt>
                <c:pt idx="364">
                  <c:v>218.4</c:v>
                </c:pt>
                <c:pt idx="365">
                  <c:v>219</c:v>
                </c:pt>
                <c:pt idx="366">
                  <c:v>219.6</c:v>
                </c:pt>
                <c:pt idx="367">
                  <c:v>220.2</c:v>
                </c:pt>
                <c:pt idx="368">
                  <c:v>220.8</c:v>
                </c:pt>
                <c:pt idx="369">
                  <c:v>221.4</c:v>
                </c:pt>
                <c:pt idx="370">
                  <c:v>222</c:v>
                </c:pt>
                <c:pt idx="371">
                  <c:v>222.6</c:v>
                </c:pt>
                <c:pt idx="372">
                  <c:v>223.2</c:v>
                </c:pt>
                <c:pt idx="373">
                  <c:v>223.8</c:v>
                </c:pt>
                <c:pt idx="374">
                  <c:v>224.4</c:v>
                </c:pt>
                <c:pt idx="375">
                  <c:v>225</c:v>
                </c:pt>
                <c:pt idx="376">
                  <c:v>225.6</c:v>
                </c:pt>
                <c:pt idx="377">
                  <c:v>226.2</c:v>
                </c:pt>
                <c:pt idx="378">
                  <c:v>226.8</c:v>
                </c:pt>
                <c:pt idx="379">
                  <c:v>227.4</c:v>
                </c:pt>
                <c:pt idx="380">
                  <c:v>228</c:v>
                </c:pt>
                <c:pt idx="381">
                  <c:v>228.6</c:v>
                </c:pt>
                <c:pt idx="382">
                  <c:v>229.2</c:v>
                </c:pt>
                <c:pt idx="383">
                  <c:v>229.8</c:v>
                </c:pt>
                <c:pt idx="384">
                  <c:v>230.4</c:v>
                </c:pt>
                <c:pt idx="385">
                  <c:v>231</c:v>
                </c:pt>
                <c:pt idx="386">
                  <c:v>231.6</c:v>
                </c:pt>
                <c:pt idx="387">
                  <c:v>232.2</c:v>
                </c:pt>
                <c:pt idx="388">
                  <c:v>232.8</c:v>
                </c:pt>
                <c:pt idx="389">
                  <c:v>233.4</c:v>
                </c:pt>
                <c:pt idx="390">
                  <c:v>234</c:v>
                </c:pt>
                <c:pt idx="391">
                  <c:v>234.6</c:v>
                </c:pt>
                <c:pt idx="392">
                  <c:v>235.2</c:v>
                </c:pt>
                <c:pt idx="393">
                  <c:v>235.8</c:v>
                </c:pt>
                <c:pt idx="394">
                  <c:v>236.4</c:v>
                </c:pt>
                <c:pt idx="395">
                  <c:v>237</c:v>
                </c:pt>
                <c:pt idx="396">
                  <c:v>237.6</c:v>
                </c:pt>
                <c:pt idx="397">
                  <c:v>238.2</c:v>
                </c:pt>
                <c:pt idx="398">
                  <c:v>238.8</c:v>
                </c:pt>
                <c:pt idx="399">
                  <c:v>239.4</c:v>
                </c:pt>
                <c:pt idx="400">
                  <c:v>240</c:v>
                </c:pt>
                <c:pt idx="401">
                  <c:v>240.6</c:v>
                </c:pt>
                <c:pt idx="402">
                  <c:v>241.2</c:v>
                </c:pt>
                <c:pt idx="403">
                  <c:v>241.8</c:v>
                </c:pt>
                <c:pt idx="404">
                  <c:v>242.4</c:v>
                </c:pt>
                <c:pt idx="405">
                  <c:v>243</c:v>
                </c:pt>
                <c:pt idx="406">
                  <c:v>243.6</c:v>
                </c:pt>
                <c:pt idx="407">
                  <c:v>244.2</c:v>
                </c:pt>
                <c:pt idx="408">
                  <c:v>244.8</c:v>
                </c:pt>
                <c:pt idx="409">
                  <c:v>245.4</c:v>
                </c:pt>
                <c:pt idx="410">
                  <c:v>246</c:v>
                </c:pt>
                <c:pt idx="411">
                  <c:v>246.6</c:v>
                </c:pt>
                <c:pt idx="412">
                  <c:v>247.2</c:v>
                </c:pt>
                <c:pt idx="413">
                  <c:v>247.8</c:v>
                </c:pt>
                <c:pt idx="414">
                  <c:v>248.4</c:v>
                </c:pt>
                <c:pt idx="415">
                  <c:v>249</c:v>
                </c:pt>
                <c:pt idx="416">
                  <c:v>249.6</c:v>
                </c:pt>
                <c:pt idx="417">
                  <c:v>250.2</c:v>
                </c:pt>
                <c:pt idx="418">
                  <c:v>250.8</c:v>
                </c:pt>
              </c:numCache>
            </c:numRef>
          </c:xVal>
          <c:yVal>
            <c:numRef>
              <c:f>combined!$H$4:$H$422</c:f>
              <c:numCache>
                <c:formatCode>###0.00</c:formatCode>
                <c:ptCount val="419"/>
                <c:pt idx="0">
                  <c:v>-2.2749999999999999</c:v>
                </c:pt>
                <c:pt idx="1">
                  <c:v>0.56599999999999995</c:v>
                </c:pt>
                <c:pt idx="2">
                  <c:v>0.29199999999999998</c:v>
                </c:pt>
                <c:pt idx="3">
                  <c:v>0.155</c:v>
                </c:pt>
                <c:pt idx="4">
                  <c:v>0.14099999999999999</c:v>
                </c:pt>
                <c:pt idx="5">
                  <c:v>6.7000000000000004E-2</c:v>
                </c:pt>
                <c:pt idx="6">
                  <c:v>7.8E-2</c:v>
                </c:pt>
                <c:pt idx="7">
                  <c:v>9.8000000000000004E-2</c:v>
                </c:pt>
                <c:pt idx="8">
                  <c:v>2.1000000000000001E-2</c:v>
                </c:pt>
                <c:pt idx="9">
                  <c:v>6.7000000000000004E-2</c:v>
                </c:pt>
                <c:pt idx="10">
                  <c:v>0.10299999999999999</c:v>
                </c:pt>
                <c:pt idx="11">
                  <c:v>-6.0000000000000001E-3</c:v>
                </c:pt>
                <c:pt idx="12">
                  <c:v>4.3999999999999997E-2</c:v>
                </c:pt>
                <c:pt idx="13">
                  <c:v>6.3E-2</c:v>
                </c:pt>
                <c:pt idx="14">
                  <c:v>0.06</c:v>
                </c:pt>
                <c:pt idx="15">
                  <c:v>0.05</c:v>
                </c:pt>
                <c:pt idx="16">
                  <c:v>0.04</c:v>
                </c:pt>
                <c:pt idx="17">
                  <c:v>4.9000000000000002E-2</c:v>
                </c:pt>
                <c:pt idx="18">
                  <c:v>4.2999999999999997E-2</c:v>
                </c:pt>
                <c:pt idx="19">
                  <c:v>6.8000000000000005E-2</c:v>
                </c:pt>
                <c:pt idx="20">
                  <c:v>7.0999999999999994E-2</c:v>
                </c:pt>
                <c:pt idx="21">
                  <c:v>8.7999999999999995E-2</c:v>
                </c:pt>
                <c:pt idx="22">
                  <c:v>0.09</c:v>
                </c:pt>
                <c:pt idx="23">
                  <c:v>0.112</c:v>
                </c:pt>
                <c:pt idx="24">
                  <c:v>0.125</c:v>
                </c:pt>
                <c:pt idx="25">
                  <c:v>0.14799999999999999</c:v>
                </c:pt>
                <c:pt idx="26">
                  <c:v>0.161</c:v>
                </c:pt>
                <c:pt idx="27">
                  <c:v>0.17799999999999999</c:v>
                </c:pt>
                <c:pt idx="28">
                  <c:v>0.19900000000000001</c:v>
                </c:pt>
                <c:pt idx="29">
                  <c:v>0.22900000000000001</c:v>
                </c:pt>
                <c:pt idx="30">
                  <c:v>0.21</c:v>
                </c:pt>
                <c:pt idx="31">
                  <c:v>0.23400000000000001</c:v>
                </c:pt>
                <c:pt idx="32">
                  <c:v>0.255</c:v>
                </c:pt>
                <c:pt idx="33">
                  <c:v>0.26700000000000002</c:v>
                </c:pt>
                <c:pt idx="34">
                  <c:v>0.254</c:v>
                </c:pt>
                <c:pt idx="35">
                  <c:v>0.26800000000000002</c:v>
                </c:pt>
                <c:pt idx="36">
                  <c:v>0.26900000000000002</c:v>
                </c:pt>
                <c:pt idx="37">
                  <c:v>0.28599999999999998</c:v>
                </c:pt>
                <c:pt idx="38">
                  <c:v>0.247</c:v>
                </c:pt>
                <c:pt idx="39">
                  <c:v>0.248</c:v>
                </c:pt>
                <c:pt idx="40">
                  <c:v>0.255</c:v>
                </c:pt>
                <c:pt idx="41">
                  <c:v>0.26200000000000001</c:v>
                </c:pt>
                <c:pt idx="42">
                  <c:v>0.29899999999999999</c:v>
                </c:pt>
                <c:pt idx="43">
                  <c:v>0.27800000000000002</c:v>
                </c:pt>
                <c:pt idx="44">
                  <c:v>0.34499999999999997</c:v>
                </c:pt>
                <c:pt idx="45">
                  <c:v>0.33400000000000002</c:v>
                </c:pt>
                <c:pt idx="46">
                  <c:v>0.36299999999999999</c:v>
                </c:pt>
                <c:pt idx="47">
                  <c:v>0.34200000000000003</c:v>
                </c:pt>
                <c:pt idx="48">
                  <c:v>0.34899999999999998</c:v>
                </c:pt>
                <c:pt idx="49">
                  <c:v>0.33500000000000002</c:v>
                </c:pt>
                <c:pt idx="50">
                  <c:v>0.36099999999999999</c:v>
                </c:pt>
                <c:pt idx="51">
                  <c:v>0.371</c:v>
                </c:pt>
                <c:pt idx="52">
                  <c:v>0.35699999999999998</c:v>
                </c:pt>
                <c:pt idx="53">
                  <c:v>0.35599999999999998</c:v>
                </c:pt>
                <c:pt idx="54">
                  <c:v>0.36599999999999999</c:v>
                </c:pt>
                <c:pt idx="55">
                  <c:v>0.36699999999999999</c:v>
                </c:pt>
                <c:pt idx="56">
                  <c:v>0.38800000000000001</c:v>
                </c:pt>
                <c:pt idx="57">
                  <c:v>0.377</c:v>
                </c:pt>
                <c:pt idx="58">
                  <c:v>0.36499999999999999</c:v>
                </c:pt>
                <c:pt idx="59">
                  <c:v>0.36199999999999999</c:v>
                </c:pt>
                <c:pt idx="60">
                  <c:v>0.36</c:v>
                </c:pt>
                <c:pt idx="61">
                  <c:v>0.35499999999999998</c:v>
                </c:pt>
                <c:pt idx="62">
                  <c:v>0.36399999999999999</c:v>
                </c:pt>
                <c:pt idx="63">
                  <c:v>0.36</c:v>
                </c:pt>
                <c:pt idx="64">
                  <c:v>0.377</c:v>
                </c:pt>
                <c:pt idx="65">
                  <c:v>0.35199999999999998</c:v>
                </c:pt>
                <c:pt idx="66">
                  <c:v>0.34200000000000003</c:v>
                </c:pt>
                <c:pt idx="67">
                  <c:v>0.375</c:v>
                </c:pt>
                <c:pt idx="68">
                  <c:v>0.38300000000000001</c:v>
                </c:pt>
                <c:pt idx="69">
                  <c:v>0.38300000000000001</c:v>
                </c:pt>
                <c:pt idx="70">
                  <c:v>0.38400000000000001</c:v>
                </c:pt>
                <c:pt idx="71">
                  <c:v>0.38800000000000001</c:v>
                </c:pt>
                <c:pt idx="72">
                  <c:v>0.40300000000000002</c:v>
                </c:pt>
                <c:pt idx="73">
                  <c:v>0.40600000000000003</c:v>
                </c:pt>
                <c:pt idx="74">
                  <c:v>0.41899999999999998</c:v>
                </c:pt>
                <c:pt idx="75">
                  <c:v>0.432</c:v>
                </c:pt>
                <c:pt idx="76">
                  <c:v>0.42299999999999999</c:v>
                </c:pt>
                <c:pt idx="77">
                  <c:v>0.439</c:v>
                </c:pt>
                <c:pt idx="78">
                  <c:v>0.45800000000000002</c:v>
                </c:pt>
                <c:pt idx="79">
                  <c:v>0.45300000000000001</c:v>
                </c:pt>
                <c:pt idx="80">
                  <c:v>0.45</c:v>
                </c:pt>
                <c:pt idx="81">
                  <c:v>0.441</c:v>
                </c:pt>
                <c:pt idx="82">
                  <c:v>0.46800000000000003</c:v>
                </c:pt>
                <c:pt idx="83">
                  <c:v>0.47499999999999998</c:v>
                </c:pt>
                <c:pt idx="84">
                  <c:v>0.47399999999999998</c:v>
                </c:pt>
                <c:pt idx="85">
                  <c:v>0.48599999999999999</c:v>
                </c:pt>
                <c:pt idx="86">
                  <c:v>0.48599999999999999</c:v>
                </c:pt>
                <c:pt idx="87">
                  <c:v>0.497</c:v>
                </c:pt>
                <c:pt idx="88">
                  <c:v>0.497</c:v>
                </c:pt>
                <c:pt idx="89">
                  <c:v>0.51700000000000002</c:v>
                </c:pt>
                <c:pt idx="90">
                  <c:v>0.51800000000000002</c:v>
                </c:pt>
                <c:pt idx="91">
                  <c:v>0.52100000000000002</c:v>
                </c:pt>
                <c:pt idx="92">
                  <c:v>0.52700000000000002</c:v>
                </c:pt>
                <c:pt idx="93">
                  <c:v>0.52900000000000003</c:v>
                </c:pt>
                <c:pt idx="94">
                  <c:v>0.51700000000000002</c:v>
                </c:pt>
                <c:pt idx="95">
                  <c:v>0.51800000000000002</c:v>
                </c:pt>
                <c:pt idx="96">
                  <c:v>0.51900000000000002</c:v>
                </c:pt>
                <c:pt idx="97">
                  <c:v>0.52700000000000002</c:v>
                </c:pt>
                <c:pt idx="98">
                  <c:v>0.504</c:v>
                </c:pt>
                <c:pt idx="99">
                  <c:v>0.51</c:v>
                </c:pt>
                <c:pt idx="100">
                  <c:v>0.505</c:v>
                </c:pt>
                <c:pt idx="101">
                  <c:v>0.51300000000000001</c:v>
                </c:pt>
                <c:pt idx="102">
                  <c:v>0.53200000000000003</c:v>
                </c:pt>
                <c:pt idx="103">
                  <c:v>0.51300000000000001</c:v>
                </c:pt>
                <c:pt idx="104">
                  <c:v>0.52100000000000002</c:v>
                </c:pt>
                <c:pt idx="105">
                  <c:v>0.54600000000000004</c:v>
                </c:pt>
                <c:pt idx="106">
                  <c:v>0.56399999999999995</c:v>
                </c:pt>
                <c:pt idx="107">
                  <c:v>0.58099999999999996</c:v>
                </c:pt>
                <c:pt idx="108">
                  <c:v>0.61</c:v>
                </c:pt>
                <c:pt idx="109">
                  <c:v>0.627</c:v>
                </c:pt>
                <c:pt idx="110">
                  <c:v>0.65100000000000002</c:v>
                </c:pt>
                <c:pt idx="111">
                  <c:v>0.66100000000000003</c:v>
                </c:pt>
                <c:pt idx="112">
                  <c:v>0.67600000000000005</c:v>
                </c:pt>
                <c:pt idx="113">
                  <c:v>0.68200000000000005</c:v>
                </c:pt>
                <c:pt idx="114">
                  <c:v>0.68300000000000005</c:v>
                </c:pt>
                <c:pt idx="115">
                  <c:v>0.70699999999999996</c:v>
                </c:pt>
                <c:pt idx="116">
                  <c:v>0.72</c:v>
                </c:pt>
                <c:pt idx="117">
                  <c:v>0.71799999999999997</c:v>
                </c:pt>
                <c:pt idx="118">
                  <c:v>0.73</c:v>
                </c:pt>
                <c:pt idx="119">
                  <c:v>0.73</c:v>
                </c:pt>
                <c:pt idx="120">
                  <c:v>0.72499999999999998</c:v>
                </c:pt>
                <c:pt idx="121">
                  <c:v>0.74299999999999999</c:v>
                </c:pt>
                <c:pt idx="122">
                  <c:v>0.73399999999999999</c:v>
                </c:pt>
                <c:pt idx="123">
                  <c:v>0.73799999999999999</c:v>
                </c:pt>
                <c:pt idx="124">
                  <c:v>0.73299999999999998</c:v>
                </c:pt>
                <c:pt idx="125">
                  <c:v>0.74399999999999999</c:v>
                </c:pt>
                <c:pt idx="126">
                  <c:v>0.73399999999999999</c:v>
                </c:pt>
                <c:pt idx="127">
                  <c:v>0.73599999999999999</c:v>
                </c:pt>
                <c:pt idx="128">
                  <c:v>0.76500000000000001</c:v>
                </c:pt>
                <c:pt idx="129">
                  <c:v>0.77600000000000002</c:v>
                </c:pt>
                <c:pt idx="130">
                  <c:v>0.76600000000000001</c:v>
                </c:pt>
                <c:pt idx="131">
                  <c:v>0.76100000000000001</c:v>
                </c:pt>
                <c:pt idx="132">
                  <c:v>0.755</c:v>
                </c:pt>
                <c:pt idx="133">
                  <c:v>0.78400000000000003</c:v>
                </c:pt>
                <c:pt idx="134">
                  <c:v>0.77100000000000002</c:v>
                </c:pt>
                <c:pt idx="135">
                  <c:v>0.80200000000000005</c:v>
                </c:pt>
                <c:pt idx="136">
                  <c:v>0.78600000000000003</c:v>
                </c:pt>
                <c:pt idx="137">
                  <c:v>0.78800000000000003</c:v>
                </c:pt>
                <c:pt idx="138">
                  <c:v>0.78300000000000003</c:v>
                </c:pt>
                <c:pt idx="139">
                  <c:v>0.80700000000000005</c:v>
                </c:pt>
                <c:pt idx="140">
                  <c:v>0.78600000000000003</c:v>
                </c:pt>
                <c:pt idx="141">
                  <c:v>0.78200000000000003</c:v>
                </c:pt>
                <c:pt idx="142">
                  <c:v>0.80600000000000005</c:v>
                </c:pt>
                <c:pt idx="143">
                  <c:v>0.78800000000000003</c:v>
                </c:pt>
                <c:pt idx="144">
                  <c:v>0.79700000000000004</c:v>
                </c:pt>
                <c:pt idx="145">
                  <c:v>0.78800000000000003</c:v>
                </c:pt>
                <c:pt idx="146">
                  <c:v>0.78</c:v>
                </c:pt>
                <c:pt idx="147">
                  <c:v>0.78300000000000003</c:v>
                </c:pt>
                <c:pt idx="148">
                  <c:v>0.78900000000000003</c:v>
                </c:pt>
                <c:pt idx="149">
                  <c:v>0.77900000000000003</c:v>
                </c:pt>
                <c:pt idx="150">
                  <c:v>0.79200000000000004</c:v>
                </c:pt>
                <c:pt idx="151">
                  <c:v>0.78400000000000003</c:v>
                </c:pt>
                <c:pt idx="152">
                  <c:v>0.77300000000000002</c:v>
                </c:pt>
                <c:pt idx="153">
                  <c:v>0.77800000000000002</c:v>
                </c:pt>
                <c:pt idx="154">
                  <c:v>0.77400000000000002</c:v>
                </c:pt>
                <c:pt idx="155">
                  <c:v>0.78600000000000003</c:v>
                </c:pt>
                <c:pt idx="156">
                  <c:v>0.77600000000000002</c:v>
                </c:pt>
                <c:pt idx="157">
                  <c:v>0.77700000000000002</c:v>
                </c:pt>
                <c:pt idx="158">
                  <c:v>0.79600000000000004</c:v>
                </c:pt>
                <c:pt idx="159">
                  <c:v>0.78900000000000003</c:v>
                </c:pt>
                <c:pt idx="160">
                  <c:v>0.80600000000000005</c:v>
                </c:pt>
                <c:pt idx="161">
                  <c:v>0.77800000000000002</c:v>
                </c:pt>
                <c:pt idx="162">
                  <c:v>0.79</c:v>
                </c:pt>
                <c:pt idx="163">
                  <c:v>0.77700000000000002</c:v>
                </c:pt>
                <c:pt idx="164">
                  <c:v>0.78300000000000003</c:v>
                </c:pt>
                <c:pt idx="165">
                  <c:v>0.77600000000000002</c:v>
                </c:pt>
                <c:pt idx="166">
                  <c:v>0.78</c:v>
                </c:pt>
                <c:pt idx="167">
                  <c:v>0.78200000000000003</c:v>
                </c:pt>
                <c:pt idx="168">
                  <c:v>0.79600000000000004</c:v>
                </c:pt>
                <c:pt idx="169">
                  <c:v>0.79400000000000004</c:v>
                </c:pt>
                <c:pt idx="170">
                  <c:v>0.76400000000000001</c:v>
                </c:pt>
                <c:pt idx="171">
                  <c:v>0.77200000000000002</c:v>
                </c:pt>
                <c:pt idx="172">
                  <c:v>0.79100000000000004</c:v>
                </c:pt>
                <c:pt idx="173">
                  <c:v>0.78200000000000003</c:v>
                </c:pt>
                <c:pt idx="174">
                  <c:v>0.78400000000000003</c:v>
                </c:pt>
                <c:pt idx="175">
                  <c:v>0.80600000000000005</c:v>
                </c:pt>
                <c:pt idx="176">
                  <c:v>0.78800000000000003</c:v>
                </c:pt>
                <c:pt idx="177">
                  <c:v>0.79900000000000004</c:v>
                </c:pt>
                <c:pt idx="178">
                  <c:v>0.79500000000000004</c:v>
                </c:pt>
                <c:pt idx="179">
                  <c:v>0.79200000000000004</c:v>
                </c:pt>
                <c:pt idx="180">
                  <c:v>0.76400000000000001</c:v>
                </c:pt>
                <c:pt idx="181">
                  <c:v>0.78</c:v>
                </c:pt>
                <c:pt idx="182">
                  <c:v>0.79700000000000004</c:v>
                </c:pt>
                <c:pt idx="183">
                  <c:v>0.78400000000000003</c:v>
                </c:pt>
                <c:pt idx="184">
                  <c:v>0.80800000000000005</c:v>
                </c:pt>
                <c:pt idx="185">
                  <c:v>0.78400000000000003</c:v>
                </c:pt>
                <c:pt idx="186">
                  <c:v>0.79400000000000004</c:v>
                </c:pt>
                <c:pt idx="187">
                  <c:v>0.78100000000000003</c:v>
                </c:pt>
                <c:pt idx="188">
                  <c:v>0.79700000000000004</c:v>
                </c:pt>
                <c:pt idx="189">
                  <c:v>0.79900000000000004</c:v>
                </c:pt>
                <c:pt idx="190">
                  <c:v>0.80100000000000005</c:v>
                </c:pt>
                <c:pt idx="191">
                  <c:v>0.78800000000000003</c:v>
                </c:pt>
                <c:pt idx="192">
                  <c:v>0.79500000000000004</c:v>
                </c:pt>
                <c:pt idx="193">
                  <c:v>0.79900000000000004</c:v>
                </c:pt>
                <c:pt idx="194">
                  <c:v>0.79600000000000004</c:v>
                </c:pt>
                <c:pt idx="195">
                  <c:v>0.80900000000000005</c:v>
                </c:pt>
                <c:pt idx="196">
                  <c:v>0.78800000000000003</c:v>
                </c:pt>
                <c:pt idx="197">
                  <c:v>0.78400000000000003</c:v>
                </c:pt>
                <c:pt idx="198">
                  <c:v>0.79</c:v>
                </c:pt>
                <c:pt idx="199">
                  <c:v>0.79200000000000004</c:v>
                </c:pt>
                <c:pt idx="200">
                  <c:v>0.78500000000000003</c:v>
                </c:pt>
                <c:pt idx="201">
                  <c:v>0.77900000000000003</c:v>
                </c:pt>
                <c:pt idx="202">
                  <c:v>0.78600000000000003</c:v>
                </c:pt>
                <c:pt idx="203">
                  <c:v>0.79800000000000004</c:v>
                </c:pt>
                <c:pt idx="204">
                  <c:v>0.79400000000000004</c:v>
                </c:pt>
                <c:pt idx="205">
                  <c:v>0.80200000000000005</c:v>
                </c:pt>
                <c:pt idx="206">
                  <c:v>0.79100000000000004</c:v>
                </c:pt>
                <c:pt idx="207">
                  <c:v>0.80400000000000005</c:v>
                </c:pt>
                <c:pt idx="208">
                  <c:v>0.79700000000000004</c:v>
                </c:pt>
                <c:pt idx="209">
                  <c:v>0.79800000000000004</c:v>
                </c:pt>
                <c:pt idx="210">
                  <c:v>0.80400000000000005</c:v>
                </c:pt>
                <c:pt idx="211">
                  <c:v>0.79100000000000004</c:v>
                </c:pt>
                <c:pt idx="212">
                  <c:v>0.81</c:v>
                </c:pt>
                <c:pt idx="213">
                  <c:v>0.79700000000000004</c:v>
                </c:pt>
                <c:pt idx="214">
                  <c:v>0.81399999999999995</c:v>
                </c:pt>
                <c:pt idx="215">
                  <c:v>0.81499999999999995</c:v>
                </c:pt>
                <c:pt idx="216">
                  <c:v>0.83699999999999997</c:v>
                </c:pt>
                <c:pt idx="217">
                  <c:v>0.85499999999999998</c:v>
                </c:pt>
                <c:pt idx="218">
                  <c:v>0.871</c:v>
                </c:pt>
                <c:pt idx="219">
                  <c:v>0.88600000000000001</c:v>
                </c:pt>
                <c:pt idx="220">
                  <c:v>0.94399999999999995</c:v>
                </c:pt>
                <c:pt idx="221">
                  <c:v>0.98599999999999999</c:v>
                </c:pt>
                <c:pt idx="222">
                  <c:v>1.0209999999999999</c:v>
                </c:pt>
                <c:pt idx="223">
                  <c:v>1.077</c:v>
                </c:pt>
                <c:pt idx="224">
                  <c:v>1.1479999999999999</c:v>
                </c:pt>
                <c:pt idx="225">
                  <c:v>1.2070000000000001</c:v>
                </c:pt>
                <c:pt idx="226">
                  <c:v>1.2669999999999999</c:v>
                </c:pt>
                <c:pt idx="227">
                  <c:v>1.345</c:v>
                </c:pt>
                <c:pt idx="228">
                  <c:v>1.407</c:v>
                </c:pt>
                <c:pt idx="229">
                  <c:v>1.4670000000000001</c:v>
                </c:pt>
                <c:pt idx="230">
                  <c:v>1.548</c:v>
                </c:pt>
                <c:pt idx="231">
                  <c:v>1.643</c:v>
                </c:pt>
                <c:pt idx="232">
                  <c:v>1.74</c:v>
                </c:pt>
                <c:pt idx="233">
                  <c:v>1.867</c:v>
                </c:pt>
                <c:pt idx="234">
                  <c:v>1.994</c:v>
                </c:pt>
                <c:pt idx="235">
                  <c:v>2.173</c:v>
                </c:pt>
                <c:pt idx="236">
                  <c:v>2.387</c:v>
                </c:pt>
                <c:pt idx="237">
                  <c:v>2.613</c:v>
                </c:pt>
                <c:pt idx="238">
                  <c:v>2.875</c:v>
                </c:pt>
                <c:pt idx="239">
                  <c:v>3.1459999999999999</c:v>
                </c:pt>
                <c:pt idx="240">
                  <c:v>3.3879999999999999</c:v>
                </c:pt>
                <c:pt idx="241">
                  <c:v>3.5870000000000002</c:v>
                </c:pt>
                <c:pt idx="242">
                  <c:v>3.754</c:v>
                </c:pt>
                <c:pt idx="243">
                  <c:v>3.8780000000000001</c:v>
                </c:pt>
                <c:pt idx="244">
                  <c:v>3.9820000000000002</c:v>
                </c:pt>
                <c:pt idx="245">
                  <c:v>4.0510000000000002</c:v>
                </c:pt>
                <c:pt idx="246">
                  <c:v>4.1210000000000004</c:v>
                </c:pt>
                <c:pt idx="247">
                  <c:v>4.1790000000000003</c:v>
                </c:pt>
                <c:pt idx="248">
                  <c:v>4.2670000000000003</c:v>
                </c:pt>
                <c:pt idx="249">
                  <c:v>4.3579999999999997</c:v>
                </c:pt>
                <c:pt idx="250">
                  <c:v>4.4550000000000001</c:v>
                </c:pt>
                <c:pt idx="251">
                  <c:v>4.54</c:v>
                </c:pt>
                <c:pt idx="252">
                  <c:v>4.6420000000000003</c:v>
                </c:pt>
                <c:pt idx="253">
                  <c:v>4.7149999999999999</c:v>
                </c:pt>
                <c:pt idx="254">
                  <c:v>4.7690000000000001</c:v>
                </c:pt>
                <c:pt idx="255">
                  <c:v>4.8079999999999998</c:v>
                </c:pt>
                <c:pt idx="256">
                  <c:v>4.8090000000000002</c:v>
                </c:pt>
                <c:pt idx="257">
                  <c:v>4.8040000000000003</c:v>
                </c:pt>
                <c:pt idx="258">
                  <c:v>4.7489999999999997</c:v>
                </c:pt>
                <c:pt idx="259">
                  <c:v>4.6449999999999996</c:v>
                </c:pt>
                <c:pt idx="260">
                  <c:v>4.6079999999999997</c:v>
                </c:pt>
                <c:pt idx="261">
                  <c:v>4.5439999999999996</c:v>
                </c:pt>
                <c:pt idx="262">
                  <c:v>4.5270000000000001</c:v>
                </c:pt>
                <c:pt idx="263">
                  <c:v>4.5570000000000004</c:v>
                </c:pt>
                <c:pt idx="264">
                  <c:v>4.6440000000000001</c:v>
                </c:pt>
                <c:pt idx="265">
                  <c:v>4.7850000000000001</c:v>
                </c:pt>
                <c:pt idx="266">
                  <c:v>4.9379999999999997</c:v>
                </c:pt>
                <c:pt idx="267">
                  <c:v>5.1429999999999998</c:v>
                </c:pt>
                <c:pt idx="268">
                  <c:v>5.3330000000000002</c:v>
                </c:pt>
                <c:pt idx="269">
                  <c:v>5.5209999999999999</c:v>
                </c:pt>
                <c:pt idx="270">
                  <c:v>5.7130000000000001</c:v>
                </c:pt>
                <c:pt idx="271">
                  <c:v>5.8540000000000001</c:v>
                </c:pt>
                <c:pt idx="272">
                  <c:v>5.97</c:v>
                </c:pt>
                <c:pt idx="273">
                  <c:v>6.0549999999999997</c:v>
                </c:pt>
                <c:pt idx="274">
                  <c:v>6.0990000000000002</c:v>
                </c:pt>
                <c:pt idx="275">
                  <c:v>6.0960000000000001</c:v>
                </c:pt>
                <c:pt idx="276">
                  <c:v>6.0750000000000002</c:v>
                </c:pt>
                <c:pt idx="277">
                  <c:v>6.0060000000000002</c:v>
                </c:pt>
                <c:pt idx="278">
                  <c:v>5.9130000000000003</c:v>
                </c:pt>
                <c:pt idx="279">
                  <c:v>5.7619999999999996</c:v>
                </c:pt>
                <c:pt idx="280">
                  <c:v>5.548</c:v>
                </c:pt>
                <c:pt idx="281">
                  <c:v>5.3369999999999997</c:v>
                </c:pt>
                <c:pt idx="282">
                  <c:v>5.0819999999999999</c:v>
                </c:pt>
                <c:pt idx="283">
                  <c:v>4.851</c:v>
                </c:pt>
                <c:pt idx="284">
                  <c:v>4.59</c:v>
                </c:pt>
                <c:pt idx="285">
                  <c:v>4.3470000000000004</c:v>
                </c:pt>
                <c:pt idx="286">
                  <c:v>4.1230000000000002</c:v>
                </c:pt>
                <c:pt idx="287">
                  <c:v>3.919</c:v>
                </c:pt>
                <c:pt idx="288">
                  <c:v>3.7490000000000001</c:v>
                </c:pt>
                <c:pt idx="289">
                  <c:v>3.5819999999999999</c:v>
                </c:pt>
                <c:pt idx="290">
                  <c:v>3.4540000000000002</c:v>
                </c:pt>
                <c:pt idx="291">
                  <c:v>3.3580000000000001</c:v>
                </c:pt>
                <c:pt idx="292">
                  <c:v>3.2629999999999999</c:v>
                </c:pt>
                <c:pt idx="293">
                  <c:v>3.1949999999999998</c:v>
                </c:pt>
                <c:pt idx="294">
                  <c:v>3.177</c:v>
                </c:pt>
                <c:pt idx="295">
                  <c:v>3.2</c:v>
                </c:pt>
                <c:pt idx="296">
                  <c:v>3.2829999999999999</c:v>
                </c:pt>
                <c:pt idx="297">
                  <c:v>3.399</c:v>
                </c:pt>
                <c:pt idx="298">
                  <c:v>3.6589999999999998</c:v>
                </c:pt>
                <c:pt idx="299">
                  <c:v>4.0369999999999999</c:v>
                </c:pt>
                <c:pt idx="300">
                  <c:v>4.6260000000000003</c:v>
                </c:pt>
                <c:pt idx="301">
                  <c:v>5.4939999999999998</c:v>
                </c:pt>
                <c:pt idx="302">
                  <c:v>6.5949999999999998</c:v>
                </c:pt>
                <c:pt idx="303">
                  <c:v>7.9870000000000001</c:v>
                </c:pt>
                <c:pt idx="304">
                  <c:v>9.59</c:v>
                </c:pt>
                <c:pt idx="305">
                  <c:v>11.343999999999999</c:v>
                </c:pt>
                <c:pt idx="306">
                  <c:v>13.016</c:v>
                </c:pt>
                <c:pt idx="307">
                  <c:v>14.553000000000001</c:v>
                </c:pt>
                <c:pt idx="308">
                  <c:v>15.802</c:v>
                </c:pt>
                <c:pt idx="309">
                  <c:v>16.597999999999999</c:v>
                </c:pt>
                <c:pt idx="310">
                  <c:v>16.942</c:v>
                </c:pt>
                <c:pt idx="311">
                  <c:v>16.792999999999999</c:v>
                </c:pt>
                <c:pt idx="312">
                  <c:v>16.216000000000001</c:v>
                </c:pt>
                <c:pt idx="313">
                  <c:v>15.25</c:v>
                </c:pt>
                <c:pt idx="314">
                  <c:v>14.086</c:v>
                </c:pt>
                <c:pt idx="315">
                  <c:v>12.739000000000001</c:v>
                </c:pt>
                <c:pt idx="316">
                  <c:v>11.381</c:v>
                </c:pt>
                <c:pt idx="317">
                  <c:v>10.077</c:v>
                </c:pt>
                <c:pt idx="318">
                  <c:v>8.83</c:v>
                </c:pt>
                <c:pt idx="319">
                  <c:v>7.7290000000000001</c:v>
                </c:pt>
                <c:pt idx="320">
                  <c:v>6.7670000000000003</c:v>
                </c:pt>
                <c:pt idx="321">
                  <c:v>5.91</c:v>
                </c:pt>
                <c:pt idx="322">
                  <c:v>5.1779999999999999</c:v>
                </c:pt>
                <c:pt idx="323">
                  <c:v>4.5590000000000002</c:v>
                </c:pt>
                <c:pt idx="324">
                  <c:v>4.0179999999999998</c:v>
                </c:pt>
                <c:pt idx="325">
                  <c:v>3.5710000000000002</c:v>
                </c:pt>
                <c:pt idx="326">
                  <c:v>3.1680000000000001</c:v>
                </c:pt>
                <c:pt idx="327">
                  <c:v>2.8450000000000002</c:v>
                </c:pt>
                <c:pt idx="328">
                  <c:v>2.5659999999999998</c:v>
                </c:pt>
                <c:pt idx="329">
                  <c:v>2.3450000000000002</c:v>
                </c:pt>
                <c:pt idx="330">
                  <c:v>2.141</c:v>
                </c:pt>
                <c:pt idx="331">
                  <c:v>1.97</c:v>
                </c:pt>
                <c:pt idx="332">
                  <c:v>1.833</c:v>
                </c:pt>
                <c:pt idx="333">
                  <c:v>1.7390000000000001</c:v>
                </c:pt>
                <c:pt idx="334">
                  <c:v>1.629</c:v>
                </c:pt>
                <c:pt idx="335">
                  <c:v>1.548</c:v>
                </c:pt>
                <c:pt idx="336">
                  <c:v>1.4850000000000001</c:v>
                </c:pt>
                <c:pt idx="337">
                  <c:v>1.44</c:v>
                </c:pt>
                <c:pt idx="338">
                  <c:v>1.413</c:v>
                </c:pt>
                <c:pt idx="339">
                  <c:v>1.379</c:v>
                </c:pt>
                <c:pt idx="340">
                  <c:v>1.3680000000000001</c:v>
                </c:pt>
                <c:pt idx="341">
                  <c:v>1.3440000000000001</c:v>
                </c:pt>
                <c:pt idx="342">
                  <c:v>1.321</c:v>
                </c:pt>
                <c:pt idx="343">
                  <c:v>1.288</c:v>
                </c:pt>
                <c:pt idx="344">
                  <c:v>1.29</c:v>
                </c:pt>
                <c:pt idx="345">
                  <c:v>1.284</c:v>
                </c:pt>
                <c:pt idx="346">
                  <c:v>1.276</c:v>
                </c:pt>
                <c:pt idx="347">
                  <c:v>1.2549999999999999</c:v>
                </c:pt>
                <c:pt idx="348">
                  <c:v>1.2430000000000001</c:v>
                </c:pt>
                <c:pt idx="349">
                  <c:v>1.238</c:v>
                </c:pt>
                <c:pt idx="350">
                  <c:v>1.2470000000000001</c:v>
                </c:pt>
                <c:pt idx="351">
                  <c:v>1.218</c:v>
                </c:pt>
                <c:pt idx="352">
                  <c:v>1.2350000000000001</c:v>
                </c:pt>
                <c:pt idx="353">
                  <c:v>1.222</c:v>
                </c:pt>
                <c:pt idx="354">
                  <c:v>1.224</c:v>
                </c:pt>
                <c:pt idx="355">
                  <c:v>1.2</c:v>
                </c:pt>
                <c:pt idx="356">
                  <c:v>1.1870000000000001</c:v>
                </c:pt>
                <c:pt idx="357">
                  <c:v>1.212</c:v>
                </c:pt>
                <c:pt idx="358">
                  <c:v>1.1950000000000001</c:v>
                </c:pt>
                <c:pt idx="359">
                  <c:v>1.1910000000000001</c:v>
                </c:pt>
                <c:pt idx="360">
                  <c:v>1.167</c:v>
                </c:pt>
                <c:pt idx="361">
                  <c:v>1.181</c:v>
                </c:pt>
                <c:pt idx="362">
                  <c:v>1.1759999999999999</c:v>
                </c:pt>
                <c:pt idx="363">
                  <c:v>1.1619999999999999</c:v>
                </c:pt>
                <c:pt idx="364">
                  <c:v>1.17</c:v>
                </c:pt>
                <c:pt idx="365">
                  <c:v>1.165</c:v>
                </c:pt>
                <c:pt idx="366">
                  <c:v>1.1639999999999999</c:v>
                </c:pt>
                <c:pt idx="367">
                  <c:v>1.1619999999999999</c:v>
                </c:pt>
                <c:pt idx="368">
                  <c:v>1.167</c:v>
                </c:pt>
                <c:pt idx="369">
                  <c:v>1.1499999999999999</c:v>
                </c:pt>
                <c:pt idx="370">
                  <c:v>1.143</c:v>
                </c:pt>
                <c:pt idx="371">
                  <c:v>1.147</c:v>
                </c:pt>
                <c:pt idx="372">
                  <c:v>1.133</c:v>
                </c:pt>
                <c:pt idx="373">
                  <c:v>1.0980000000000001</c:v>
                </c:pt>
                <c:pt idx="374">
                  <c:v>1.1100000000000001</c:v>
                </c:pt>
                <c:pt idx="375">
                  <c:v>1.117</c:v>
                </c:pt>
                <c:pt idx="376">
                  <c:v>1.1020000000000001</c:v>
                </c:pt>
                <c:pt idx="377">
                  <c:v>1.083</c:v>
                </c:pt>
                <c:pt idx="378">
                  <c:v>1.069</c:v>
                </c:pt>
                <c:pt idx="379">
                  <c:v>1.0569999999999999</c:v>
                </c:pt>
                <c:pt idx="380">
                  <c:v>1.04</c:v>
                </c:pt>
                <c:pt idx="381">
                  <c:v>1.048</c:v>
                </c:pt>
                <c:pt idx="382">
                  <c:v>1.036</c:v>
                </c:pt>
                <c:pt idx="383">
                  <c:v>1.018</c:v>
                </c:pt>
                <c:pt idx="384">
                  <c:v>1.01</c:v>
                </c:pt>
                <c:pt idx="385">
                  <c:v>0.99399999999999999</c:v>
                </c:pt>
                <c:pt idx="386">
                  <c:v>0.99199999999999999</c:v>
                </c:pt>
                <c:pt idx="387">
                  <c:v>0.98799999999999999</c:v>
                </c:pt>
                <c:pt idx="388">
                  <c:v>0.97399999999999998</c:v>
                </c:pt>
                <c:pt idx="389">
                  <c:v>0.98599999999999999</c:v>
                </c:pt>
                <c:pt idx="390">
                  <c:v>0.97099999999999997</c:v>
                </c:pt>
                <c:pt idx="391">
                  <c:v>0.96599999999999997</c:v>
                </c:pt>
                <c:pt idx="392">
                  <c:v>0.96599999999999997</c:v>
                </c:pt>
                <c:pt idx="393">
                  <c:v>0.96199999999999997</c:v>
                </c:pt>
                <c:pt idx="394">
                  <c:v>0.95499999999999996</c:v>
                </c:pt>
                <c:pt idx="395">
                  <c:v>0.94599999999999995</c:v>
                </c:pt>
                <c:pt idx="396">
                  <c:v>0.94499999999999995</c:v>
                </c:pt>
                <c:pt idx="397">
                  <c:v>0.95299999999999996</c:v>
                </c:pt>
                <c:pt idx="398">
                  <c:v>0.96399999999999997</c:v>
                </c:pt>
                <c:pt idx="399">
                  <c:v>0.95299999999999996</c:v>
                </c:pt>
                <c:pt idx="400">
                  <c:v>0.95599999999999996</c:v>
                </c:pt>
                <c:pt idx="401">
                  <c:v>0.95299999999999996</c:v>
                </c:pt>
                <c:pt idx="402">
                  <c:v>0.95299999999999996</c:v>
                </c:pt>
                <c:pt idx="403">
                  <c:v>0.95099999999999996</c:v>
                </c:pt>
                <c:pt idx="404">
                  <c:v>0.94299999999999995</c:v>
                </c:pt>
                <c:pt idx="405">
                  <c:v>0.93300000000000005</c:v>
                </c:pt>
                <c:pt idx="406">
                  <c:v>0.92100000000000004</c:v>
                </c:pt>
                <c:pt idx="407">
                  <c:v>0.94</c:v>
                </c:pt>
                <c:pt idx="408">
                  <c:v>0.94199999999999995</c:v>
                </c:pt>
                <c:pt idx="409">
                  <c:v>0.93100000000000005</c:v>
                </c:pt>
                <c:pt idx="410">
                  <c:v>0.90900000000000003</c:v>
                </c:pt>
                <c:pt idx="411">
                  <c:v>0.93300000000000005</c:v>
                </c:pt>
                <c:pt idx="412">
                  <c:v>0.90400000000000003</c:v>
                </c:pt>
                <c:pt idx="413">
                  <c:v>0.89700000000000002</c:v>
                </c:pt>
                <c:pt idx="414">
                  <c:v>0.90500000000000003</c:v>
                </c:pt>
                <c:pt idx="415">
                  <c:v>0.91</c:v>
                </c:pt>
                <c:pt idx="416">
                  <c:v>0.90600000000000003</c:v>
                </c:pt>
                <c:pt idx="417">
                  <c:v>0.90500000000000003</c:v>
                </c:pt>
                <c:pt idx="418">
                  <c:v>0.9040000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17F-1D4F-B8F1-0F2D522C0F89}"/>
            </c:ext>
          </c:extLst>
        </c:ser>
        <c:ser>
          <c:idx val="2"/>
          <c:order val="2"/>
          <c:tx>
            <c:v>CDK2A-F2</c:v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combined!$A$4:$A$945</c:f>
              <c:numCache>
                <c:formatCode>###0.00</c:formatCode>
                <c:ptCount val="942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  <c:pt idx="17">
                  <c:v>4.25</c:v>
                </c:pt>
                <c:pt idx="18">
                  <c:v>4.5</c:v>
                </c:pt>
                <c:pt idx="19">
                  <c:v>4.75</c:v>
                </c:pt>
                <c:pt idx="20">
                  <c:v>5</c:v>
                </c:pt>
                <c:pt idx="21">
                  <c:v>5.25</c:v>
                </c:pt>
                <c:pt idx="22">
                  <c:v>5.5</c:v>
                </c:pt>
                <c:pt idx="23">
                  <c:v>5.75</c:v>
                </c:pt>
                <c:pt idx="24">
                  <c:v>6</c:v>
                </c:pt>
                <c:pt idx="25">
                  <c:v>6.25</c:v>
                </c:pt>
                <c:pt idx="26">
                  <c:v>6.5</c:v>
                </c:pt>
                <c:pt idx="27">
                  <c:v>6.75</c:v>
                </c:pt>
                <c:pt idx="28">
                  <c:v>7</c:v>
                </c:pt>
                <c:pt idx="29">
                  <c:v>7.25</c:v>
                </c:pt>
                <c:pt idx="30">
                  <c:v>7.5</c:v>
                </c:pt>
                <c:pt idx="31">
                  <c:v>7.75</c:v>
                </c:pt>
                <c:pt idx="32">
                  <c:v>8</c:v>
                </c:pt>
                <c:pt idx="33">
                  <c:v>8.25</c:v>
                </c:pt>
                <c:pt idx="34">
                  <c:v>8.5</c:v>
                </c:pt>
                <c:pt idx="35">
                  <c:v>8.75</c:v>
                </c:pt>
                <c:pt idx="36">
                  <c:v>9</c:v>
                </c:pt>
                <c:pt idx="37">
                  <c:v>9.25</c:v>
                </c:pt>
                <c:pt idx="38">
                  <c:v>9.5</c:v>
                </c:pt>
                <c:pt idx="39">
                  <c:v>9.75</c:v>
                </c:pt>
                <c:pt idx="40">
                  <c:v>10</c:v>
                </c:pt>
                <c:pt idx="41">
                  <c:v>10.25</c:v>
                </c:pt>
                <c:pt idx="42">
                  <c:v>10.5</c:v>
                </c:pt>
                <c:pt idx="43">
                  <c:v>10.75</c:v>
                </c:pt>
                <c:pt idx="44">
                  <c:v>11</c:v>
                </c:pt>
                <c:pt idx="45">
                  <c:v>11.25</c:v>
                </c:pt>
                <c:pt idx="46">
                  <c:v>11.5</c:v>
                </c:pt>
                <c:pt idx="47">
                  <c:v>11.75</c:v>
                </c:pt>
                <c:pt idx="48">
                  <c:v>12</c:v>
                </c:pt>
                <c:pt idx="49">
                  <c:v>12.25</c:v>
                </c:pt>
                <c:pt idx="50">
                  <c:v>12.5</c:v>
                </c:pt>
                <c:pt idx="51">
                  <c:v>12.75</c:v>
                </c:pt>
                <c:pt idx="52">
                  <c:v>13</c:v>
                </c:pt>
                <c:pt idx="53">
                  <c:v>13.25</c:v>
                </c:pt>
                <c:pt idx="54">
                  <c:v>13.5</c:v>
                </c:pt>
                <c:pt idx="55">
                  <c:v>13.75</c:v>
                </c:pt>
                <c:pt idx="56">
                  <c:v>14</c:v>
                </c:pt>
                <c:pt idx="57">
                  <c:v>14.25</c:v>
                </c:pt>
                <c:pt idx="58">
                  <c:v>14.5</c:v>
                </c:pt>
                <c:pt idx="59">
                  <c:v>14.75</c:v>
                </c:pt>
                <c:pt idx="60">
                  <c:v>15</c:v>
                </c:pt>
                <c:pt idx="61">
                  <c:v>15.25</c:v>
                </c:pt>
                <c:pt idx="62">
                  <c:v>15.5</c:v>
                </c:pt>
                <c:pt idx="63">
                  <c:v>15.75</c:v>
                </c:pt>
                <c:pt idx="64">
                  <c:v>16</c:v>
                </c:pt>
                <c:pt idx="65">
                  <c:v>16.25</c:v>
                </c:pt>
                <c:pt idx="66">
                  <c:v>16.5</c:v>
                </c:pt>
                <c:pt idx="67">
                  <c:v>16.75</c:v>
                </c:pt>
                <c:pt idx="68">
                  <c:v>17</c:v>
                </c:pt>
                <c:pt idx="69">
                  <c:v>17.25</c:v>
                </c:pt>
                <c:pt idx="70">
                  <c:v>17.5</c:v>
                </c:pt>
                <c:pt idx="71">
                  <c:v>17.75</c:v>
                </c:pt>
                <c:pt idx="72">
                  <c:v>18</c:v>
                </c:pt>
                <c:pt idx="73">
                  <c:v>18.25</c:v>
                </c:pt>
                <c:pt idx="74">
                  <c:v>18.5</c:v>
                </c:pt>
                <c:pt idx="75">
                  <c:v>18.75</c:v>
                </c:pt>
                <c:pt idx="76">
                  <c:v>19</c:v>
                </c:pt>
                <c:pt idx="77">
                  <c:v>19.25</c:v>
                </c:pt>
                <c:pt idx="78">
                  <c:v>19.5</c:v>
                </c:pt>
                <c:pt idx="79">
                  <c:v>19.75</c:v>
                </c:pt>
                <c:pt idx="80">
                  <c:v>20</c:v>
                </c:pt>
                <c:pt idx="81">
                  <c:v>20.25</c:v>
                </c:pt>
                <c:pt idx="82">
                  <c:v>20.5</c:v>
                </c:pt>
                <c:pt idx="83">
                  <c:v>20.75</c:v>
                </c:pt>
                <c:pt idx="84">
                  <c:v>21</c:v>
                </c:pt>
                <c:pt idx="85">
                  <c:v>21.25</c:v>
                </c:pt>
                <c:pt idx="86">
                  <c:v>21.5</c:v>
                </c:pt>
                <c:pt idx="87">
                  <c:v>21.75</c:v>
                </c:pt>
                <c:pt idx="88">
                  <c:v>22</c:v>
                </c:pt>
                <c:pt idx="89">
                  <c:v>22.25</c:v>
                </c:pt>
                <c:pt idx="90">
                  <c:v>22.5</c:v>
                </c:pt>
                <c:pt idx="91">
                  <c:v>22.75</c:v>
                </c:pt>
                <c:pt idx="92">
                  <c:v>23</c:v>
                </c:pt>
                <c:pt idx="93">
                  <c:v>23.25</c:v>
                </c:pt>
                <c:pt idx="94">
                  <c:v>23.5</c:v>
                </c:pt>
                <c:pt idx="95">
                  <c:v>23.75</c:v>
                </c:pt>
                <c:pt idx="96">
                  <c:v>24</c:v>
                </c:pt>
                <c:pt idx="97">
                  <c:v>24.25</c:v>
                </c:pt>
                <c:pt idx="98">
                  <c:v>24.5</c:v>
                </c:pt>
                <c:pt idx="99">
                  <c:v>24.75</c:v>
                </c:pt>
                <c:pt idx="100">
                  <c:v>25</c:v>
                </c:pt>
                <c:pt idx="101">
                  <c:v>25.25</c:v>
                </c:pt>
                <c:pt idx="102">
                  <c:v>25.5</c:v>
                </c:pt>
                <c:pt idx="103">
                  <c:v>25.75</c:v>
                </c:pt>
                <c:pt idx="104">
                  <c:v>26</c:v>
                </c:pt>
                <c:pt idx="105">
                  <c:v>26.25</c:v>
                </c:pt>
                <c:pt idx="106">
                  <c:v>26.5</c:v>
                </c:pt>
                <c:pt idx="107">
                  <c:v>26.75</c:v>
                </c:pt>
                <c:pt idx="108">
                  <c:v>27</c:v>
                </c:pt>
                <c:pt idx="109">
                  <c:v>27.25</c:v>
                </c:pt>
                <c:pt idx="110">
                  <c:v>27.5</c:v>
                </c:pt>
                <c:pt idx="111">
                  <c:v>27.75</c:v>
                </c:pt>
                <c:pt idx="112">
                  <c:v>28</c:v>
                </c:pt>
                <c:pt idx="113">
                  <c:v>28.25</c:v>
                </c:pt>
                <c:pt idx="114">
                  <c:v>28.5</c:v>
                </c:pt>
                <c:pt idx="115">
                  <c:v>28.75</c:v>
                </c:pt>
                <c:pt idx="116">
                  <c:v>29</c:v>
                </c:pt>
                <c:pt idx="117">
                  <c:v>29.25</c:v>
                </c:pt>
                <c:pt idx="118">
                  <c:v>29.5</c:v>
                </c:pt>
                <c:pt idx="119">
                  <c:v>29.75</c:v>
                </c:pt>
                <c:pt idx="120">
                  <c:v>30</c:v>
                </c:pt>
                <c:pt idx="121">
                  <c:v>30.25</c:v>
                </c:pt>
                <c:pt idx="122">
                  <c:v>30.5</c:v>
                </c:pt>
                <c:pt idx="123">
                  <c:v>30.75</c:v>
                </c:pt>
                <c:pt idx="124">
                  <c:v>31</c:v>
                </c:pt>
                <c:pt idx="125">
                  <c:v>31.25</c:v>
                </c:pt>
                <c:pt idx="126">
                  <c:v>31.5</c:v>
                </c:pt>
                <c:pt idx="127">
                  <c:v>31.75</c:v>
                </c:pt>
                <c:pt idx="128">
                  <c:v>32</c:v>
                </c:pt>
                <c:pt idx="129">
                  <c:v>32.25</c:v>
                </c:pt>
                <c:pt idx="130">
                  <c:v>32.5</c:v>
                </c:pt>
                <c:pt idx="131">
                  <c:v>32.75</c:v>
                </c:pt>
                <c:pt idx="132">
                  <c:v>33</c:v>
                </c:pt>
                <c:pt idx="133">
                  <c:v>33.25</c:v>
                </c:pt>
                <c:pt idx="134">
                  <c:v>33.5</c:v>
                </c:pt>
                <c:pt idx="135">
                  <c:v>33.75</c:v>
                </c:pt>
                <c:pt idx="136">
                  <c:v>34</c:v>
                </c:pt>
                <c:pt idx="137">
                  <c:v>34.25</c:v>
                </c:pt>
                <c:pt idx="138">
                  <c:v>34.5</c:v>
                </c:pt>
                <c:pt idx="139">
                  <c:v>34.75</c:v>
                </c:pt>
                <c:pt idx="140">
                  <c:v>35</c:v>
                </c:pt>
                <c:pt idx="141">
                  <c:v>35.25</c:v>
                </c:pt>
                <c:pt idx="142">
                  <c:v>35.5</c:v>
                </c:pt>
                <c:pt idx="143">
                  <c:v>35.75</c:v>
                </c:pt>
                <c:pt idx="144">
                  <c:v>36</c:v>
                </c:pt>
                <c:pt idx="145">
                  <c:v>36.25</c:v>
                </c:pt>
                <c:pt idx="146">
                  <c:v>36.5</c:v>
                </c:pt>
                <c:pt idx="147">
                  <c:v>36.75</c:v>
                </c:pt>
                <c:pt idx="148">
                  <c:v>37</c:v>
                </c:pt>
                <c:pt idx="149">
                  <c:v>37.25</c:v>
                </c:pt>
                <c:pt idx="150">
                  <c:v>37.5</c:v>
                </c:pt>
                <c:pt idx="151">
                  <c:v>37.75</c:v>
                </c:pt>
                <c:pt idx="152">
                  <c:v>38</c:v>
                </c:pt>
                <c:pt idx="153">
                  <c:v>38.25</c:v>
                </c:pt>
                <c:pt idx="154">
                  <c:v>38.5</c:v>
                </c:pt>
                <c:pt idx="155">
                  <c:v>38.75</c:v>
                </c:pt>
                <c:pt idx="156">
                  <c:v>39</c:v>
                </c:pt>
                <c:pt idx="157">
                  <c:v>39.25</c:v>
                </c:pt>
                <c:pt idx="158">
                  <c:v>39.5</c:v>
                </c:pt>
                <c:pt idx="159">
                  <c:v>39.75</c:v>
                </c:pt>
                <c:pt idx="160">
                  <c:v>40</c:v>
                </c:pt>
                <c:pt idx="161">
                  <c:v>40.25</c:v>
                </c:pt>
                <c:pt idx="162">
                  <c:v>40.5</c:v>
                </c:pt>
                <c:pt idx="163">
                  <c:v>40.75</c:v>
                </c:pt>
                <c:pt idx="164">
                  <c:v>41</c:v>
                </c:pt>
                <c:pt idx="165">
                  <c:v>41.25</c:v>
                </c:pt>
                <c:pt idx="166">
                  <c:v>41.5</c:v>
                </c:pt>
                <c:pt idx="167">
                  <c:v>41.75</c:v>
                </c:pt>
                <c:pt idx="168">
                  <c:v>42</c:v>
                </c:pt>
                <c:pt idx="169">
                  <c:v>42.25</c:v>
                </c:pt>
                <c:pt idx="170">
                  <c:v>42.5</c:v>
                </c:pt>
                <c:pt idx="171">
                  <c:v>42.75</c:v>
                </c:pt>
                <c:pt idx="172">
                  <c:v>43</c:v>
                </c:pt>
                <c:pt idx="173">
                  <c:v>43.25</c:v>
                </c:pt>
                <c:pt idx="174">
                  <c:v>43.5</c:v>
                </c:pt>
                <c:pt idx="175">
                  <c:v>43.75</c:v>
                </c:pt>
                <c:pt idx="176">
                  <c:v>44</c:v>
                </c:pt>
                <c:pt idx="177">
                  <c:v>44.25</c:v>
                </c:pt>
                <c:pt idx="178">
                  <c:v>44.5</c:v>
                </c:pt>
                <c:pt idx="179">
                  <c:v>44.75</c:v>
                </c:pt>
                <c:pt idx="180">
                  <c:v>45</c:v>
                </c:pt>
                <c:pt idx="181">
                  <c:v>45.25</c:v>
                </c:pt>
                <c:pt idx="182">
                  <c:v>45.5</c:v>
                </c:pt>
                <c:pt idx="183">
                  <c:v>45.75</c:v>
                </c:pt>
                <c:pt idx="184">
                  <c:v>46</c:v>
                </c:pt>
                <c:pt idx="185">
                  <c:v>46.25</c:v>
                </c:pt>
                <c:pt idx="186">
                  <c:v>46.5</c:v>
                </c:pt>
                <c:pt idx="187">
                  <c:v>46.75</c:v>
                </c:pt>
                <c:pt idx="188">
                  <c:v>47</c:v>
                </c:pt>
                <c:pt idx="189">
                  <c:v>47.25</c:v>
                </c:pt>
                <c:pt idx="190">
                  <c:v>47.5</c:v>
                </c:pt>
                <c:pt idx="191">
                  <c:v>47.75</c:v>
                </c:pt>
                <c:pt idx="192">
                  <c:v>48</c:v>
                </c:pt>
                <c:pt idx="193">
                  <c:v>48.25</c:v>
                </c:pt>
                <c:pt idx="194">
                  <c:v>48.5</c:v>
                </c:pt>
                <c:pt idx="195">
                  <c:v>48.75</c:v>
                </c:pt>
                <c:pt idx="196">
                  <c:v>49</c:v>
                </c:pt>
                <c:pt idx="197">
                  <c:v>49.25</c:v>
                </c:pt>
                <c:pt idx="198">
                  <c:v>49.5</c:v>
                </c:pt>
                <c:pt idx="199">
                  <c:v>49.75</c:v>
                </c:pt>
                <c:pt idx="200">
                  <c:v>50</c:v>
                </c:pt>
                <c:pt idx="201">
                  <c:v>50.25</c:v>
                </c:pt>
                <c:pt idx="202">
                  <c:v>50.5</c:v>
                </c:pt>
                <c:pt idx="203">
                  <c:v>50.75</c:v>
                </c:pt>
                <c:pt idx="204">
                  <c:v>51</c:v>
                </c:pt>
                <c:pt idx="205">
                  <c:v>51.25</c:v>
                </c:pt>
                <c:pt idx="206">
                  <c:v>51.5</c:v>
                </c:pt>
                <c:pt idx="207">
                  <c:v>51.75</c:v>
                </c:pt>
                <c:pt idx="208">
                  <c:v>52</c:v>
                </c:pt>
                <c:pt idx="209">
                  <c:v>52.25</c:v>
                </c:pt>
                <c:pt idx="210">
                  <c:v>52.5</c:v>
                </c:pt>
                <c:pt idx="211">
                  <c:v>52.75</c:v>
                </c:pt>
                <c:pt idx="212">
                  <c:v>53</c:v>
                </c:pt>
                <c:pt idx="213">
                  <c:v>53.25</c:v>
                </c:pt>
                <c:pt idx="214">
                  <c:v>53.5</c:v>
                </c:pt>
                <c:pt idx="215">
                  <c:v>53.75</c:v>
                </c:pt>
                <c:pt idx="216">
                  <c:v>54</c:v>
                </c:pt>
                <c:pt idx="217">
                  <c:v>54.25</c:v>
                </c:pt>
                <c:pt idx="218">
                  <c:v>54.5</c:v>
                </c:pt>
                <c:pt idx="219">
                  <c:v>54.75</c:v>
                </c:pt>
                <c:pt idx="220">
                  <c:v>55</c:v>
                </c:pt>
                <c:pt idx="221">
                  <c:v>55.25</c:v>
                </c:pt>
                <c:pt idx="222">
                  <c:v>55.5</c:v>
                </c:pt>
                <c:pt idx="223">
                  <c:v>55.75</c:v>
                </c:pt>
                <c:pt idx="224">
                  <c:v>56</c:v>
                </c:pt>
                <c:pt idx="225">
                  <c:v>56.25</c:v>
                </c:pt>
                <c:pt idx="226">
                  <c:v>56.5</c:v>
                </c:pt>
                <c:pt idx="227">
                  <c:v>56.75</c:v>
                </c:pt>
                <c:pt idx="228">
                  <c:v>57</c:v>
                </c:pt>
                <c:pt idx="229">
                  <c:v>57.25</c:v>
                </c:pt>
                <c:pt idx="230">
                  <c:v>57.5</c:v>
                </c:pt>
                <c:pt idx="231">
                  <c:v>57.75</c:v>
                </c:pt>
                <c:pt idx="232">
                  <c:v>58</c:v>
                </c:pt>
                <c:pt idx="233">
                  <c:v>58.25</c:v>
                </c:pt>
                <c:pt idx="234">
                  <c:v>58.5</c:v>
                </c:pt>
                <c:pt idx="235">
                  <c:v>58.75</c:v>
                </c:pt>
                <c:pt idx="236">
                  <c:v>59</c:v>
                </c:pt>
                <c:pt idx="237">
                  <c:v>59.25</c:v>
                </c:pt>
                <c:pt idx="238">
                  <c:v>59.5</c:v>
                </c:pt>
                <c:pt idx="239">
                  <c:v>59.75</c:v>
                </c:pt>
                <c:pt idx="240">
                  <c:v>60</c:v>
                </c:pt>
                <c:pt idx="241">
                  <c:v>60.25</c:v>
                </c:pt>
                <c:pt idx="242">
                  <c:v>60.5</c:v>
                </c:pt>
                <c:pt idx="243">
                  <c:v>60.75</c:v>
                </c:pt>
                <c:pt idx="244">
                  <c:v>61</c:v>
                </c:pt>
                <c:pt idx="245">
                  <c:v>61.25</c:v>
                </c:pt>
                <c:pt idx="246">
                  <c:v>61.5</c:v>
                </c:pt>
                <c:pt idx="247">
                  <c:v>61.75</c:v>
                </c:pt>
                <c:pt idx="248">
                  <c:v>62</c:v>
                </c:pt>
                <c:pt idx="249">
                  <c:v>62.25</c:v>
                </c:pt>
                <c:pt idx="250">
                  <c:v>62.5</c:v>
                </c:pt>
                <c:pt idx="251">
                  <c:v>62.75</c:v>
                </c:pt>
                <c:pt idx="252">
                  <c:v>63</c:v>
                </c:pt>
                <c:pt idx="253">
                  <c:v>63.25</c:v>
                </c:pt>
                <c:pt idx="254">
                  <c:v>63.5</c:v>
                </c:pt>
                <c:pt idx="255">
                  <c:v>63.75</c:v>
                </c:pt>
                <c:pt idx="256">
                  <c:v>64</c:v>
                </c:pt>
                <c:pt idx="257">
                  <c:v>64.25</c:v>
                </c:pt>
                <c:pt idx="258">
                  <c:v>64.5</c:v>
                </c:pt>
                <c:pt idx="259">
                  <c:v>64.75</c:v>
                </c:pt>
                <c:pt idx="260">
                  <c:v>65</c:v>
                </c:pt>
                <c:pt idx="261">
                  <c:v>65.25</c:v>
                </c:pt>
                <c:pt idx="262">
                  <c:v>65.5</c:v>
                </c:pt>
                <c:pt idx="263">
                  <c:v>65.75</c:v>
                </c:pt>
                <c:pt idx="264">
                  <c:v>66</c:v>
                </c:pt>
                <c:pt idx="265">
                  <c:v>66.25</c:v>
                </c:pt>
                <c:pt idx="266">
                  <c:v>66.5</c:v>
                </c:pt>
                <c:pt idx="267">
                  <c:v>66.75</c:v>
                </c:pt>
                <c:pt idx="268">
                  <c:v>67</c:v>
                </c:pt>
                <c:pt idx="269">
                  <c:v>67.25</c:v>
                </c:pt>
                <c:pt idx="270">
                  <c:v>67.5</c:v>
                </c:pt>
                <c:pt idx="271">
                  <c:v>67.75</c:v>
                </c:pt>
                <c:pt idx="272">
                  <c:v>68</c:v>
                </c:pt>
                <c:pt idx="273">
                  <c:v>68.25</c:v>
                </c:pt>
                <c:pt idx="274">
                  <c:v>68.5</c:v>
                </c:pt>
                <c:pt idx="275">
                  <c:v>68.75</c:v>
                </c:pt>
                <c:pt idx="276">
                  <c:v>69</c:v>
                </c:pt>
                <c:pt idx="277">
                  <c:v>69.25</c:v>
                </c:pt>
                <c:pt idx="278">
                  <c:v>69.5</c:v>
                </c:pt>
                <c:pt idx="279">
                  <c:v>69.75</c:v>
                </c:pt>
                <c:pt idx="280">
                  <c:v>70</c:v>
                </c:pt>
                <c:pt idx="281">
                  <c:v>70.25</c:v>
                </c:pt>
                <c:pt idx="282">
                  <c:v>70.5</c:v>
                </c:pt>
                <c:pt idx="283">
                  <c:v>70.75</c:v>
                </c:pt>
                <c:pt idx="284">
                  <c:v>71</c:v>
                </c:pt>
                <c:pt idx="285">
                  <c:v>71.25</c:v>
                </c:pt>
                <c:pt idx="286">
                  <c:v>71.5</c:v>
                </c:pt>
                <c:pt idx="287">
                  <c:v>71.75</c:v>
                </c:pt>
                <c:pt idx="288">
                  <c:v>72</c:v>
                </c:pt>
                <c:pt idx="289">
                  <c:v>72.25</c:v>
                </c:pt>
                <c:pt idx="290">
                  <c:v>72.5</c:v>
                </c:pt>
                <c:pt idx="291">
                  <c:v>72.75</c:v>
                </c:pt>
                <c:pt idx="292">
                  <c:v>73</c:v>
                </c:pt>
                <c:pt idx="293">
                  <c:v>73.25</c:v>
                </c:pt>
                <c:pt idx="294">
                  <c:v>73.5</c:v>
                </c:pt>
                <c:pt idx="295">
                  <c:v>73.75</c:v>
                </c:pt>
                <c:pt idx="296">
                  <c:v>74</c:v>
                </c:pt>
                <c:pt idx="297">
                  <c:v>74.25</c:v>
                </c:pt>
                <c:pt idx="298">
                  <c:v>74.5</c:v>
                </c:pt>
                <c:pt idx="299">
                  <c:v>74.75</c:v>
                </c:pt>
                <c:pt idx="300">
                  <c:v>75</c:v>
                </c:pt>
                <c:pt idx="301">
                  <c:v>75.25</c:v>
                </c:pt>
                <c:pt idx="302">
                  <c:v>75.5</c:v>
                </c:pt>
                <c:pt idx="303">
                  <c:v>75.75</c:v>
                </c:pt>
                <c:pt idx="304">
                  <c:v>76</c:v>
                </c:pt>
                <c:pt idx="305">
                  <c:v>76.25</c:v>
                </c:pt>
                <c:pt idx="306">
                  <c:v>76.5</c:v>
                </c:pt>
                <c:pt idx="307">
                  <c:v>76.75</c:v>
                </c:pt>
                <c:pt idx="308">
                  <c:v>77</c:v>
                </c:pt>
                <c:pt idx="309">
                  <c:v>77.25</c:v>
                </c:pt>
                <c:pt idx="310">
                  <c:v>77.5</c:v>
                </c:pt>
                <c:pt idx="311">
                  <c:v>77.75</c:v>
                </c:pt>
                <c:pt idx="312">
                  <c:v>78</c:v>
                </c:pt>
                <c:pt idx="313">
                  <c:v>78.25</c:v>
                </c:pt>
                <c:pt idx="314">
                  <c:v>78.5</c:v>
                </c:pt>
                <c:pt idx="315">
                  <c:v>78.75</c:v>
                </c:pt>
                <c:pt idx="316">
                  <c:v>79</c:v>
                </c:pt>
                <c:pt idx="317">
                  <c:v>79.25</c:v>
                </c:pt>
                <c:pt idx="318">
                  <c:v>79.5</c:v>
                </c:pt>
                <c:pt idx="319">
                  <c:v>79.75</c:v>
                </c:pt>
                <c:pt idx="320">
                  <c:v>80</c:v>
                </c:pt>
                <c:pt idx="321">
                  <c:v>80.25</c:v>
                </c:pt>
                <c:pt idx="322">
                  <c:v>80.5</c:v>
                </c:pt>
                <c:pt idx="323">
                  <c:v>80.75</c:v>
                </c:pt>
                <c:pt idx="324">
                  <c:v>81</c:v>
                </c:pt>
                <c:pt idx="325">
                  <c:v>81.25</c:v>
                </c:pt>
                <c:pt idx="326">
                  <c:v>81.5</c:v>
                </c:pt>
                <c:pt idx="327">
                  <c:v>81.75</c:v>
                </c:pt>
                <c:pt idx="328">
                  <c:v>82</c:v>
                </c:pt>
                <c:pt idx="329">
                  <c:v>82.25</c:v>
                </c:pt>
                <c:pt idx="330">
                  <c:v>82.5</c:v>
                </c:pt>
                <c:pt idx="331">
                  <c:v>82.75</c:v>
                </c:pt>
                <c:pt idx="332">
                  <c:v>83</c:v>
                </c:pt>
                <c:pt idx="333">
                  <c:v>83.25</c:v>
                </c:pt>
                <c:pt idx="334">
                  <c:v>83.5</c:v>
                </c:pt>
                <c:pt idx="335">
                  <c:v>83.75</c:v>
                </c:pt>
                <c:pt idx="336">
                  <c:v>84</c:v>
                </c:pt>
                <c:pt idx="337">
                  <c:v>84.25</c:v>
                </c:pt>
                <c:pt idx="338">
                  <c:v>84.5</c:v>
                </c:pt>
                <c:pt idx="339">
                  <c:v>84.75</c:v>
                </c:pt>
                <c:pt idx="340">
                  <c:v>85</c:v>
                </c:pt>
                <c:pt idx="341">
                  <c:v>85.25</c:v>
                </c:pt>
                <c:pt idx="342">
                  <c:v>85.5</c:v>
                </c:pt>
                <c:pt idx="343">
                  <c:v>85.75</c:v>
                </c:pt>
                <c:pt idx="344">
                  <c:v>86</c:v>
                </c:pt>
                <c:pt idx="345">
                  <c:v>86.25</c:v>
                </c:pt>
                <c:pt idx="346">
                  <c:v>86.5</c:v>
                </c:pt>
                <c:pt idx="347">
                  <c:v>86.75</c:v>
                </c:pt>
                <c:pt idx="348">
                  <c:v>87</c:v>
                </c:pt>
                <c:pt idx="349">
                  <c:v>87.25</c:v>
                </c:pt>
                <c:pt idx="350">
                  <c:v>87.5</c:v>
                </c:pt>
                <c:pt idx="351">
                  <c:v>87.75</c:v>
                </c:pt>
                <c:pt idx="352">
                  <c:v>88</c:v>
                </c:pt>
                <c:pt idx="353">
                  <c:v>88.25</c:v>
                </c:pt>
                <c:pt idx="354">
                  <c:v>88.5</c:v>
                </c:pt>
                <c:pt idx="355">
                  <c:v>88.75</c:v>
                </c:pt>
                <c:pt idx="356">
                  <c:v>89</c:v>
                </c:pt>
                <c:pt idx="357">
                  <c:v>89.25</c:v>
                </c:pt>
                <c:pt idx="358">
                  <c:v>89.5</c:v>
                </c:pt>
                <c:pt idx="359">
                  <c:v>89.75</c:v>
                </c:pt>
                <c:pt idx="360">
                  <c:v>90</c:v>
                </c:pt>
                <c:pt idx="361">
                  <c:v>90.25</c:v>
                </c:pt>
                <c:pt idx="362">
                  <c:v>90.5</c:v>
                </c:pt>
                <c:pt idx="363">
                  <c:v>90.75</c:v>
                </c:pt>
                <c:pt idx="364">
                  <c:v>91</c:v>
                </c:pt>
                <c:pt idx="365">
                  <c:v>91.25</c:v>
                </c:pt>
                <c:pt idx="366">
                  <c:v>91.5</c:v>
                </c:pt>
                <c:pt idx="367">
                  <c:v>91.75</c:v>
                </c:pt>
                <c:pt idx="368">
                  <c:v>92</c:v>
                </c:pt>
                <c:pt idx="369">
                  <c:v>92.25</c:v>
                </c:pt>
                <c:pt idx="370">
                  <c:v>92.5</c:v>
                </c:pt>
                <c:pt idx="371">
                  <c:v>92.75</c:v>
                </c:pt>
                <c:pt idx="372">
                  <c:v>93</c:v>
                </c:pt>
                <c:pt idx="373">
                  <c:v>93.25</c:v>
                </c:pt>
                <c:pt idx="374">
                  <c:v>93.5</c:v>
                </c:pt>
                <c:pt idx="375">
                  <c:v>93.75</c:v>
                </c:pt>
                <c:pt idx="376">
                  <c:v>94</c:v>
                </c:pt>
                <c:pt idx="377">
                  <c:v>94.25</c:v>
                </c:pt>
                <c:pt idx="378">
                  <c:v>94.5</c:v>
                </c:pt>
                <c:pt idx="379">
                  <c:v>94.75</c:v>
                </c:pt>
                <c:pt idx="380">
                  <c:v>95</c:v>
                </c:pt>
                <c:pt idx="381">
                  <c:v>95.25</c:v>
                </c:pt>
                <c:pt idx="382">
                  <c:v>95.5</c:v>
                </c:pt>
                <c:pt idx="383">
                  <c:v>95.75</c:v>
                </c:pt>
                <c:pt idx="384">
                  <c:v>96</c:v>
                </c:pt>
                <c:pt idx="385">
                  <c:v>96.25</c:v>
                </c:pt>
                <c:pt idx="386">
                  <c:v>96.5</c:v>
                </c:pt>
                <c:pt idx="387">
                  <c:v>96.75</c:v>
                </c:pt>
                <c:pt idx="388">
                  <c:v>97</c:v>
                </c:pt>
                <c:pt idx="389">
                  <c:v>97.25</c:v>
                </c:pt>
                <c:pt idx="390">
                  <c:v>97.5</c:v>
                </c:pt>
                <c:pt idx="391">
                  <c:v>97.75</c:v>
                </c:pt>
                <c:pt idx="392">
                  <c:v>98</c:v>
                </c:pt>
                <c:pt idx="393">
                  <c:v>98.25</c:v>
                </c:pt>
                <c:pt idx="394">
                  <c:v>98.5</c:v>
                </c:pt>
                <c:pt idx="395">
                  <c:v>98.75</c:v>
                </c:pt>
                <c:pt idx="396">
                  <c:v>99</c:v>
                </c:pt>
                <c:pt idx="397">
                  <c:v>99.25</c:v>
                </c:pt>
                <c:pt idx="398">
                  <c:v>99.5</c:v>
                </c:pt>
                <c:pt idx="399">
                  <c:v>99.75</c:v>
                </c:pt>
                <c:pt idx="400">
                  <c:v>100</c:v>
                </c:pt>
                <c:pt idx="401">
                  <c:v>100.25</c:v>
                </c:pt>
                <c:pt idx="402">
                  <c:v>100.5</c:v>
                </c:pt>
                <c:pt idx="403">
                  <c:v>100.75</c:v>
                </c:pt>
                <c:pt idx="404">
                  <c:v>101</c:v>
                </c:pt>
                <c:pt idx="405">
                  <c:v>101.25</c:v>
                </c:pt>
                <c:pt idx="406">
                  <c:v>101.5</c:v>
                </c:pt>
                <c:pt idx="407">
                  <c:v>101.75</c:v>
                </c:pt>
                <c:pt idx="408">
                  <c:v>102</c:v>
                </c:pt>
                <c:pt idx="409">
                  <c:v>102.25</c:v>
                </c:pt>
                <c:pt idx="410">
                  <c:v>102.5</c:v>
                </c:pt>
                <c:pt idx="411">
                  <c:v>102.75</c:v>
                </c:pt>
                <c:pt idx="412">
                  <c:v>103</c:v>
                </c:pt>
                <c:pt idx="413">
                  <c:v>103.25</c:v>
                </c:pt>
                <c:pt idx="414">
                  <c:v>103.5</c:v>
                </c:pt>
                <c:pt idx="415">
                  <c:v>103.75</c:v>
                </c:pt>
                <c:pt idx="416">
                  <c:v>104</c:v>
                </c:pt>
                <c:pt idx="417">
                  <c:v>104.25</c:v>
                </c:pt>
                <c:pt idx="418">
                  <c:v>104.5</c:v>
                </c:pt>
                <c:pt idx="419">
                  <c:v>104.75</c:v>
                </c:pt>
                <c:pt idx="420">
                  <c:v>105</c:v>
                </c:pt>
                <c:pt idx="421">
                  <c:v>105.25</c:v>
                </c:pt>
                <c:pt idx="422">
                  <c:v>105.5</c:v>
                </c:pt>
                <c:pt idx="423">
                  <c:v>105.75</c:v>
                </c:pt>
                <c:pt idx="424">
                  <c:v>106</c:v>
                </c:pt>
                <c:pt idx="425">
                  <c:v>106.25</c:v>
                </c:pt>
                <c:pt idx="426">
                  <c:v>106.5</c:v>
                </c:pt>
                <c:pt idx="427">
                  <c:v>106.75</c:v>
                </c:pt>
                <c:pt idx="428">
                  <c:v>107</c:v>
                </c:pt>
                <c:pt idx="429">
                  <c:v>107.25</c:v>
                </c:pt>
                <c:pt idx="430">
                  <c:v>107.5</c:v>
                </c:pt>
                <c:pt idx="431">
                  <c:v>107.75</c:v>
                </c:pt>
                <c:pt idx="432">
                  <c:v>108</c:v>
                </c:pt>
                <c:pt idx="433">
                  <c:v>108.25</c:v>
                </c:pt>
                <c:pt idx="434">
                  <c:v>108.5</c:v>
                </c:pt>
                <c:pt idx="435">
                  <c:v>108.75</c:v>
                </c:pt>
                <c:pt idx="436">
                  <c:v>109</c:v>
                </c:pt>
                <c:pt idx="437">
                  <c:v>109.25</c:v>
                </c:pt>
                <c:pt idx="438">
                  <c:v>109.5</c:v>
                </c:pt>
                <c:pt idx="439">
                  <c:v>109.75</c:v>
                </c:pt>
                <c:pt idx="440">
                  <c:v>110</c:v>
                </c:pt>
                <c:pt idx="441">
                  <c:v>110.25</c:v>
                </c:pt>
                <c:pt idx="442">
                  <c:v>110.5</c:v>
                </c:pt>
                <c:pt idx="443">
                  <c:v>110.75</c:v>
                </c:pt>
                <c:pt idx="444">
                  <c:v>111</c:v>
                </c:pt>
                <c:pt idx="445">
                  <c:v>111.25</c:v>
                </c:pt>
                <c:pt idx="446">
                  <c:v>111.5</c:v>
                </c:pt>
                <c:pt idx="447">
                  <c:v>111.75</c:v>
                </c:pt>
                <c:pt idx="448">
                  <c:v>112</c:v>
                </c:pt>
                <c:pt idx="449">
                  <c:v>112.25</c:v>
                </c:pt>
                <c:pt idx="450">
                  <c:v>112.5</c:v>
                </c:pt>
                <c:pt idx="451">
                  <c:v>112.75</c:v>
                </c:pt>
                <c:pt idx="452">
                  <c:v>113</c:v>
                </c:pt>
                <c:pt idx="453">
                  <c:v>113.25</c:v>
                </c:pt>
                <c:pt idx="454">
                  <c:v>113.5</c:v>
                </c:pt>
                <c:pt idx="455">
                  <c:v>113.75</c:v>
                </c:pt>
                <c:pt idx="456">
                  <c:v>114</c:v>
                </c:pt>
                <c:pt idx="457">
                  <c:v>114.25</c:v>
                </c:pt>
                <c:pt idx="458">
                  <c:v>114.5</c:v>
                </c:pt>
                <c:pt idx="459">
                  <c:v>114.75</c:v>
                </c:pt>
                <c:pt idx="460">
                  <c:v>115</c:v>
                </c:pt>
                <c:pt idx="461">
                  <c:v>115.25</c:v>
                </c:pt>
                <c:pt idx="462">
                  <c:v>115.5</c:v>
                </c:pt>
                <c:pt idx="463">
                  <c:v>115.75</c:v>
                </c:pt>
                <c:pt idx="464">
                  <c:v>116</c:v>
                </c:pt>
                <c:pt idx="465">
                  <c:v>116.25</c:v>
                </c:pt>
                <c:pt idx="466">
                  <c:v>116.5</c:v>
                </c:pt>
                <c:pt idx="467">
                  <c:v>116.75</c:v>
                </c:pt>
                <c:pt idx="468">
                  <c:v>117</c:v>
                </c:pt>
                <c:pt idx="469">
                  <c:v>117.25</c:v>
                </c:pt>
                <c:pt idx="470">
                  <c:v>117.5</c:v>
                </c:pt>
                <c:pt idx="471">
                  <c:v>117.75</c:v>
                </c:pt>
                <c:pt idx="472">
                  <c:v>118</c:v>
                </c:pt>
                <c:pt idx="473">
                  <c:v>118.25</c:v>
                </c:pt>
                <c:pt idx="474">
                  <c:v>118.5</c:v>
                </c:pt>
                <c:pt idx="475">
                  <c:v>118.75</c:v>
                </c:pt>
                <c:pt idx="476">
                  <c:v>119</c:v>
                </c:pt>
                <c:pt idx="477">
                  <c:v>119.25</c:v>
                </c:pt>
                <c:pt idx="478">
                  <c:v>119.5</c:v>
                </c:pt>
                <c:pt idx="479">
                  <c:v>119.75</c:v>
                </c:pt>
                <c:pt idx="480">
                  <c:v>120</c:v>
                </c:pt>
                <c:pt idx="481">
                  <c:v>120.25</c:v>
                </c:pt>
                <c:pt idx="482">
                  <c:v>120.5</c:v>
                </c:pt>
                <c:pt idx="483">
                  <c:v>120.75</c:v>
                </c:pt>
                <c:pt idx="484">
                  <c:v>121</c:v>
                </c:pt>
                <c:pt idx="485">
                  <c:v>121.25</c:v>
                </c:pt>
                <c:pt idx="486">
                  <c:v>121.5</c:v>
                </c:pt>
                <c:pt idx="487">
                  <c:v>121.75</c:v>
                </c:pt>
                <c:pt idx="488">
                  <c:v>122</c:v>
                </c:pt>
                <c:pt idx="489">
                  <c:v>122.25</c:v>
                </c:pt>
                <c:pt idx="490">
                  <c:v>122.5</c:v>
                </c:pt>
                <c:pt idx="491">
                  <c:v>122.75</c:v>
                </c:pt>
                <c:pt idx="492">
                  <c:v>123</c:v>
                </c:pt>
                <c:pt idx="493">
                  <c:v>123.25</c:v>
                </c:pt>
                <c:pt idx="494">
                  <c:v>123.5</c:v>
                </c:pt>
                <c:pt idx="495">
                  <c:v>123.75</c:v>
                </c:pt>
                <c:pt idx="496">
                  <c:v>124</c:v>
                </c:pt>
                <c:pt idx="497">
                  <c:v>124.25</c:v>
                </c:pt>
                <c:pt idx="498">
                  <c:v>124.5</c:v>
                </c:pt>
                <c:pt idx="499">
                  <c:v>124.75</c:v>
                </c:pt>
                <c:pt idx="500">
                  <c:v>125</c:v>
                </c:pt>
                <c:pt idx="501">
                  <c:v>125.25</c:v>
                </c:pt>
                <c:pt idx="502">
                  <c:v>125.5</c:v>
                </c:pt>
                <c:pt idx="503">
                  <c:v>125.75</c:v>
                </c:pt>
                <c:pt idx="504">
                  <c:v>126</c:v>
                </c:pt>
                <c:pt idx="505">
                  <c:v>126.25</c:v>
                </c:pt>
                <c:pt idx="506">
                  <c:v>126.5</c:v>
                </c:pt>
                <c:pt idx="507">
                  <c:v>126.75</c:v>
                </c:pt>
                <c:pt idx="508">
                  <c:v>127</c:v>
                </c:pt>
                <c:pt idx="509">
                  <c:v>127.25</c:v>
                </c:pt>
                <c:pt idx="510">
                  <c:v>127.5</c:v>
                </c:pt>
                <c:pt idx="511">
                  <c:v>127.75</c:v>
                </c:pt>
                <c:pt idx="512">
                  <c:v>128</c:v>
                </c:pt>
                <c:pt idx="513">
                  <c:v>128.25</c:v>
                </c:pt>
                <c:pt idx="514">
                  <c:v>128.5</c:v>
                </c:pt>
                <c:pt idx="515">
                  <c:v>128.75</c:v>
                </c:pt>
                <c:pt idx="516">
                  <c:v>129</c:v>
                </c:pt>
                <c:pt idx="517">
                  <c:v>129.25</c:v>
                </c:pt>
                <c:pt idx="518">
                  <c:v>129.5</c:v>
                </c:pt>
                <c:pt idx="519">
                  <c:v>129.75</c:v>
                </c:pt>
                <c:pt idx="520">
                  <c:v>130</c:v>
                </c:pt>
                <c:pt idx="521">
                  <c:v>130.25</c:v>
                </c:pt>
                <c:pt idx="522">
                  <c:v>130.5</c:v>
                </c:pt>
                <c:pt idx="523">
                  <c:v>130.75</c:v>
                </c:pt>
                <c:pt idx="524">
                  <c:v>131</c:v>
                </c:pt>
                <c:pt idx="525">
                  <c:v>131.25</c:v>
                </c:pt>
                <c:pt idx="526">
                  <c:v>131.5</c:v>
                </c:pt>
                <c:pt idx="527">
                  <c:v>131.75</c:v>
                </c:pt>
                <c:pt idx="528">
                  <c:v>132</c:v>
                </c:pt>
                <c:pt idx="529">
                  <c:v>132.25</c:v>
                </c:pt>
                <c:pt idx="530">
                  <c:v>132.5</c:v>
                </c:pt>
                <c:pt idx="531">
                  <c:v>132.75</c:v>
                </c:pt>
                <c:pt idx="532">
                  <c:v>133</c:v>
                </c:pt>
                <c:pt idx="533">
                  <c:v>133.25</c:v>
                </c:pt>
                <c:pt idx="534">
                  <c:v>133.5</c:v>
                </c:pt>
                <c:pt idx="535">
                  <c:v>133.75</c:v>
                </c:pt>
                <c:pt idx="536">
                  <c:v>134</c:v>
                </c:pt>
                <c:pt idx="537">
                  <c:v>134.25</c:v>
                </c:pt>
                <c:pt idx="538">
                  <c:v>134.5</c:v>
                </c:pt>
                <c:pt idx="539">
                  <c:v>134.75</c:v>
                </c:pt>
                <c:pt idx="540">
                  <c:v>135</c:v>
                </c:pt>
                <c:pt idx="541">
                  <c:v>135.25</c:v>
                </c:pt>
                <c:pt idx="542">
                  <c:v>135.5</c:v>
                </c:pt>
                <c:pt idx="543">
                  <c:v>135.75</c:v>
                </c:pt>
                <c:pt idx="544">
                  <c:v>136</c:v>
                </c:pt>
                <c:pt idx="545">
                  <c:v>136.25</c:v>
                </c:pt>
                <c:pt idx="546">
                  <c:v>136.5</c:v>
                </c:pt>
                <c:pt idx="547">
                  <c:v>136.75</c:v>
                </c:pt>
                <c:pt idx="548">
                  <c:v>137</c:v>
                </c:pt>
                <c:pt idx="549">
                  <c:v>137.25</c:v>
                </c:pt>
                <c:pt idx="550">
                  <c:v>137.5</c:v>
                </c:pt>
                <c:pt idx="551">
                  <c:v>137.75</c:v>
                </c:pt>
                <c:pt idx="552">
                  <c:v>138</c:v>
                </c:pt>
                <c:pt idx="553">
                  <c:v>138.25</c:v>
                </c:pt>
                <c:pt idx="554">
                  <c:v>138.5</c:v>
                </c:pt>
                <c:pt idx="555">
                  <c:v>138.75</c:v>
                </c:pt>
                <c:pt idx="556">
                  <c:v>139</c:v>
                </c:pt>
                <c:pt idx="557">
                  <c:v>139.25</c:v>
                </c:pt>
                <c:pt idx="558">
                  <c:v>139.5</c:v>
                </c:pt>
                <c:pt idx="559">
                  <c:v>139.75</c:v>
                </c:pt>
                <c:pt idx="560">
                  <c:v>140</c:v>
                </c:pt>
                <c:pt idx="561">
                  <c:v>140.25</c:v>
                </c:pt>
                <c:pt idx="562">
                  <c:v>140.5</c:v>
                </c:pt>
                <c:pt idx="563">
                  <c:v>140.75</c:v>
                </c:pt>
                <c:pt idx="564">
                  <c:v>141</c:v>
                </c:pt>
                <c:pt idx="565">
                  <c:v>141.25</c:v>
                </c:pt>
                <c:pt idx="566">
                  <c:v>141.5</c:v>
                </c:pt>
                <c:pt idx="567">
                  <c:v>141.75</c:v>
                </c:pt>
                <c:pt idx="568">
                  <c:v>142</c:v>
                </c:pt>
                <c:pt idx="569">
                  <c:v>142.25</c:v>
                </c:pt>
                <c:pt idx="570">
                  <c:v>142.5</c:v>
                </c:pt>
                <c:pt idx="571">
                  <c:v>142.75</c:v>
                </c:pt>
                <c:pt idx="572">
                  <c:v>143</c:v>
                </c:pt>
                <c:pt idx="573">
                  <c:v>143.25</c:v>
                </c:pt>
                <c:pt idx="574">
                  <c:v>143.5</c:v>
                </c:pt>
                <c:pt idx="575">
                  <c:v>143.75</c:v>
                </c:pt>
                <c:pt idx="576">
                  <c:v>144</c:v>
                </c:pt>
                <c:pt idx="577">
                  <c:v>144.25</c:v>
                </c:pt>
                <c:pt idx="578">
                  <c:v>144.5</c:v>
                </c:pt>
                <c:pt idx="579">
                  <c:v>144.75</c:v>
                </c:pt>
                <c:pt idx="580">
                  <c:v>145</c:v>
                </c:pt>
                <c:pt idx="581">
                  <c:v>145.25</c:v>
                </c:pt>
                <c:pt idx="582">
                  <c:v>145.5</c:v>
                </c:pt>
                <c:pt idx="583">
                  <c:v>145.75</c:v>
                </c:pt>
                <c:pt idx="584">
                  <c:v>146</c:v>
                </c:pt>
                <c:pt idx="585">
                  <c:v>146.25</c:v>
                </c:pt>
                <c:pt idx="586">
                  <c:v>146.5</c:v>
                </c:pt>
                <c:pt idx="587">
                  <c:v>146.75</c:v>
                </c:pt>
                <c:pt idx="588">
                  <c:v>147</c:v>
                </c:pt>
                <c:pt idx="589">
                  <c:v>147.25</c:v>
                </c:pt>
                <c:pt idx="590">
                  <c:v>147.5</c:v>
                </c:pt>
                <c:pt idx="591">
                  <c:v>147.75</c:v>
                </c:pt>
                <c:pt idx="592">
                  <c:v>148</c:v>
                </c:pt>
                <c:pt idx="593">
                  <c:v>148.25</c:v>
                </c:pt>
                <c:pt idx="594">
                  <c:v>148.5</c:v>
                </c:pt>
                <c:pt idx="595">
                  <c:v>148.75</c:v>
                </c:pt>
                <c:pt idx="596">
                  <c:v>149</c:v>
                </c:pt>
                <c:pt idx="597">
                  <c:v>149.25</c:v>
                </c:pt>
                <c:pt idx="598">
                  <c:v>149.5</c:v>
                </c:pt>
                <c:pt idx="599">
                  <c:v>149.75</c:v>
                </c:pt>
                <c:pt idx="600">
                  <c:v>150</c:v>
                </c:pt>
                <c:pt idx="601">
                  <c:v>150.25</c:v>
                </c:pt>
                <c:pt idx="602">
                  <c:v>150.5</c:v>
                </c:pt>
                <c:pt idx="603">
                  <c:v>150.75</c:v>
                </c:pt>
                <c:pt idx="604">
                  <c:v>151</c:v>
                </c:pt>
                <c:pt idx="605">
                  <c:v>151.25</c:v>
                </c:pt>
                <c:pt idx="606">
                  <c:v>151.5</c:v>
                </c:pt>
                <c:pt idx="607">
                  <c:v>151.75</c:v>
                </c:pt>
                <c:pt idx="608">
                  <c:v>152</c:v>
                </c:pt>
                <c:pt idx="609">
                  <c:v>152.25</c:v>
                </c:pt>
                <c:pt idx="610">
                  <c:v>152.5</c:v>
                </c:pt>
                <c:pt idx="611">
                  <c:v>152.75</c:v>
                </c:pt>
                <c:pt idx="612">
                  <c:v>153</c:v>
                </c:pt>
                <c:pt idx="613">
                  <c:v>153.25</c:v>
                </c:pt>
                <c:pt idx="614">
                  <c:v>153.5</c:v>
                </c:pt>
                <c:pt idx="615">
                  <c:v>153.75</c:v>
                </c:pt>
                <c:pt idx="616">
                  <c:v>154</c:v>
                </c:pt>
                <c:pt idx="617">
                  <c:v>154.25</c:v>
                </c:pt>
                <c:pt idx="618">
                  <c:v>154.5</c:v>
                </c:pt>
                <c:pt idx="619">
                  <c:v>154.75</c:v>
                </c:pt>
                <c:pt idx="620">
                  <c:v>155</c:v>
                </c:pt>
                <c:pt idx="621">
                  <c:v>155.25</c:v>
                </c:pt>
                <c:pt idx="622">
                  <c:v>155.5</c:v>
                </c:pt>
                <c:pt idx="623">
                  <c:v>155.75</c:v>
                </c:pt>
                <c:pt idx="624">
                  <c:v>156</c:v>
                </c:pt>
                <c:pt idx="625">
                  <c:v>156.25</c:v>
                </c:pt>
                <c:pt idx="626">
                  <c:v>156.5</c:v>
                </c:pt>
                <c:pt idx="627">
                  <c:v>156.75</c:v>
                </c:pt>
                <c:pt idx="628">
                  <c:v>157</c:v>
                </c:pt>
                <c:pt idx="629">
                  <c:v>157.25</c:v>
                </c:pt>
                <c:pt idx="630">
                  <c:v>157.5</c:v>
                </c:pt>
                <c:pt idx="631">
                  <c:v>157.75</c:v>
                </c:pt>
                <c:pt idx="632">
                  <c:v>158</c:v>
                </c:pt>
                <c:pt idx="633">
                  <c:v>158.25</c:v>
                </c:pt>
                <c:pt idx="634">
                  <c:v>158.5</c:v>
                </c:pt>
                <c:pt idx="635">
                  <c:v>158.75</c:v>
                </c:pt>
                <c:pt idx="636">
                  <c:v>159</c:v>
                </c:pt>
                <c:pt idx="637">
                  <c:v>159.25</c:v>
                </c:pt>
                <c:pt idx="638">
                  <c:v>159.5</c:v>
                </c:pt>
                <c:pt idx="639">
                  <c:v>159.75</c:v>
                </c:pt>
                <c:pt idx="640">
                  <c:v>160</c:v>
                </c:pt>
                <c:pt idx="641">
                  <c:v>160.25</c:v>
                </c:pt>
                <c:pt idx="642">
                  <c:v>160.5</c:v>
                </c:pt>
                <c:pt idx="643">
                  <c:v>160.75</c:v>
                </c:pt>
                <c:pt idx="644">
                  <c:v>161</c:v>
                </c:pt>
                <c:pt idx="645">
                  <c:v>161.25</c:v>
                </c:pt>
                <c:pt idx="646">
                  <c:v>161.5</c:v>
                </c:pt>
                <c:pt idx="647">
                  <c:v>161.75</c:v>
                </c:pt>
                <c:pt idx="648">
                  <c:v>162</c:v>
                </c:pt>
                <c:pt idx="649">
                  <c:v>162.25</c:v>
                </c:pt>
                <c:pt idx="650">
                  <c:v>162.5</c:v>
                </c:pt>
                <c:pt idx="651">
                  <c:v>162.75</c:v>
                </c:pt>
                <c:pt idx="652">
                  <c:v>163</c:v>
                </c:pt>
                <c:pt idx="653">
                  <c:v>163.25</c:v>
                </c:pt>
                <c:pt idx="654">
                  <c:v>163.5</c:v>
                </c:pt>
                <c:pt idx="655">
                  <c:v>163.75</c:v>
                </c:pt>
                <c:pt idx="656">
                  <c:v>164</c:v>
                </c:pt>
                <c:pt idx="657">
                  <c:v>164.25</c:v>
                </c:pt>
                <c:pt idx="658">
                  <c:v>164.5</c:v>
                </c:pt>
                <c:pt idx="659">
                  <c:v>164.75</c:v>
                </c:pt>
                <c:pt idx="660">
                  <c:v>165</c:v>
                </c:pt>
                <c:pt idx="661">
                  <c:v>165.25</c:v>
                </c:pt>
                <c:pt idx="662">
                  <c:v>165.5</c:v>
                </c:pt>
                <c:pt idx="663">
                  <c:v>165.75</c:v>
                </c:pt>
                <c:pt idx="664">
                  <c:v>166</c:v>
                </c:pt>
                <c:pt idx="665">
                  <c:v>166.25</c:v>
                </c:pt>
                <c:pt idx="666">
                  <c:v>166.5</c:v>
                </c:pt>
                <c:pt idx="667">
                  <c:v>166.75</c:v>
                </c:pt>
                <c:pt idx="668">
                  <c:v>167</c:v>
                </c:pt>
                <c:pt idx="669">
                  <c:v>167.25</c:v>
                </c:pt>
                <c:pt idx="670">
                  <c:v>167.5</c:v>
                </c:pt>
                <c:pt idx="671">
                  <c:v>167.75</c:v>
                </c:pt>
                <c:pt idx="672">
                  <c:v>168</c:v>
                </c:pt>
                <c:pt idx="673">
                  <c:v>168.25</c:v>
                </c:pt>
                <c:pt idx="674">
                  <c:v>168.5</c:v>
                </c:pt>
                <c:pt idx="675">
                  <c:v>168.75</c:v>
                </c:pt>
                <c:pt idx="676">
                  <c:v>169</c:v>
                </c:pt>
                <c:pt idx="677">
                  <c:v>169.25</c:v>
                </c:pt>
                <c:pt idx="678">
                  <c:v>169.5</c:v>
                </c:pt>
                <c:pt idx="679">
                  <c:v>169.75</c:v>
                </c:pt>
                <c:pt idx="680">
                  <c:v>170</c:v>
                </c:pt>
                <c:pt idx="681">
                  <c:v>170.25</c:v>
                </c:pt>
                <c:pt idx="682">
                  <c:v>170.5</c:v>
                </c:pt>
                <c:pt idx="683">
                  <c:v>170.75</c:v>
                </c:pt>
                <c:pt idx="684">
                  <c:v>171</c:v>
                </c:pt>
                <c:pt idx="685">
                  <c:v>171.25</c:v>
                </c:pt>
                <c:pt idx="686">
                  <c:v>171.5</c:v>
                </c:pt>
                <c:pt idx="687">
                  <c:v>171.75</c:v>
                </c:pt>
                <c:pt idx="688">
                  <c:v>172</c:v>
                </c:pt>
                <c:pt idx="689">
                  <c:v>172.25</c:v>
                </c:pt>
                <c:pt idx="690">
                  <c:v>172.5</c:v>
                </c:pt>
                <c:pt idx="691">
                  <c:v>172.75</c:v>
                </c:pt>
                <c:pt idx="692">
                  <c:v>173</c:v>
                </c:pt>
                <c:pt idx="693">
                  <c:v>173.25</c:v>
                </c:pt>
                <c:pt idx="694">
                  <c:v>173.5</c:v>
                </c:pt>
                <c:pt idx="695">
                  <c:v>173.75</c:v>
                </c:pt>
                <c:pt idx="696">
                  <c:v>174</c:v>
                </c:pt>
                <c:pt idx="697">
                  <c:v>174.25</c:v>
                </c:pt>
                <c:pt idx="698">
                  <c:v>174.5</c:v>
                </c:pt>
                <c:pt idx="699">
                  <c:v>174.75</c:v>
                </c:pt>
                <c:pt idx="700">
                  <c:v>175</c:v>
                </c:pt>
                <c:pt idx="701">
                  <c:v>175.25</c:v>
                </c:pt>
                <c:pt idx="702">
                  <c:v>175.5</c:v>
                </c:pt>
                <c:pt idx="703">
                  <c:v>175.75</c:v>
                </c:pt>
                <c:pt idx="704">
                  <c:v>176</c:v>
                </c:pt>
                <c:pt idx="705">
                  <c:v>176.25</c:v>
                </c:pt>
                <c:pt idx="706">
                  <c:v>176.5</c:v>
                </c:pt>
                <c:pt idx="707">
                  <c:v>176.75</c:v>
                </c:pt>
                <c:pt idx="708">
                  <c:v>177</c:v>
                </c:pt>
                <c:pt idx="709">
                  <c:v>177.25</c:v>
                </c:pt>
                <c:pt idx="710">
                  <c:v>177.5</c:v>
                </c:pt>
                <c:pt idx="711">
                  <c:v>177.75</c:v>
                </c:pt>
                <c:pt idx="712">
                  <c:v>178</c:v>
                </c:pt>
                <c:pt idx="713">
                  <c:v>178.25</c:v>
                </c:pt>
                <c:pt idx="714">
                  <c:v>178.5</c:v>
                </c:pt>
                <c:pt idx="715">
                  <c:v>178.75</c:v>
                </c:pt>
                <c:pt idx="716">
                  <c:v>179</c:v>
                </c:pt>
                <c:pt idx="717">
                  <c:v>179.25</c:v>
                </c:pt>
                <c:pt idx="718">
                  <c:v>179.5</c:v>
                </c:pt>
                <c:pt idx="719">
                  <c:v>179.75</c:v>
                </c:pt>
                <c:pt idx="720">
                  <c:v>180</c:v>
                </c:pt>
                <c:pt idx="721">
                  <c:v>180.25</c:v>
                </c:pt>
                <c:pt idx="722">
                  <c:v>180.5</c:v>
                </c:pt>
                <c:pt idx="723">
                  <c:v>180.75</c:v>
                </c:pt>
                <c:pt idx="724">
                  <c:v>181</c:v>
                </c:pt>
                <c:pt idx="725">
                  <c:v>181.25</c:v>
                </c:pt>
                <c:pt idx="726">
                  <c:v>181.5</c:v>
                </c:pt>
                <c:pt idx="727">
                  <c:v>181.75</c:v>
                </c:pt>
                <c:pt idx="728">
                  <c:v>182</c:v>
                </c:pt>
                <c:pt idx="729">
                  <c:v>182.25</c:v>
                </c:pt>
                <c:pt idx="730">
                  <c:v>182.5</c:v>
                </c:pt>
                <c:pt idx="731">
                  <c:v>182.75</c:v>
                </c:pt>
                <c:pt idx="732">
                  <c:v>183</c:v>
                </c:pt>
                <c:pt idx="733">
                  <c:v>183.25</c:v>
                </c:pt>
                <c:pt idx="734">
                  <c:v>183.5</c:v>
                </c:pt>
                <c:pt idx="735">
                  <c:v>183.75</c:v>
                </c:pt>
                <c:pt idx="736">
                  <c:v>184</c:v>
                </c:pt>
                <c:pt idx="737">
                  <c:v>184.25</c:v>
                </c:pt>
                <c:pt idx="738">
                  <c:v>184.5</c:v>
                </c:pt>
                <c:pt idx="739">
                  <c:v>184.75</c:v>
                </c:pt>
                <c:pt idx="740">
                  <c:v>185</c:v>
                </c:pt>
                <c:pt idx="741">
                  <c:v>185.25</c:v>
                </c:pt>
                <c:pt idx="742">
                  <c:v>185.5</c:v>
                </c:pt>
                <c:pt idx="743">
                  <c:v>185.75</c:v>
                </c:pt>
                <c:pt idx="744">
                  <c:v>186</c:v>
                </c:pt>
                <c:pt idx="745">
                  <c:v>186.25</c:v>
                </c:pt>
                <c:pt idx="746">
                  <c:v>186.5</c:v>
                </c:pt>
                <c:pt idx="747">
                  <c:v>186.75</c:v>
                </c:pt>
                <c:pt idx="748">
                  <c:v>187</c:v>
                </c:pt>
                <c:pt idx="749">
                  <c:v>187.25</c:v>
                </c:pt>
                <c:pt idx="750">
                  <c:v>187.5</c:v>
                </c:pt>
                <c:pt idx="751">
                  <c:v>187.75</c:v>
                </c:pt>
                <c:pt idx="752">
                  <c:v>188</c:v>
                </c:pt>
                <c:pt idx="753">
                  <c:v>188.25</c:v>
                </c:pt>
                <c:pt idx="754">
                  <c:v>188.5</c:v>
                </c:pt>
                <c:pt idx="755">
                  <c:v>188.75</c:v>
                </c:pt>
                <c:pt idx="756">
                  <c:v>189</c:v>
                </c:pt>
                <c:pt idx="757">
                  <c:v>189.25</c:v>
                </c:pt>
                <c:pt idx="758">
                  <c:v>189.5</c:v>
                </c:pt>
                <c:pt idx="759">
                  <c:v>189.75</c:v>
                </c:pt>
                <c:pt idx="760">
                  <c:v>190</c:v>
                </c:pt>
                <c:pt idx="761">
                  <c:v>190.25</c:v>
                </c:pt>
                <c:pt idx="762">
                  <c:v>190.5</c:v>
                </c:pt>
                <c:pt idx="763">
                  <c:v>190.75</c:v>
                </c:pt>
                <c:pt idx="764">
                  <c:v>191</c:v>
                </c:pt>
                <c:pt idx="765">
                  <c:v>191.25</c:v>
                </c:pt>
                <c:pt idx="766">
                  <c:v>191.5</c:v>
                </c:pt>
                <c:pt idx="767">
                  <c:v>191.75</c:v>
                </c:pt>
                <c:pt idx="768">
                  <c:v>192</c:v>
                </c:pt>
                <c:pt idx="769">
                  <c:v>192.25</c:v>
                </c:pt>
                <c:pt idx="770">
                  <c:v>192.5</c:v>
                </c:pt>
                <c:pt idx="771">
                  <c:v>192.75</c:v>
                </c:pt>
                <c:pt idx="772">
                  <c:v>193</c:v>
                </c:pt>
                <c:pt idx="773">
                  <c:v>193.25</c:v>
                </c:pt>
                <c:pt idx="774">
                  <c:v>193.5</c:v>
                </c:pt>
                <c:pt idx="775">
                  <c:v>193.75</c:v>
                </c:pt>
                <c:pt idx="776">
                  <c:v>194</c:v>
                </c:pt>
                <c:pt idx="777">
                  <c:v>194.25</c:v>
                </c:pt>
                <c:pt idx="778">
                  <c:v>194.5</c:v>
                </c:pt>
                <c:pt idx="779">
                  <c:v>194.75</c:v>
                </c:pt>
                <c:pt idx="780">
                  <c:v>195</c:v>
                </c:pt>
                <c:pt idx="781">
                  <c:v>195.25</c:v>
                </c:pt>
                <c:pt idx="782">
                  <c:v>195.5</c:v>
                </c:pt>
                <c:pt idx="783">
                  <c:v>195.75</c:v>
                </c:pt>
                <c:pt idx="784">
                  <c:v>196</c:v>
                </c:pt>
                <c:pt idx="785">
                  <c:v>196.25</c:v>
                </c:pt>
                <c:pt idx="786">
                  <c:v>196.5</c:v>
                </c:pt>
                <c:pt idx="787">
                  <c:v>196.75</c:v>
                </c:pt>
                <c:pt idx="788">
                  <c:v>197</c:v>
                </c:pt>
                <c:pt idx="789">
                  <c:v>197.25</c:v>
                </c:pt>
                <c:pt idx="790">
                  <c:v>197.5</c:v>
                </c:pt>
                <c:pt idx="791">
                  <c:v>197.75</c:v>
                </c:pt>
                <c:pt idx="792">
                  <c:v>198</c:v>
                </c:pt>
                <c:pt idx="793">
                  <c:v>198.25</c:v>
                </c:pt>
                <c:pt idx="794">
                  <c:v>198.5</c:v>
                </c:pt>
                <c:pt idx="795">
                  <c:v>198.75</c:v>
                </c:pt>
                <c:pt idx="796">
                  <c:v>199</c:v>
                </c:pt>
                <c:pt idx="797">
                  <c:v>199.25</c:v>
                </c:pt>
                <c:pt idx="798">
                  <c:v>199.5</c:v>
                </c:pt>
                <c:pt idx="799">
                  <c:v>199.75</c:v>
                </c:pt>
                <c:pt idx="800">
                  <c:v>200</c:v>
                </c:pt>
                <c:pt idx="801">
                  <c:v>200.25</c:v>
                </c:pt>
                <c:pt idx="802">
                  <c:v>200.5</c:v>
                </c:pt>
                <c:pt idx="803">
                  <c:v>200.75</c:v>
                </c:pt>
                <c:pt idx="804">
                  <c:v>201</c:v>
                </c:pt>
                <c:pt idx="805">
                  <c:v>201.25</c:v>
                </c:pt>
                <c:pt idx="806">
                  <c:v>201.5</c:v>
                </c:pt>
                <c:pt idx="807">
                  <c:v>201.75</c:v>
                </c:pt>
                <c:pt idx="808">
                  <c:v>202</c:v>
                </c:pt>
                <c:pt idx="809">
                  <c:v>202.25</c:v>
                </c:pt>
                <c:pt idx="810">
                  <c:v>202.5</c:v>
                </c:pt>
                <c:pt idx="811">
                  <c:v>202.75</c:v>
                </c:pt>
                <c:pt idx="812">
                  <c:v>203</c:v>
                </c:pt>
                <c:pt idx="813">
                  <c:v>203.25</c:v>
                </c:pt>
                <c:pt idx="814">
                  <c:v>203.5</c:v>
                </c:pt>
                <c:pt idx="815">
                  <c:v>203.75</c:v>
                </c:pt>
                <c:pt idx="816">
                  <c:v>204</c:v>
                </c:pt>
                <c:pt idx="817">
                  <c:v>204.25</c:v>
                </c:pt>
                <c:pt idx="818">
                  <c:v>204.5</c:v>
                </c:pt>
                <c:pt idx="819">
                  <c:v>204.75</c:v>
                </c:pt>
                <c:pt idx="820">
                  <c:v>205</c:v>
                </c:pt>
                <c:pt idx="821">
                  <c:v>205.25</c:v>
                </c:pt>
                <c:pt idx="822">
                  <c:v>205.5</c:v>
                </c:pt>
                <c:pt idx="823">
                  <c:v>205.75</c:v>
                </c:pt>
                <c:pt idx="824">
                  <c:v>206</c:v>
                </c:pt>
                <c:pt idx="825">
                  <c:v>206.25</c:v>
                </c:pt>
                <c:pt idx="826">
                  <c:v>206.5</c:v>
                </c:pt>
                <c:pt idx="827">
                  <c:v>206.75</c:v>
                </c:pt>
                <c:pt idx="828">
                  <c:v>207</c:v>
                </c:pt>
                <c:pt idx="829">
                  <c:v>207.25</c:v>
                </c:pt>
                <c:pt idx="830">
                  <c:v>207.5</c:v>
                </c:pt>
                <c:pt idx="831">
                  <c:v>207.75</c:v>
                </c:pt>
                <c:pt idx="832">
                  <c:v>208</c:v>
                </c:pt>
                <c:pt idx="833">
                  <c:v>208.25</c:v>
                </c:pt>
                <c:pt idx="834">
                  <c:v>208.5</c:v>
                </c:pt>
                <c:pt idx="835">
                  <c:v>208.75</c:v>
                </c:pt>
                <c:pt idx="836">
                  <c:v>209</c:v>
                </c:pt>
                <c:pt idx="837">
                  <c:v>209.25</c:v>
                </c:pt>
                <c:pt idx="838">
                  <c:v>209.5</c:v>
                </c:pt>
                <c:pt idx="839">
                  <c:v>209.75</c:v>
                </c:pt>
                <c:pt idx="840">
                  <c:v>210</c:v>
                </c:pt>
                <c:pt idx="841">
                  <c:v>210.25</c:v>
                </c:pt>
                <c:pt idx="842">
                  <c:v>210.5</c:v>
                </c:pt>
                <c:pt idx="843">
                  <c:v>210.75</c:v>
                </c:pt>
                <c:pt idx="844">
                  <c:v>211</c:v>
                </c:pt>
                <c:pt idx="845">
                  <c:v>211.25</c:v>
                </c:pt>
                <c:pt idx="846">
                  <c:v>211.5</c:v>
                </c:pt>
                <c:pt idx="847">
                  <c:v>211.75</c:v>
                </c:pt>
                <c:pt idx="848">
                  <c:v>212</c:v>
                </c:pt>
                <c:pt idx="849">
                  <c:v>212.25</c:v>
                </c:pt>
                <c:pt idx="850">
                  <c:v>212.5</c:v>
                </c:pt>
                <c:pt idx="851">
                  <c:v>212.75</c:v>
                </c:pt>
                <c:pt idx="852">
                  <c:v>213</c:v>
                </c:pt>
                <c:pt idx="853">
                  <c:v>213.25</c:v>
                </c:pt>
                <c:pt idx="854">
                  <c:v>213.5</c:v>
                </c:pt>
                <c:pt idx="855">
                  <c:v>213.75</c:v>
                </c:pt>
                <c:pt idx="856">
                  <c:v>214</c:v>
                </c:pt>
                <c:pt idx="857">
                  <c:v>214.25</c:v>
                </c:pt>
                <c:pt idx="858">
                  <c:v>214.5</c:v>
                </c:pt>
                <c:pt idx="859">
                  <c:v>214.75</c:v>
                </c:pt>
                <c:pt idx="860">
                  <c:v>215</c:v>
                </c:pt>
                <c:pt idx="861">
                  <c:v>215.25</c:v>
                </c:pt>
                <c:pt idx="862">
                  <c:v>215.5</c:v>
                </c:pt>
                <c:pt idx="863">
                  <c:v>215.75</c:v>
                </c:pt>
                <c:pt idx="864">
                  <c:v>216</c:v>
                </c:pt>
                <c:pt idx="865">
                  <c:v>216.25</c:v>
                </c:pt>
                <c:pt idx="866">
                  <c:v>216.5</c:v>
                </c:pt>
                <c:pt idx="867">
                  <c:v>216.75</c:v>
                </c:pt>
                <c:pt idx="868">
                  <c:v>217</c:v>
                </c:pt>
                <c:pt idx="869">
                  <c:v>217.25</c:v>
                </c:pt>
                <c:pt idx="870">
                  <c:v>217.5</c:v>
                </c:pt>
                <c:pt idx="871">
                  <c:v>217.75</c:v>
                </c:pt>
                <c:pt idx="872">
                  <c:v>218</c:v>
                </c:pt>
                <c:pt idx="873">
                  <c:v>218.25</c:v>
                </c:pt>
                <c:pt idx="874">
                  <c:v>218.5</c:v>
                </c:pt>
                <c:pt idx="875">
                  <c:v>218.75</c:v>
                </c:pt>
                <c:pt idx="876">
                  <c:v>219</c:v>
                </c:pt>
                <c:pt idx="877">
                  <c:v>219.25</c:v>
                </c:pt>
                <c:pt idx="878">
                  <c:v>219.5</c:v>
                </c:pt>
                <c:pt idx="879">
                  <c:v>219.75</c:v>
                </c:pt>
                <c:pt idx="880">
                  <c:v>220</c:v>
                </c:pt>
                <c:pt idx="881">
                  <c:v>220.25</c:v>
                </c:pt>
                <c:pt idx="882">
                  <c:v>220.5</c:v>
                </c:pt>
                <c:pt idx="883">
                  <c:v>220.75</c:v>
                </c:pt>
                <c:pt idx="884">
                  <c:v>221</c:v>
                </c:pt>
                <c:pt idx="885">
                  <c:v>221.25</c:v>
                </c:pt>
                <c:pt idx="886">
                  <c:v>221.5</c:v>
                </c:pt>
                <c:pt idx="887">
                  <c:v>221.75</c:v>
                </c:pt>
                <c:pt idx="888">
                  <c:v>222</c:v>
                </c:pt>
                <c:pt idx="889">
                  <c:v>222.25</c:v>
                </c:pt>
                <c:pt idx="890">
                  <c:v>222.5</c:v>
                </c:pt>
                <c:pt idx="891">
                  <c:v>222.75</c:v>
                </c:pt>
                <c:pt idx="892">
                  <c:v>223</c:v>
                </c:pt>
                <c:pt idx="893">
                  <c:v>223.25</c:v>
                </c:pt>
                <c:pt idx="894">
                  <c:v>223.5</c:v>
                </c:pt>
                <c:pt idx="895">
                  <c:v>223.75</c:v>
                </c:pt>
                <c:pt idx="896">
                  <c:v>224</c:v>
                </c:pt>
                <c:pt idx="897">
                  <c:v>224.25</c:v>
                </c:pt>
                <c:pt idx="898">
                  <c:v>224.5</c:v>
                </c:pt>
                <c:pt idx="899">
                  <c:v>224.75</c:v>
                </c:pt>
                <c:pt idx="900">
                  <c:v>225</c:v>
                </c:pt>
                <c:pt idx="901">
                  <c:v>225.25</c:v>
                </c:pt>
                <c:pt idx="902">
                  <c:v>225.5</c:v>
                </c:pt>
                <c:pt idx="903">
                  <c:v>225.75</c:v>
                </c:pt>
                <c:pt idx="904">
                  <c:v>226</c:v>
                </c:pt>
                <c:pt idx="905">
                  <c:v>226.25</c:v>
                </c:pt>
                <c:pt idx="906">
                  <c:v>226.5</c:v>
                </c:pt>
                <c:pt idx="907">
                  <c:v>226.75</c:v>
                </c:pt>
                <c:pt idx="908">
                  <c:v>227</c:v>
                </c:pt>
                <c:pt idx="909">
                  <c:v>227.25</c:v>
                </c:pt>
                <c:pt idx="910">
                  <c:v>227.5</c:v>
                </c:pt>
                <c:pt idx="911">
                  <c:v>227.75</c:v>
                </c:pt>
                <c:pt idx="912">
                  <c:v>228</c:v>
                </c:pt>
                <c:pt idx="913">
                  <c:v>228.25</c:v>
                </c:pt>
                <c:pt idx="914">
                  <c:v>228.5</c:v>
                </c:pt>
                <c:pt idx="915">
                  <c:v>228.75</c:v>
                </c:pt>
                <c:pt idx="916">
                  <c:v>229</c:v>
                </c:pt>
                <c:pt idx="917">
                  <c:v>229.25</c:v>
                </c:pt>
                <c:pt idx="918">
                  <c:v>229.5</c:v>
                </c:pt>
                <c:pt idx="919">
                  <c:v>229.75</c:v>
                </c:pt>
                <c:pt idx="920">
                  <c:v>230</c:v>
                </c:pt>
                <c:pt idx="921">
                  <c:v>230.25</c:v>
                </c:pt>
                <c:pt idx="922">
                  <c:v>230.5</c:v>
                </c:pt>
                <c:pt idx="923">
                  <c:v>230.75</c:v>
                </c:pt>
                <c:pt idx="924">
                  <c:v>231</c:v>
                </c:pt>
                <c:pt idx="925">
                  <c:v>231.25</c:v>
                </c:pt>
                <c:pt idx="926">
                  <c:v>231.5</c:v>
                </c:pt>
                <c:pt idx="927">
                  <c:v>231.75</c:v>
                </c:pt>
                <c:pt idx="928">
                  <c:v>232</c:v>
                </c:pt>
                <c:pt idx="929">
                  <c:v>232.25</c:v>
                </c:pt>
                <c:pt idx="930">
                  <c:v>232.5</c:v>
                </c:pt>
                <c:pt idx="931">
                  <c:v>232.75</c:v>
                </c:pt>
                <c:pt idx="932">
                  <c:v>233</c:v>
                </c:pt>
                <c:pt idx="933">
                  <c:v>233.25</c:v>
                </c:pt>
                <c:pt idx="934">
                  <c:v>233.5</c:v>
                </c:pt>
                <c:pt idx="935">
                  <c:v>233.75</c:v>
                </c:pt>
                <c:pt idx="936">
                  <c:v>234</c:v>
                </c:pt>
                <c:pt idx="937">
                  <c:v>234.25</c:v>
                </c:pt>
                <c:pt idx="938">
                  <c:v>234.5</c:v>
                </c:pt>
                <c:pt idx="939">
                  <c:v>234.75</c:v>
                </c:pt>
                <c:pt idx="940">
                  <c:v>235</c:v>
                </c:pt>
                <c:pt idx="941">
                  <c:v>235.25</c:v>
                </c:pt>
              </c:numCache>
            </c:numRef>
          </c:xVal>
          <c:yVal>
            <c:numRef>
              <c:f>combined!$B$4:$B$945</c:f>
              <c:numCache>
                <c:formatCode>###0.00</c:formatCode>
                <c:ptCount val="942"/>
                <c:pt idx="0">
                  <c:v>-11.343999999999999</c:v>
                </c:pt>
                <c:pt idx="1">
                  <c:v>-0.193</c:v>
                </c:pt>
                <c:pt idx="2">
                  <c:v>-0.40799999999999997</c:v>
                </c:pt>
                <c:pt idx="3">
                  <c:v>-0.59</c:v>
                </c:pt>
                <c:pt idx="4">
                  <c:v>-0.72699999999999998</c:v>
                </c:pt>
                <c:pt idx="5">
                  <c:v>-0.82499999999999996</c:v>
                </c:pt>
                <c:pt idx="6">
                  <c:v>-0.86199999999999999</c:v>
                </c:pt>
                <c:pt idx="7">
                  <c:v>-0.53</c:v>
                </c:pt>
                <c:pt idx="8">
                  <c:v>-0.60199999999999998</c:v>
                </c:pt>
                <c:pt idx="9">
                  <c:v>-0.63900000000000001</c:v>
                </c:pt>
                <c:pt idx="10">
                  <c:v>-0.76</c:v>
                </c:pt>
                <c:pt idx="11">
                  <c:v>-0.9</c:v>
                </c:pt>
                <c:pt idx="12">
                  <c:v>-0.98699999999999999</c:v>
                </c:pt>
                <c:pt idx="13">
                  <c:v>-0.96099999999999997</c:v>
                </c:pt>
                <c:pt idx="14">
                  <c:v>-1.032</c:v>
                </c:pt>
                <c:pt idx="15">
                  <c:v>-1.1040000000000001</c:v>
                </c:pt>
                <c:pt idx="16">
                  <c:v>-1.1830000000000001</c:v>
                </c:pt>
                <c:pt idx="17">
                  <c:v>-1.208</c:v>
                </c:pt>
                <c:pt idx="18">
                  <c:v>-1.2809999999999999</c:v>
                </c:pt>
                <c:pt idx="19">
                  <c:v>-1.2709999999999999</c:v>
                </c:pt>
                <c:pt idx="20">
                  <c:v>-1.2809999999999999</c:v>
                </c:pt>
                <c:pt idx="21">
                  <c:v>-1.0369999999999999</c:v>
                </c:pt>
                <c:pt idx="22">
                  <c:v>-1.02</c:v>
                </c:pt>
                <c:pt idx="23">
                  <c:v>-1.0189999999999999</c:v>
                </c:pt>
                <c:pt idx="24">
                  <c:v>-1.024</c:v>
                </c:pt>
                <c:pt idx="25">
                  <c:v>-1.202</c:v>
                </c:pt>
                <c:pt idx="26">
                  <c:v>-0.99</c:v>
                </c:pt>
                <c:pt idx="27">
                  <c:v>-0.96399999999999997</c:v>
                </c:pt>
                <c:pt idx="28">
                  <c:v>-0.91800000000000004</c:v>
                </c:pt>
                <c:pt idx="29">
                  <c:v>-0.872</c:v>
                </c:pt>
                <c:pt idx="30">
                  <c:v>-0.84499999999999997</c:v>
                </c:pt>
                <c:pt idx="31">
                  <c:v>-0.82899999999999996</c:v>
                </c:pt>
                <c:pt idx="32">
                  <c:v>-0.79900000000000004</c:v>
                </c:pt>
                <c:pt idx="33">
                  <c:v>-0.79400000000000004</c:v>
                </c:pt>
                <c:pt idx="34">
                  <c:v>-0.97099999999999997</c:v>
                </c:pt>
                <c:pt idx="35">
                  <c:v>-0.94699999999999995</c:v>
                </c:pt>
                <c:pt idx="36">
                  <c:v>-0.93400000000000005</c:v>
                </c:pt>
                <c:pt idx="37">
                  <c:v>-0.93</c:v>
                </c:pt>
                <c:pt idx="38">
                  <c:v>-0.92500000000000004</c:v>
                </c:pt>
                <c:pt idx="39">
                  <c:v>-0.88100000000000001</c:v>
                </c:pt>
                <c:pt idx="40">
                  <c:v>-0.85299999999999998</c:v>
                </c:pt>
                <c:pt idx="41">
                  <c:v>-0.80500000000000005</c:v>
                </c:pt>
                <c:pt idx="42">
                  <c:v>-0.73499999999999999</c:v>
                </c:pt>
                <c:pt idx="43">
                  <c:v>-0.66600000000000004</c:v>
                </c:pt>
                <c:pt idx="44">
                  <c:v>-0.57399999999999995</c:v>
                </c:pt>
                <c:pt idx="45">
                  <c:v>-0.53</c:v>
                </c:pt>
                <c:pt idx="46">
                  <c:v>-0.501</c:v>
                </c:pt>
                <c:pt idx="47">
                  <c:v>-0.46899999999999997</c:v>
                </c:pt>
                <c:pt idx="48">
                  <c:v>-0.441</c:v>
                </c:pt>
                <c:pt idx="49">
                  <c:v>-0.40699999999999997</c:v>
                </c:pt>
                <c:pt idx="50">
                  <c:v>-0.35599999999999998</c:v>
                </c:pt>
                <c:pt idx="51">
                  <c:v>-0.28799999999999998</c:v>
                </c:pt>
                <c:pt idx="52">
                  <c:v>-0.24399999999999999</c:v>
                </c:pt>
                <c:pt idx="53">
                  <c:v>-0.151</c:v>
                </c:pt>
                <c:pt idx="54">
                  <c:v>-8.4000000000000005E-2</c:v>
                </c:pt>
                <c:pt idx="55">
                  <c:v>-3.1E-2</c:v>
                </c:pt>
                <c:pt idx="56">
                  <c:v>3.4000000000000002E-2</c:v>
                </c:pt>
                <c:pt idx="57">
                  <c:v>0.14899999999999999</c:v>
                </c:pt>
                <c:pt idx="58">
                  <c:v>0.25700000000000001</c:v>
                </c:pt>
                <c:pt idx="59">
                  <c:v>0.38500000000000001</c:v>
                </c:pt>
                <c:pt idx="60">
                  <c:v>0.629</c:v>
                </c:pt>
                <c:pt idx="61">
                  <c:v>0.63200000000000001</c:v>
                </c:pt>
                <c:pt idx="62">
                  <c:v>0.53600000000000003</c:v>
                </c:pt>
                <c:pt idx="63">
                  <c:v>0.6</c:v>
                </c:pt>
                <c:pt idx="64">
                  <c:v>0.66300000000000003</c:v>
                </c:pt>
                <c:pt idx="65">
                  <c:v>0.71</c:v>
                </c:pt>
                <c:pt idx="66">
                  <c:v>0.79200000000000004</c:v>
                </c:pt>
                <c:pt idx="67">
                  <c:v>0.82299999999999995</c:v>
                </c:pt>
                <c:pt idx="68">
                  <c:v>0.89500000000000002</c:v>
                </c:pt>
                <c:pt idx="69">
                  <c:v>0.94899999999999995</c:v>
                </c:pt>
                <c:pt idx="70">
                  <c:v>1.0089999999999999</c:v>
                </c:pt>
                <c:pt idx="71">
                  <c:v>1.042</c:v>
                </c:pt>
                <c:pt idx="72">
                  <c:v>1.07</c:v>
                </c:pt>
                <c:pt idx="73">
                  <c:v>1.1359999999999999</c:v>
                </c:pt>
                <c:pt idx="74">
                  <c:v>1.212</c:v>
                </c:pt>
                <c:pt idx="75">
                  <c:v>1.28</c:v>
                </c:pt>
                <c:pt idx="76">
                  <c:v>1.351</c:v>
                </c:pt>
                <c:pt idx="77">
                  <c:v>1.4179999999999999</c:v>
                </c:pt>
                <c:pt idx="78">
                  <c:v>1.4410000000000001</c:v>
                </c:pt>
                <c:pt idx="79">
                  <c:v>1.512</c:v>
                </c:pt>
                <c:pt idx="80">
                  <c:v>1.569</c:v>
                </c:pt>
                <c:pt idx="81">
                  <c:v>1.605</c:v>
                </c:pt>
                <c:pt idx="82">
                  <c:v>1.665</c:v>
                </c:pt>
                <c:pt idx="83">
                  <c:v>1.6990000000000001</c:v>
                </c:pt>
                <c:pt idx="84">
                  <c:v>1.764</c:v>
                </c:pt>
                <c:pt idx="85">
                  <c:v>1.8120000000000001</c:v>
                </c:pt>
                <c:pt idx="86">
                  <c:v>1.8580000000000001</c:v>
                </c:pt>
                <c:pt idx="87">
                  <c:v>1.891</c:v>
                </c:pt>
                <c:pt idx="88">
                  <c:v>1.91</c:v>
                </c:pt>
                <c:pt idx="89">
                  <c:v>1.9359999999999999</c:v>
                </c:pt>
                <c:pt idx="90">
                  <c:v>1.923</c:v>
                </c:pt>
                <c:pt idx="91">
                  <c:v>1.901</c:v>
                </c:pt>
                <c:pt idx="92">
                  <c:v>1.8620000000000001</c:v>
                </c:pt>
                <c:pt idx="93">
                  <c:v>1.8160000000000001</c:v>
                </c:pt>
                <c:pt idx="94">
                  <c:v>1.8069999999999999</c:v>
                </c:pt>
                <c:pt idx="95">
                  <c:v>1.8120000000000001</c:v>
                </c:pt>
                <c:pt idx="96">
                  <c:v>1.8009999999999999</c:v>
                </c:pt>
                <c:pt idx="97">
                  <c:v>1.8029999999999999</c:v>
                </c:pt>
                <c:pt idx="98">
                  <c:v>1.8009999999999999</c:v>
                </c:pt>
                <c:pt idx="99">
                  <c:v>1.8069999999999999</c:v>
                </c:pt>
                <c:pt idx="100">
                  <c:v>1.7649999999999999</c:v>
                </c:pt>
                <c:pt idx="101">
                  <c:v>1.7350000000000001</c:v>
                </c:pt>
                <c:pt idx="102">
                  <c:v>1.819</c:v>
                </c:pt>
                <c:pt idx="103">
                  <c:v>1.758</c:v>
                </c:pt>
                <c:pt idx="104">
                  <c:v>1.7969999999999999</c:v>
                </c:pt>
                <c:pt idx="105">
                  <c:v>1.784</c:v>
                </c:pt>
                <c:pt idx="106">
                  <c:v>1.78</c:v>
                </c:pt>
                <c:pt idx="107">
                  <c:v>1.7390000000000001</c:v>
                </c:pt>
                <c:pt idx="108">
                  <c:v>1.742</c:v>
                </c:pt>
                <c:pt idx="109">
                  <c:v>1.7490000000000001</c:v>
                </c:pt>
                <c:pt idx="110">
                  <c:v>1.673</c:v>
                </c:pt>
                <c:pt idx="111">
                  <c:v>1.621</c:v>
                </c:pt>
                <c:pt idx="112">
                  <c:v>1.6739999999999999</c:v>
                </c:pt>
                <c:pt idx="113">
                  <c:v>1.611</c:v>
                </c:pt>
                <c:pt idx="114">
                  <c:v>1.6020000000000001</c:v>
                </c:pt>
                <c:pt idx="115">
                  <c:v>1.454</c:v>
                </c:pt>
                <c:pt idx="116">
                  <c:v>1.603</c:v>
                </c:pt>
                <c:pt idx="117">
                  <c:v>1.585</c:v>
                </c:pt>
                <c:pt idx="118">
                  <c:v>1.54</c:v>
                </c:pt>
                <c:pt idx="119">
                  <c:v>1.4810000000000001</c:v>
                </c:pt>
                <c:pt idx="120">
                  <c:v>1.3260000000000001</c:v>
                </c:pt>
                <c:pt idx="121">
                  <c:v>1.337</c:v>
                </c:pt>
                <c:pt idx="122">
                  <c:v>1.339</c:v>
                </c:pt>
                <c:pt idx="123">
                  <c:v>1.367</c:v>
                </c:pt>
                <c:pt idx="124">
                  <c:v>1.488</c:v>
                </c:pt>
                <c:pt idx="125">
                  <c:v>1.496</c:v>
                </c:pt>
                <c:pt idx="126">
                  <c:v>1.4470000000000001</c:v>
                </c:pt>
                <c:pt idx="127">
                  <c:v>1.39</c:v>
                </c:pt>
                <c:pt idx="128">
                  <c:v>1.3180000000000001</c:v>
                </c:pt>
                <c:pt idx="129">
                  <c:v>1.288</c:v>
                </c:pt>
                <c:pt idx="130">
                  <c:v>1.26</c:v>
                </c:pt>
                <c:pt idx="131">
                  <c:v>1.2609999999999999</c:v>
                </c:pt>
                <c:pt idx="132">
                  <c:v>1.0780000000000001</c:v>
                </c:pt>
                <c:pt idx="133">
                  <c:v>1.1100000000000001</c:v>
                </c:pt>
                <c:pt idx="134">
                  <c:v>1.131</c:v>
                </c:pt>
                <c:pt idx="135">
                  <c:v>1.161</c:v>
                </c:pt>
                <c:pt idx="136">
                  <c:v>1.198</c:v>
                </c:pt>
                <c:pt idx="137">
                  <c:v>1.298</c:v>
                </c:pt>
                <c:pt idx="138">
                  <c:v>1.415</c:v>
                </c:pt>
                <c:pt idx="139">
                  <c:v>1.4239999999999999</c:v>
                </c:pt>
                <c:pt idx="140">
                  <c:v>1.2430000000000001</c:v>
                </c:pt>
                <c:pt idx="141">
                  <c:v>1.244</c:v>
                </c:pt>
                <c:pt idx="142">
                  <c:v>1.1719999999999999</c:v>
                </c:pt>
                <c:pt idx="143">
                  <c:v>1.1679999999999999</c:v>
                </c:pt>
                <c:pt idx="144">
                  <c:v>1.167</c:v>
                </c:pt>
                <c:pt idx="145">
                  <c:v>1.1160000000000001</c:v>
                </c:pt>
                <c:pt idx="146">
                  <c:v>1.109</c:v>
                </c:pt>
                <c:pt idx="147">
                  <c:v>1.085</c:v>
                </c:pt>
                <c:pt idx="148">
                  <c:v>1.073</c:v>
                </c:pt>
                <c:pt idx="149">
                  <c:v>1.016</c:v>
                </c:pt>
                <c:pt idx="150">
                  <c:v>0.98599999999999999</c:v>
                </c:pt>
                <c:pt idx="151">
                  <c:v>0.97599999999999998</c:v>
                </c:pt>
                <c:pt idx="152">
                  <c:v>0.94099999999999995</c:v>
                </c:pt>
                <c:pt idx="153">
                  <c:v>0.95299999999999996</c:v>
                </c:pt>
                <c:pt idx="154">
                  <c:v>0.95599999999999996</c:v>
                </c:pt>
                <c:pt idx="155">
                  <c:v>0.98799999999999999</c:v>
                </c:pt>
                <c:pt idx="156">
                  <c:v>1.042</c:v>
                </c:pt>
                <c:pt idx="157">
                  <c:v>1.048</c:v>
                </c:pt>
                <c:pt idx="158">
                  <c:v>1.161</c:v>
                </c:pt>
                <c:pt idx="159">
                  <c:v>1.274</c:v>
                </c:pt>
                <c:pt idx="160">
                  <c:v>1.4710000000000001</c:v>
                </c:pt>
                <c:pt idx="161">
                  <c:v>1.889</c:v>
                </c:pt>
                <c:pt idx="162">
                  <c:v>2.109</c:v>
                </c:pt>
                <c:pt idx="163">
                  <c:v>2.1030000000000002</c:v>
                </c:pt>
                <c:pt idx="164">
                  <c:v>1.8879999999999999</c:v>
                </c:pt>
                <c:pt idx="165">
                  <c:v>1.6579999999999999</c:v>
                </c:pt>
                <c:pt idx="166">
                  <c:v>1.44</c:v>
                </c:pt>
                <c:pt idx="167">
                  <c:v>1.272</c:v>
                </c:pt>
                <c:pt idx="168">
                  <c:v>1.101</c:v>
                </c:pt>
                <c:pt idx="169">
                  <c:v>0.93100000000000005</c:v>
                </c:pt>
                <c:pt idx="170">
                  <c:v>0.65200000000000002</c:v>
                </c:pt>
                <c:pt idx="171">
                  <c:v>0.55600000000000005</c:v>
                </c:pt>
                <c:pt idx="172">
                  <c:v>0.19900000000000001</c:v>
                </c:pt>
                <c:pt idx="173">
                  <c:v>0.153</c:v>
                </c:pt>
                <c:pt idx="174">
                  <c:v>1.4E-2</c:v>
                </c:pt>
                <c:pt idx="175">
                  <c:v>-0.10199999999999999</c:v>
                </c:pt>
                <c:pt idx="176">
                  <c:v>-0.221</c:v>
                </c:pt>
                <c:pt idx="177">
                  <c:v>-0.32100000000000001</c:v>
                </c:pt>
                <c:pt idx="178">
                  <c:v>-0.439</c:v>
                </c:pt>
                <c:pt idx="179">
                  <c:v>-0.56899999999999995</c:v>
                </c:pt>
                <c:pt idx="180">
                  <c:v>-0.73199999999999998</c:v>
                </c:pt>
                <c:pt idx="181">
                  <c:v>-0.88500000000000001</c:v>
                </c:pt>
                <c:pt idx="182">
                  <c:v>-1.0589999999999999</c:v>
                </c:pt>
                <c:pt idx="183">
                  <c:v>-1.2350000000000001</c:v>
                </c:pt>
                <c:pt idx="184">
                  <c:v>-1.4019999999999999</c:v>
                </c:pt>
                <c:pt idx="185">
                  <c:v>-1.589</c:v>
                </c:pt>
                <c:pt idx="186">
                  <c:v>-1.7290000000000001</c:v>
                </c:pt>
                <c:pt idx="187">
                  <c:v>-1.903</c:v>
                </c:pt>
                <c:pt idx="188">
                  <c:v>-2.0219999999999998</c:v>
                </c:pt>
                <c:pt idx="189">
                  <c:v>-2.1749999999999998</c:v>
                </c:pt>
                <c:pt idx="190">
                  <c:v>-2.3140000000000001</c:v>
                </c:pt>
                <c:pt idx="191">
                  <c:v>-2.4430000000000001</c:v>
                </c:pt>
                <c:pt idx="192">
                  <c:v>-2.5750000000000002</c:v>
                </c:pt>
                <c:pt idx="193">
                  <c:v>-2.7050000000000001</c:v>
                </c:pt>
                <c:pt idx="194">
                  <c:v>-2.8210000000000002</c:v>
                </c:pt>
                <c:pt idx="195">
                  <c:v>-2.9649999999999999</c:v>
                </c:pt>
                <c:pt idx="196">
                  <c:v>-3.1150000000000002</c:v>
                </c:pt>
                <c:pt idx="197">
                  <c:v>-3.2490000000000001</c:v>
                </c:pt>
                <c:pt idx="198">
                  <c:v>-3.431</c:v>
                </c:pt>
                <c:pt idx="199">
                  <c:v>-3.5939999999999999</c:v>
                </c:pt>
                <c:pt idx="200">
                  <c:v>-3.7650000000000001</c:v>
                </c:pt>
                <c:pt idx="201">
                  <c:v>-3.8660000000000001</c:v>
                </c:pt>
                <c:pt idx="202">
                  <c:v>-4.0060000000000002</c:v>
                </c:pt>
                <c:pt idx="203">
                  <c:v>-4.1180000000000003</c:v>
                </c:pt>
                <c:pt idx="204">
                  <c:v>-4.2839999999999998</c:v>
                </c:pt>
                <c:pt idx="205">
                  <c:v>-4.4240000000000004</c:v>
                </c:pt>
                <c:pt idx="206">
                  <c:v>-4.5810000000000004</c:v>
                </c:pt>
                <c:pt idx="207">
                  <c:v>-4.74</c:v>
                </c:pt>
                <c:pt idx="208">
                  <c:v>-4.8940000000000001</c:v>
                </c:pt>
                <c:pt idx="209">
                  <c:v>-5.0419999999999998</c:v>
                </c:pt>
                <c:pt idx="210">
                  <c:v>-5.1760000000000002</c:v>
                </c:pt>
                <c:pt idx="211">
                  <c:v>-5.34</c:v>
                </c:pt>
                <c:pt idx="212">
                  <c:v>-5.452</c:v>
                </c:pt>
                <c:pt idx="213">
                  <c:v>-5.6059999999999999</c:v>
                </c:pt>
                <c:pt idx="214">
                  <c:v>-5.742</c:v>
                </c:pt>
                <c:pt idx="215">
                  <c:v>-5.8689999999999998</c:v>
                </c:pt>
                <c:pt idx="216">
                  <c:v>-6.0049999999999999</c:v>
                </c:pt>
                <c:pt idx="217">
                  <c:v>-6.1479999999999997</c:v>
                </c:pt>
                <c:pt idx="218">
                  <c:v>-6.2869999999999999</c:v>
                </c:pt>
                <c:pt idx="219">
                  <c:v>-6.42</c:v>
                </c:pt>
                <c:pt idx="220">
                  <c:v>-6.5330000000000004</c:v>
                </c:pt>
                <c:pt idx="221">
                  <c:v>-6.6680000000000001</c:v>
                </c:pt>
                <c:pt idx="222">
                  <c:v>-6.7789999999999999</c:v>
                </c:pt>
                <c:pt idx="223">
                  <c:v>-6.9349999999999996</c:v>
                </c:pt>
                <c:pt idx="224">
                  <c:v>-7.06</c:v>
                </c:pt>
                <c:pt idx="225">
                  <c:v>-7.1779999999999999</c:v>
                </c:pt>
                <c:pt idx="226">
                  <c:v>-7.3</c:v>
                </c:pt>
                <c:pt idx="227">
                  <c:v>-7.4189999999999996</c:v>
                </c:pt>
                <c:pt idx="228">
                  <c:v>-7.5540000000000003</c:v>
                </c:pt>
                <c:pt idx="229">
                  <c:v>-7.6710000000000003</c:v>
                </c:pt>
                <c:pt idx="230">
                  <c:v>-7.7770000000000001</c:v>
                </c:pt>
                <c:pt idx="231">
                  <c:v>-8.0210000000000008</c:v>
                </c:pt>
                <c:pt idx="232">
                  <c:v>-8.1219999999999999</c:v>
                </c:pt>
                <c:pt idx="233">
                  <c:v>-8.1319999999999997</c:v>
                </c:pt>
                <c:pt idx="234">
                  <c:v>-8.3659999999999997</c:v>
                </c:pt>
                <c:pt idx="235">
                  <c:v>-8.3360000000000003</c:v>
                </c:pt>
                <c:pt idx="236">
                  <c:v>-8.4190000000000005</c:v>
                </c:pt>
                <c:pt idx="237">
                  <c:v>-8.5050000000000008</c:v>
                </c:pt>
                <c:pt idx="238">
                  <c:v>-8.5879999999999992</c:v>
                </c:pt>
                <c:pt idx="239">
                  <c:v>-8.6709999999999994</c:v>
                </c:pt>
                <c:pt idx="240">
                  <c:v>-8.7729999999999997</c:v>
                </c:pt>
                <c:pt idx="241">
                  <c:v>-8.8469999999999995</c:v>
                </c:pt>
                <c:pt idx="242">
                  <c:v>-8.9169999999999998</c:v>
                </c:pt>
                <c:pt idx="243">
                  <c:v>-8.9909999999999997</c:v>
                </c:pt>
                <c:pt idx="244">
                  <c:v>-9.0519999999999996</c:v>
                </c:pt>
                <c:pt idx="245">
                  <c:v>-9.1419999999999995</c:v>
                </c:pt>
                <c:pt idx="246">
                  <c:v>-9.2230000000000008</c:v>
                </c:pt>
                <c:pt idx="247">
                  <c:v>-9.3010000000000002</c:v>
                </c:pt>
                <c:pt idx="248">
                  <c:v>-9.3879999999999999</c:v>
                </c:pt>
                <c:pt idx="249">
                  <c:v>-9.4740000000000002</c:v>
                </c:pt>
                <c:pt idx="250">
                  <c:v>-9.548</c:v>
                </c:pt>
                <c:pt idx="251">
                  <c:v>-9.6110000000000007</c:v>
                </c:pt>
                <c:pt idx="252">
                  <c:v>-9.657</c:v>
                </c:pt>
                <c:pt idx="253">
                  <c:v>-9.6989999999999998</c:v>
                </c:pt>
                <c:pt idx="254">
                  <c:v>-9.7449999999999992</c:v>
                </c:pt>
                <c:pt idx="255">
                  <c:v>-9.8149999999999995</c:v>
                </c:pt>
                <c:pt idx="256">
                  <c:v>-9.84</c:v>
                </c:pt>
                <c:pt idx="257">
                  <c:v>-9.8949999999999996</c:v>
                </c:pt>
                <c:pt idx="258">
                  <c:v>-9.9730000000000008</c:v>
                </c:pt>
                <c:pt idx="259">
                  <c:v>-10.026999999999999</c:v>
                </c:pt>
                <c:pt idx="260">
                  <c:v>-10.082000000000001</c:v>
                </c:pt>
                <c:pt idx="261">
                  <c:v>-10.138999999999999</c:v>
                </c:pt>
                <c:pt idx="262">
                  <c:v>-10.199</c:v>
                </c:pt>
                <c:pt idx="263">
                  <c:v>-10.279</c:v>
                </c:pt>
                <c:pt idx="264">
                  <c:v>-10.295999999999999</c:v>
                </c:pt>
                <c:pt idx="265">
                  <c:v>-10.337999999999999</c:v>
                </c:pt>
                <c:pt idx="266">
                  <c:v>-10.365</c:v>
                </c:pt>
                <c:pt idx="267">
                  <c:v>-10.362</c:v>
                </c:pt>
                <c:pt idx="268">
                  <c:v>-10.391999999999999</c:v>
                </c:pt>
                <c:pt idx="269">
                  <c:v>-10.396000000000001</c:v>
                </c:pt>
                <c:pt idx="270">
                  <c:v>-10.446</c:v>
                </c:pt>
                <c:pt idx="271">
                  <c:v>-10.474</c:v>
                </c:pt>
                <c:pt idx="272">
                  <c:v>-10.493</c:v>
                </c:pt>
                <c:pt idx="273">
                  <c:v>-10.502000000000001</c:v>
                </c:pt>
                <c:pt idx="274">
                  <c:v>-10.654</c:v>
                </c:pt>
                <c:pt idx="275">
                  <c:v>-10.680999999999999</c:v>
                </c:pt>
                <c:pt idx="276">
                  <c:v>-10.739000000000001</c:v>
                </c:pt>
                <c:pt idx="277">
                  <c:v>-10.798999999999999</c:v>
                </c:pt>
                <c:pt idx="278">
                  <c:v>-10.814</c:v>
                </c:pt>
                <c:pt idx="279">
                  <c:v>-10.847</c:v>
                </c:pt>
                <c:pt idx="280">
                  <c:v>-10.86</c:v>
                </c:pt>
                <c:pt idx="281">
                  <c:v>-10.821</c:v>
                </c:pt>
                <c:pt idx="282">
                  <c:v>-10.77</c:v>
                </c:pt>
                <c:pt idx="283">
                  <c:v>-10.766</c:v>
                </c:pt>
                <c:pt idx="284">
                  <c:v>-10.817</c:v>
                </c:pt>
                <c:pt idx="285">
                  <c:v>-10.83</c:v>
                </c:pt>
                <c:pt idx="286">
                  <c:v>-10.847</c:v>
                </c:pt>
                <c:pt idx="287">
                  <c:v>-10.843</c:v>
                </c:pt>
                <c:pt idx="288">
                  <c:v>-10.891999999999999</c:v>
                </c:pt>
                <c:pt idx="289">
                  <c:v>-10.903</c:v>
                </c:pt>
                <c:pt idx="290">
                  <c:v>-10.923</c:v>
                </c:pt>
                <c:pt idx="291">
                  <c:v>-10.933999999999999</c:v>
                </c:pt>
                <c:pt idx="292">
                  <c:v>-10.904999999999999</c:v>
                </c:pt>
                <c:pt idx="293">
                  <c:v>-10.927</c:v>
                </c:pt>
                <c:pt idx="294">
                  <c:v>-10.965</c:v>
                </c:pt>
                <c:pt idx="295">
                  <c:v>-11.005000000000001</c:v>
                </c:pt>
                <c:pt idx="296">
                  <c:v>-11.029</c:v>
                </c:pt>
                <c:pt idx="297">
                  <c:v>-11.067</c:v>
                </c:pt>
                <c:pt idx="298">
                  <c:v>-11.068</c:v>
                </c:pt>
                <c:pt idx="299">
                  <c:v>-11.055</c:v>
                </c:pt>
                <c:pt idx="300">
                  <c:v>-11.217000000000001</c:v>
                </c:pt>
                <c:pt idx="301">
                  <c:v>-11.244</c:v>
                </c:pt>
                <c:pt idx="302">
                  <c:v>-11.272</c:v>
                </c:pt>
                <c:pt idx="303">
                  <c:v>-11.295999999999999</c:v>
                </c:pt>
                <c:pt idx="304">
                  <c:v>-11.32</c:v>
                </c:pt>
                <c:pt idx="305">
                  <c:v>-11.364000000000001</c:v>
                </c:pt>
                <c:pt idx="306">
                  <c:v>-11.406000000000001</c:v>
                </c:pt>
                <c:pt idx="307">
                  <c:v>-11.414999999999999</c:v>
                </c:pt>
                <c:pt idx="308">
                  <c:v>-11.401999999999999</c:v>
                </c:pt>
                <c:pt idx="309">
                  <c:v>-11.396000000000001</c:v>
                </c:pt>
                <c:pt idx="310">
                  <c:v>-11.419</c:v>
                </c:pt>
                <c:pt idx="311">
                  <c:v>-11.384</c:v>
                </c:pt>
                <c:pt idx="312">
                  <c:v>-11.401</c:v>
                </c:pt>
                <c:pt idx="313">
                  <c:v>-11.388</c:v>
                </c:pt>
                <c:pt idx="314">
                  <c:v>-11.254</c:v>
                </c:pt>
                <c:pt idx="315">
                  <c:v>-11.282</c:v>
                </c:pt>
                <c:pt idx="316">
                  <c:v>-11.271000000000001</c:v>
                </c:pt>
                <c:pt idx="317">
                  <c:v>-11.303000000000001</c:v>
                </c:pt>
                <c:pt idx="318">
                  <c:v>-11.339</c:v>
                </c:pt>
                <c:pt idx="319">
                  <c:v>-11.353</c:v>
                </c:pt>
                <c:pt idx="320">
                  <c:v>-11.37</c:v>
                </c:pt>
                <c:pt idx="321">
                  <c:v>-11.371</c:v>
                </c:pt>
                <c:pt idx="322">
                  <c:v>-11.336</c:v>
                </c:pt>
                <c:pt idx="323">
                  <c:v>-11.324</c:v>
                </c:pt>
                <c:pt idx="324">
                  <c:v>-11.308999999999999</c:v>
                </c:pt>
                <c:pt idx="325">
                  <c:v>-11.324999999999999</c:v>
                </c:pt>
                <c:pt idx="326">
                  <c:v>-11.343999999999999</c:v>
                </c:pt>
                <c:pt idx="327">
                  <c:v>-11.295999999999999</c:v>
                </c:pt>
                <c:pt idx="328">
                  <c:v>-11.291</c:v>
                </c:pt>
                <c:pt idx="329">
                  <c:v>-11.3</c:v>
                </c:pt>
                <c:pt idx="330">
                  <c:v>-11.29</c:v>
                </c:pt>
                <c:pt idx="331">
                  <c:v>-11.273</c:v>
                </c:pt>
                <c:pt idx="332">
                  <c:v>-11.242000000000001</c:v>
                </c:pt>
                <c:pt idx="333">
                  <c:v>-11.234999999999999</c:v>
                </c:pt>
                <c:pt idx="334">
                  <c:v>-11.233000000000001</c:v>
                </c:pt>
                <c:pt idx="335">
                  <c:v>-11.257</c:v>
                </c:pt>
                <c:pt idx="336">
                  <c:v>-11.378</c:v>
                </c:pt>
                <c:pt idx="337">
                  <c:v>-11.385999999999999</c:v>
                </c:pt>
                <c:pt idx="338">
                  <c:v>-11.427</c:v>
                </c:pt>
                <c:pt idx="339">
                  <c:v>-11.439</c:v>
                </c:pt>
                <c:pt idx="340">
                  <c:v>-11.474</c:v>
                </c:pt>
                <c:pt idx="341">
                  <c:v>-11.481</c:v>
                </c:pt>
                <c:pt idx="342">
                  <c:v>-11.353</c:v>
                </c:pt>
                <c:pt idx="343">
                  <c:v>-11.34</c:v>
                </c:pt>
                <c:pt idx="344">
                  <c:v>-11.409000000000001</c:v>
                </c:pt>
                <c:pt idx="345">
                  <c:v>-11.446999999999999</c:v>
                </c:pt>
                <c:pt idx="346">
                  <c:v>-11.534000000000001</c:v>
                </c:pt>
                <c:pt idx="347">
                  <c:v>-11.585000000000001</c:v>
                </c:pt>
                <c:pt idx="348">
                  <c:v>-11.644</c:v>
                </c:pt>
                <c:pt idx="349">
                  <c:v>-11.654999999999999</c:v>
                </c:pt>
                <c:pt idx="350">
                  <c:v>-11.516</c:v>
                </c:pt>
                <c:pt idx="351">
                  <c:v>-11.411</c:v>
                </c:pt>
                <c:pt idx="352">
                  <c:v>-11.308</c:v>
                </c:pt>
                <c:pt idx="353">
                  <c:v>-11.260999999999999</c:v>
                </c:pt>
                <c:pt idx="354">
                  <c:v>-11.223000000000001</c:v>
                </c:pt>
                <c:pt idx="355">
                  <c:v>-11.202999999999999</c:v>
                </c:pt>
                <c:pt idx="356">
                  <c:v>-11.292</c:v>
                </c:pt>
                <c:pt idx="357">
                  <c:v>-11.317</c:v>
                </c:pt>
                <c:pt idx="358">
                  <c:v>-11.33</c:v>
                </c:pt>
                <c:pt idx="359">
                  <c:v>-11.298</c:v>
                </c:pt>
                <c:pt idx="360">
                  <c:v>-11.157</c:v>
                </c:pt>
                <c:pt idx="361">
                  <c:v>-11.125</c:v>
                </c:pt>
                <c:pt idx="362">
                  <c:v>-11.116</c:v>
                </c:pt>
                <c:pt idx="363">
                  <c:v>-11.178000000000001</c:v>
                </c:pt>
                <c:pt idx="364">
                  <c:v>-11.117000000000001</c:v>
                </c:pt>
                <c:pt idx="365">
                  <c:v>-11.183</c:v>
                </c:pt>
                <c:pt idx="366">
                  <c:v>-11.212999999999999</c:v>
                </c:pt>
                <c:pt idx="367">
                  <c:v>-11.215999999999999</c:v>
                </c:pt>
                <c:pt idx="368">
                  <c:v>-11.097</c:v>
                </c:pt>
                <c:pt idx="369">
                  <c:v>-11.124000000000001</c:v>
                </c:pt>
                <c:pt idx="370">
                  <c:v>-11.161</c:v>
                </c:pt>
                <c:pt idx="371">
                  <c:v>-11.2</c:v>
                </c:pt>
                <c:pt idx="372">
                  <c:v>-11.138</c:v>
                </c:pt>
                <c:pt idx="373">
                  <c:v>-11.101000000000001</c:v>
                </c:pt>
                <c:pt idx="374">
                  <c:v>-11.115</c:v>
                </c:pt>
                <c:pt idx="375">
                  <c:v>-11.127000000000001</c:v>
                </c:pt>
                <c:pt idx="376">
                  <c:v>-11.157</c:v>
                </c:pt>
                <c:pt idx="377">
                  <c:v>-11.154</c:v>
                </c:pt>
                <c:pt idx="378">
                  <c:v>-11.175000000000001</c:v>
                </c:pt>
                <c:pt idx="379">
                  <c:v>-11.169</c:v>
                </c:pt>
                <c:pt idx="380">
                  <c:v>-11.317</c:v>
                </c:pt>
                <c:pt idx="381">
                  <c:v>-11.339</c:v>
                </c:pt>
                <c:pt idx="382">
                  <c:v>-11.369</c:v>
                </c:pt>
                <c:pt idx="383">
                  <c:v>-11.334</c:v>
                </c:pt>
                <c:pt idx="384">
                  <c:v>-11.276</c:v>
                </c:pt>
                <c:pt idx="385">
                  <c:v>-11.298</c:v>
                </c:pt>
                <c:pt idx="386">
                  <c:v>-11.327</c:v>
                </c:pt>
                <c:pt idx="387">
                  <c:v>-11.366</c:v>
                </c:pt>
                <c:pt idx="388">
                  <c:v>-11.361000000000001</c:v>
                </c:pt>
                <c:pt idx="389">
                  <c:v>-11.343999999999999</c:v>
                </c:pt>
                <c:pt idx="390">
                  <c:v>-11.435</c:v>
                </c:pt>
                <c:pt idx="391">
                  <c:v>-11.423</c:v>
                </c:pt>
                <c:pt idx="392">
                  <c:v>-11.362</c:v>
                </c:pt>
                <c:pt idx="393">
                  <c:v>-11.35</c:v>
                </c:pt>
                <c:pt idx="394">
                  <c:v>-11.34</c:v>
                </c:pt>
                <c:pt idx="395">
                  <c:v>-11.329000000000001</c:v>
                </c:pt>
                <c:pt idx="396">
                  <c:v>-11.34</c:v>
                </c:pt>
                <c:pt idx="397">
                  <c:v>-11.388</c:v>
                </c:pt>
                <c:pt idx="398">
                  <c:v>-11.425000000000001</c:v>
                </c:pt>
                <c:pt idx="399">
                  <c:v>-11.51</c:v>
                </c:pt>
                <c:pt idx="400">
                  <c:v>-11.664999999999999</c:v>
                </c:pt>
                <c:pt idx="401">
                  <c:v>-11.683</c:v>
                </c:pt>
                <c:pt idx="402">
                  <c:v>-11.712999999999999</c:v>
                </c:pt>
                <c:pt idx="403">
                  <c:v>-11.583</c:v>
                </c:pt>
                <c:pt idx="404">
                  <c:v>-11.567</c:v>
                </c:pt>
                <c:pt idx="405">
                  <c:v>-11.569000000000001</c:v>
                </c:pt>
                <c:pt idx="406">
                  <c:v>-11.621</c:v>
                </c:pt>
                <c:pt idx="407">
                  <c:v>-11.706</c:v>
                </c:pt>
                <c:pt idx="408">
                  <c:v>-11.792</c:v>
                </c:pt>
                <c:pt idx="409">
                  <c:v>-11.855</c:v>
                </c:pt>
                <c:pt idx="410">
                  <c:v>-11.859</c:v>
                </c:pt>
                <c:pt idx="411">
                  <c:v>-11.8</c:v>
                </c:pt>
                <c:pt idx="412">
                  <c:v>-11.728</c:v>
                </c:pt>
                <c:pt idx="413">
                  <c:v>-11.702</c:v>
                </c:pt>
                <c:pt idx="414">
                  <c:v>-11.706</c:v>
                </c:pt>
                <c:pt idx="415">
                  <c:v>-11.718</c:v>
                </c:pt>
                <c:pt idx="416">
                  <c:v>-11.723000000000001</c:v>
                </c:pt>
                <c:pt idx="417">
                  <c:v>-11.760999999999999</c:v>
                </c:pt>
                <c:pt idx="418">
                  <c:v>-11.791</c:v>
                </c:pt>
                <c:pt idx="419">
                  <c:v>-11.824999999999999</c:v>
                </c:pt>
                <c:pt idx="420">
                  <c:v>-11.852</c:v>
                </c:pt>
                <c:pt idx="421">
                  <c:v>-11.904999999999999</c:v>
                </c:pt>
                <c:pt idx="422">
                  <c:v>-11.917999999999999</c:v>
                </c:pt>
                <c:pt idx="423">
                  <c:v>-11.941000000000001</c:v>
                </c:pt>
                <c:pt idx="424">
                  <c:v>-11.965</c:v>
                </c:pt>
                <c:pt idx="425">
                  <c:v>-12.009</c:v>
                </c:pt>
                <c:pt idx="426">
                  <c:v>-12.029</c:v>
                </c:pt>
                <c:pt idx="427">
                  <c:v>-11.959</c:v>
                </c:pt>
                <c:pt idx="428">
                  <c:v>-11.882</c:v>
                </c:pt>
                <c:pt idx="429">
                  <c:v>-11.882999999999999</c:v>
                </c:pt>
                <c:pt idx="430">
                  <c:v>-11.885</c:v>
                </c:pt>
                <c:pt idx="431">
                  <c:v>-11.874000000000001</c:v>
                </c:pt>
                <c:pt idx="432">
                  <c:v>-11.917</c:v>
                </c:pt>
                <c:pt idx="433">
                  <c:v>-11.936999999999999</c:v>
                </c:pt>
                <c:pt idx="434">
                  <c:v>-11.978</c:v>
                </c:pt>
                <c:pt idx="435">
                  <c:v>-12.019</c:v>
                </c:pt>
                <c:pt idx="436">
                  <c:v>-12.065</c:v>
                </c:pt>
                <c:pt idx="437">
                  <c:v>-12.102</c:v>
                </c:pt>
                <c:pt idx="438">
                  <c:v>-12.138999999999999</c:v>
                </c:pt>
                <c:pt idx="439">
                  <c:v>-12.12</c:v>
                </c:pt>
                <c:pt idx="440">
                  <c:v>-12.14</c:v>
                </c:pt>
                <c:pt idx="441">
                  <c:v>-12.183999999999999</c:v>
                </c:pt>
                <c:pt idx="442">
                  <c:v>-12.099</c:v>
                </c:pt>
                <c:pt idx="443">
                  <c:v>-12.066000000000001</c:v>
                </c:pt>
                <c:pt idx="444">
                  <c:v>-12.036</c:v>
                </c:pt>
                <c:pt idx="445">
                  <c:v>-12.035</c:v>
                </c:pt>
                <c:pt idx="446">
                  <c:v>-12.048</c:v>
                </c:pt>
                <c:pt idx="447">
                  <c:v>-12.131</c:v>
                </c:pt>
                <c:pt idx="448">
                  <c:v>-12.256</c:v>
                </c:pt>
                <c:pt idx="449">
                  <c:v>-12.212999999999999</c:v>
                </c:pt>
                <c:pt idx="450">
                  <c:v>-12.260999999999999</c:v>
                </c:pt>
                <c:pt idx="451">
                  <c:v>-12.276</c:v>
                </c:pt>
                <c:pt idx="452">
                  <c:v>-12.246</c:v>
                </c:pt>
                <c:pt idx="453">
                  <c:v>-12.32</c:v>
                </c:pt>
                <c:pt idx="454">
                  <c:v>-12.284000000000001</c:v>
                </c:pt>
                <c:pt idx="455">
                  <c:v>-12.244</c:v>
                </c:pt>
                <c:pt idx="456">
                  <c:v>-12.250999999999999</c:v>
                </c:pt>
                <c:pt idx="457">
                  <c:v>-12.257999999999999</c:v>
                </c:pt>
                <c:pt idx="458">
                  <c:v>-12.224</c:v>
                </c:pt>
                <c:pt idx="459">
                  <c:v>-12.215</c:v>
                </c:pt>
                <c:pt idx="460">
                  <c:v>-12.221</c:v>
                </c:pt>
                <c:pt idx="461">
                  <c:v>-12.208</c:v>
                </c:pt>
                <c:pt idx="462">
                  <c:v>-12.061</c:v>
                </c:pt>
                <c:pt idx="463">
                  <c:v>-12.034000000000001</c:v>
                </c:pt>
                <c:pt idx="464">
                  <c:v>-12.01</c:v>
                </c:pt>
                <c:pt idx="465">
                  <c:v>-11.999000000000001</c:v>
                </c:pt>
                <c:pt idx="466">
                  <c:v>-11.996</c:v>
                </c:pt>
                <c:pt idx="467">
                  <c:v>-11.988</c:v>
                </c:pt>
                <c:pt idx="468">
                  <c:v>-11.994999999999999</c:v>
                </c:pt>
                <c:pt idx="469">
                  <c:v>-11.98</c:v>
                </c:pt>
                <c:pt idx="470">
                  <c:v>-12.087999999999999</c:v>
                </c:pt>
                <c:pt idx="471">
                  <c:v>-12.029</c:v>
                </c:pt>
                <c:pt idx="472">
                  <c:v>-12.03</c:v>
                </c:pt>
                <c:pt idx="473">
                  <c:v>-12.063000000000001</c:v>
                </c:pt>
                <c:pt idx="474">
                  <c:v>-12.081</c:v>
                </c:pt>
                <c:pt idx="475">
                  <c:v>-12.082000000000001</c:v>
                </c:pt>
                <c:pt idx="476">
                  <c:v>-12.108000000000001</c:v>
                </c:pt>
                <c:pt idx="477">
                  <c:v>-12.116</c:v>
                </c:pt>
                <c:pt idx="478">
                  <c:v>-12.151</c:v>
                </c:pt>
                <c:pt idx="479">
                  <c:v>-12.147</c:v>
                </c:pt>
                <c:pt idx="480">
                  <c:v>-12.135</c:v>
                </c:pt>
                <c:pt idx="481">
                  <c:v>-12.14</c:v>
                </c:pt>
                <c:pt idx="482">
                  <c:v>-12.263</c:v>
                </c:pt>
                <c:pt idx="483">
                  <c:v>-12.265000000000001</c:v>
                </c:pt>
                <c:pt idx="484">
                  <c:v>-12.241</c:v>
                </c:pt>
                <c:pt idx="485">
                  <c:v>-12.223000000000001</c:v>
                </c:pt>
                <c:pt idx="486">
                  <c:v>-12.212</c:v>
                </c:pt>
                <c:pt idx="487">
                  <c:v>-12.228999999999999</c:v>
                </c:pt>
                <c:pt idx="488">
                  <c:v>-12.247999999999999</c:v>
                </c:pt>
                <c:pt idx="489">
                  <c:v>-12.273</c:v>
                </c:pt>
                <c:pt idx="490">
                  <c:v>-12.205</c:v>
                </c:pt>
                <c:pt idx="491">
                  <c:v>-12.263</c:v>
                </c:pt>
                <c:pt idx="492">
                  <c:v>-12.173</c:v>
                </c:pt>
                <c:pt idx="493">
                  <c:v>-12.194000000000001</c:v>
                </c:pt>
                <c:pt idx="494">
                  <c:v>-12.182</c:v>
                </c:pt>
                <c:pt idx="495">
                  <c:v>-12.18</c:v>
                </c:pt>
                <c:pt idx="496">
                  <c:v>-12.17</c:v>
                </c:pt>
                <c:pt idx="497">
                  <c:v>-12.183999999999999</c:v>
                </c:pt>
                <c:pt idx="498">
                  <c:v>-12.318</c:v>
                </c:pt>
                <c:pt idx="499">
                  <c:v>-12.268000000000001</c:v>
                </c:pt>
                <c:pt idx="500">
                  <c:v>-12.250999999999999</c:v>
                </c:pt>
                <c:pt idx="501">
                  <c:v>-12.307</c:v>
                </c:pt>
                <c:pt idx="502">
                  <c:v>-12.388999999999999</c:v>
                </c:pt>
                <c:pt idx="503">
                  <c:v>-12.301</c:v>
                </c:pt>
                <c:pt idx="504">
                  <c:v>-12.327</c:v>
                </c:pt>
                <c:pt idx="505">
                  <c:v>-12.385</c:v>
                </c:pt>
                <c:pt idx="506">
                  <c:v>-12.41</c:v>
                </c:pt>
                <c:pt idx="507">
                  <c:v>-12.411</c:v>
                </c:pt>
                <c:pt idx="508">
                  <c:v>-12.375</c:v>
                </c:pt>
                <c:pt idx="509">
                  <c:v>-12.329000000000001</c:v>
                </c:pt>
                <c:pt idx="510">
                  <c:v>-12.337</c:v>
                </c:pt>
                <c:pt idx="511">
                  <c:v>-12.33</c:v>
                </c:pt>
                <c:pt idx="512">
                  <c:v>-12.367000000000001</c:v>
                </c:pt>
                <c:pt idx="513">
                  <c:v>-12.427</c:v>
                </c:pt>
                <c:pt idx="514">
                  <c:v>-12.475</c:v>
                </c:pt>
                <c:pt idx="515">
                  <c:v>-12.535</c:v>
                </c:pt>
                <c:pt idx="516">
                  <c:v>-12.603999999999999</c:v>
                </c:pt>
                <c:pt idx="517">
                  <c:v>-12.606999999999999</c:v>
                </c:pt>
                <c:pt idx="518">
                  <c:v>-12.597</c:v>
                </c:pt>
                <c:pt idx="519">
                  <c:v>-12.592000000000001</c:v>
                </c:pt>
                <c:pt idx="520">
                  <c:v>-12.516</c:v>
                </c:pt>
                <c:pt idx="521">
                  <c:v>-12.465</c:v>
                </c:pt>
                <c:pt idx="522">
                  <c:v>-12.483000000000001</c:v>
                </c:pt>
                <c:pt idx="523">
                  <c:v>-12.452999999999999</c:v>
                </c:pt>
                <c:pt idx="524">
                  <c:v>-12.486000000000001</c:v>
                </c:pt>
                <c:pt idx="525">
                  <c:v>-12.46</c:v>
                </c:pt>
                <c:pt idx="526">
                  <c:v>-12.471</c:v>
                </c:pt>
                <c:pt idx="527">
                  <c:v>-12.478999999999999</c:v>
                </c:pt>
                <c:pt idx="528">
                  <c:v>-12.468</c:v>
                </c:pt>
                <c:pt idx="529">
                  <c:v>-12.489000000000001</c:v>
                </c:pt>
                <c:pt idx="530">
                  <c:v>-12.465999999999999</c:v>
                </c:pt>
                <c:pt idx="531">
                  <c:v>-12.457000000000001</c:v>
                </c:pt>
                <c:pt idx="532">
                  <c:v>-12.497999999999999</c:v>
                </c:pt>
                <c:pt idx="533">
                  <c:v>-12.473000000000001</c:v>
                </c:pt>
                <c:pt idx="534">
                  <c:v>-12.510999999999999</c:v>
                </c:pt>
                <c:pt idx="535">
                  <c:v>-12.497</c:v>
                </c:pt>
                <c:pt idx="536">
                  <c:v>-12.515000000000001</c:v>
                </c:pt>
                <c:pt idx="537">
                  <c:v>-12.52</c:v>
                </c:pt>
                <c:pt idx="538">
                  <c:v>-12.531000000000001</c:v>
                </c:pt>
                <c:pt idx="539">
                  <c:v>-12.532</c:v>
                </c:pt>
                <c:pt idx="540">
                  <c:v>-12.551</c:v>
                </c:pt>
                <c:pt idx="541">
                  <c:v>-12.521000000000001</c:v>
                </c:pt>
                <c:pt idx="542">
                  <c:v>-12.566000000000001</c:v>
                </c:pt>
                <c:pt idx="543">
                  <c:v>-12.51</c:v>
                </c:pt>
                <c:pt idx="544">
                  <c:v>-12.49</c:v>
                </c:pt>
                <c:pt idx="545">
                  <c:v>-12.444000000000001</c:v>
                </c:pt>
                <c:pt idx="546">
                  <c:v>-12.427</c:v>
                </c:pt>
                <c:pt idx="547">
                  <c:v>-12.414999999999999</c:v>
                </c:pt>
                <c:pt idx="548">
                  <c:v>-12.401999999999999</c:v>
                </c:pt>
                <c:pt idx="549">
                  <c:v>-12.382999999999999</c:v>
                </c:pt>
                <c:pt idx="550">
                  <c:v>-12.41</c:v>
                </c:pt>
                <c:pt idx="551">
                  <c:v>-12.414</c:v>
                </c:pt>
                <c:pt idx="552">
                  <c:v>-12.347</c:v>
                </c:pt>
                <c:pt idx="553">
                  <c:v>-12.298999999999999</c:v>
                </c:pt>
                <c:pt idx="554">
                  <c:v>-12.257999999999999</c:v>
                </c:pt>
                <c:pt idx="555">
                  <c:v>-12.231999999999999</c:v>
                </c:pt>
                <c:pt idx="556">
                  <c:v>-12.214</c:v>
                </c:pt>
                <c:pt idx="557">
                  <c:v>-12.138999999999999</c:v>
                </c:pt>
                <c:pt idx="558">
                  <c:v>-12.092000000000001</c:v>
                </c:pt>
                <c:pt idx="559">
                  <c:v>-12.079000000000001</c:v>
                </c:pt>
                <c:pt idx="560">
                  <c:v>-12.106</c:v>
                </c:pt>
                <c:pt idx="561">
                  <c:v>-12.185</c:v>
                </c:pt>
                <c:pt idx="562">
                  <c:v>-12.221</c:v>
                </c:pt>
                <c:pt idx="563">
                  <c:v>-12.114000000000001</c:v>
                </c:pt>
                <c:pt idx="564">
                  <c:v>-12.073</c:v>
                </c:pt>
                <c:pt idx="565">
                  <c:v>-12.055999999999999</c:v>
                </c:pt>
                <c:pt idx="566">
                  <c:v>-11.997</c:v>
                </c:pt>
                <c:pt idx="567">
                  <c:v>-11.943</c:v>
                </c:pt>
                <c:pt idx="568">
                  <c:v>-11.984</c:v>
                </c:pt>
                <c:pt idx="569">
                  <c:v>-11.97</c:v>
                </c:pt>
                <c:pt idx="570">
                  <c:v>-11.932</c:v>
                </c:pt>
                <c:pt idx="571">
                  <c:v>-11.848000000000001</c:v>
                </c:pt>
                <c:pt idx="572">
                  <c:v>-11.833</c:v>
                </c:pt>
                <c:pt idx="573">
                  <c:v>-11.82</c:v>
                </c:pt>
                <c:pt idx="574">
                  <c:v>-11.795999999999999</c:v>
                </c:pt>
                <c:pt idx="575">
                  <c:v>-11.762</c:v>
                </c:pt>
                <c:pt idx="576">
                  <c:v>-11.722</c:v>
                </c:pt>
                <c:pt idx="577">
                  <c:v>-11.672000000000001</c:v>
                </c:pt>
                <c:pt idx="578">
                  <c:v>-11.632</c:v>
                </c:pt>
                <c:pt idx="579">
                  <c:v>-11.548999999999999</c:v>
                </c:pt>
                <c:pt idx="580">
                  <c:v>-11.497999999999999</c:v>
                </c:pt>
                <c:pt idx="581">
                  <c:v>-11.565</c:v>
                </c:pt>
                <c:pt idx="582">
                  <c:v>-11.446999999999999</c:v>
                </c:pt>
                <c:pt idx="583">
                  <c:v>-11.342000000000001</c:v>
                </c:pt>
                <c:pt idx="584">
                  <c:v>-11.244</c:v>
                </c:pt>
                <c:pt idx="585">
                  <c:v>-11.180999999999999</c:v>
                </c:pt>
                <c:pt idx="586">
                  <c:v>-11.172000000000001</c:v>
                </c:pt>
                <c:pt idx="587">
                  <c:v>-11.102</c:v>
                </c:pt>
                <c:pt idx="588">
                  <c:v>-11.026999999999999</c:v>
                </c:pt>
                <c:pt idx="589">
                  <c:v>-10.923</c:v>
                </c:pt>
                <c:pt idx="590">
                  <c:v>-10.817</c:v>
                </c:pt>
                <c:pt idx="591">
                  <c:v>-10.736000000000001</c:v>
                </c:pt>
                <c:pt idx="592">
                  <c:v>-10.663</c:v>
                </c:pt>
                <c:pt idx="593">
                  <c:v>-10.583</c:v>
                </c:pt>
                <c:pt idx="594">
                  <c:v>-10.492000000000001</c:v>
                </c:pt>
                <c:pt idx="595">
                  <c:v>-10.417999999999999</c:v>
                </c:pt>
                <c:pt idx="596">
                  <c:v>-10.297000000000001</c:v>
                </c:pt>
                <c:pt idx="597">
                  <c:v>-10.204000000000001</c:v>
                </c:pt>
                <c:pt idx="598">
                  <c:v>-10.185</c:v>
                </c:pt>
                <c:pt idx="599">
                  <c:v>-10.147</c:v>
                </c:pt>
                <c:pt idx="600">
                  <c:v>-10.119999999999999</c:v>
                </c:pt>
                <c:pt idx="601">
                  <c:v>-10.013</c:v>
                </c:pt>
                <c:pt idx="602">
                  <c:v>-9.93</c:v>
                </c:pt>
                <c:pt idx="603">
                  <c:v>-9.8919999999999995</c:v>
                </c:pt>
                <c:pt idx="604">
                  <c:v>-9.89</c:v>
                </c:pt>
                <c:pt idx="605">
                  <c:v>-9.8829999999999991</c:v>
                </c:pt>
                <c:pt idx="606">
                  <c:v>-9.8490000000000002</c:v>
                </c:pt>
                <c:pt idx="607">
                  <c:v>-9.8829999999999991</c:v>
                </c:pt>
                <c:pt idx="608">
                  <c:v>-9.8960000000000008</c:v>
                </c:pt>
                <c:pt idx="609">
                  <c:v>-9.9160000000000004</c:v>
                </c:pt>
                <c:pt idx="610">
                  <c:v>-9.9659999999999993</c:v>
                </c:pt>
                <c:pt idx="611">
                  <c:v>-10.048999999999999</c:v>
                </c:pt>
                <c:pt idx="612">
                  <c:v>-10.146000000000001</c:v>
                </c:pt>
                <c:pt idx="613">
                  <c:v>-10.196</c:v>
                </c:pt>
                <c:pt idx="614">
                  <c:v>-10.108000000000001</c:v>
                </c:pt>
                <c:pt idx="615">
                  <c:v>-10.055999999999999</c:v>
                </c:pt>
                <c:pt idx="616">
                  <c:v>-10.031000000000001</c:v>
                </c:pt>
                <c:pt idx="617">
                  <c:v>-10.012</c:v>
                </c:pt>
                <c:pt idx="618">
                  <c:v>-9.9700000000000006</c:v>
                </c:pt>
                <c:pt idx="619">
                  <c:v>-9.9939999999999998</c:v>
                </c:pt>
                <c:pt idx="620">
                  <c:v>-9.9670000000000005</c:v>
                </c:pt>
                <c:pt idx="621">
                  <c:v>-9.9879999999999995</c:v>
                </c:pt>
                <c:pt idx="622">
                  <c:v>-9.9480000000000004</c:v>
                </c:pt>
                <c:pt idx="623">
                  <c:v>-9.9139999999999997</c:v>
                </c:pt>
                <c:pt idx="624">
                  <c:v>-9.86</c:v>
                </c:pt>
                <c:pt idx="625">
                  <c:v>-9.8140000000000001</c:v>
                </c:pt>
                <c:pt idx="626">
                  <c:v>-9.8049999999999997</c:v>
                </c:pt>
                <c:pt idx="627">
                  <c:v>-9.6259999999999994</c:v>
                </c:pt>
                <c:pt idx="628">
                  <c:v>-9.516</c:v>
                </c:pt>
                <c:pt idx="629">
                  <c:v>-9.4380000000000006</c:v>
                </c:pt>
                <c:pt idx="630">
                  <c:v>-9.2850000000000001</c:v>
                </c:pt>
                <c:pt idx="631">
                  <c:v>-9.1340000000000003</c:v>
                </c:pt>
                <c:pt idx="632">
                  <c:v>-8.9789999999999992</c:v>
                </c:pt>
                <c:pt idx="633">
                  <c:v>-8.7840000000000007</c:v>
                </c:pt>
                <c:pt idx="634">
                  <c:v>-8.5809999999999995</c:v>
                </c:pt>
                <c:pt idx="635">
                  <c:v>-8.3699999999999992</c:v>
                </c:pt>
                <c:pt idx="636">
                  <c:v>-8.1579999999999995</c:v>
                </c:pt>
                <c:pt idx="637">
                  <c:v>-7.83</c:v>
                </c:pt>
                <c:pt idx="638">
                  <c:v>-7.58</c:v>
                </c:pt>
                <c:pt idx="639">
                  <c:v>-7.4480000000000004</c:v>
                </c:pt>
                <c:pt idx="640">
                  <c:v>-7.1589999999999998</c:v>
                </c:pt>
                <c:pt idx="641">
                  <c:v>-6.931</c:v>
                </c:pt>
                <c:pt idx="642">
                  <c:v>-6.7089999999999996</c:v>
                </c:pt>
                <c:pt idx="643">
                  <c:v>-6.5209999999999999</c:v>
                </c:pt>
                <c:pt idx="644">
                  <c:v>-6.3049999999999997</c:v>
                </c:pt>
                <c:pt idx="645">
                  <c:v>-6.1310000000000002</c:v>
                </c:pt>
                <c:pt idx="646">
                  <c:v>-5.9660000000000002</c:v>
                </c:pt>
                <c:pt idx="647">
                  <c:v>-5.7889999999999997</c:v>
                </c:pt>
                <c:pt idx="648">
                  <c:v>-5.6289999999999996</c:v>
                </c:pt>
                <c:pt idx="649">
                  <c:v>-5.4960000000000004</c:v>
                </c:pt>
                <c:pt idx="650">
                  <c:v>-5.3550000000000004</c:v>
                </c:pt>
                <c:pt idx="651">
                  <c:v>-5.2729999999999997</c:v>
                </c:pt>
                <c:pt idx="652">
                  <c:v>-5.2270000000000003</c:v>
                </c:pt>
                <c:pt idx="653">
                  <c:v>-5.14</c:v>
                </c:pt>
                <c:pt idx="654">
                  <c:v>-5.1059999999999999</c:v>
                </c:pt>
                <c:pt idx="655">
                  <c:v>-5.0830000000000002</c:v>
                </c:pt>
                <c:pt idx="656">
                  <c:v>-5.0039999999999996</c:v>
                </c:pt>
                <c:pt idx="657">
                  <c:v>-5.09</c:v>
                </c:pt>
                <c:pt idx="658">
                  <c:v>-5.1550000000000002</c:v>
                </c:pt>
                <c:pt idx="659">
                  <c:v>-5.1479999999999997</c:v>
                </c:pt>
                <c:pt idx="660">
                  <c:v>-5.2859999999999996</c:v>
                </c:pt>
                <c:pt idx="661">
                  <c:v>-5.3819999999999997</c:v>
                </c:pt>
                <c:pt idx="662">
                  <c:v>-5.4850000000000003</c:v>
                </c:pt>
                <c:pt idx="663">
                  <c:v>-5.6440000000000001</c:v>
                </c:pt>
                <c:pt idx="664">
                  <c:v>-5.8</c:v>
                </c:pt>
                <c:pt idx="665">
                  <c:v>-5.9530000000000003</c:v>
                </c:pt>
                <c:pt idx="666">
                  <c:v>-6.1180000000000003</c:v>
                </c:pt>
                <c:pt idx="667">
                  <c:v>-6.24</c:v>
                </c:pt>
                <c:pt idx="668">
                  <c:v>-6.3609999999999998</c:v>
                </c:pt>
                <c:pt idx="669">
                  <c:v>-6.4729999999999999</c:v>
                </c:pt>
                <c:pt idx="670">
                  <c:v>-6.6040000000000001</c:v>
                </c:pt>
                <c:pt idx="671">
                  <c:v>-6.7320000000000002</c:v>
                </c:pt>
                <c:pt idx="672">
                  <c:v>-6.8810000000000002</c:v>
                </c:pt>
                <c:pt idx="673">
                  <c:v>-7.0609999999999999</c:v>
                </c:pt>
                <c:pt idx="674">
                  <c:v>-7.2249999999999996</c:v>
                </c:pt>
                <c:pt idx="675">
                  <c:v>-7.38</c:v>
                </c:pt>
                <c:pt idx="676">
                  <c:v>-7.6420000000000003</c:v>
                </c:pt>
                <c:pt idx="677">
                  <c:v>-7.859</c:v>
                </c:pt>
                <c:pt idx="678">
                  <c:v>-8.048</c:v>
                </c:pt>
                <c:pt idx="679">
                  <c:v>-8.2309999999999999</c:v>
                </c:pt>
                <c:pt idx="680">
                  <c:v>-8.3510000000000009</c:v>
                </c:pt>
                <c:pt idx="681">
                  <c:v>-8.4890000000000008</c:v>
                </c:pt>
                <c:pt idx="682">
                  <c:v>-8.5679999999999996</c:v>
                </c:pt>
                <c:pt idx="683">
                  <c:v>-8.6479999999999997</c:v>
                </c:pt>
                <c:pt idx="684">
                  <c:v>-8.7530000000000001</c:v>
                </c:pt>
                <c:pt idx="685">
                  <c:v>-8.8629999999999995</c:v>
                </c:pt>
                <c:pt idx="686">
                  <c:v>-8.8970000000000002</c:v>
                </c:pt>
                <c:pt idx="687">
                  <c:v>-8.9469999999999992</c:v>
                </c:pt>
                <c:pt idx="688">
                  <c:v>-9.0329999999999995</c:v>
                </c:pt>
                <c:pt idx="689">
                  <c:v>-9.11</c:v>
                </c:pt>
                <c:pt idx="690">
                  <c:v>-9.2200000000000006</c:v>
                </c:pt>
                <c:pt idx="691">
                  <c:v>-9.3249999999999993</c:v>
                </c:pt>
                <c:pt idx="692">
                  <c:v>-9.41</c:v>
                </c:pt>
                <c:pt idx="693">
                  <c:v>-9.4489999999999998</c:v>
                </c:pt>
                <c:pt idx="694">
                  <c:v>-9.4730000000000008</c:v>
                </c:pt>
                <c:pt idx="695">
                  <c:v>-9.4870000000000001</c:v>
                </c:pt>
                <c:pt idx="696">
                  <c:v>-9.4870000000000001</c:v>
                </c:pt>
                <c:pt idx="697">
                  <c:v>-9.4770000000000003</c:v>
                </c:pt>
                <c:pt idx="698">
                  <c:v>-9.4440000000000008</c:v>
                </c:pt>
                <c:pt idx="699">
                  <c:v>-9.4109999999999996</c:v>
                </c:pt>
                <c:pt idx="700">
                  <c:v>-9.3550000000000004</c:v>
                </c:pt>
                <c:pt idx="701">
                  <c:v>-9.25</c:v>
                </c:pt>
                <c:pt idx="702">
                  <c:v>-9.0730000000000004</c:v>
                </c:pt>
                <c:pt idx="703">
                  <c:v>-8.7650000000000006</c:v>
                </c:pt>
                <c:pt idx="704">
                  <c:v>-8.3520000000000003</c:v>
                </c:pt>
                <c:pt idx="705">
                  <c:v>-7.8730000000000002</c:v>
                </c:pt>
                <c:pt idx="706">
                  <c:v>-7.1719999999999997</c:v>
                </c:pt>
                <c:pt idx="707">
                  <c:v>-6.3120000000000003</c:v>
                </c:pt>
                <c:pt idx="708">
                  <c:v>-5.2830000000000004</c:v>
                </c:pt>
                <c:pt idx="709">
                  <c:v>-4.0030000000000001</c:v>
                </c:pt>
                <c:pt idx="710">
                  <c:v>-2.3940000000000001</c:v>
                </c:pt>
                <c:pt idx="711">
                  <c:v>-0.44800000000000001</c:v>
                </c:pt>
                <c:pt idx="712">
                  <c:v>1.82</c:v>
                </c:pt>
                <c:pt idx="713">
                  <c:v>4.5590000000000002</c:v>
                </c:pt>
                <c:pt idx="714">
                  <c:v>7.65</c:v>
                </c:pt>
                <c:pt idx="715">
                  <c:v>11.273</c:v>
                </c:pt>
                <c:pt idx="716">
                  <c:v>15.212</c:v>
                </c:pt>
                <c:pt idx="717">
                  <c:v>19.741</c:v>
                </c:pt>
                <c:pt idx="718">
                  <c:v>24.530999999999999</c:v>
                </c:pt>
                <c:pt idx="719">
                  <c:v>29.904</c:v>
                </c:pt>
                <c:pt idx="720">
                  <c:v>35.36</c:v>
                </c:pt>
                <c:pt idx="721">
                  <c:v>41.325000000000003</c:v>
                </c:pt>
                <c:pt idx="722">
                  <c:v>47.328000000000003</c:v>
                </c:pt>
                <c:pt idx="723">
                  <c:v>53.741999999999997</c:v>
                </c:pt>
                <c:pt idx="724">
                  <c:v>59.889000000000003</c:v>
                </c:pt>
                <c:pt idx="725">
                  <c:v>66.117999999999995</c:v>
                </c:pt>
                <c:pt idx="726">
                  <c:v>72.275999999999996</c:v>
                </c:pt>
                <c:pt idx="727">
                  <c:v>78.302000000000007</c:v>
                </c:pt>
                <c:pt idx="728">
                  <c:v>84.052999999999997</c:v>
                </c:pt>
                <c:pt idx="729">
                  <c:v>89.427000000000007</c:v>
                </c:pt>
                <c:pt idx="730">
                  <c:v>94.691999999999993</c:v>
                </c:pt>
                <c:pt idx="731">
                  <c:v>99.287999999999997</c:v>
                </c:pt>
                <c:pt idx="732">
                  <c:v>103.57599999999999</c:v>
                </c:pt>
                <c:pt idx="733">
                  <c:v>107.301</c:v>
                </c:pt>
                <c:pt idx="734">
                  <c:v>110.795</c:v>
                </c:pt>
                <c:pt idx="735">
                  <c:v>113.53400000000001</c:v>
                </c:pt>
                <c:pt idx="736">
                  <c:v>115.901</c:v>
                </c:pt>
                <c:pt idx="737">
                  <c:v>117.63</c:v>
                </c:pt>
                <c:pt idx="738">
                  <c:v>119.001</c:v>
                </c:pt>
                <c:pt idx="739">
                  <c:v>119.75700000000001</c:v>
                </c:pt>
                <c:pt idx="740">
                  <c:v>120.15900000000001</c:v>
                </c:pt>
                <c:pt idx="741">
                  <c:v>119.955</c:v>
                </c:pt>
                <c:pt idx="742">
                  <c:v>119.294</c:v>
                </c:pt>
                <c:pt idx="743">
                  <c:v>118.251</c:v>
                </c:pt>
                <c:pt idx="744">
                  <c:v>116.80800000000001</c:v>
                </c:pt>
                <c:pt idx="745">
                  <c:v>114.995</c:v>
                </c:pt>
                <c:pt idx="746">
                  <c:v>112.807</c:v>
                </c:pt>
                <c:pt idx="747">
                  <c:v>110.315</c:v>
                </c:pt>
                <c:pt idx="748">
                  <c:v>107.57</c:v>
                </c:pt>
                <c:pt idx="749">
                  <c:v>104.51600000000001</c:v>
                </c:pt>
                <c:pt idx="750">
                  <c:v>101.262</c:v>
                </c:pt>
                <c:pt idx="751">
                  <c:v>97.88</c:v>
                </c:pt>
                <c:pt idx="752">
                  <c:v>94.293999999999997</c:v>
                </c:pt>
                <c:pt idx="753">
                  <c:v>90.611999999999995</c:v>
                </c:pt>
                <c:pt idx="754">
                  <c:v>86.977000000000004</c:v>
                </c:pt>
                <c:pt idx="755">
                  <c:v>83.182000000000002</c:v>
                </c:pt>
                <c:pt idx="756">
                  <c:v>79.400000000000006</c:v>
                </c:pt>
                <c:pt idx="757">
                  <c:v>75.599999999999994</c:v>
                </c:pt>
                <c:pt idx="758">
                  <c:v>72.018000000000001</c:v>
                </c:pt>
                <c:pt idx="759">
                  <c:v>68.286000000000001</c:v>
                </c:pt>
                <c:pt idx="760">
                  <c:v>64.787999999999997</c:v>
                </c:pt>
                <c:pt idx="761">
                  <c:v>61.289000000000001</c:v>
                </c:pt>
                <c:pt idx="762">
                  <c:v>58.070999999999998</c:v>
                </c:pt>
                <c:pt idx="763">
                  <c:v>54.725000000000001</c:v>
                </c:pt>
                <c:pt idx="764">
                  <c:v>51.648000000000003</c:v>
                </c:pt>
                <c:pt idx="765">
                  <c:v>48.575000000000003</c:v>
                </c:pt>
                <c:pt idx="766">
                  <c:v>45.759</c:v>
                </c:pt>
                <c:pt idx="767">
                  <c:v>42.936999999999998</c:v>
                </c:pt>
                <c:pt idx="768">
                  <c:v>40.292000000000002</c:v>
                </c:pt>
                <c:pt idx="769">
                  <c:v>37.694000000000003</c:v>
                </c:pt>
                <c:pt idx="770">
                  <c:v>35.244999999999997</c:v>
                </c:pt>
                <c:pt idx="771">
                  <c:v>32.893999999999998</c:v>
                </c:pt>
                <c:pt idx="772">
                  <c:v>30.632999999999999</c:v>
                </c:pt>
                <c:pt idx="773">
                  <c:v>28.524000000000001</c:v>
                </c:pt>
                <c:pt idx="774">
                  <c:v>26.425999999999998</c:v>
                </c:pt>
                <c:pt idx="775">
                  <c:v>24.536999999999999</c:v>
                </c:pt>
                <c:pt idx="776">
                  <c:v>22.619</c:v>
                </c:pt>
                <c:pt idx="777">
                  <c:v>20.914999999999999</c:v>
                </c:pt>
                <c:pt idx="778">
                  <c:v>19.158000000000001</c:v>
                </c:pt>
                <c:pt idx="779">
                  <c:v>17.556000000000001</c:v>
                </c:pt>
                <c:pt idx="780">
                  <c:v>15.907999999999999</c:v>
                </c:pt>
                <c:pt idx="781">
                  <c:v>14.509</c:v>
                </c:pt>
                <c:pt idx="782">
                  <c:v>12.994</c:v>
                </c:pt>
                <c:pt idx="783">
                  <c:v>11.647</c:v>
                </c:pt>
                <c:pt idx="784">
                  <c:v>10.292</c:v>
                </c:pt>
                <c:pt idx="785">
                  <c:v>9.0860000000000003</c:v>
                </c:pt>
                <c:pt idx="786">
                  <c:v>7.86</c:v>
                </c:pt>
                <c:pt idx="787">
                  <c:v>6.6959999999999997</c:v>
                </c:pt>
                <c:pt idx="788">
                  <c:v>5.62</c:v>
                </c:pt>
                <c:pt idx="789">
                  <c:v>4.6289999999999996</c:v>
                </c:pt>
                <c:pt idx="790">
                  <c:v>3.6019999999999999</c:v>
                </c:pt>
                <c:pt idx="791">
                  <c:v>2.6789999999999998</c:v>
                </c:pt>
                <c:pt idx="792">
                  <c:v>1.79</c:v>
                </c:pt>
                <c:pt idx="793">
                  <c:v>0.92300000000000004</c:v>
                </c:pt>
                <c:pt idx="794">
                  <c:v>0.105</c:v>
                </c:pt>
                <c:pt idx="795">
                  <c:v>-0.69499999999999995</c:v>
                </c:pt>
                <c:pt idx="796">
                  <c:v>-1.3340000000000001</c:v>
                </c:pt>
                <c:pt idx="797">
                  <c:v>-2.0529999999999999</c:v>
                </c:pt>
                <c:pt idx="798">
                  <c:v>-2.6869999999999998</c:v>
                </c:pt>
                <c:pt idx="799">
                  <c:v>-3.33</c:v>
                </c:pt>
                <c:pt idx="800">
                  <c:v>-3.8420000000000001</c:v>
                </c:pt>
                <c:pt idx="801">
                  <c:v>-4.4059999999999997</c:v>
                </c:pt>
                <c:pt idx="802">
                  <c:v>-4.8600000000000003</c:v>
                </c:pt>
                <c:pt idx="803">
                  <c:v>-5.3680000000000003</c:v>
                </c:pt>
                <c:pt idx="804">
                  <c:v>-5.74</c:v>
                </c:pt>
                <c:pt idx="805">
                  <c:v>-6.181</c:v>
                </c:pt>
                <c:pt idx="806">
                  <c:v>-6.5110000000000001</c:v>
                </c:pt>
                <c:pt idx="807">
                  <c:v>-6.8940000000000001</c:v>
                </c:pt>
                <c:pt idx="808">
                  <c:v>-7.1849999999999996</c:v>
                </c:pt>
                <c:pt idx="809">
                  <c:v>-7.4969999999999999</c:v>
                </c:pt>
                <c:pt idx="810">
                  <c:v>-7.7759999999999998</c:v>
                </c:pt>
                <c:pt idx="811">
                  <c:v>-8.07</c:v>
                </c:pt>
                <c:pt idx="812">
                  <c:v>-8.3049999999999997</c:v>
                </c:pt>
                <c:pt idx="813">
                  <c:v>-8.51</c:v>
                </c:pt>
                <c:pt idx="814">
                  <c:v>-8.7460000000000004</c:v>
                </c:pt>
                <c:pt idx="815">
                  <c:v>-8.9689999999999994</c:v>
                </c:pt>
                <c:pt idx="816">
                  <c:v>-9.1329999999999991</c:v>
                </c:pt>
                <c:pt idx="817">
                  <c:v>-9.2880000000000003</c:v>
                </c:pt>
                <c:pt idx="818">
                  <c:v>-9.5</c:v>
                </c:pt>
                <c:pt idx="819">
                  <c:v>-9.6419999999999995</c:v>
                </c:pt>
                <c:pt idx="820">
                  <c:v>-9.7989999999999995</c:v>
                </c:pt>
                <c:pt idx="821">
                  <c:v>-9.9499999999999993</c:v>
                </c:pt>
                <c:pt idx="822">
                  <c:v>-10.08</c:v>
                </c:pt>
                <c:pt idx="823">
                  <c:v>-10.166</c:v>
                </c:pt>
                <c:pt idx="824">
                  <c:v>-10.259</c:v>
                </c:pt>
                <c:pt idx="825">
                  <c:v>-10.335000000000001</c:v>
                </c:pt>
                <c:pt idx="826">
                  <c:v>-10.467000000000001</c:v>
                </c:pt>
                <c:pt idx="827">
                  <c:v>-10.519</c:v>
                </c:pt>
                <c:pt idx="828">
                  <c:v>-10.592000000000001</c:v>
                </c:pt>
                <c:pt idx="829">
                  <c:v>-10.686</c:v>
                </c:pt>
                <c:pt idx="830">
                  <c:v>-10.762</c:v>
                </c:pt>
                <c:pt idx="831">
                  <c:v>-10.853999999999999</c:v>
                </c:pt>
                <c:pt idx="832">
                  <c:v>-10.917999999999999</c:v>
                </c:pt>
                <c:pt idx="833">
                  <c:v>-10.941000000000001</c:v>
                </c:pt>
                <c:pt idx="834">
                  <c:v>-11.013</c:v>
                </c:pt>
                <c:pt idx="835">
                  <c:v>-11.042</c:v>
                </c:pt>
                <c:pt idx="836">
                  <c:v>-11.11</c:v>
                </c:pt>
                <c:pt idx="837">
                  <c:v>-11.154</c:v>
                </c:pt>
                <c:pt idx="838">
                  <c:v>-11.212</c:v>
                </c:pt>
                <c:pt idx="839">
                  <c:v>-11.244999999999999</c:v>
                </c:pt>
                <c:pt idx="840">
                  <c:v>-11.272</c:v>
                </c:pt>
                <c:pt idx="841">
                  <c:v>-11.275</c:v>
                </c:pt>
                <c:pt idx="842">
                  <c:v>-11.315</c:v>
                </c:pt>
                <c:pt idx="843">
                  <c:v>-11.324</c:v>
                </c:pt>
                <c:pt idx="844">
                  <c:v>-11.343</c:v>
                </c:pt>
                <c:pt idx="845">
                  <c:v>-11.379</c:v>
                </c:pt>
                <c:pt idx="846">
                  <c:v>-11.378</c:v>
                </c:pt>
                <c:pt idx="847">
                  <c:v>-11.401999999999999</c:v>
                </c:pt>
                <c:pt idx="848">
                  <c:v>-11.446</c:v>
                </c:pt>
                <c:pt idx="849">
                  <c:v>-11.467000000000001</c:v>
                </c:pt>
                <c:pt idx="850">
                  <c:v>-11.523999999999999</c:v>
                </c:pt>
                <c:pt idx="851">
                  <c:v>-11.574</c:v>
                </c:pt>
                <c:pt idx="852">
                  <c:v>-11.625999999999999</c:v>
                </c:pt>
                <c:pt idx="853">
                  <c:v>-11.654999999999999</c:v>
                </c:pt>
                <c:pt idx="854">
                  <c:v>-11.676</c:v>
                </c:pt>
                <c:pt idx="855">
                  <c:v>-11.683999999999999</c:v>
                </c:pt>
                <c:pt idx="856">
                  <c:v>-11.693</c:v>
                </c:pt>
                <c:pt idx="857">
                  <c:v>-11.723000000000001</c:v>
                </c:pt>
                <c:pt idx="858">
                  <c:v>-11.715999999999999</c:v>
                </c:pt>
                <c:pt idx="859">
                  <c:v>-11.734</c:v>
                </c:pt>
                <c:pt idx="860">
                  <c:v>-11.753</c:v>
                </c:pt>
                <c:pt idx="861">
                  <c:v>-11.773</c:v>
                </c:pt>
                <c:pt idx="862">
                  <c:v>-11.771000000000001</c:v>
                </c:pt>
                <c:pt idx="863">
                  <c:v>-11.808</c:v>
                </c:pt>
                <c:pt idx="864">
                  <c:v>-11.829000000000001</c:v>
                </c:pt>
                <c:pt idx="865">
                  <c:v>-11.856</c:v>
                </c:pt>
                <c:pt idx="866">
                  <c:v>-11.888999999999999</c:v>
                </c:pt>
                <c:pt idx="867">
                  <c:v>-11.904999999999999</c:v>
                </c:pt>
                <c:pt idx="868">
                  <c:v>-11.944000000000001</c:v>
                </c:pt>
                <c:pt idx="869">
                  <c:v>-11.977</c:v>
                </c:pt>
                <c:pt idx="870">
                  <c:v>-12.036</c:v>
                </c:pt>
                <c:pt idx="871">
                  <c:v>-12.057</c:v>
                </c:pt>
                <c:pt idx="872">
                  <c:v>-12.077999999999999</c:v>
                </c:pt>
                <c:pt idx="873">
                  <c:v>-12.103</c:v>
                </c:pt>
                <c:pt idx="874">
                  <c:v>-12.124000000000001</c:v>
                </c:pt>
                <c:pt idx="875">
                  <c:v>-12.108000000000001</c:v>
                </c:pt>
                <c:pt idx="876">
                  <c:v>-12.086</c:v>
                </c:pt>
                <c:pt idx="877">
                  <c:v>-12.086</c:v>
                </c:pt>
                <c:pt idx="878">
                  <c:v>-12.061</c:v>
                </c:pt>
                <c:pt idx="879">
                  <c:v>-12.057</c:v>
                </c:pt>
                <c:pt idx="880">
                  <c:v>-12.057</c:v>
                </c:pt>
                <c:pt idx="881">
                  <c:v>-12.051</c:v>
                </c:pt>
                <c:pt idx="882">
                  <c:v>-12.069000000000001</c:v>
                </c:pt>
                <c:pt idx="883">
                  <c:v>-12.048999999999999</c:v>
                </c:pt>
                <c:pt idx="884">
                  <c:v>-12.061</c:v>
                </c:pt>
                <c:pt idx="885">
                  <c:v>-12.061999999999999</c:v>
                </c:pt>
                <c:pt idx="886">
                  <c:v>-12.081</c:v>
                </c:pt>
                <c:pt idx="887">
                  <c:v>-12.106</c:v>
                </c:pt>
                <c:pt idx="888">
                  <c:v>-12.112</c:v>
                </c:pt>
                <c:pt idx="889">
                  <c:v>-12.117000000000001</c:v>
                </c:pt>
                <c:pt idx="890">
                  <c:v>-12.118</c:v>
                </c:pt>
                <c:pt idx="891">
                  <c:v>-12.128</c:v>
                </c:pt>
                <c:pt idx="892">
                  <c:v>-12.129</c:v>
                </c:pt>
                <c:pt idx="893">
                  <c:v>-12.164999999999999</c:v>
                </c:pt>
                <c:pt idx="894">
                  <c:v>-12.164999999999999</c:v>
                </c:pt>
                <c:pt idx="895">
                  <c:v>-12.206</c:v>
                </c:pt>
                <c:pt idx="896">
                  <c:v>-12.214</c:v>
                </c:pt>
                <c:pt idx="897">
                  <c:v>-12.250999999999999</c:v>
                </c:pt>
                <c:pt idx="898">
                  <c:v>-12.269</c:v>
                </c:pt>
                <c:pt idx="899">
                  <c:v>-12.286</c:v>
                </c:pt>
                <c:pt idx="900">
                  <c:v>-12.305999999999999</c:v>
                </c:pt>
                <c:pt idx="901">
                  <c:v>-12.3</c:v>
                </c:pt>
                <c:pt idx="902">
                  <c:v>-12.298</c:v>
                </c:pt>
                <c:pt idx="903">
                  <c:v>-12.343999999999999</c:v>
                </c:pt>
                <c:pt idx="904">
                  <c:v>-12.327999999999999</c:v>
                </c:pt>
                <c:pt idx="905">
                  <c:v>-12.321999999999999</c:v>
                </c:pt>
                <c:pt idx="906">
                  <c:v>-12.356999999999999</c:v>
                </c:pt>
                <c:pt idx="907">
                  <c:v>-12.367000000000001</c:v>
                </c:pt>
                <c:pt idx="908">
                  <c:v>-12.356999999999999</c:v>
                </c:pt>
                <c:pt idx="909">
                  <c:v>-12.347</c:v>
                </c:pt>
                <c:pt idx="910">
                  <c:v>-12.347</c:v>
                </c:pt>
                <c:pt idx="911">
                  <c:v>-12.35</c:v>
                </c:pt>
                <c:pt idx="912">
                  <c:v>-12.331</c:v>
                </c:pt>
                <c:pt idx="913">
                  <c:v>-12.34</c:v>
                </c:pt>
                <c:pt idx="914">
                  <c:v>-12.359</c:v>
                </c:pt>
                <c:pt idx="915">
                  <c:v>-12.368</c:v>
                </c:pt>
                <c:pt idx="916">
                  <c:v>-12.349</c:v>
                </c:pt>
                <c:pt idx="917">
                  <c:v>-12.348000000000001</c:v>
                </c:pt>
                <c:pt idx="918">
                  <c:v>-12.356</c:v>
                </c:pt>
                <c:pt idx="919">
                  <c:v>-12.35</c:v>
                </c:pt>
                <c:pt idx="920">
                  <c:v>-12.356999999999999</c:v>
                </c:pt>
                <c:pt idx="921">
                  <c:v>-12.35</c:v>
                </c:pt>
                <c:pt idx="922">
                  <c:v>-12.358000000000001</c:v>
                </c:pt>
                <c:pt idx="923">
                  <c:v>-12.379</c:v>
                </c:pt>
                <c:pt idx="924">
                  <c:v>-12.377000000000001</c:v>
                </c:pt>
                <c:pt idx="925">
                  <c:v>-12.41</c:v>
                </c:pt>
                <c:pt idx="926">
                  <c:v>-12.398999999999999</c:v>
                </c:pt>
                <c:pt idx="927">
                  <c:v>-12.426</c:v>
                </c:pt>
                <c:pt idx="928">
                  <c:v>-12.433999999999999</c:v>
                </c:pt>
                <c:pt idx="929">
                  <c:v>-12.45</c:v>
                </c:pt>
                <c:pt idx="930">
                  <c:v>-12.468</c:v>
                </c:pt>
                <c:pt idx="931">
                  <c:v>-12.500999999999999</c:v>
                </c:pt>
                <c:pt idx="932">
                  <c:v>-12.542999999999999</c:v>
                </c:pt>
                <c:pt idx="933">
                  <c:v>-12.548999999999999</c:v>
                </c:pt>
                <c:pt idx="934">
                  <c:v>-12.57</c:v>
                </c:pt>
                <c:pt idx="935">
                  <c:v>-12.593999999999999</c:v>
                </c:pt>
                <c:pt idx="936">
                  <c:v>-12.606</c:v>
                </c:pt>
                <c:pt idx="937">
                  <c:v>-12.59</c:v>
                </c:pt>
                <c:pt idx="938">
                  <c:v>-12.555999999999999</c:v>
                </c:pt>
                <c:pt idx="939">
                  <c:v>-12.564</c:v>
                </c:pt>
                <c:pt idx="940">
                  <c:v>-12.535</c:v>
                </c:pt>
                <c:pt idx="941">
                  <c:v>-12.499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17F-1D4F-B8F1-0F2D522C0F89}"/>
            </c:ext>
          </c:extLst>
        </c:ser>
        <c:ser>
          <c:idx val="3"/>
          <c:order val="3"/>
          <c:tx>
            <c:v>CDK2A-A8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combined!$C$4:$C$837</c:f>
              <c:numCache>
                <c:formatCode>###0.00</c:formatCode>
                <c:ptCount val="834"/>
                <c:pt idx="0">
                  <c:v>0</c:v>
                </c:pt>
                <c:pt idx="1">
                  <c:v>0.3</c:v>
                </c:pt>
                <c:pt idx="2">
                  <c:v>0.6</c:v>
                </c:pt>
                <c:pt idx="3">
                  <c:v>0.9</c:v>
                </c:pt>
                <c:pt idx="4">
                  <c:v>1.2</c:v>
                </c:pt>
                <c:pt idx="5">
                  <c:v>1.5</c:v>
                </c:pt>
                <c:pt idx="6">
                  <c:v>1.8</c:v>
                </c:pt>
                <c:pt idx="7">
                  <c:v>2.1</c:v>
                </c:pt>
                <c:pt idx="8">
                  <c:v>2.4</c:v>
                </c:pt>
                <c:pt idx="9">
                  <c:v>2.7</c:v>
                </c:pt>
                <c:pt idx="10">
                  <c:v>3</c:v>
                </c:pt>
                <c:pt idx="11">
                  <c:v>3.3</c:v>
                </c:pt>
                <c:pt idx="12">
                  <c:v>3.6</c:v>
                </c:pt>
                <c:pt idx="13">
                  <c:v>3.9</c:v>
                </c:pt>
                <c:pt idx="14">
                  <c:v>4.2</c:v>
                </c:pt>
                <c:pt idx="15">
                  <c:v>4.5</c:v>
                </c:pt>
                <c:pt idx="16">
                  <c:v>4.8</c:v>
                </c:pt>
                <c:pt idx="17">
                  <c:v>5.0999999999999996</c:v>
                </c:pt>
                <c:pt idx="18">
                  <c:v>5.4</c:v>
                </c:pt>
                <c:pt idx="19">
                  <c:v>5.7</c:v>
                </c:pt>
                <c:pt idx="20">
                  <c:v>6</c:v>
                </c:pt>
                <c:pt idx="21">
                  <c:v>6.3</c:v>
                </c:pt>
                <c:pt idx="22">
                  <c:v>6.6</c:v>
                </c:pt>
                <c:pt idx="23">
                  <c:v>6.9</c:v>
                </c:pt>
                <c:pt idx="24">
                  <c:v>7.2</c:v>
                </c:pt>
                <c:pt idx="25">
                  <c:v>7.5</c:v>
                </c:pt>
                <c:pt idx="26">
                  <c:v>7.8</c:v>
                </c:pt>
                <c:pt idx="27">
                  <c:v>8.1</c:v>
                </c:pt>
                <c:pt idx="28">
                  <c:v>8.4</c:v>
                </c:pt>
                <c:pt idx="29">
                  <c:v>8.6999999999999993</c:v>
                </c:pt>
                <c:pt idx="30">
                  <c:v>9</c:v>
                </c:pt>
                <c:pt idx="31">
                  <c:v>9.3000000000000007</c:v>
                </c:pt>
                <c:pt idx="32">
                  <c:v>9.6</c:v>
                </c:pt>
                <c:pt idx="33">
                  <c:v>9.9</c:v>
                </c:pt>
                <c:pt idx="34">
                  <c:v>10.199999999999999</c:v>
                </c:pt>
                <c:pt idx="35">
                  <c:v>10.5</c:v>
                </c:pt>
                <c:pt idx="36">
                  <c:v>10.8</c:v>
                </c:pt>
                <c:pt idx="37">
                  <c:v>11.1</c:v>
                </c:pt>
                <c:pt idx="38">
                  <c:v>11.4</c:v>
                </c:pt>
                <c:pt idx="39">
                  <c:v>11.7</c:v>
                </c:pt>
                <c:pt idx="40">
                  <c:v>12</c:v>
                </c:pt>
                <c:pt idx="41">
                  <c:v>12.3</c:v>
                </c:pt>
                <c:pt idx="42">
                  <c:v>12.6</c:v>
                </c:pt>
                <c:pt idx="43">
                  <c:v>12.9</c:v>
                </c:pt>
                <c:pt idx="44">
                  <c:v>13.2</c:v>
                </c:pt>
                <c:pt idx="45">
                  <c:v>13.5</c:v>
                </c:pt>
                <c:pt idx="46">
                  <c:v>13.8</c:v>
                </c:pt>
                <c:pt idx="47">
                  <c:v>14.1</c:v>
                </c:pt>
                <c:pt idx="48">
                  <c:v>14.4</c:v>
                </c:pt>
                <c:pt idx="49">
                  <c:v>14.7</c:v>
                </c:pt>
                <c:pt idx="50">
                  <c:v>15</c:v>
                </c:pt>
                <c:pt idx="51">
                  <c:v>15.3</c:v>
                </c:pt>
                <c:pt idx="52">
                  <c:v>15.6</c:v>
                </c:pt>
                <c:pt idx="53">
                  <c:v>15.9</c:v>
                </c:pt>
                <c:pt idx="54">
                  <c:v>16.2</c:v>
                </c:pt>
                <c:pt idx="55">
                  <c:v>16.5</c:v>
                </c:pt>
                <c:pt idx="56">
                  <c:v>16.8</c:v>
                </c:pt>
                <c:pt idx="57">
                  <c:v>17.100000000000001</c:v>
                </c:pt>
                <c:pt idx="58">
                  <c:v>17.399999999999999</c:v>
                </c:pt>
                <c:pt idx="59">
                  <c:v>17.7</c:v>
                </c:pt>
                <c:pt idx="60">
                  <c:v>18</c:v>
                </c:pt>
                <c:pt idx="61">
                  <c:v>18.3</c:v>
                </c:pt>
                <c:pt idx="62">
                  <c:v>18.600000000000001</c:v>
                </c:pt>
                <c:pt idx="63">
                  <c:v>18.899999999999999</c:v>
                </c:pt>
                <c:pt idx="64">
                  <c:v>19.2</c:v>
                </c:pt>
                <c:pt idx="65">
                  <c:v>19.5</c:v>
                </c:pt>
                <c:pt idx="66">
                  <c:v>19.8</c:v>
                </c:pt>
                <c:pt idx="67">
                  <c:v>20.100000000000001</c:v>
                </c:pt>
                <c:pt idx="68">
                  <c:v>20.399999999999999</c:v>
                </c:pt>
                <c:pt idx="69">
                  <c:v>20.7</c:v>
                </c:pt>
                <c:pt idx="70">
                  <c:v>21</c:v>
                </c:pt>
                <c:pt idx="71">
                  <c:v>21.3</c:v>
                </c:pt>
                <c:pt idx="72">
                  <c:v>21.6</c:v>
                </c:pt>
                <c:pt idx="73">
                  <c:v>21.9</c:v>
                </c:pt>
                <c:pt idx="74">
                  <c:v>22.2</c:v>
                </c:pt>
                <c:pt idx="75">
                  <c:v>22.5</c:v>
                </c:pt>
                <c:pt idx="76">
                  <c:v>22.8</c:v>
                </c:pt>
                <c:pt idx="77">
                  <c:v>23.1</c:v>
                </c:pt>
                <c:pt idx="78">
                  <c:v>23.4</c:v>
                </c:pt>
                <c:pt idx="79">
                  <c:v>23.7</c:v>
                </c:pt>
                <c:pt idx="80">
                  <c:v>24</c:v>
                </c:pt>
                <c:pt idx="81">
                  <c:v>24.3</c:v>
                </c:pt>
                <c:pt idx="82">
                  <c:v>24.6</c:v>
                </c:pt>
                <c:pt idx="83">
                  <c:v>24.9</c:v>
                </c:pt>
                <c:pt idx="84">
                  <c:v>25.2</c:v>
                </c:pt>
                <c:pt idx="85">
                  <c:v>25.5</c:v>
                </c:pt>
                <c:pt idx="86">
                  <c:v>25.8</c:v>
                </c:pt>
                <c:pt idx="87">
                  <c:v>26.1</c:v>
                </c:pt>
                <c:pt idx="88">
                  <c:v>26.4</c:v>
                </c:pt>
                <c:pt idx="89">
                  <c:v>26.7</c:v>
                </c:pt>
                <c:pt idx="90">
                  <c:v>27</c:v>
                </c:pt>
                <c:pt idx="91">
                  <c:v>27.3</c:v>
                </c:pt>
                <c:pt idx="92">
                  <c:v>27.6</c:v>
                </c:pt>
                <c:pt idx="93">
                  <c:v>27.9</c:v>
                </c:pt>
                <c:pt idx="94">
                  <c:v>28.2</c:v>
                </c:pt>
                <c:pt idx="95">
                  <c:v>28.5</c:v>
                </c:pt>
                <c:pt idx="96">
                  <c:v>28.8</c:v>
                </c:pt>
                <c:pt idx="97">
                  <c:v>29.1</c:v>
                </c:pt>
                <c:pt idx="98">
                  <c:v>29.4</c:v>
                </c:pt>
                <c:pt idx="99">
                  <c:v>29.7</c:v>
                </c:pt>
                <c:pt idx="100">
                  <c:v>30</c:v>
                </c:pt>
                <c:pt idx="101">
                  <c:v>30.3</c:v>
                </c:pt>
                <c:pt idx="102">
                  <c:v>30.6</c:v>
                </c:pt>
                <c:pt idx="103">
                  <c:v>30.9</c:v>
                </c:pt>
                <c:pt idx="104">
                  <c:v>31.2</c:v>
                </c:pt>
                <c:pt idx="105">
                  <c:v>31.5</c:v>
                </c:pt>
                <c:pt idx="106">
                  <c:v>31.8</c:v>
                </c:pt>
                <c:pt idx="107">
                  <c:v>32.1</c:v>
                </c:pt>
                <c:pt idx="108">
                  <c:v>32.4</c:v>
                </c:pt>
                <c:pt idx="109">
                  <c:v>32.700000000000003</c:v>
                </c:pt>
                <c:pt idx="110">
                  <c:v>33</c:v>
                </c:pt>
                <c:pt idx="111">
                  <c:v>33.299999999999997</c:v>
                </c:pt>
                <c:pt idx="112">
                  <c:v>33.6</c:v>
                </c:pt>
                <c:pt idx="113">
                  <c:v>33.9</c:v>
                </c:pt>
                <c:pt idx="114">
                  <c:v>34.200000000000003</c:v>
                </c:pt>
                <c:pt idx="115">
                  <c:v>34.5</c:v>
                </c:pt>
                <c:pt idx="116">
                  <c:v>34.799999999999997</c:v>
                </c:pt>
                <c:pt idx="117">
                  <c:v>35.1</c:v>
                </c:pt>
                <c:pt idx="118">
                  <c:v>35.4</c:v>
                </c:pt>
                <c:pt idx="119">
                  <c:v>35.700000000000003</c:v>
                </c:pt>
                <c:pt idx="120">
                  <c:v>36</c:v>
                </c:pt>
                <c:pt idx="121">
                  <c:v>36.299999999999997</c:v>
                </c:pt>
                <c:pt idx="122">
                  <c:v>36.6</c:v>
                </c:pt>
                <c:pt idx="123">
                  <c:v>36.9</c:v>
                </c:pt>
                <c:pt idx="124">
                  <c:v>37.200000000000003</c:v>
                </c:pt>
                <c:pt idx="125">
                  <c:v>37.5</c:v>
                </c:pt>
                <c:pt idx="126">
                  <c:v>37.799999999999997</c:v>
                </c:pt>
                <c:pt idx="127">
                  <c:v>38.1</c:v>
                </c:pt>
                <c:pt idx="128">
                  <c:v>38.4</c:v>
                </c:pt>
                <c:pt idx="129">
                  <c:v>38.700000000000003</c:v>
                </c:pt>
                <c:pt idx="130">
                  <c:v>39</c:v>
                </c:pt>
                <c:pt idx="131">
                  <c:v>39.299999999999997</c:v>
                </c:pt>
                <c:pt idx="132">
                  <c:v>39.6</c:v>
                </c:pt>
                <c:pt idx="133">
                  <c:v>39.9</c:v>
                </c:pt>
                <c:pt idx="134">
                  <c:v>40.200000000000003</c:v>
                </c:pt>
                <c:pt idx="135">
                  <c:v>40.5</c:v>
                </c:pt>
                <c:pt idx="136">
                  <c:v>40.799999999999997</c:v>
                </c:pt>
                <c:pt idx="137">
                  <c:v>41.1</c:v>
                </c:pt>
                <c:pt idx="138">
                  <c:v>41.4</c:v>
                </c:pt>
                <c:pt idx="139">
                  <c:v>41.7</c:v>
                </c:pt>
                <c:pt idx="140">
                  <c:v>42</c:v>
                </c:pt>
                <c:pt idx="141">
                  <c:v>42.3</c:v>
                </c:pt>
                <c:pt idx="142">
                  <c:v>42.6</c:v>
                </c:pt>
                <c:pt idx="143">
                  <c:v>42.9</c:v>
                </c:pt>
                <c:pt idx="144">
                  <c:v>43.2</c:v>
                </c:pt>
                <c:pt idx="145">
                  <c:v>43.5</c:v>
                </c:pt>
                <c:pt idx="146">
                  <c:v>43.8</c:v>
                </c:pt>
                <c:pt idx="147">
                  <c:v>44.1</c:v>
                </c:pt>
                <c:pt idx="148">
                  <c:v>44.4</c:v>
                </c:pt>
                <c:pt idx="149">
                  <c:v>44.7</c:v>
                </c:pt>
                <c:pt idx="150">
                  <c:v>45</c:v>
                </c:pt>
                <c:pt idx="151">
                  <c:v>45.3</c:v>
                </c:pt>
                <c:pt idx="152">
                  <c:v>45.6</c:v>
                </c:pt>
                <c:pt idx="153">
                  <c:v>45.9</c:v>
                </c:pt>
                <c:pt idx="154">
                  <c:v>46.2</c:v>
                </c:pt>
                <c:pt idx="155">
                  <c:v>46.5</c:v>
                </c:pt>
                <c:pt idx="156">
                  <c:v>46.8</c:v>
                </c:pt>
                <c:pt idx="157">
                  <c:v>47.1</c:v>
                </c:pt>
                <c:pt idx="158">
                  <c:v>47.4</c:v>
                </c:pt>
                <c:pt idx="159">
                  <c:v>47.7</c:v>
                </c:pt>
                <c:pt idx="160">
                  <c:v>48</c:v>
                </c:pt>
                <c:pt idx="161">
                  <c:v>48.3</c:v>
                </c:pt>
                <c:pt idx="162">
                  <c:v>48.6</c:v>
                </c:pt>
                <c:pt idx="163">
                  <c:v>48.9</c:v>
                </c:pt>
                <c:pt idx="164">
                  <c:v>49.2</c:v>
                </c:pt>
                <c:pt idx="165">
                  <c:v>49.5</c:v>
                </c:pt>
                <c:pt idx="166">
                  <c:v>49.8</c:v>
                </c:pt>
                <c:pt idx="167">
                  <c:v>50.1</c:v>
                </c:pt>
                <c:pt idx="168">
                  <c:v>50.4</c:v>
                </c:pt>
                <c:pt idx="169">
                  <c:v>50.7</c:v>
                </c:pt>
                <c:pt idx="170">
                  <c:v>51</c:v>
                </c:pt>
                <c:pt idx="171">
                  <c:v>51.3</c:v>
                </c:pt>
                <c:pt idx="172">
                  <c:v>51.6</c:v>
                </c:pt>
                <c:pt idx="173">
                  <c:v>51.9</c:v>
                </c:pt>
                <c:pt idx="174">
                  <c:v>52.2</c:v>
                </c:pt>
                <c:pt idx="175">
                  <c:v>52.5</c:v>
                </c:pt>
                <c:pt idx="176">
                  <c:v>52.8</c:v>
                </c:pt>
                <c:pt idx="177">
                  <c:v>53.1</c:v>
                </c:pt>
                <c:pt idx="178">
                  <c:v>53.4</c:v>
                </c:pt>
                <c:pt idx="179">
                  <c:v>53.7</c:v>
                </c:pt>
                <c:pt idx="180">
                  <c:v>54</c:v>
                </c:pt>
                <c:pt idx="181">
                  <c:v>54.3</c:v>
                </c:pt>
                <c:pt idx="182">
                  <c:v>54.6</c:v>
                </c:pt>
                <c:pt idx="183">
                  <c:v>54.9</c:v>
                </c:pt>
                <c:pt idx="184">
                  <c:v>55.2</c:v>
                </c:pt>
                <c:pt idx="185">
                  <c:v>55.5</c:v>
                </c:pt>
                <c:pt idx="186">
                  <c:v>55.8</c:v>
                </c:pt>
                <c:pt idx="187">
                  <c:v>56.1</c:v>
                </c:pt>
                <c:pt idx="188">
                  <c:v>56.4</c:v>
                </c:pt>
                <c:pt idx="189">
                  <c:v>56.7</c:v>
                </c:pt>
                <c:pt idx="190">
                  <c:v>57</c:v>
                </c:pt>
                <c:pt idx="191">
                  <c:v>57.3</c:v>
                </c:pt>
                <c:pt idx="192">
                  <c:v>57.6</c:v>
                </c:pt>
                <c:pt idx="193">
                  <c:v>57.9</c:v>
                </c:pt>
                <c:pt idx="194">
                  <c:v>58.2</c:v>
                </c:pt>
                <c:pt idx="195">
                  <c:v>58.5</c:v>
                </c:pt>
                <c:pt idx="196">
                  <c:v>58.8</c:v>
                </c:pt>
                <c:pt idx="197">
                  <c:v>59.1</c:v>
                </c:pt>
                <c:pt idx="198">
                  <c:v>59.4</c:v>
                </c:pt>
                <c:pt idx="199">
                  <c:v>59.7</c:v>
                </c:pt>
                <c:pt idx="200">
                  <c:v>60</c:v>
                </c:pt>
                <c:pt idx="201">
                  <c:v>60.3</c:v>
                </c:pt>
                <c:pt idx="202">
                  <c:v>60.6</c:v>
                </c:pt>
                <c:pt idx="203">
                  <c:v>60.9</c:v>
                </c:pt>
                <c:pt idx="204">
                  <c:v>61.2</c:v>
                </c:pt>
                <c:pt idx="205">
                  <c:v>61.5</c:v>
                </c:pt>
                <c:pt idx="206">
                  <c:v>61.8</c:v>
                </c:pt>
                <c:pt idx="207">
                  <c:v>62.1</c:v>
                </c:pt>
                <c:pt idx="208">
                  <c:v>62.4</c:v>
                </c:pt>
                <c:pt idx="209">
                  <c:v>62.7</c:v>
                </c:pt>
                <c:pt idx="210">
                  <c:v>63</c:v>
                </c:pt>
                <c:pt idx="211">
                  <c:v>63.3</c:v>
                </c:pt>
                <c:pt idx="212">
                  <c:v>63.6</c:v>
                </c:pt>
                <c:pt idx="213">
                  <c:v>63.9</c:v>
                </c:pt>
                <c:pt idx="214">
                  <c:v>64.2</c:v>
                </c:pt>
                <c:pt idx="215">
                  <c:v>64.5</c:v>
                </c:pt>
                <c:pt idx="216">
                  <c:v>64.8</c:v>
                </c:pt>
                <c:pt idx="217">
                  <c:v>65.099999999999994</c:v>
                </c:pt>
                <c:pt idx="218">
                  <c:v>65.400000000000006</c:v>
                </c:pt>
                <c:pt idx="219">
                  <c:v>65.7</c:v>
                </c:pt>
                <c:pt idx="220">
                  <c:v>66</c:v>
                </c:pt>
                <c:pt idx="221">
                  <c:v>66.3</c:v>
                </c:pt>
                <c:pt idx="222">
                  <c:v>66.599999999999994</c:v>
                </c:pt>
                <c:pt idx="223">
                  <c:v>66.900000000000006</c:v>
                </c:pt>
                <c:pt idx="224">
                  <c:v>67.2</c:v>
                </c:pt>
                <c:pt idx="225">
                  <c:v>67.5</c:v>
                </c:pt>
                <c:pt idx="226">
                  <c:v>67.8</c:v>
                </c:pt>
                <c:pt idx="227">
                  <c:v>68.099999999999994</c:v>
                </c:pt>
                <c:pt idx="228">
                  <c:v>68.400000000000006</c:v>
                </c:pt>
                <c:pt idx="229">
                  <c:v>68.7</c:v>
                </c:pt>
                <c:pt idx="230">
                  <c:v>69</c:v>
                </c:pt>
                <c:pt idx="231">
                  <c:v>69.3</c:v>
                </c:pt>
                <c:pt idx="232">
                  <c:v>69.599999999999994</c:v>
                </c:pt>
                <c:pt idx="233">
                  <c:v>69.900000000000006</c:v>
                </c:pt>
                <c:pt idx="234">
                  <c:v>70.2</c:v>
                </c:pt>
                <c:pt idx="235">
                  <c:v>70.5</c:v>
                </c:pt>
                <c:pt idx="236">
                  <c:v>70.8</c:v>
                </c:pt>
                <c:pt idx="237">
                  <c:v>71.099999999999994</c:v>
                </c:pt>
                <c:pt idx="238">
                  <c:v>71.400000000000006</c:v>
                </c:pt>
                <c:pt idx="239">
                  <c:v>71.7</c:v>
                </c:pt>
                <c:pt idx="240">
                  <c:v>72</c:v>
                </c:pt>
                <c:pt idx="241">
                  <c:v>72.3</c:v>
                </c:pt>
                <c:pt idx="242">
                  <c:v>72.599999999999994</c:v>
                </c:pt>
                <c:pt idx="243">
                  <c:v>72.900000000000006</c:v>
                </c:pt>
                <c:pt idx="244">
                  <c:v>73.2</c:v>
                </c:pt>
                <c:pt idx="245">
                  <c:v>73.5</c:v>
                </c:pt>
                <c:pt idx="246">
                  <c:v>73.8</c:v>
                </c:pt>
                <c:pt idx="247">
                  <c:v>74.099999999999994</c:v>
                </c:pt>
                <c:pt idx="248">
                  <c:v>74.400000000000006</c:v>
                </c:pt>
                <c:pt idx="249">
                  <c:v>74.7</c:v>
                </c:pt>
                <c:pt idx="250">
                  <c:v>75</c:v>
                </c:pt>
                <c:pt idx="251">
                  <c:v>75.3</c:v>
                </c:pt>
                <c:pt idx="252">
                  <c:v>75.599999999999994</c:v>
                </c:pt>
                <c:pt idx="253">
                  <c:v>75.900000000000006</c:v>
                </c:pt>
                <c:pt idx="254">
                  <c:v>76.2</c:v>
                </c:pt>
                <c:pt idx="255">
                  <c:v>76.5</c:v>
                </c:pt>
                <c:pt idx="256">
                  <c:v>76.8</c:v>
                </c:pt>
                <c:pt idx="257">
                  <c:v>77.099999999999994</c:v>
                </c:pt>
                <c:pt idx="258">
                  <c:v>77.400000000000006</c:v>
                </c:pt>
                <c:pt idx="259">
                  <c:v>77.7</c:v>
                </c:pt>
                <c:pt idx="260">
                  <c:v>78</c:v>
                </c:pt>
                <c:pt idx="261">
                  <c:v>78.3</c:v>
                </c:pt>
                <c:pt idx="262">
                  <c:v>78.599999999999994</c:v>
                </c:pt>
                <c:pt idx="263">
                  <c:v>78.900000000000006</c:v>
                </c:pt>
                <c:pt idx="264">
                  <c:v>79.2</c:v>
                </c:pt>
                <c:pt idx="265">
                  <c:v>79.5</c:v>
                </c:pt>
                <c:pt idx="266">
                  <c:v>79.8</c:v>
                </c:pt>
                <c:pt idx="267">
                  <c:v>80.099999999999994</c:v>
                </c:pt>
                <c:pt idx="268">
                  <c:v>80.400000000000006</c:v>
                </c:pt>
                <c:pt idx="269">
                  <c:v>80.7</c:v>
                </c:pt>
                <c:pt idx="270">
                  <c:v>81</c:v>
                </c:pt>
                <c:pt idx="271">
                  <c:v>81.3</c:v>
                </c:pt>
                <c:pt idx="272">
                  <c:v>81.599999999999994</c:v>
                </c:pt>
                <c:pt idx="273">
                  <c:v>81.900000000000006</c:v>
                </c:pt>
                <c:pt idx="274">
                  <c:v>82.2</c:v>
                </c:pt>
                <c:pt idx="275">
                  <c:v>82.5</c:v>
                </c:pt>
                <c:pt idx="276">
                  <c:v>82.8</c:v>
                </c:pt>
                <c:pt idx="277">
                  <c:v>83.1</c:v>
                </c:pt>
                <c:pt idx="278">
                  <c:v>83.4</c:v>
                </c:pt>
                <c:pt idx="279">
                  <c:v>83.7</c:v>
                </c:pt>
                <c:pt idx="280">
                  <c:v>84</c:v>
                </c:pt>
                <c:pt idx="281">
                  <c:v>84.3</c:v>
                </c:pt>
                <c:pt idx="282">
                  <c:v>84.6</c:v>
                </c:pt>
                <c:pt idx="283">
                  <c:v>84.9</c:v>
                </c:pt>
                <c:pt idx="284">
                  <c:v>85.2</c:v>
                </c:pt>
                <c:pt idx="285">
                  <c:v>85.5</c:v>
                </c:pt>
                <c:pt idx="286">
                  <c:v>85.8</c:v>
                </c:pt>
                <c:pt idx="287">
                  <c:v>86.1</c:v>
                </c:pt>
                <c:pt idx="288">
                  <c:v>86.4</c:v>
                </c:pt>
                <c:pt idx="289">
                  <c:v>86.7</c:v>
                </c:pt>
                <c:pt idx="290">
                  <c:v>87</c:v>
                </c:pt>
                <c:pt idx="291">
                  <c:v>87.3</c:v>
                </c:pt>
                <c:pt idx="292">
                  <c:v>87.6</c:v>
                </c:pt>
                <c:pt idx="293">
                  <c:v>87.9</c:v>
                </c:pt>
                <c:pt idx="294">
                  <c:v>88.2</c:v>
                </c:pt>
                <c:pt idx="295">
                  <c:v>88.5</c:v>
                </c:pt>
                <c:pt idx="296">
                  <c:v>88.8</c:v>
                </c:pt>
                <c:pt idx="297">
                  <c:v>89.1</c:v>
                </c:pt>
                <c:pt idx="298">
                  <c:v>89.4</c:v>
                </c:pt>
                <c:pt idx="299">
                  <c:v>89.7</c:v>
                </c:pt>
                <c:pt idx="300">
                  <c:v>90</c:v>
                </c:pt>
                <c:pt idx="301">
                  <c:v>90.3</c:v>
                </c:pt>
                <c:pt idx="302">
                  <c:v>90.6</c:v>
                </c:pt>
                <c:pt idx="303">
                  <c:v>90.9</c:v>
                </c:pt>
                <c:pt idx="304">
                  <c:v>91.2</c:v>
                </c:pt>
                <c:pt idx="305">
                  <c:v>91.5</c:v>
                </c:pt>
                <c:pt idx="306">
                  <c:v>91.8</c:v>
                </c:pt>
                <c:pt idx="307">
                  <c:v>92.1</c:v>
                </c:pt>
                <c:pt idx="308">
                  <c:v>92.4</c:v>
                </c:pt>
                <c:pt idx="309">
                  <c:v>92.7</c:v>
                </c:pt>
                <c:pt idx="310">
                  <c:v>93</c:v>
                </c:pt>
                <c:pt idx="311">
                  <c:v>93.3</c:v>
                </c:pt>
                <c:pt idx="312">
                  <c:v>93.6</c:v>
                </c:pt>
                <c:pt idx="313">
                  <c:v>93.9</c:v>
                </c:pt>
                <c:pt idx="314">
                  <c:v>94.2</c:v>
                </c:pt>
                <c:pt idx="315">
                  <c:v>94.5</c:v>
                </c:pt>
                <c:pt idx="316">
                  <c:v>94.8</c:v>
                </c:pt>
                <c:pt idx="317">
                  <c:v>95.1</c:v>
                </c:pt>
                <c:pt idx="318">
                  <c:v>95.4</c:v>
                </c:pt>
                <c:pt idx="319">
                  <c:v>95.7</c:v>
                </c:pt>
                <c:pt idx="320">
                  <c:v>96</c:v>
                </c:pt>
                <c:pt idx="321">
                  <c:v>96.3</c:v>
                </c:pt>
                <c:pt idx="322">
                  <c:v>96.6</c:v>
                </c:pt>
                <c:pt idx="323">
                  <c:v>96.9</c:v>
                </c:pt>
                <c:pt idx="324">
                  <c:v>97.2</c:v>
                </c:pt>
                <c:pt idx="325">
                  <c:v>97.5</c:v>
                </c:pt>
                <c:pt idx="326">
                  <c:v>97.8</c:v>
                </c:pt>
                <c:pt idx="327">
                  <c:v>98.1</c:v>
                </c:pt>
                <c:pt idx="328">
                  <c:v>98.4</c:v>
                </c:pt>
                <c:pt idx="329">
                  <c:v>98.7</c:v>
                </c:pt>
                <c:pt idx="330">
                  <c:v>99</c:v>
                </c:pt>
                <c:pt idx="331">
                  <c:v>99.3</c:v>
                </c:pt>
                <c:pt idx="332">
                  <c:v>99.6</c:v>
                </c:pt>
                <c:pt idx="333">
                  <c:v>99.9</c:v>
                </c:pt>
                <c:pt idx="334">
                  <c:v>100.2</c:v>
                </c:pt>
                <c:pt idx="335">
                  <c:v>100.5</c:v>
                </c:pt>
                <c:pt idx="336">
                  <c:v>100.8</c:v>
                </c:pt>
                <c:pt idx="337">
                  <c:v>101.1</c:v>
                </c:pt>
                <c:pt idx="338">
                  <c:v>101.4</c:v>
                </c:pt>
                <c:pt idx="339">
                  <c:v>101.7</c:v>
                </c:pt>
                <c:pt idx="340">
                  <c:v>102</c:v>
                </c:pt>
                <c:pt idx="341">
                  <c:v>102.3</c:v>
                </c:pt>
                <c:pt idx="342">
                  <c:v>102.6</c:v>
                </c:pt>
                <c:pt idx="343">
                  <c:v>102.9</c:v>
                </c:pt>
                <c:pt idx="344">
                  <c:v>103.2</c:v>
                </c:pt>
                <c:pt idx="345">
                  <c:v>103.5</c:v>
                </c:pt>
                <c:pt idx="346">
                  <c:v>103.8</c:v>
                </c:pt>
                <c:pt idx="347">
                  <c:v>104.1</c:v>
                </c:pt>
                <c:pt idx="348">
                  <c:v>104.4</c:v>
                </c:pt>
                <c:pt idx="349">
                  <c:v>104.7</c:v>
                </c:pt>
                <c:pt idx="350">
                  <c:v>105</c:v>
                </c:pt>
                <c:pt idx="351">
                  <c:v>105.3</c:v>
                </c:pt>
                <c:pt idx="352">
                  <c:v>105.6</c:v>
                </c:pt>
                <c:pt idx="353">
                  <c:v>105.9</c:v>
                </c:pt>
                <c:pt idx="354">
                  <c:v>106.2</c:v>
                </c:pt>
                <c:pt idx="355">
                  <c:v>106.5</c:v>
                </c:pt>
                <c:pt idx="356">
                  <c:v>106.8</c:v>
                </c:pt>
                <c:pt idx="357">
                  <c:v>107.1</c:v>
                </c:pt>
                <c:pt idx="358">
                  <c:v>107.4</c:v>
                </c:pt>
                <c:pt idx="359">
                  <c:v>107.7</c:v>
                </c:pt>
                <c:pt idx="360">
                  <c:v>108</c:v>
                </c:pt>
                <c:pt idx="361">
                  <c:v>108.3</c:v>
                </c:pt>
                <c:pt idx="362">
                  <c:v>108.6</c:v>
                </c:pt>
                <c:pt idx="363">
                  <c:v>108.9</c:v>
                </c:pt>
                <c:pt idx="364">
                  <c:v>109.2</c:v>
                </c:pt>
                <c:pt idx="365">
                  <c:v>109.5</c:v>
                </c:pt>
                <c:pt idx="366">
                  <c:v>109.8</c:v>
                </c:pt>
                <c:pt idx="367">
                  <c:v>110.1</c:v>
                </c:pt>
                <c:pt idx="368">
                  <c:v>110.4</c:v>
                </c:pt>
                <c:pt idx="369">
                  <c:v>110.7</c:v>
                </c:pt>
                <c:pt idx="370">
                  <c:v>111</c:v>
                </c:pt>
                <c:pt idx="371">
                  <c:v>111.3</c:v>
                </c:pt>
                <c:pt idx="372">
                  <c:v>111.6</c:v>
                </c:pt>
                <c:pt idx="373">
                  <c:v>111.9</c:v>
                </c:pt>
                <c:pt idx="374">
                  <c:v>112.2</c:v>
                </c:pt>
                <c:pt idx="375">
                  <c:v>112.5</c:v>
                </c:pt>
                <c:pt idx="376">
                  <c:v>112.8</c:v>
                </c:pt>
                <c:pt idx="377">
                  <c:v>113.1</c:v>
                </c:pt>
                <c:pt idx="378">
                  <c:v>113.4</c:v>
                </c:pt>
                <c:pt idx="379">
                  <c:v>113.7</c:v>
                </c:pt>
                <c:pt idx="380">
                  <c:v>114</c:v>
                </c:pt>
                <c:pt idx="381">
                  <c:v>114.3</c:v>
                </c:pt>
                <c:pt idx="382">
                  <c:v>114.6</c:v>
                </c:pt>
                <c:pt idx="383">
                  <c:v>114.9</c:v>
                </c:pt>
                <c:pt idx="384">
                  <c:v>115.2</c:v>
                </c:pt>
                <c:pt idx="385">
                  <c:v>115.5</c:v>
                </c:pt>
                <c:pt idx="386">
                  <c:v>115.8</c:v>
                </c:pt>
                <c:pt idx="387">
                  <c:v>116.1</c:v>
                </c:pt>
                <c:pt idx="388">
                  <c:v>116.4</c:v>
                </c:pt>
                <c:pt idx="389">
                  <c:v>116.7</c:v>
                </c:pt>
                <c:pt idx="390">
                  <c:v>117</c:v>
                </c:pt>
                <c:pt idx="391">
                  <c:v>117.3</c:v>
                </c:pt>
                <c:pt idx="392">
                  <c:v>117.6</c:v>
                </c:pt>
                <c:pt idx="393">
                  <c:v>117.9</c:v>
                </c:pt>
                <c:pt idx="394">
                  <c:v>118.2</c:v>
                </c:pt>
                <c:pt idx="395">
                  <c:v>118.5</c:v>
                </c:pt>
                <c:pt idx="396">
                  <c:v>118.8</c:v>
                </c:pt>
                <c:pt idx="397">
                  <c:v>119.1</c:v>
                </c:pt>
                <c:pt idx="398">
                  <c:v>119.4</c:v>
                </c:pt>
                <c:pt idx="399">
                  <c:v>119.7</c:v>
                </c:pt>
                <c:pt idx="400">
                  <c:v>120</c:v>
                </c:pt>
                <c:pt idx="401">
                  <c:v>120.3</c:v>
                </c:pt>
                <c:pt idx="402">
                  <c:v>120.6</c:v>
                </c:pt>
                <c:pt idx="403">
                  <c:v>120.9</c:v>
                </c:pt>
                <c:pt idx="404">
                  <c:v>121.2</c:v>
                </c:pt>
                <c:pt idx="405">
                  <c:v>121.5</c:v>
                </c:pt>
                <c:pt idx="406">
                  <c:v>121.8</c:v>
                </c:pt>
                <c:pt idx="407">
                  <c:v>122.1</c:v>
                </c:pt>
                <c:pt idx="408">
                  <c:v>122.4</c:v>
                </c:pt>
                <c:pt idx="409">
                  <c:v>122.7</c:v>
                </c:pt>
                <c:pt idx="410">
                  <c:v>123</c:v>
                </c:pt>
                <c:pt idx="411">
                  <c:v>123.3</c:v>
                </c:pt>
                <c:pt idx="412">
                  <c:v>123.6</c:v>
                </c:pt>
                <c:pt idx="413">
                  <c:v>123.9</c:v>
                </c:pt>
                <c:pt idx="414">
                  <c:v>124.2</c:v>
                </c:pt>
                <c:pt idx="415">
                  <c:v>124.5</c:v>
                </c:pt>
                <c:pt idx="416">
                  <c:v>124.8</c:v>
                </c:pt>
                <c:pt idx="417">
                  <c:v>125.1</c:v>
                </c:pt>
                <c:pt idx="418">
                  <c:v>125.4</c:v>
                </c:pt>
                <c:pt idx="419">
                  <c:v>125.7</c:v>
                </c:pt>
                <c:pt idx="420">
                  <c:v>126</c:v>
                </c:pt>
                <c:pt idx="421">
                  <c:v>126.3</c:v>
                </c:pt>
                <c:pt idx="422">
                  <c:v>126.6</c:v>
                </c:pt>
                <c:pt idx="423">
                  <c:v>126.9</c:v>
                </c:pt>
                <c:pt idx="424">
                  <c:v>127.2</c:v>
                </c:pt>
                <c:pt idx="425">
                  <c:v>127.5</c:v>
                </c:pt>
                <c:pt idx="426">
                  <c:v>127.8</c:v>
                </c:pt>
                <c:pt idx="427">
                  <c:v>128.1</c:v>
                </c:pt>
                <c:pt idx="428">
                  <c:v>128.4</c:v>
                </c:pt>
                <c:pt idx="429">
                  <c:v>128.69999999999999</c:v>
                </c:pt>
                <c:pt idx="430">
                  <c:v>129</c:v>
                </c:pt>
                <c:pt idx="431">
                  <c:v>129.30000000000001</c:v>
                </c:pt>
                <c:pt idx="432">
                  <c:v>129.6</c:v>
                </c:pt>
                <c:pt idx="433">
                  <c:v>129.9</c:v>
                </c:pt>
                <c:pt idx="434">
                  <c:v>130.19999999999999</c:v>
                </c:pt>
                <c:pt idx="435">
                  <c:v>130.5</c:v>
                </c:pt>
                <c:pt idx="436">
                  <c:v>130.80000000000001</c:v>
                </c:pt>
                <c:pt idx="437">
                  <c:v>131.1</c:v>
                </c:pt>
                <c:pt idx="438">
                  <c:v>131.4</c:v>
                </c:pt>
                <c:pt idx="439">
                  <c:v>131.69999999999999</c:v>
                </c:pt>
                <c:pt idx="440">
                  <c:v>132</c:v>
                </c:pt>
                <c:pt idx="441">
                  <c:v>132.30000000000001</c:v>
                </c:pt>
                <c:pt idx="442">
                  <c:v>132.6</c:v>
                </c:pt>
                <c:pt idx="443">
                  <c:v>132.9</c:v>
                </c:pt>
                <c:pt idx="444">
                  <c:v>133.19999999999999</c:v>
                </c:pt>
                <c:pt idx="445">
                  <c:v>133.5</c:v>
                </c:pt>
                <c:pt idx="446">
                  <c:v>133.80000000000001</c:v>
                </c:pt>
                <c:pt idx="447">
                  <c:v>134.1</c:v>
                </c:pt>
                <c:pt idx="448">
                  <c:v>134.4</c:v>
                </c:pt>
                <c:pt idx="449">
                  <c:v>134.69999999999999</c:v>
                </c:pt>
                <c:pt idx="450">
                  <c:v>135</c:v>
                </c:pt>
                <c:pt idx="451">
                  <c:v>135.30000000000001</c:v>
                </c:pt>
                <c:pt idx="452">
                  <c:v>135.6</c:v>
                </c:pt>
                <c:pt idx="453">
                  <c:v>135.9</c:v>
                </c:pt>
                <c:pt idx="454">
                  <c:v>136.19999999999999</c:v>
                </c:pt>
                <c:pt idx="455">
                  <c:v>136.5</c:v>
                </c:pt>
                <c:pt idx="456">
                  <c:v>136.80000000000001</c:v>
                </c:pt>
                <c:pt idx="457">
                  <c:v>137.1</c:v>
                </c:pt>
                <c:pt idx="458">
                  <c:v>137.4</c:v>
                </c:pt>
                <c:pt idx="459">
                  <c:v>137.69999999999999</c:v>
                </c:pt>
                <c:pt idx="460">
                  <c:v>138</c:v>
                </c:pt>
                <c:pt idx="461">
                  <c:v>138.30000000000001</c:v>
                </c:pt>
                <c:pt idx="462">
                  <c:v>138.6</c:v>
                </c:pt>
                <c:pt idx="463">
                  <c:v>138.9</c:v>
                </c:pt>
                <c:pt idx="464">
                  <c:v>139.19999999999999</c:v>
                </c:pt>
                <c:pt idx="465">
                  <c:v>139.5</c:v>
                </c:pt>
                <c:pt idx="466">
                  <c:v>139.80000000000001</c:v>
                </c:pt>
                <c:pt idx="467">
                  <c:v>140.1</c:v>
                </c:pt>
                <c:pt idx="468">
                  <c:v>140.4</c:v>
                </c:pt>
                <c:pt idx="469">
                  <c:v>140.69999999999999</c:v>
                </c:pt>
                <c:pt idx="470">
                  <c:v>141</c:v>
                </c:pt>
                <c:pt idx="471">
                  <c:v>141.30000000000001</c:v>
                </c:pt>
                <c:pt idx="472">
                  <c:v>141.6</c:v>
                </c:pt>
                <c:pt idx="473">
                  <c:v>141.9</c:v>
                </c:pt>
                <c:pt idx="474">
                  <c:v>142.19999999999999</c:v>
                </c:pt>
                <c:pt idx="475">
                  <c:v>142.5</c:v>
                </c:pt>
                <c:pt idx="476">
                  <c:v>142.80000000000001</c:v>
                </c:pt>
                <c:pt idx="477">
                  <c:v>143.1</c:v>
                </c:pt>
                <c:pt idx="478">
                  <c:v>143.4</c:v>
                </c:pt>
                <c:pt idx="479">
                  <c:v>143.69999999999999</c:v>
                </c:pt>
                <c:pt idx="480">
                  <c:v>144</c:v>
                </c:pt>
                <c:pt idx="481">
                  <c:v>144.30000000000001</c:v>
                </c:pt>
                <c:pt idx="482">
                  <c:v>144.6</c:v>
                </c:pt>
                <c:pt idx="483">
                  <c:v>144.9</c:v>
                </c:pt>
                <c:pt idx="484">
                  <c:v>145.19999999999999</c:v>
                </c:pt>
                <c:pt idx="485">
                  <c:v>145.5</c:v>
                </c:pt>
                <c:pt idx="486">
                  <c:v>145.80000000000001</c:v>
                </c:pt>
                <c:pt idx="487">
                  <c:v>146.1</c:v>
                </c:pt>
                <c:pt idx="488">
                  <c:v>146.4</c:v>
                </c:pt>
                <c:pt idx="489">
                  <c:v>146.69999999999999</c:v>
                </c:pt>
                <c:pt idx="490">
                  <c:v>147</c:v>
                </c:pt>
                <c:pt idx="491">
                  <c:v>147.30000000000001</c:v>
                </c:pt>
                <c:pt idx="492">
                  <c:v>147.6</c:v>
                </c:pt>
                <c:pt idx="493">
                  <c:v>147.9</c:v>
                </c:pt>
                <c:pt idx="494">
                  <c:v>148.19999999999999</c:v>
                </c:pt>
                <c:pt idx="495">
                  <c:v>148.5</c:v>
                </c:pt>
                <c:pt idx="496">
                  <c:v>148.80000000000001</c:v>
                </c:pt>
                <c:pt idx="497">
                  <c:v>149.1</c:v>
                </c:pt>
                <c:pt idx="498">
                  <c:v>149.4</c:v>
                </c:pt>
                <c:pt idx="499">
                  <c:v>149.69999999999999</c:v>
                </c:pt>
                <c:pt idx="500">
                  <c:v>150</c:v>
                </c:pt>
                <c:pt idx="501">
                  <c:v>150.30000000000001</c:v>
                </c:pt>
                <c:pt idx="502">
                  <c:v>150.6</c:v>
                </c:pt>
                <c:pt idx="503">
                  <c:v>150.9</c:v>
                </c:pt>
                <c:pt idx="504">
                  <c:v>151.19999999999999</c:v>
                </c:pt>
                <c:pt idx="505">
                  <c:v>151.5</c:v>
                </c:pt>
                <c:pt idx="506">
                  <c:v>151.80000000000001</c:v>
                </c:pt>
                <c:pt idx="507">
                  <c:v>152.1</c:v>
                </c:pt>
                <c:pt idx="508">
                  <c:v>152.4</c:v>
                </c:pt>
                <c:pt idx="509">
                  <c:v>152.69999999999999</c:v>
                </c:pt>
                <c:pt idx="510">
                  <c:v>153</c:v>
                </c:pt>
                <c:pt idx="511">
                  <c:v>153.30000000000001</c:v>
                </c:pt>
                <c:pt idx="512">
                  <c:v>153.6</c:v>
                </c:pt>
                <c:pt idx="513">
                  <c:v>153.9</c:v>
                </c:pt>
                <c:pt idx="514">
                  <c:v>154.19999999999999</c:v>
                </c:pt>
                <c:pt idx="515">
                  <c:v>154.5</c:v>
                </c:pt>
                <c:pt idx="516">
                  <c:v>154.80000000000001</c:v>
                </c:pt>
                <c:pt idx="517">
                  <c:v>155.1</c:v>
                </c:pt>
                <c:pt idx="518">
                  <c:v>155.4</c:v>
                </c:pt>
                <c:pt idx="519">
                  <c:v>155.69999999999999</c:v>
                </c:pt>
                <c:pt idx="520">
                  <c:v>156</c:v>
                </c:pt>
                <c:pt idx="521">
                  <c:v>156.30000000000001</c:v>
                </c:pt>
                <c:pt idx="522">
                  <c:v>156.6</c:v>
                </c:pt>
                <c:pt idx="523">
                  <c:v>156.9</c:v>
                </c:pt>
                <c:pt idx="524">
                  <c:v>157.19999999999999</c:v>
                </c:pt>
                <c:pt idx="525">
                  <c:v>157.5</c:v>
                </c:pt>
                <c:pt idx="526">
                  <c:v>157.80000000000001</c:v>
                </c:pt>
                <c:pt idx="527">
                  <c:v>158.1</c:v>
                </c:pt>
                <c:pt idx="528">
                  <c:v>158.4</c:v>
                </c:pt>
                <c:pt idx="529">
                  <c:v>158.69999999999999</c:v>
                </c:pt>
                <c:pt idx="530">
                  <c:v>159</c:v>
                </c:pt>
                <c:pt idx="531">
                  <c:v>159.30000000000001</c:v>
                </c:pt>
                <c:pt idx="532">
                  <c:v>159.6</c:v>
                </c:pt>
                <c:pt idx="533">
                  <c:v>159.9</c:v>
                </c:pt>
                <c:pt idx="534">
                  <c:v>160.19999999999999</c:v>
                </c:pt>
                <c:pt idx="535">
                  <c:v>160.5</c:v>
                </c:pt>
                <c:pt idx="536">
                  <c:v>160.80000000000001</c:v>
                </c:pt>
                <c:pt idx="537">
                  <c:v>161.1</c:v>
                </c:pt>
                <c:pt idx="538">
                  <c:v>161.4</c:v>
                </c:pt>
                <c:pt idx="539">
                  <c:v>161.69999999999999</c:v>
                </c:pt>
                <c:pt idx="540">
                  <c:v>162</c:v>
                </c:pt>
                <c:pt idx="541">
                  <c:v>162.30000000000001</c:v>
                </c:pt>
                <c:pt idx="542">
                  <c:v>162.6</c:v>
                </c:pt>
                <c:pt idx="543">
                  <c:v>162.9</c:v>
                </c:pt>
                <c:pt idx="544">
                  <c:v>163.19999999999999</c:v>
                </c:pt>
                <c:pt idx="545">
                  <c:v>163.5</c:v>
                </c:pt>
                <c:pt idx="546">
                  <c:v>163.80000000000001</c:v>
                </c:pt>
                <c:pt idx="547">
                  <c:v>164.1</c:v>
                </c:pt>
                <c:pt idx="548">
                  <c:v>164.4</c:v>
                </c:pt>
                <c:pt idx="549">
                  <c:v>164.7</c:v>
                </c:pt>
                <c:pt idx="550">
                  <c:v>165</c:v>
                </c:pt>
                <c:pt idx="551">
                  <c:v>165.3</c:v>
                </c:pt>
                <c:pt idx="552">
                  <c:v>165.6</c:v>
                </c:pt>
                <c:pt idx="553">
                  <c:v>165.9</c:v>
                </c:pt>
                <c:pt idx="554">
                  <c:v>166.2</c:v>
                </c:pt>
                <c:pt idx="555">
                  <c:v>166.5</c:v>
                </c:pt>
                <c:pt idx="556">
                  <c:v>166.8</c:v>
                </c:pt>
                <c:pt idx="557">
                  <c:v>167.1</c:v>
                </c:pt>
                <c:pt idx="558">
                  <c:v>167.4</c:v>
                </c:pt>
                <c:pt idx="559">
                  <c:v>167.7</c:v>
                </c:pt>
                <c:pt idx="560">
                  <c:v>168</c:v>
                </c:pt>
                <c:pt idx="561">
                  <c:v>168.3</c:v>
                </c:pt>
                <c:pt idx="562">
                  <c:v>168.6</c:v>
                </c:pt>
                <c:pt idx="563">
                  <c:v>168.9</c:v>
                </c:pt>
                <c:pt idx="564">
                  <c:v>169.2</c:v>
                </c:pt>
                <c:pt idx="565">
                  <c:v>169.5</c:v>
                </c:pt>
                <c:pt idx="566">
                  <c:v>169.8</c:v>
                </c:pt>
                <c:pt idx="567">
                  <c:v>170.1</c:v>
                </c:pt>
                <c:pt idx="568">
                  <c:v>170.4</c:v>
                </c:pt>
                <c:pt idx="569">
                  <c:v>170.7</c:v>
                </c:pt>
                <c:pt idx="570">
                  <c:v>171</c:v>
                </c:pt>
                <c:pt idx="571">
                  <c:v>171.3</c:v>
                </c:pt>
                <c:pt idx="572">
                  <c:v>171.6</c:v>
                </c:pt>
                <c:pt idx="573">
                  <c:v>171.9</c:v>
                </c:pt>
                <c:pt idx="574">
                  <c:v>172.2</c:v>
                </c:pt>
                <c:pt idx="575">
                  <c:v>172.5</c:v>
                </c:pt>
                <c:pt idx="576">
                  <c:v>172.8</c:v>
                </c:pt>
                <c:pt idx="577">
                  <c:v>173.1</c:v>
                </c:pt>
                <c:pt idx="578">
                  <c:v>173.4</c:v>
                </c:pt>
                <c:pt idx="579">
                  <c:v>173.7</c:v>
                </c:pt>
                <c:pt idx="580">
                  <c:v>174</c:v>
                </c:pt>
                <c:pt idx="581">
                  <c:v>174.3</c:v>
                </c:pt>
                <c:pt idx="582">
                  <c:v>174.6</c:v>
                </c:pt>
                <c:pt idx="583">
                  <c:v>174.9</c:v>
                </c:pt>
                <c:pt idx="584">
                  <c:v>175.2</c:v>
                </c:pt>
                <c:pt idx="585">
                  <c:v>175.5</c:v>
                </c:pt>
                <c:pt idx="586">
                  <c:v>175.8</c:v>
                </c:pt>
                <c:pt idx="587">
                  <c:v>176.1</c:v>
                </c:pt>
                <c:pt idx="588">
                  <c:v>176.4</c:v>
                </c:pt>
                <c:pt idx="589">
                  <c:v>176.7</c:v>
                </c:pt>
                <c:pt idx="590">
                  <c:v>177</c:v>
                </c:pt>
                <c:pt idx="591">
                  <c:v>177.3</c:v>
                </c:pt>
                <c:pt idx="592">
                  <c:v>177.6</c:v>
                </c:pt>
                <c:pt idx="593">
                  <c:v>177.9</c:v>
                </c:pt>
                <c:pt idx="594">
                  <c:v>178.2</c:v>
                </c:pt>
                <c:pt idx="595">
                  <c:v>178.5</c:v>
                </c:pt>
                <c:pt idx="596">
                  <c:v>178.8</c:v>
                </c:pt>
                <c:pt idx="597">
                  <c:v>179.1</c:v>
                </c:pt>
                <c:pt idx="598">
                  <c:v>179.4</c:v>
                </c:pt>
                <c:pt idx="599">
                  <c:v>179.7</c:v>
                </c:pt>
                <c:pt idx="600">
                  <c:v>180</c:v>
                </c:pt>
                <c:pt idx="601">
                  <c:v>180.3</c:v>
                </c:pt>
                <c:pt idx="602">
                  <c:v>180.6</c:v>
                </c:pt>
                <c:pt idx="603">
                  <c:v>180.9</c:v>
                </c:pt>
                <c:pt idx="604">
                  <c:v>181.2</c:v>
                </c:pt>
                <c:pt idx="605">
                  <c:v>181.5</c:v>
                </c:pt>
                <c:pt idx="606">
                  <c:v>181.8</c:v>
                </c:pt>
                <c:pt idx="607">
                  <c:v>182.1</c:v>
                </c:pt>
                <c:pt idx="608">
                  <c:v>182.4</c:v>
                </c:pt>
                <c:pt idx="609">
                  <c:v>182.7</c:v>
                </c:pt>
                <c:pt idx="610">
                  <c:v>183</c:v>
                </c:pt>
                <c:pt idx="611">
                  <c:v>183.3</c:v>
                </c:pt>
                <c:pt idx="612">
                  <c:v>183.6</c:v>
                </c:pt>
                <c:pt idx="613">
                  <c:v>183.9</c:v>
                </c:pt>
                <c:pt idx="614">
                  <c:v>184.2</c:v>
                </c:pt>
                <c:pt idx="615">
                  <c:v>184.5</c:v>
                </c:pt>
                <c:pt idx="616">
                  <c:v>184.8</c:v>
                </c:pt>
                <c:pt idx="617">
                  <c:v>185.1</c:v>
                </c:pt>
                <c:pt idx="618">
                  <c:v>185.4</c:v>
                </c:pt>
                <c:pt idx="619">
                  <c:v>185.7</c:v>
                </c:pt>
                <c:pt idx="620">
                  <c:v>186</c:v>
                </c:pt>
                <c:pt idx="621">
                  <c:v>186.3</c:v>
                </c:pt>
                <c:pt idx="622">
                  <c:v>186.6</c:v>
                </c:pt>
                <c:pt idx="623">
                  <c:v>186.9</c:v>
                </c:pt>
                <c:pt idx="624">
                  <c:v>187.2</c:v>
                </c:pt>
                <c:pt idx="625">
                  <c:v>187.5</c:v>
                </c:pt>
                <c:pt idx="626">
                  <c:v>187.8</c:v>
                </c:pt>
                <c:pt idx="627">
                  <c:v>188.1</c:v>
                </c:pt>
                <c:pt idx="628">
                  <c:v>188.4</c:v>
                </c:pt>
                <c:pt idx="629">
                  <c:v>188.7</c:v>
                </c:pt>
                <c:pt idx="630">
                  <c:v>189</c:v>
                </c:pt>
                <c:pt idx="631">
                  <c:v>189.3</c:v>
                </c:pt>
                <c:pt idx="632">
                  <c:v>189.6</c:v>
                </c:pt>
                <c:pt idx="633">
                  <c:v>189.9</c:v>
                </c:pt>
                <c:pt idx="634">
                  <c:v>190.2</c:v>
                </c:pt>
                <c:pt idx="635">
                  <c:v>190.5</c:v>
                </c:pt>
                <c:pt idx="636">
                  <c:v>190.8</c:v>
                </c:pt>
                <c:pt idx="637">
                  <c:v>191.1</c:v>
                </c:pt>
                <c:pt idx="638">
                  <c:v>191.4</c:v>
                </c:pt>
                <c:pt idx="639">
                  <c:v>191.7</c:v>
                </c:pt>
                <c:pt idx="640">
                  <c:v>192</c:v>
                </c:pt>
                <c:pt idx="641">
                  <c:v>192.3</c:v>
                </c:pt>
                <c:pt idx="642">
                  <c:v>192.6</c:v>
                </c:pt>
                <c:pt idx="643">
                  <c:v>192.9</c:v>
                </c:pt>
                <c:pt idx="644">
                  <c:v>193.2</c:v>
                </c:pt>
                <c:pt idx="645">
                  <c:v>193.5</c:v>
                </c:pt>
                <c:pt idx="646">
                  <c:v>193.8</c:v>
                </c:pt>
                <c:pt idx="647">
                  <c:v>194.1</c:v>
                </c:pt>
                <c:pt idx="648">
                  <c:v>194.4</c:v>
                </c:pt>
                <c:pt idx="649">
                  <c:v>194.7</c:v>
                </c:pt>
                <c:pt idx="650">
                  <c:v>195</c:v>
                </c:pt>
                <c:pt idx="651">
                  <c:v>195.3</c:v>
                </c:pt>
                <c:pt idx="652">
                  <c:v>195.6</c:v>
                </c:pt>
                <c:pt idx="653">
                  <c:v>195.9</c:v>
                </c:pt>
                <c:pt idx="654">
                  <c:v>196.2</c:v>
                </c:pt>
                <c:pt idx="655">
                  <c:v>196.5</c:v>
                </c:pt>
                <c:pt idx="656">
                  <c:v>196.8</c:v>
                </c:pt>
                <c:pt idx="657">
                  <c:v>197.1</c:v>
                </c:pt>
                <c:pt idx="658">
                  <c:v>197.4</c:v>
                </c:pt>
                <c:pt idx="659">
                  <c:v>197.7</c:v>
                </c:pt>
                <c:pt idx="660">
                  <c:v>198</c:v>
                </c:pt>
                <c:pt idx="661">
                  <c:v>198.3</c:v>
                </c:pt>
                <c:pt idx="662">
                  <c:v>198.6</c:v>
                </c:pt>
                <c:pt idx="663">
                  <c:v>198.9</c:v>
                </c:pt>
                <c:pt idx="664">
                  <c:v>199.2</c:v>
                </c:pt>
                <c:pt idx="665">
                  <c:v>199.5</c:v>
                </c:pt>
                <c:pt idx="666">
                  <c:v>199.8</c:v>
                </c:pt>
                <c:pt idx="667">
                  <c:v>200.1</c:v>
                </c:pt>
                <c:pt idx="668">
                  <c:v>200.4</c:v>
                </c:pt>
                <c:pt idx="669">
                  <c:v>200.7</c:v>
                </c:pt>
                <c:pt idx="670">
                  <c:v>201</c:v>
                </c:pt>
                <c:pt idx="671">
                  <c:v>201.3</c:v>
                </c:pt>
                <c:pt idx="672">
                  <c:v>201.6</c:v>
                </c:pt>
                <c:pt idx="673">
                  <c:v>201.9</c:v>
                </c:pt>
                <c:pt idx="674">
                  <c:v>202.2</c:v>
                </c:pt>
                <c:pt idx="675">
                  <c:v>202.5</c:v>
                </c:pt>
                <c:pt idx="676">
                  <c:v>202.8</c:v>
                </c:pt>
                <c:pt idx="677">
                  <c:v>203.1</c:v>
                </c:pt>
                <c:pt idx="678">
                  <c:v>203.4</c:v>
                </c:pt>
                <c:pt idx="679">
                  <c:v>203.7</c:v>
                </c:pt>
                <c:pt idx="680">
                  <c:v>204</c:v>
                </c:pt>
                <c:pt idx="681">
                  <c:v>204.3</c:v>
                </c:pt>
                <c:pt idx="682">
                  <c:v>204.6</c:v>
                </c:pt>
                <c:pt idx="683">
                  <c:v>204.9</c:v>
                </c:pt>
                <c:pt idx="684">
                  <c:v>205.2</c:v>
                </c:pt>
                <c:pt idx="685">
                  <c:v>205.5</c:v>
                </c:pt>
                <c:pt idx="686">
                  <c:v>205.8</c:v>
                </c:pt>
                <c:pt idx="687">
                  <c:v>206.1</c:v>
                </c:pt>
                <c:pt idx="688">
                  <c:v>206.4</c:v>
                </c:pt>
                <c:pt idx="689">
                  <c:v>206.7</c:v>
                </c:pt>
                <c:pt idx="690">
                  <c:v>207</c:v>
                </c:pt>
                <c:pt idx="691">
                  <c:v>207.3</c:v>
                </c:pt>
                <c:pt idx="692">
                  <c:v>207.6</c:v>
                </c:pt>
                <c:pt idx="693">
                  <c:v>207.9</c:v>
                </c:pt>
                <c:pt idx="694">
                  <c:v>208.2</c:v>
                </c:pt>
                <c:pt idx="695">
                  <c:v>208.5</c:v>
                </c:pt>
                <c:pt idx="696">
                  <c:v>208.8</c:v>
                </c:pt>
                <c:pt idx="697">
                  <c:v>209.1</c:v>
                </c:pt>
                <c:pt idx="698">
                  <c:v>209.4</c:v>
                </c:pt>
                <c:pt idx="699">
                  <c:v>209.7</c:v>
                </c:pt>
                <c:pt idx="700">
                  <c:v>210</c:v>
                </c:pt>
                <c:pt idx="701">
                  <c:v>210.3</c:v>
                </c:pt>
                <c:pt idx="702">
                  <c:v>210.6</c:v>
                </c:pt>
                <c:pt idx="703">
                  <c:v>210.9</c:v>
                </c:pt>
                <c:pt idx="704">
                  <c:v>211.2</c:v>
                </c:pt>
                <c:pt idx="705">
                  <c:v>211.5</c:v>
                </c:pt>
                <c:pt idx="706">
                  <c:v>211.8</c:v>
                </c:pt>
                <c:pt idx="707">
                  <c:v>212.1</c:v>
                </c:pt>
                <c:pt idx="708">
                  <c:v>212.4</c:v>
                </c:pt>
                <c:pt idx="709">
                  <c:v>212.7</c:v>
                </c:pt>
                <c:pt idx="710">
                  <c:v>213</c:v>
                </c:pt>
                <c:pt idx="711">
                  <c:v>213.3</c:v>
                </c:pt>
                <c:pt idx="712">
                  <c:v>213.6</c:v>
                </c:pt>
                <c:pt idx="713">
                  <c:v>213.9</c:v>
                </c:pt>
                <c:pt idx="714">
                  <c:v>214.2</c:v>
                </c:pt>
                <c:pt idx="715">
                  <c:v>214.5</c:v>
                </c:pt>
                <c:pt idx="716">
                  <c:v>214.8</c:v>
                </c:pt>
                <c:pt idx="717">
                  <c:v>215.1</c:v>
                </c:pt>
                <c:pt idx="718">
                  <c:v>215.4</c:v>
                </c:pt>
                <c:pt idx="719">
                  <c:v>215.7</c:v>
                </c:pt>
                <c:pt idx="720">
                  <c:v>216</c:v>
                </c:pt>
                <c:pt idx="721">
                  <c:v>216.3</c:v>
                </c:pt>
                <c:pt idx="722">
                  <c:v>216.6</c:v>
                </c:pt>
                <c:pt idx="723">
                  <c:v>216.9</c:v>
                </c:pt>
                <c:pt idx="724">
                  <c:v>217.2</c:v>
                </c:pt>
                <c:pt idx="725">
                  <c:v>217.5</c:v>
                </c:pt>
                <c:pt idx="726">
                  <c:v>217.8</c:v>
                </c:pt>
                <c:pt idx="727">
                  <c:v>218.1</c:v>
                </c:pt>
                <c:pt idx="728">
                  <c:v>218.4</c:v>
                </c:pt>
                <c:pt idx="729">
                  <c:v>218.7</c:v>
                </c:pt>
                <c:pt idx="730">
                  <c:v>219</c:v>
                </c:pt>
                <c:pt idx="731">
                  <c:v>219.3</c:v>
                </c:pt>
                <c:pt idx="732">
                  <c:v>219.6</c:v>
                </c:pt>
                <c:pt idx="733">
                  <c:v>219.9</c:v>
                </c:pt>
                <c:pt idx="734">
                  <c:v>220.2</c:v>
                </c:pt>
                <c:pt idx="735">
                  <c:v>220.5</c:v>
                </c:pt>
                <c:pt idx="736">
                  <c:v>220.8</c:v>
                </c:pt>
                <c:pt idx="737">
                  <c:v>221.1</c:v>
                </c:pt>
                <c:pt idx="738">
                  <c:v>221.4</c:v>
                </c:pt>
                <c:pt idx="739">
                  <c:v>221.7</c:v>
                </c:pt>
                <c:pt idx="740">
                  <c:v>222</c:v>
                </c:pt>
                <c:pt idx="741">
                  <c:v>222.3</c:v>
                </c:pt>
                <c:pt idx="742">
                  <c:v>222.6</c:v>
                </c:pt>
                <c:pt idx="743">
                  <c:v>222.9</c:v>
                </c:pt>
                <c:pt idx="744">
                  <c:v>223.2</c:v>
                </c:pt>
                <c:pt idx="745">
                  <c:v>223.5</c:v>
                </c:pt>
                <c:pt idx="746">
                  <c:v>223.8</c:v>
                </c:pt>
                <c:pt idx="747">
                  <c:v>224.1</c:v>
                </c:pt>
                <c:pt idx="748">
                  <c:v>224.4</c:v>
                </c:pt>
                <c:pt idx="749">
                  <c:v>224.7</c:v>
                </c:pt>
                <c:pt idx="750">
                  <c:v>225</c:v>
                </c:pt>
                <c:pt idx="751">
                  <c:v>225.3</c:v>
                </c:pt>
                <c:pt idx="752">
                  <c:v>225.6</c:v>
                </c:pt>
                <c:pt idx="753">
                  <c:v>225.9</c:v>
                </c:pt>
                <c:pt idx="754">
                  <c:v>226.2</c:v>
                </c:pt>
                <c:pt idx="755">
                  <c:v>226.5</c:v>
                </c:pt>
                <c:pt idx="756">
                  <c:v>226.8</c:v>
                </c:pt>
                <c:pt idx="757">
                  <c:v>227.1</c:v>
                </c:pt>
                <c:pt idx="758">
                  <c:v>227.4</c:v>
                </c:pt>
                <c:pt idx="759">
                  <c:v>227.7</c:v>
                </c:pt>
                <c:pt idx="760">
                  <c:v>228</c:v>
                </c:pt>
                <c:pt idx="761">
                  <c:v>228.3</c:v>
                </c:pt>
                <c:pt idx="762">
                  <c:v>228.6</c:v>
                </c:pt>
                <c:pt idx="763">
                  <c:v>228.9</c:v>
                </c:pt>
                <c:pt idx="764">
                  <c:v>229.2</c:v>
                </c:pt>
                <c:pt idx="765">
                  <c:v>229.5</c:v>
                </c:pt>
                <c:pt idx="766">
                  <c:v>229.8</c:v>
                </c:pt>
                <c:pt idx="767">
                  <c:v>230.1</c:v>
                </c:pt>
                <c:pt idx="768">
                  <c:v>230.4</c:v>
                </c:pt>
                <c:pt idx="769">
                  <c:v>230.7</c:v>
                </c:pt>
                <c:pt idx="770">
                  <c:v>231</c:v>
                </c:pt>
                <c:pt idx="771">
                  <c:v>231.3</c:v>
                </c:pt>
                <c:pt idx="772">
                  <c:v>231.6</c:v>
                </c:pt>
                <c:pt idx="773">
                  <c:v>231.9</c:v>
                </c:pt>
                <c:pt idx="774">
                  <c:v>232.2</c:v>
                </c:pt>
                <c:pt idx="775">
                  <c:v>232.5</c:v>
                </c:pt>
                <c:pt idx="776">
                  <c:v>232.8</c:v>
                </c:pt>
                <c:pt idx="777">
                  <c:v>233.1</c:v>
                </c:pt>
                <c:pt idx="778">
                  <c:v>233.4</c:v>
                </c:pt>
                <c:pt idx="779">
                  <c:v>233.7</c:v>
                </c:pt>
                <c:pt idx="780">
                  <c:v>234</c:v>
                </c:pt>
                <c:pt idx="781">
                  <c:v>234.3</c:v>
                </c:pt>
                <c:pt idx="782">
                  <c:v>234.6</c:v>
                </c:pt>
                <c:pt idx="783">
                  <c:v>234.9</c:v>
                </c:pt>
                <c:pt idx="784">
                  <c:v>235.2</c:v>
                </c:pt>
                <c:pt idx="785">
                  <c:v>235.5</c:v>
                </c:pt>
                <c:pt idx="786">
                  <c:v>235.8</c:v>
                </c:pt>
                <c:pt idx="787">
                  <c:v>236.1</c:v>
                </c:pt>
                <c:pt idx="788">
                  <c:v>236.4</c:v>
                </c:pt>
                <c:pt idx="789">
                  <c:v>236.7</c:v>
                </c:pt>
                <c:pt idx="790">
                  <c:v>237</c:v>
                </c:pt>
                <c:pt idx="791">
                  <c:v>237.3</c:v>
                </c:pt>
                <c:pt idx="792">
                  <c:v>237.6</c:v>
                </c:pt>
                <c:pt idx="793">
                  <c:v>237.9</c:v>
                </c:pt>
                <c:pt idx="794">
                  <c:v>238.2</c:v>
                </c:pt>
                <c:pt idx="795">
                  <c:v>238.5</c:v>
                </c:pt>
                <c:pt idx="796">
                  <c:v>238.8</c:v>
                </c:pt>
                <c:pt idx="797">
                  <c:v>239.1</c:v>
                </c:pt>
                <c:pt idx="798">
                  <c:v>239.4</c:v>
                </c:pt>
                <c:pt idx="799">
                  <c:v>239.7</c:v>
                </c:pt>
                <c:pt idx="800">
                  <c:v>240</c:v>
                </c:pt>
                <c:pt idx="801">
                  <c:v>240.3</c:v>
                </c:pt>
                <c:pt idx="802">
                  <c:v>240.6</c:v>
                </c:pt>
                <c:pt idx="803">
                  <c:v>240.9</c:v>
                </c:pt>
                <c:pt idx="804">
                  <c:v>241.2</c:v>
                </c:pt>
                <c:pt idx="805">
                  <c:v>241.5</c:v>
                </c:pt>
                <c:pt idx="806">
                  <c:v>241.8</c:v>
                </c:pt>
                <c:pt idx="807">
                  <c:v>242.1</c:v>
                </c:pt>
                <c:pt idx="808">
                  <c:v>242.4</c:v>
                </c:pt>
                <c:pt idx="809">
                  <c:v>242.7</c:v>
                </c:pt>
                <c:pt idx="810">
                  <c:v>243</c:v>
                </c:pt>
                <c:pt idx="811">
                  <c:v>243.3</c:v>
                </c:pt>
                <c:pt idx="812">
                  <c:v>243.6</c:v>
                </c:pt>
                <c:pt idx="813">
                  <c:v>243.9</c:v>
                </c:pt>
                <c:pt idx="814">
                  <c:v>244.2</c:v>
                </c:pt>
                <c:pt idx="815">
                  <c:v>244.5</c:v>
                </c:pt>
                <c:pt idx="816">
                  <c:v>244.8</c:v>
                </c:pt>
                <c:pt idx="817">
                  <c:v>245.1</c:v>
                </c:pt>
                <c:pt idx="818">
                  <c:v>245.4</c:v>
                </c:pt>
                <c:pt idx="819">
                  <c:v>245.7</c:v>
                </c:pt>
                <c:pt idx="820">
                  <c:v>246</c:v>
                </c:pt>
                <c:pt idx="821">
                  <c:v>246.3</c:v>
                </c:pt>
                <c:pt idx="822">
                  <c:v>246.6</c:v>
                </c:pt>
                <c:pt idx="823">
                  <c:v>246.9</c:v>
                </c:pt>
                <c:pt idx="824">
                  <c:v>247.2</c:v>
                </c:pt>
                <c:pt idx="825">
                  <c:v>247.5</c:v>
                </c:pt>
                <c:pt idx="826">
                  <c:v>247.8</c:v>
                </c:pt>
                <c:pt idx="827">
                  <c:v>248.1</c:v>
                </c:pt>
                <c:pt idx="828">
                  <c:v>248.4</c:v>
                </c:pt>
                <c:pt idx="829">
                  <c:v>248.7</c:v>
                </c:pt>
                <c:pt idx="830">
                  <c:v>249</c:v>
                </c:pt>
                <c:pt idx="831">
                  <c:v>249.3</c:v>
                </c:pt>
                <c:pt idx="832">
                  <c:v>249.6</c:v>
                </c:pt>
                <c:pt idx="833">
                  <c:v>249.9</c:v>
                </c:pt>
              </c:numCache>
            </c:numRef>
          </c:xVal>
          <c:yVal>
            <c:numRef>
              <c:f>combined!$D$4:$D$837</c:f>
              <c:numCache>
                <c:formatCode>General</c:formatCode>
                <c:ptCount val="834"/>
                <c:pt idx="0">
                  <c:v>0.59299999999999997</c:v>
                </c:pt>
                <c:pt idx="1">
                  <c:v>0.57600000000000051</c:v>
                </c:pt>
                <c:pt idx="2">
                  <c:v>0.58499999999999908</c:v>
                </c:pt>
                <c:pt idx="3">
                  <c:v>0.57499999999999929</c:v>
                </c:pt>
                <c:pt idx="4">
                  <c:v>0.57899999999999885</c:v>
                </c:pt>
                <c:pt idx="5">
                  <c:v>0.57199999999999918</c:v>
                </c:pt>
                <c:pt idx="6">
                  <c:v>0.5860000000000003</c:v>
                </c:pt>
                <c:pt idx="7">
                  <c:v>0.5730000000000004</c:v>
                </c:pt>
                <c:pt idx="8">
                  <c:v>0.58099999999999952</c:v>
                </c:pt>
                <c:pt idx="9">
                  <c:v>0.58000000000000007</c:v>
                </c:pt>
                <c:pt idx="10">
                  <c:v>0.60500000000000043</c:v>
                </c:pt>
                <c:pt idx="11">
                  <c:v>0.59999999999999964</c:v>
                </c:pt>
                <c:pt idx="12">
                  <c:v>0.59200000000000053</c:v>
                </c:pt>
                <c:pt idx="13">
                  <c:v>0.60099999999999909</c:v>
                </c:pt>
                <c:pt idx="14">
                  <c:v>0.59600000000000009</c:v>
                </c:pt>
                <c:pt idx="15">
                  <c:v>0.60099999999999909</c:v>
                </c:pt>
                <c:pt idx="16">
                  <c:v>0.60599999999999987</c:v>
                </c:pt>
                <c:pt idx="17">
                  <c:v>0.59299999999999997</c:v>
                </c:pt>
                <c:pt idx="18">
                  <c:v>0.57600000000000051</c:v>
                </c:pt>
                <c:pt idx="19">
                  <c:v>0.58499999999999908</c:v>
                </c:pt>
                <c:pt idx="20">
                  <c:v>0.57499999999999929</c:v>
                </c:pt>
                <c:pt idx="21">
                  <c:v>0.57899999999999885</c:v>
                </c:pt>
                <c:pt idx="22">
                  <c:v>0.57199999999999918</c:v>
                </c:pt>
                <c:pt idx="23">
                  <c:v>0.5860000000000003</c:v>
                </c:pt>
                <c:pt idx="24">
                  <c:v>0.5730000000000004</c:v>
                </c:pt>
                <c:pt idx="25">
                  <c:v>0.58099999999999952</c:v>
                </c:pt>
                <c:pt idx="26">
                  <c:v>0.58000000000000007</c:v>
                </c:pt>
                <c:pt idx="27">
                  <c:v>0.60500000000000043</c:v>
                </c:pt>
                <c:pt idx="28">
                  <c:v>0.59999999999999964</c:v>
                </c:pt>
                <c:pt idx="29">
                  <c:v>0.59200000000000053</c:v>
                </c:pt>
                <c:pt idx="30">
                  <c:v>0.60099999999999909</c:v>
                </c:pt>
                <c:pt idx="31">
                  <c:v>0.59600000000000009</c:v>
                </c:pt>
                <c:pt idx="32">
                  <c:v>0.60099999999999909</c:v>
                </c:pt>
                <c:pt idx="33">
                  <c:v>0.60599999999999987</c:v>
                </c:pt>
                <c:pt idx="34">
                  <c:v>0.59299999999999997</c:v>
                </c:pt>
                <c:pt idx="35">
                  <c:v>0.57600000000000051</c:v>
                </c:pt>
                <c:pt idx="36">
                  <c:v>0.58499999999999908</c:v>
                </c:pt>
                <c:pt idx="37">
                  <c:v>0.57499999999999929</c:v>
                </c:pt>
                <c:pt idx="38">
                  <c:v>0.57899999999999885</c:v>
                </c:pt>
                <c:pt idx="39">
                  <c:v>0.57199999999999918</c:v>
                </c:pt>
                <c:pt idx="40">
                  <c:v>0.5860000000000003</c:v>
                </c:pt>
                <c:pt idx="41">
                  <c:v>0.5730000000000004</c:v>
                </c:pt>
                <c:pt idx="42">
                  <c:v>0.58099999999999952</c:v>
                </c:pt>
                <c:pt idx="43">
                  <c:v>0.58000000000000007</c:v>
                </c:pt>
                <c:pt idx="44">
                  <c:v>0.60500000000000043</c:v>
                </c:pt>
                <c:pt idx="45">
                  <c:v>0.59999999999999964</c:v>
                </c:pt>
                <c:pt idx="46">
                  <c:v>0.59200000000000053</c:v>
                </c:pt>
                <c:pt idx="47">
                  <c:v>0.60099999999999909</c:v>
                </c:pt>
                <c:pt idx="48">
                  <c:v>0.59600000000000009</c:v>
                </c:pt>
                <c:pt idx="49">
                  <c:v>0.60099999999999909</c:v>
                </c:pt>
                <c:pt idx="50">
                  <c:v>0.60599999999999987</c:v>
                </c:pt>
                <c:pt idx="51">
                  <c:v>0.59299999999999997</c:v>
                </c:pt>
                <c:pt idx="52">
                  <c:v>0.57600000000000051</c:v>
                </c:pt>
                <c:pt idx="53">
                  <c:v>0.58499999999999908</c:v>
                </c:pt>
                <c:pt idx="54">
                  <c:v>0.57499999999999929</c:v>
                </c:pt>
                <c:pt idx="55">
                  <c:v>0.57899999999999885</c:v>
                </c:pt>
                <c:pt idx="56">
                  <c:v>0.57199999999999918</c:v>
                </c:pt>
                <c:pt idx="57">
                  <c:v>0.5860000000000003</c:v>
                </c:pt>
                <c:pt idx="58">
                  <c:v>0.5730000000000004</c:v>
                </c:pt>
                <c:pt idx="59">
                  <c:v>0.58099999999999952</c:v>
                </c:pt>
                <c:pt idx="60">
                  <c:v>0.58000000000000007</c:v>
                </c:pt>
                <c:pt idx="61">
                  <c:v>0.60500000000000043</c:v>
                </c:pt>
                <c:pt idx="62">
                  <c:v>0.59999999999999964</c:v>
                </c:pt>
                <c:pt idx="63">
                  <c:v>0.59200000000000053</c:v>
                </c:pt>
                <c:pt idx="64">
                  <c:v>0.60099999999999909</c:v>
                </c:pt>
                <c:pt idx="65">
                  <c:v>0.59600000000000009</c:v>
                </c:pt>
                <c:pt idx="66">
                  <c:v>0.60099999999999909</c:v>
                </c:pt>
                <c:pt idx="67">
                  <c:v>0.60599999999999987</c:v>
                </c:pt>
                <c:pt idx="68">
                  <c:v>0.60500000000000043</c:v>
                </c:pt>
                <c:pt idx="69">
                  <c:v>0.59999999999999964</c:v>
                </c:pt>
                <c:pt idx="70">
                  <c:v>0.59200000000000053</c:v>
                </c:pt>
                <c:pt idx="71">
                  <c:v>0.60099999999999909</c:v>
                </c:pt>
                <c:pt idx="72">
                  <c:v>0.59600000000000009</c:v>
                </c:pt>
                <c:pt idx="73">
                  <c:v>0.60099999999999909</c:v>
                </c:pt>
                <c:pt idx="74">
                  <c:v>0.60599999999999987</c:v>
                </c:pt>
                <c:pt idx="75">
                  <c:v>0.59299999999999997</c:v>
                </c:pt>
                <c:pt idx="76">
                  <c:v>0.57600000000000051</c:v>
                </c:pt>
                <c:pt idx="77">
                  <c:v>0.58499999999999908</c:v>
                </c:pt>
                <c:pt idx="78">
                  <c:v>0.57499999999999929</c:v>
                </c:pt>
                <c:pt idx="79">
                  <c:v>0.57899999999999885</c:v>
                </c:pt>
                <c:pt idx="80">
                  <c:v>0.57199999999999918</c:v>
                </c:pt>
                <c:pt idx="81">
                  <c:v>0.5860000000000003</c:v>
                </c:pt>
                <c:pt idx="82">
                  <c:v>0.5730000000000004</c:v>
                </c:pt>
                <c:pt idx="83">
                  <c:v>0.58099999999999952</c:v>
                </c:pt>
                <c:pt idx="84">
                  <c:v>0.58000000000000007</c:v>
                </c:pt>
                <c:pt idx="85">
                  <c:v>0.60500000000000043</c:v>
                </c:pt>
                <c:pt idx="86">
                  <c:v>0.59999999999999964</c:v>
                </c:pt>
                <c:pt idx="87">
                  <c:v>0.59200000000000053</c:v>
                </c:pt>
                <c:pt idx="88">
                  <c:v>0.60099999999999909</c:v>
                </c:pt>
                <c:pt idx="89">
                  <c:v>0.59600000000000009</c:v>
                </c:pt>
                <c:pt idx="90">
                  <c:v>0.60099999999999909</c:v>
                </c:pt>
                <c:pt idx="91">
                  <c:v>0.21799999999999997</c:v>
                </c:pt>
                <c:pt idx="92">
                  <c:v>0.15500000000000114</c:v>
                </c:pt>
                <c:pt idx="93">
                  <c:v>9.2999999999999972E-2</c:v>
                </c:pt>
                <c:pt idx="94">
                  <c:v>3.2999999999999474E-2</c:v>
                </c:pt>
                <c:pt idx="95">
                  <c:v>2.2000000000000242E-2</c:v>
                </c:pt>
                <c:pt idx="96">
                  <c:v>-5.1999999999999602E-2</c:v>
                </c:pt>
                <c:pt idx="97">
                  <c:v>-0.10699999999999932</c:v>
                </c:pt>
                <c:pt idx="98">
                  <c:v>-0.14100000000000001</c:v>
                </c:pt>
                <c:pt idx="99">
                  <c:v>-0.21299999999999919</c:v>
                </c:pt>
                <c:pt idx="100">
                  <c:v>-0.24499999999999922</c:v>
                </c:pt>
                <c:pt idx="101">
                  <c:v>-0.26600000000000001</c:v>
                </c:pt>
                <c:pt idx="102">
                  <c:v>-0.33399999999999963</c:v>
                </c:pt>
                <c:pt idx="103">
                  <c:v>-0.35599999999999987</c:v>
                </c:pt>
                <c:pt idx="104">
                  <c:v>-0.35899999999999999</c:v>
                </c:pt>
                <c:pt idx="105">
                  <c:v>-0.38499999999999979</c:v>
                </c:pt>
                <c:pt idx="106">
                  <c:v>-0.37999999999999901</c:v>
                </c:pt>
                <c:pt idx="107">
                  <c:v>-0.42499999999999893</c:v>
                </c:pt>
                <c:pt idx="108">
                  <c:v>-0.45800000000000018</c:v>
                </c:pt>
                <c:pt idx="109">
                  <c:v>-0.45399999999999885</c:v>
                </c:pt>
                <c:pt idx="110">
                  <c:v>-0.5259999999999998</c:v>
                </c:pt>
                <c:pt idx="111">
                  <c:v>-0.50799999999999912</c:v>
                </c:pt>
                <c:pt idx="112">
                  <c:v>-0.58199999999999896</c:v>
                </c:pt>
                <c:pt idx="113">
                  <c:v>-0.5649999999999995</c:v>
                </c:pt>
                <c:pt idx="114">
                  <c:v>-0.65899999999999892</c:v>
                </c:pt>
                <c:pt idx="115">
                  <c:v>-0.64700000000000024</c:v>
                </c:pt>
                <c:pt idx="116">
                  <c:v>-0.71999999999999886</c:v>
                </c:pt>
                <c:pt idx="117">
                  <c:v>-0.74300000000000033</c:v>
                </c:pt>
                <c:pt idx="118">
                  <c:v>-0.79800000000000004</c:v>
                </c:pt>
                <c:pt idx="119">
                  <c:v>-0.75600000000000023</c:v>
                </c:pt>
                <c:pt idx="120">
                  <c:v>-0.73899999999999899</c:v>
                </c:pt>
                <c:pt idx="121">
                  <c:v>-0.79699999999999882</c:v>
                </c:pt>
                <c:pt idx="122">
                  <c:v>-0.79599999999999937</c:v>
                </c:pt>
                <c:pt idx="123">
                  <c:v>-0.92099999999999937</c:v>
                </c:pt>
                <c:pt idx="124">
                  <c:v>-0.99000000000000021</c:v>
                </c:pt>
                <c:pt idx="125">
                  <c:v>-0.99699999999999989</c:v>
                </c:pt>
                <c:pt idx="126">
                  <c:v>-0.97499999999999964</c:v>
                </c:pt>
                <c:pt idx="127">
                  <c:v>-1.0709999999999997</c:v>
                </c:pt>
                <c:pt idx="128">
                  <c:v>-1.0419999999999998</c:v>
                </c:pt>
                <c:pt idx="129">
                  <c:v>-1.0469999999999988</c:v>
                </c:pt>
                <c:pt idx="130">
                  <c:v>-1.0869999999999997</c:v>
                </c:pt>
                <c:pt idx="131">
                  <c:v>-1.125</c:v>
                </c:pt>
                <c:pt idx="132">
                  <c:v>-1.145999999999999</c:v>
                </c:pt>
                <c:pt idx="133">
                  <c:v>-1.1829999999999998</c:v>
                </c:pt>
                <c:pt idx="134">
                  <c:v>-1.2419999999999991</c:v>
                </c:pt>
                <c:pt idx="135">
                  <c:v>-1.2419999999999991</c:v>
                </c:pt>
                <c:pt idx="136">
                  <c:v>-1.2729999999999997</c:v>
                </c:pt>
                <c:pt idx="137">
                  <c:v>-1.2949999999999999</c:v>
                </c:pt>
                <c:pt idx="138">
                  <c:v>-1.2880000000000003</c:v>
                </c:pt>
                <c:pt idx="139">
                  <c:v>-1.3200000000000003</c:v>
                </c:pt>
                <c:pt idx="140">
                  <c:v>-1.3309999999999995</c:v>
                </c:pt>
                <c:pt idx="141">
                  <c:v>-1.2969999999999988</c:v>
                </c:pt>
                <c:pt idx="142">
                  <c:v>-1.3360000000000003</c:v>
                </c:pt>
                <c:pt idx="143">
                  <c:v>-1.3509999999999991</c:v>
                </c:pt>
                <c:pt idx="144">
                  <c:v>-1.375</c:v>
                </c:pt>
                <c:pt idx="145">
                  <c:v>-1.4350000000000005</c:v>
                </c:pt>
                <c:pt idx="146">
                  <c:v>-1.4559999999999995</c:v>
                </c:pt>
                <c:pt idx="147">
                  <c:v>-1.4580000000000002</c:v>
                </c:pt>
                <c:pt idx="148">
                  <c:v>-1.488999999999999</c:v>
                </c:pt>
                <c:pt idx="149">
                  <c:v>-1.5250000000000004</c:v>
                </c:pt>
                <c:pt idx="150">
                  <c:v>-1.5510000000000002</c:v>
                </c:pt>
                <c:pt idx="151">
                  <c:v>-1.5069999999999997</c:v>
                </c:pt>
                <c:pt idx="152">
                  <c:v>-1.5139999999999993</c:v>
                </c:pt>
                <c:pt idx="153">
                  <c:v>-1.5179999999999989</c:v>
                </c:pt>
                <c:pt idx="154">
                  <c:v>-1.5659999999999989</c:v>
                </c:pt>
                <c:pt idx="155">
                  <c:v>-1.5549999999999997</c:v>
                </c:pt>
                <c:pt idx="156">
                  <c:v>-1.5760000000000005</c:v>
                </c:pt>
                <c:pt idx="157">
                  <c:v>-1.6180000000000003</c:v>
                </c:pt>
                <c:pt idx="158">
                  <c:v>-1.6009999999999991</c:v>
                </c:pt>
                <c:pt idx="159">
                  <c:v>-1.6050000000000004</c:v>
                </c:pt>
                <c:pt idx="160">
                  <c:v>-1.625</c:v>
                </c:pt>
                <c:pt idx="161">
                  <c:v>-1.6399999999999988</c:v>
                </c:pt>
                <c:pt idx="162">
                  <c:v>-1.6470000000000002</c:v>
                </c:pt>
                <c:pt idx="163">
                  <c:v>-1.6479999999999997</c:v>
                </c:pt>
                <c:pt idx="164">
                  <c:v>-1.6859999999999999</c:v>
                </c:pt>
                <c:pt idx="165">
                  <c:v>-1.6899999999999995</c:v>
                </c:pt>
                <c:pt idx="166">
                  <c:v>-1.7270000000000003</c:v>
                </c:pt>
                <c:pt idx="167">
                  <c:v>-1.7370000000000001</c:v>
                </c:pt>
                <c:pt idx="168">
                  <c:v>-1.7409999999999997</c:v>
                </c:pt>
                <c:pt idx="169">
                  <c:v>-1.7370000000000001</c:v>
                </c:pt>
                <c:pt idx="170">
                  <c:v>-1.7129999999999992</c:v>
                </c:pt>
                <c:pt idx="171">
                  <c:v>-1.718</c:v>
                </c:pt>
                <c:pt idx="172">
                  <c:v>-1.7519999999999989</c:v>
                </c:pt>
                <c:pt idx="173">
                  <c:v>-1.7149999999999999</c:v>
                </c:pt>
                <c:pt idx="174">
                  <c:v>-1.7579999999999991</c:v>
                </c:pt>
                <c:pt idx="175">
                  <c:v>-1.7359999999999989</c:v>
                </c:pt>
                <c:pt idx="176">
                  <c:v>-1.7089999999999996</c:v>
                </c:pt>
                <c:pt idx="177">
                  <c:v>-1.7110000000000003</c:v>
                </c:pt>
                <c:pt idx="178">
                  <c:v>-1.706999999999999</c:v>
                </c:pt>
                <c:pt idx="179">
                  <c:v>-1.7259999999999991</c:v>
                </c:pt>
                <c:pt idx="180">
                  <c:v>-1.6879999999999988</c:v>
                </c:pt>
                <c:pt idx="181">
                  <c:v>-1.6950000000000003</c:v>
                </c:pt>
                <c:pt idx="182">
                  <c:v>-1.6809999999999992</c:v>
                </c:pt>
                <c:pt idx="183">
                  <c:v>-1.7140000000000004</c:v>
                </c:pt>
                <c:pt idx="184">
                  <c:v>-1.7289999999999992</c:v>
                </c:pt>
                <c:pt idx="185">
                  <c:v>-1.7249999999999996</c:v>
                </c:pt>
                <c:pt idx="186">
                  <c:v>-1.7739999999999991</c:v>
                </c:pt>
                <c:pt idx="187">
                  <c:v>-1.766</c:v>
                </c:pt>
                <c:pt idx="188">
                  <c:v>-1.7449999999999992</c:v>
                </c:pt>
                <c:pt idx="189">
                  <c:v>-1.7669999999999995</c:v>
                </c:pt>
                <c:pt idx="190">
                  <c:v>-1.7750000000000004</c:v>
                </c:pt>
                <c:pt idx="191">
                  <c:v>-1.7620000000000005</c:v>
                </c:pt>
                <c:pt idx="192">
                  <c:v>-1.7210000000000001</c:v>
                </c:pt>
                <c:pt idx="193">
                  <c:v>-1.7210000000000001</c:v>
                </c:pt>
                <c:pt idx="194">
                  <c:v>-1.7089999999999996</c:v>
                </c:pt>
                <c:pt idx="195">
                  <c:v>-1.7170000000000005</c:v>
                </c:pt>
                <c:pt idx="196">
                  <c:v>-1.7249999999999996</c:v>
                </c:pt>
                <c:pt idx="197">
                  <c:v>-1.7639999999999993</c:v>
                </c:pt>
                <c:pt idx="198">
                  <c:v>-1.7270000000000003</c:v>
                </c:pt>
                <c:pt idx="199">
                  <c:v>-1.6809999999999992</c:v>
                </c:pt>
                <c:pt idx="200">
                  <c:v>-1.6679999999999993</c:v>
                </c:pt>
                <c:pt idx="201">
                  <c:v>-1.6679999999999993</c:v>
                </c:pt>
                <c:pt idx="202">
                  <c:v>-1.6939999999999991</c:v>
                </c:pt>
                <c:pt idx="203">
                  <c:v>-1.6760000000000002</c:v>
                </c:pt>
                <c:pt idx="204">
                  <c:v>-1.6829999999999998</c:v>
                </c:pt>
                <c:pt idx="205">
                  <c:v>-1.6669999999999998</c:v>
                </c:pt>
                <c:pt idx="206">
                  <c:v>-1.6600000000000001</c:v>
                </c:pt>
                <c:pt idx="207">
                  <c:v>-1.6790000000000003</c:v>
                </c:pt>
                <c:pt idx="208">
                  <c:v>-1.6530000000000005</c:v>
                </c:pt>
                <c:pt idx="209">
                  <c:v>-1.6559999999999988</c:v>
                </c:pt>
                <c:pt idx="210">
                  <c:v>-1.6739999999999995</c:v>
                </c:pt>
                <c:pt idx="211">
                  <c:v>-1.6829999999999998</c:v>
                </c:pt>
                <c:pt idx="212">
                  <c:v>-1.6669999999999998</c:v>
                </c:pt>
                <c:pt idx="213">
                  <c:v>-1.6559999999999988</c:v>
                </c:pt>
                <c:pt idx="214">
                  <c:v>-1.6479999999999997</c:v>
                </c:pt>
                <c:pt idx="215">
                  <c:v>-1.6470000000000002</c:v>
                </c:pt>
                <c:pt idx="216">
                  <c:v>-1.6289999999999996</c:v>
                </c:pt>
                <c:pt idx="217">
                  <c:v>-1.6310000000000002</c:v>
                </c:pt>
                <c:pt idx="218">
                  <c:v>-1.6319999999999997</c:v>
                </c:pt>
                <c:pt idx="219">
                  <c:v>-1.6180000000000003</c:v>
                </c:pt>
                <c:pt idx="220">
                  <c:v>-1.6120000000000001</c:v>
                </c:pt>
                <c:pt idx="221">
                  <c:v>-1.625</c:v>
                </c:pt>
                <c:pt idx="222">
                  <c:v>-1.6219999999999999</c:v>
                </c:pt>
                <c:pt idx="223">
                  <c:v>-1.6370000000000005</c:v>
                </c:pt>
                <c:pt idx="224">
                  <c:v>-1.6399999999999988</c:v>
                </c:pt>
                <c:pt idx="225">
                  <c:v>-1.6519999999999992</c:v>
                </c:pt>
                <c:pt idx="226">
                  <c:v>-1.6739999999999995</c:v>
                </c:pt>
                <c:pt idx="227">
                  <c:v>-1.6749999999999989</c:v>
                </c:pt>
                <c:pt idx="228">
                  <c:v>-1.7089999999999996</c:v>
                </c:pt>
                <c:pt idx="229">
                  <c:v>-1.6709999999999994</c:v>
                </c:pt>
                <c:pt idx="230">
                  <c:v>-1.6799999999999997</c:v>
                </c:pt>
                <c:pt idx="231">
                  <c:v>-1.6929999999999996</c:v>
                </c:pt>
                <c:pt idx="232">
                  <c:v>-1.6799999999999997</c:v>
                </c:pt>
                <c:pt idx="233">
                  <c:v>-1.7110000000000003</c:v>
                </c:pt>
                <c:pt idx="234">
                  <c:v>-1.7089999999999996</c:v>
                </c:pt>
                <c:pt idx="235">
                  <c:v>-1.7080000000000002</c:v>
                </c:pt>
                <c:pt idx="236">
                  <c:v>-1.7110000000000003</c:v>
                </c:pt>
                <c:pt idx="237">
                  <c:v>-1.7149999999999999</c:v>
                </c:pt>
                <c:pt idx="238">
                  <c:v>-1.7210000000000001</c:v>
                </c:pt>
                <c:pt idx="239">
                  <c:v>-1.7300000000000004</c:v>
                </c:pt>
                <c:pt idx="240">
                  <c:v>-1.7249999999999996</c:v>
                </c:pt>
                <c:pt idx="241">
                  <c:v>-1.722999999999999</c:v>
                </c:pt>
                <c:pt idx="242">
                  <c:v>-1.706999999999999</c:v>
                </c:pt>
                <c:pt idx="243">
                  <c:v>-1.7159999999999993</c:v>
                </c:pt>
                <c:pt idx="244">
                  <c:v>-1.7099999999999991</c:v>
                </c:pt>
                <c:pt idx="245">
                  <c:v>-1.7199999999999989</c:v>
                </c:pt>
                <c:pt idx="246">
                  <c:v>-1.7029999999999994</c:v>
                </c:pt>
                <c:pt idx="247">
                  <c:v>-1.7210000000000001</c:v>
                </c:pt>
                <c:pt idx="248">
                  <c:v>-1.6920000000000002</c:v>
                </c:pt>
                <c:pt idx="249">
                  <c:v>-1.6669999999999998</c:v>
                </c:pt>
                <c:pt idx="250">
                  <c:v>-1.6630000000000003</c:v>
                </c:pt>
                <c:pt idx="251">
                  <c:v>-1.6509999999999998</c:v>
                </c:pt>
                <c:pt idx="252">
                  <c:v>-1.613999999999999</c:v>
                </c:pt>
                <c:pt idx="253">
                  <c:v>-1.6150000000000002</c:v>
                </c:pt>
                <c:pt idx="254">
                  <c:v>-1.6029999999999998</c:v>
                </c:pt>
                <c:pt idx="255">
                  <c:v>-1.5809999999999995</c:v>
                </c:pt>
                <c:pt idx="256">
                  <c:v>-1.5689999999999991</c:v>
                </c:pt>
                <c:pt idx="257">
                  <c:v>-1.5579999999999998</c:v>
                </c:pt>
                <c:pt idx="258">
                  <c:v>-1.5499999999999989</c:v>
                </c:pt>
                <c:pt idx="259">
                  <c:v>-1.5540000000000003</c:v>
                </c:pt>
                <c:pt idx="260">
                  <c:v>-1.5350000000000001</c:v>
                </c:pt>
                <c:pt idx="261">
                  <c:v>-1.5269999999999992</c:v>
                </c:pt>
                <c:pt idx="262">
                  <c:v>-1.5190000000000001</c:v>
                </c:pt>
                <c:pt idx="263">
                  <c:v>-1.5069999999999997</c:v>
                </c:pt>
                <c:pt idx="264">
                  <c:v>-1.5</c:v>
                </c:pt>
                <c:pt idx="265">
                  <c:v>-1.5009999999999994</c:v>
                </c:pt>
                <c:pt idx="266">
                  <c:v>-1.4900000000000002</c:v>
                </c:pt>
                <c:pt idx="267">
                  <c:v>-1.472999999999999</c:v>
                </c:pt>
                <c:pt idx="268">
                  <c:v>-1.4670000000000005</c:v>
                </c:pt>
                <c:pt idx="269">
                  <c:v>-1.4610000000000003</c:v>
                </c:pt>
                <c:pt idx="270">
                  <c:v>-1.4309999999999992</c:v>
                </c:pt>
                <c:pt idx="271">
                  <c:v>-1.4369999999999994</c:v>
                </c:pt>
                <c:pt idx="272">
                  <c:v>-1.4409999999999989</c:v>
                </c:pt>
                <c:pt idx="273">
                  <c:v>-1.4239999999999995</c:v>
                </c:pt>
                <c:pt idx="274">
                  <c:v>-1.3870000000000005</c:v>
                </c:pt>
                <c:pt idx="275">
                  <c:v>-1.3689999999999998</c:v>
                </c:pt>
                <c:pt idx="276">
                  <c:v>-1.3859999999999992</c:v>
                </c:pt>
                <c:pt idx="277">
                  <c:v>-1.347999999999999</c:v>
                </c:pt>
                <c:pt idx="278">
                  <c:v>-1.3279999999999994</c:v>
                </c:pt>
                <c:pt idx="279">
                  <c:v>-1.3330000000000002</c:v>
                </c:pt>
                <c:pt idx="280">
                  <c:v>-1.2989999999999995</c:v>
                </c:pt>
                <c:pt idx="281">
                  <c:v>-1.302999999999999</c:v>
                </c:pt>
                <c:pt idx="282">
                  <c:v>-1.2759999999999998</c:v>
                </c:pt>
                <c:pt idx="283">
                  <c:v>-1.270999999999999</c:v>
                </c:pt>
                <c:pt idx="284">
                  <c:v>-1.2579999999999991</c:v>
                </c:pt>
                <c:pt idx="285">
                  <c:v>-1.2270000000000003</c:v>
                </c:pt>
                <c:pt idx="286">
                  <c:v>-1.2240000000000002</c:v>
                </c:pt>
                <c:pt idx="287">
                  <c:v>-1.2050000000000001</c:v>
                </c:pt>
                <c:pt idx="288">
                  <c:v>-1.2140000000000004</c:v>
                </c:pt>
                <c:pt idx="289">
                  <c:v>-1.1899999999999995</c:v>
                </c:pt>
                <c:pt idx="290">
                  <c:v>-1.1820000000000004</c:v>
                </c:pt>
                <c:pt idx="291">
                  <c:v>-1.2119999999999997</c:v>
                </c:pt>
                <c:pt idx="292">
                  <c:v>-1.1899999999999995</c:v>
                </c:pt>
                <c:pt idx="293">
                  <c:v>-1.1669999999999998</c:v>
                </c:pt>
                <c:pt idx="294">
                  <c:v>-1.1929999999999996</c:v>
                </c:pt>
                <c:pt idx="295">
                  <c:v>-1.1809999999999992</c:v>
                </c:pt>
                <c:pt idx="296">
                  <c:v>-1.1709999999999994</c:v>
                </c:pt>
                <c:pt idx="297">
                  <c:v>-1.1559999999999988</c:v>
                </c:pt>
                <c:pt idx="298">
                  <c:v>-1.1359999999999992</c:v>
                </c:pt>
                <c:pt idx="299">
                  <c:v>-1.1440000000000001</c:v>
                </c:pt>
                <c:pt idx="300">
                  <c:v>-1.097999999999999</c:v>
                </c:pt>
                <c:pt idx="301">
                  <c:v>-1.1109999999999989</c:v>
                </c:pt>
                <c:pt idx="302">
                  <c:v>-1.1109999999999989</c:v>
                </c:pt>
                <c:pt idx="303">
                  <c:v>-1.0689999999999991</c:v>
                </c:pt>
                <c:pt idx="304">
                  <c:v>-1.0380000000000003</c:v>
                </c:pt>
                <c:pt idx="305">
                  <c:v>-1.0179999999999989</c:v>
                </c:pt>
                <c:pt idx="306">
                  <c:v>-1.0239999999999991</c:v>
                </c:pt>
                <c:pt idx="307">
                  <c:v>-0.99300000000000033</c:v>
                </c:pt>
                <c:pt idx="308">
                  <c:v>-0.99799999999999933</c:v>
                </c:pt>
                <c:pt idx="309">
                  <c:v>-0.99699999999999989</c:v>
                </c:pt>
                <c:pt idx="310">
                  <c:v>-0.97299999999999898</c:v>
                </c:pt>
                <c:pt idx="311">
                  <c:v>-0.96899999999999942</c:v>
                </c:pt>
                <c:pt idx="312">
                  <c:v>-0.95999999999999908</c:v>
                </c:pt>
                <c:pt idx="313">
                  <c:v>-0.92799999999999905</c:v>
                </c:pt>
                <c:pt idx="314">
                  <c:v>-0.92900000000000027</c:v>
                </c:pt>
                <c:pt idx="315">
                  <c:v>-0.92099999999999937</c:v>
                </c:pt>
                <c:pt idx="316">
                  <c:v>-0.92499999999999893</c:v>
                </c:pt>
                <c:pt idx="317">
                  <c:v>-0.89700000000000024</c:v>
                </c:pt>
                <c:pt idx="318">
                  <c:v>-0.91099999999999959</c:v>
                </c:pt>
                <c:pt idx="319">
                  <c:v>-0.87399999999999878</c:v>
                </c:pt>
                <c:pt idx="320">
                  <c:v>-0.87199999999999989</c:v>
                </c:pt>
                <c:pt idx="321">
                  <c:v>-0.86599999999999966</c:v>
                </c:pt>
                <c:pt idx="322">
                  <c:v>-0.86399999999999899</c:v>
                </c:pt>
                <c:pt idx="323">
                  <c:v>-0.8279999999999994</c:v>
                </c:pt>
                <c:pt idx="324">
                  <c:v>-0.79499999999999993</c:v>
                </c:pt>
                <c:pt idx="325">
                  <c:v>-0.80599999999999916</c:v>
                </c:pt>
                <c:pt idx="326">
                  <c:v>-0.77299999999999969</c:v>
                </c:pt>
                <c:pt idx="327">
                  <c:v>-0.77699999999999925</c:v>
                </c:pt>
                <c:pt idx="328">
                  <c:v>-0.75799999999999912</c:v>
                </c:pt>
                <c:pt idx="329">
                  <c:v>-0.74000000000000021</c:v>
                </c:pt>
                <c:pt idx="330">
                  <c:v>-0.7110000000000003</c:v>
                </c:pt>
                <c:pt idx="331">
                  <c:v>-0.68399999999999928</c:v>
                </c:pt>
                <c:pt idx="332">
                  <c:v>-0.68599999999999994</c:v>
                </c:pt>
                <c:pt idx="333">
                  <c:v>-0.66199999999999903</c:v>
                </c:pt>
                <c:pt idx="334">
                  <c:v>-0.67499999999999893</c:v>
                </c:pt>
                <c:pt idx="335">
                  <c:v>-0.65000000000000036</c:v>
                </c:pt>
                <c:pt idx="336">
                  <c:v>-0.62699999999999889</c:v>
                </c:pt>
                <c:pt idx="337">
                  <c:v>-0.63400000000000034</c:v>
                </c:pt>
                <c:pt idx="338">
                  <c:v>-0.61399999999999899</c:v>
                </c:pt>
                <c:pt idx="339">
                  <c:v>-0.62299999999999933</c:v>
                </c:pt>
                <c:pt idx="340">
                  <c:v>-0.62100000000000044</c:v>
                </c:pt>
                <c:pt idx="341">
                  <c:v>-0.6379999999999999</c:v>
                </c:pt>
                <c:pt idx="342">
                  <c:v>-0.63499999999999979</c:v>
                </c:pt>
                <c:pt idx="343">
                  <c:v>-0.64299999999999891</c:v>
                </c:pt>
                <c:pt idx="344">
                  <c:v>-0.66000000000000014</c:v>
                </c:pt>
                <c:pt idx="345">
                  <c:v>-0.66900000000000048</c:v>
                </c:pt>
                <c:pt idx="346">
                  <c:v>-0.67600000000000016</c:v>
                </c:pt>
                <c:pt idx="347">
                  <c:v>-0.6639999999999997</c:v>
                </c:pt>
                <c:pt idx="348">
                  <c:v>-0.67399999999999949</c:v>
                </c:pt>
                <c:pt idx="349">
                  <c:v>-0.67900000000000027</c:v>
                </c:pt>
                <c:pt idx="350">
                  <c:v>-0.6850000000000005</c:v>
                </c:pt>
                <c:pt idx="351">
                  <c:v>-0.68599999999999994</c:v>
                </c:pt>
                <c:pt idx="352">
                  <c:v>-0.6769999999999996</c:v>
                </c:pt>
                <c:pt idx="353">
                  <c:v>-0.6769999999999996</c:v>
                </c:pt>
                <c:pt idx="354">
                  <c:v>-0.65300000000000047</c:v>
                </c:pt>
                <c:pt idx="355">
                  <c:v>-0.66300000000000026</c:v>
                </c:pt>
                <c:pt idx="356">
                  <c:v>-0.65700000000000003</c:v>
                </c:pt>
                <c:pt idx="357">
                  <c:v>-0.64400000000000013</c:v>
                </c:pt>
                <c:pt idx="358">
                  <c:v>-0.65899999999999892</c:v>
                </c:pt>
                <c:pt idx="359">
                  <c:v>-0.65199999999999925</c:v>
                </c:pt>
                <c:pt idx="360">
                  <c:v>-0.6379999999999999</c:v>
                </c:pt>
                <c:pt idx="361">
                  <c:v>-0.61999999999999922</c:v>
                </c:pt>
                <c:pt idx="362">
                  <c:v>-0.60299999999999976</c:v>
                </c:pt>
                <c:pt idx="363">
                  <c:v>-0.58499999999999908</c:v>
                </c:pt>
                <c:pt idx="364">
                  <c:v>-0.57699999999999996</c:v>
                </c:pt>
                <c:pt idx="365">
                  <c:v>-0.56099999999999994</c:v>
                </c:pt>
                <c:pt idx="366">
                  <c:v>-0.54100000000000037</c:v>
                </c:pt>
                <c:pt idx="367">
                  <c:v>-0.51699999999999946</c:v>
                </c:pt>
                <c:pt idx="368">
                  <c:v>-0.50699999999999967</c:v>
                </c:pt>
                <c:pt idx="369">
                  <c:v>-0.47599999999999909</c:v>
                </c:pt>
                <c:pt idx="370">
                  <c:v>-0.44899999999999984</c:v>
                </c:pt>
                <c:pt idx="371">
                  <c:v>-0.42900000000000027</c:v>
                </c:pt>
                <c:pt idx="372">
                  <c:v>-0.41099999999999959</c:v>
                </c:pt>
                <c:pt idx="373">
                  <c:v>-0.38199999999999967</c:v>
                </c:pt>
                <c:pt idx="374">
                  <c:v>-0.3620000000000001</c:v>
                </c:pt>
                <c:pt idx="375">
                  <c:v>-0.35299999999999976</c:v>
                </c:pt>
                <c:pt idx="376">
                  <c:v>-0.33300000000000018</c:v>
                </c:pt>
                <c:pt idx="377">
                  <c:v>-0.3539999999999992</c:v>
                </c:pt>
                <c:pt idx="378">
                  <c:v>-0.33000000000000007</c:v>
                </c:pt>
                <c:pt idx="379">
                  <c:v>-0.28999999999999915</c:v>
                </c:pt>
                <c:pt idx="380">
                  <c:v>-0.28500000000000014</c:v>
                </c:pt>
                <c:pt idx="381">
                  <c:v>-0.28999999999999915</c:v>
                </c:pt>
                <c:pt idx="382">
                  <c:v>-0.27299999999999969</c:v>
                </c:pt>
                <c:pt idx="383">
                  <c:v>-0.24300000000000033</c:v>
                </c:pt>
                <c:pt idx="384">
                  <c:v>-0.20500000000000007</c:v>
                </c:pt>
                <c:pt idx="385">
                  <c:v>-0.19999999999999929</c:v>
                </c:pt>
                <c:pt idx="386">
                  <c:v>-0.19099999999999895</c:v>
                </c:pt>
                <c:pt idx="387">
                  <c:v>-0.15799999999999947</c:v>
                </c:pt>
                <c:pt idx="388">
                  <c:v>-0.11299999999999955</c:v>
                </c:pt>
                <c:pt idx="389">
                  <c:v>-0.13299999999999912</c:v>
                </c:pt>
                <c:pt idx="390">
                  <c:v>-0.10200000000000031</c:v>
                </c:pt>
                <c:pt idx="391">
                  <c:v>-6.4999999999999503E-2</c:v>
                </c:pt>
                <c:pt idx="392">
                  <c:v>-2.8000000000000469E-2</c:v>
                </c:pt>
                <c:pt idx="393">
                  <c:v>-3.8000000000000256E-2</c:v>
                </c:pt>
                <c:pt idx="394">
                  <c:v>-1.6000000000000014E-2</c:v>
                </c:pt>
                <c:pt idx="395">
                  <c:v>-3.5000000000000142E-2</c:v>
                </c:pt>
                <c:pt idx="396">
                  <c:v>-5.7000000000000384E-2</c:v>
                </c:pt>
                <c:pt idx="397">
                  <c:v>-8.3000000000000185E-2</c:v>
                </c:pt>
                <c:pt idx="398">
                  <c:v>-7.1999999999999176E-2</c:v>
                </c:pt>
                <c:pt idx="399">
                  <c:v>-0.12599999999999945</c:v>
                </c:pt>
                <c:pt idx="400">
                  <c:v>-0.14299999999999891</c:v>
                </c:pt>
                <c:pt idx="401">
                  <c:v>-0.12999999999999901</c:v>
                </c:pt>
                <c:pt idx="402">
                  <c:v>-0.15700000000000003</c:v>
                </c:pt>
                <c:pt idx="403">
                  <c:v>-0.16300000000000026</c:v>
                </c:pt>
                <c:pt idx="404">
                  <c:v>-0.16699999999999982</c:v>
                </c:pt>
                <c:pt idx="405">
                  <c:v>-0.19500000000000028</c:v>
                </c:pt>
                <c:pt idx="406">
                  <c:v>-0.2029999999999994</c:v>
                </c:pt>
                <c:pt idx="407">
                  <c:v>-0.20199999999999996</c:v>
                </c:pt>
                <c:pt idx="408">
                  <c:v>-0.20999999999999908</c:v>
                </c:pt>
                <c:pt idx="409">
                  <c:v>-0.2240000000000002</c:v>
                </c:pt>
                <c:pt idx="410">
                  <c:v>-0.22199999999999953</c:v>
                </c:pt>
                <c:pt idx="411">
                  <c:v>-0.24000000000000021</c:v>
                </c:pt>
                <c:pt idx="412">
                  <c:v>-0.21700000000000053</c:v>
                </c:pt>
                <c:pt idx="413">
                  <c:v>-0.1899999999999995</c:v>
                </c:pt>
                <c:pt idx="414">
                  <c:v>-0.21299999999999919</c:v>
                </c:pt>
                <c:pt idx="415">
                  <c:v>-0.25999999999999979</c:v>
                </c:pt>
                <c:pt idx="416">
                  <c:v>-0.24699999999999989</c:v>
                </c:pt>
                <c:pt idx="417">
                  <c:v>-0.25399999999999956</c:v>
                </c:pt>
                <c:pt idx="418">
                  <c:v>-0.27299999999999969</c:v>
                </c:pt>
                <c:pt idx="419">
                  <c:v>-0.26999999999999957</c:v>
                </c:pt>
                <c:pt idx="420">
                  <c:v>-0.29599999999999937</c:v>
                </c:pt>
                <c:pt idx="421">
                  <c:v>-0.32499999999999929</c:v>
                </c:pt>
                <c:pt idx="422">
                  <c:v>-0.33699999999999974</c:v>
                </c:pt>
                <c:pt idx="423">
                  <c:v>-0.36999999999999922</c:v>
                </c:pt>
                <c:pt idx="424">
                  <c:v>-0.38599999999999923</c:v>
                </c:pt>
                <c:pt idx="425">
                  <c:v>-0.39400000000000013</c:v>
                </c:pt>
                <c:pt idx="426">
                  <c:v>-0.3490000000000002</c:v>
                </c:pt>
                <c:pt idx="427">
                  <c:v>-0.30799999999999983</c:v>
                </c:pt>
                <c:pt idx="428">
                  <c:v>-0.28399999999999892</c:v>
                </c:pt>
                <c:pt idx="429">
                  <c:v>-0.29999999999999893</c:v>
                </c:pt>
                <c:pt idx="430">
                  <c:v>-0.29599999999999937</c:v>
                </c:pt>
                <c:pt idx="431">
                  <c:v>-0.29999999999999893</c:v>
                </c:pt>
                <c:pt idx="432">
                  <c:v>-0.31400000000000006</c:v>
                </c:pt>
                <c:pt idx="433">
                  <c:v>-0.3019999999999996</c:v>
                </c:pt>
                <c:pt idx="434">
                  <c:v>-0.2889999999999997</c:v>
                </c:pt>
                <c:pt idx="435">
                  <c:v>-0.31899999999999906</c:v>
                </c:pt>
                <c:pt idx="436">
                  <c:v>-0.32899999999999885</c:v>
                </c:pt>
                <c:pt idx="437">
                  <c:v>-0.31700000000000017</c:v>
                </c:pt>
                <c:pt idx="438">
                  <c:v>-0.31099999999999994</c:v>
                </c:pt>
                <c:pt idx="439">
                  <c:v>-0.31799999999999962</c:v>
                </c:pt>
                <c:pt idx="440">
                  <c:v>-0.31099999999999994</c:v>
                </c:pt>
                <c:pt idx="441">
                  <c:v>-0.31400000000000006</c:v>
                </c:pt>
                <c:pt idx="442">
                  <c:v>-0.32399999999999984</c:v>
                </c:pt>
                <c:pt idx="443">
                  <c:v>-0.33199999999999896</c:v>
                </c:pt>
                <c:pt idx="444">
                  <c:v>-0.31799999999999962</c:v>
                </c:pt>
                <c:pt idx="445">
                  <c:v>-0.34999999999999964</c:v>
                </c:pt>
                <c:pt idx="446">
                  <c:v>-0.34699999999999953</c:v>
                </c:pt>
                <c:pt idx="447">
                  <c:v>-0.3409999999999993</c:v>
                </c:pt>
                <c:pt idx="448">
                  <c:v>-0.33699999999999974</c:v>
                </c:pt>
                <c:pt idx="449">
                  <c:v>-0.31299999999999883</c:v>
                </c:pt>
                <c:pt idx="450">
                  <c:v>-0.30499999999999972</c:v>
                </c:pt>
                <c:pt idx="451">
                  <c:v>-0.29100000000000037</c:v>
                </c:pt>
                <c:pt idx="452">
                  <c:v>-0.27399999999999913</c:v>
                </c:pt>
                <c:pt idx="453">
                  <c:v>-0.23799999999999955</c:v>
                </c:pt>
                <c:pt idx="454">
                  <c:v>-0.20500000000000007</c:v>
                </c:pt>
                <c:pt idx="455">
                  <c:v>-0.18900000000000006</c:v>
                </c:pt>
                <c:pt idx="456">
                  <c:v>-0.14799999999999969</c:v>
                </c:pt>
                <c:pt idx="457">
                  <c:v>-6.2999999999998835E-2</c:v>
                </c:pt>
                <c:pt idx="458">
                  <c:v>-4.5999999999999375E-2</c:v>
                </c:pt>
                <c:pt idx="459">
                  <c:v>0</c:v>
                </c:pt>
                <c:pt idx="460">
                  <c:v>7.9000000000000625E-2</c:v>
                </c:pt>
                <c:pt idx="461">
                  <c:v>0.13499999999999979</c:v>
                </c:pt>
                <c:pt idx="462">
                  <c:v>0.24200000000000088</c:v>
                </c:pt>
                <c:pt idx="463">
                  <c:v>0.32900000000000063</c:v>
                </c:pt>
                <c:pt idx="464">
                  <c:v>0.44400000000000084</c:v>
                </c:pt>
                <c:pt idx="465">
                  <c:v>0.56700000000000017</c:v>
                </c:pt>
                <c:pt idx="466">
                  <c:v>0.74300000000000033</c:v>
                </c:pt>
                <c:pt idx="467">
                  <c:v>0.90000000000000036</c:v>
                </c:pt>
                <c:pt idx="468">
                  <c:v>1.1170000000000009</c:v>
                </c:pt>
                <c:pt idx="469">
                  <c:v>1.3469999999999995</c:v>
                </c:pt>
                <c:pt idx="470">
                  <c:v>1.5660000000000007</c:v>
                </c:pt>
                <c:pt idx="471">
                  <c:v>1.8019999999999996</c:v>
                </c:pt>
                <c:pt idx="472">
                  <c:v>2.09</c:v>
                </c:pt>
                <c:pt idx="473">
                  <c:v>2.4330000000000007</c:v>
                </c:pt>
                <c:pt idx="474">
                  <c:v>2.8029999999999999</c:v>
                </c:pt>
                <c:pt idx="475">
                  <c:v>3.1740000000000004</c:v>
                </c:pt>
                <c:pt idx="476">
                  <c:v>3.5920000000000005</c:v>
                </c:pt>
                <c:pt idx="477">
                  <c:v>3.9870000000000001</c:v>
                </c:pt>
                <c:pt idx="478">
                  <c:v>4.4180000000000001</c:v>
                </c:pt>
                <c:pt idx="479">
                  <c:v>4.83</c:v>
                </c:pt>
                <c:pt idx="480">
                  <c:v>5.23</c:v>
                </c:pt>
                <c:pt idx="481">
                  <c:v>5.6539999999999999</c:v>
                </c:pt>
                <c:pt idx="482">
                  <c:v>6.0010000000000003</c:v>
                </c:pt>
                <c:pt idx="483">
                  <c:v>6.3440000000000003</c:v>
                </c:pt>
                <c:pt idx="484">
                  <c:v>6.6480000000000006</c:v>
                </c:pt>
                <c:pt idx="485">
                  <c:v>6.9310000000000009</c:v>
                </c:pt>
                <c:pt idx="486">
                  <c:v>7.1480000000000006</c:v>
                </c:pt>
                <c:pt idx="487">
                  <c:v>7.3109999999999999</c:v>
                </c:pt>
                <c:pt idx="488">
                  <c:v>7.4770000000000003</c:v>
                </c:pt>
                <c:pt idx="489">
                  <c:v>7.5419999999999998</c:v>
                </c:pt>
                <c:pt idx="490">
                  <c:v>7.577</c:v>
                </c:pt>
                <c:pt idx="491">
                  <c:v>7.5790000000000006</c:v>
                </c:pt>
                <c:pt idx="492">
                  <c:v>7.5920000000000005</c:v>
                </c:pt>
                <c:pt idx="493">
                  <c:v>7.5289999999999999</c:v>
                </c:pt>
                <c:pt idx="494">
                  <c:v>7.4350000000000005</c:v>
                </c:pt>
                <c:pt idx="495">
                  <c:v>7.34</c:v>
                </c:pt>
                <c:pt idx="496">
                  <c:v>7.2220000000000004</c:v>
                </c:pt>
                <c:pt idx="497">
                  <c:v>7.0670000000000002</c:v>
                </c:pt>
                <c:pt idx="498">
                  <c:v>6.907</c:v>
                </c:pt>
                <c:pt idx="499">
                  <c:v>6.7190000000000003</c:v>
                </c:pt>
                <c:pt idx="500">
                  <c:v>6.5750000000000002</c:v>
                </c:pt>
                <c:pt idx="501">
                  <c:v>6.3730000000000002</c:v>
                </c:pt>
                <c:pt idx="502">
                  <c:v>6.1850000000000005</c:v>
                </c:pt>
                <c:pt idx="503">
                  <c:v>6.0100000000000007</c:v>
                </c:pt>
                <c:pt idx="504">
                  <c:v>5.8020000000000005</c:v>
                </c:pt>
                <c:pt idx="505">
                  <c:v>5.6000000000000005</c:v>
                </c:pt>
                <c:pt idx="506">
                  <c:v>5.4030000000000005</c:v>
                </c:pt>
                <c:pt idx="507">
                  <c:v>5.218</c:v>
                </c:pt>
                <c:pt idx="508">
                  <c:v>5.03</c:v>
                </c:pt>
                <c:pt idx="509">
                  <c:v>4.8100000000000005</c:v>
                </c:pt>
                <c:pt idx="510">
                  <c:v>4.6360000000000001</c:v>
                </c:pt>
                <c:pt idx="511">
                  <c:v>4.4340000000000002</c:v>
                </c:pt>
                <c:pt idx="512">
                  <c:v>4.2430000000000003</c:v>
                </c:pt>
                <c:pt idx="513">
                  <c:v>4.0580000000000007</c:v>
                </c:pt>
                <c:pt idx="514">
                  <c:v>3.8860000000000001</c:v>
                </c:pt>
                <c:pt idx="515">
                  <c:v>3.7110000000000003</c:v>
                </c:pt>
                <c:pt idx="516">
                  <c:v>3.5340000000000007</c:v>
                </c:pt>
                <c:pt idx="517">
                  <c:v>3.4000000000000004</c:v>
                </c:pt>
                <c:pt idx="518">
                  <c:v>3.2200000000000006</c:v>
                </c:pt>
                <c:pt idx="519">
                  <c:v>3.0730000000000004</c:v>
                </c:pt>
                <c:pt idx="520">
                  <c:v>2.907</c:v>
                </c:pt>
                <c:pt idx="521">
                  <c:v>2.7570000000000006</c:v>
                </c:pt>
                <c:pt idx="522">
                  <c:v>2.6260000000000003</c:v>
                </c:pt>
                <c:pt idx="523">
                  <c:v>2.5130000000000008</c:v>
                </c:pt>
                <c:pt idx="524">
                  <c:v>2.3849999999999998</c:v>
                </c:pt>
                <c:pt idx="525">
                  <c:v>2.2680000000000007</c:v>
                </c:pt>
                <c:pt idx="526">
                  <c:v>2.1490000000000009</c:v>
                </c:pt>
                <c:pt idx="527">
                  <c:v>2.0410000000000004</c:v>
                </c:pt>
                <c:pt idx="528">
                  <c:v>1.9359999999999999</c:v>
                </c:pt>
                <c:pt idx="529">
                  <c:v>1.8499999999999996</c:v>
                </c:pt>
                <c:pt idx="530">
                  <c:v>1.7420000000000009</c:v>
                </c:pt>
                <c:pt idx="531">
                  <c:v>1.652000000000001</c:v>
                </c:pt>
                <c:pt idx="532">
                  <c:v>1.5609999999999999</c:v>
                </c:pt>
                <c:pt idx="533">
                  <c:v>1.4760000000000009</c:v>
                </c:pt>
                <c:pt idx="534">
                  <c:v>1.4039999999999999</c:v>
                </c:pt>
                <c:pt idx="535">
                  <c:v>1.3200000000000003</c:v>
                </c:pt>
                <c:pt idx="536">
                  <c:v>1.234</c:v>
                </c:pt>
                <c:pt idx="537">
                  <c:v>1.1780000000000008</c:v>
                </c:pt>
                <c:pt idx="538">
                  <c:v>1.0830000000000002</c:v>
                </c:pt>
                <c:pt idx="539">
                  <c:v>1.016</c:v>
                </c:pt>
                <c:pt idx="540">
                  <c:v>0.94599999999999973</c:v>
                </c:pt>
                <c:pt idx="541">
                  <c:v>0.86299999999999955</c:v>
                </c:pt>
                <c:pt idx="542">
                  <c:v>0.7889999999999997</c:v>
                </c:pt>
                <c:pt idx="543">
                  <c:v>0.72199999999999953</c:v>
                </c:pt>
                <c:pt idx="544">
                  <c:v>0.6330000000000009</c:v>
                </c:pt>
                <c:pt idx="545">
                  <c:v>0.56099999999999994</c:v>
                </c:pt>
                <c:pt idx="546">
                  <c:v>0.48500000000000121</c:v>
                </c:pt>
                <c:pt idx="547">
                  <c:v>0.41000000000000014</c:v>
                </c:pt>
                <c:pt idx="548">
                  <c:v>0.36800000000000033</c:v>
                </c:pt>
                <c:pt idx="549">
                  <c:v>0.33200000000000074</c:v>
                </c:pt>
                <c:pt idx="550">
                  <c:v>0.28200000000000003</c:v>
                </c:pt>
                <c:pt idx="551">
                  <c:v>0.20599999999999952</c:v>
                </c:pt>
                <c:pt idx="552">
                  <c:v>0.1590000000000007</c:v>
                </c:pt>
                <c:pt idx="553">
                  <c:v>0.11500000000000021</c:v>
                </c:pt>
                <c:pt idx="554">
                  <c:v>9.9999999999999645E-2</c:v>
                </c:pt>
                <c:pt idx="555">
                  <c:v>3.8999999999999702E-2</c:v>
                </c:pt>
                <c:pt idx="556">
                  <c:v>-1.0999999999999233E-2</c:v>
                </c:pt>
                <c:pt idx="557">
                  <c:v>-4.699999999999882E-2</c:v>
                </c:pt>
                <c:pt idx="558">
                  <c:v>-8.3000000000000185E-2</c:v>
                </c:pt>
                <c:pt idx="559">
                  <c:v>-0.11500000000000021</c:v>
                </c:pt>
                <c:pt idx="560">
                  <c:v>-0.15700000000000003</c:v>
                </c:pt>
                <c:pt idx="561">
                  <c:v>-0.18599999999999994</c:v>
                </c:pt>
                <c:pt idx="562">
                  <c:v>-0.23199999999999932</c:v>
                </c:pt>
                <c:pt idx="563">
                  <c:v>-0.2629999999999999</c:v>
                </c:pt>
                <c:pt idx="564">
                  <c:v>-0.30100000000000016</c:v>
                </c:pt>
                <c:pt idx="565">
                  <c:v>-0.30400000000000027</c:v>
                </c:pt>
                <c:pt idx="566">
                  <c:v>-0.3279999999999994</c:v>
                </c:pt>
                <c:pt idx="567">
                  <c:v>-0.3360000000000003</c:v>
                </c:pt>
                <c:pt idx="568">
                  <c:v>-0.36999999999999922</c:v>
                </c:pt>
                <c:pt idx="569">
                  <c:v>-0.41099999999999959</c:v>
                </c:pt>
                <c:pt idx="570">
                  <c:v>-0.42999999999999972</c:v>
                </c:pt>
                <c:pt idx="571">
                  <c:v>-0.43599999999999994</c:v>
                </c:pt>
                <c:pt idx="572">
                  <c:v>-0.37800000000000011</c:v>
                </c:pt>
                <c:pt idx="573">
                  <c:v>-0.41000000000000014</c:v>
                </c:pt>
                <c:pt idx="574">
                  <c:v>-0.4009999999999998</c:v>
                </c:pt>
                <c:pt idx="575">
                  <c:v>-0.38999999999999879</c:v>
                </c:pt>
                <c:pt idx="576">
                  <c:v>-0.39400000000000013</c:v>
                </c:pt>
                <c:pt idx="577">
                  <c:v>-0.35200000000000031</c:v>
                </c:pt>
                <c:pt idx="578">
                  <c:v>-0.33399999999999963</c:v>
                </c:pt>
                <c:pt idx="579">
                  <c:v>-0.27299999999999969</c:v>
                </c:pt>
                <c:pt idx="580">
                  <c:v>-0.21999999999999886</c:v>
                </c:pt>
                <c:pt idx="581">
                  <c:v>-0.15599999999999881</c:v>
                </c:pt>
                <c:pt idx="582">
                  <c:v>-5.7000000000000384E-2</c:v>
                </c:pt>
                <c:pt idx="583">
                  <c:v>8.3999999999999631E-2</c:v>
                </c:pt>
                <c:pt idx="584">
                  <c:v>0.22199999999999953</c:v>
                </c:pt>
                <c:pt idx="585">
                  <c:v>0.44200000000000017</c:v>
                </c:pt>
                <c:pt idx="586">
                  <c:v>0.69400000000000084</c:v>
                </c:pt>
                <c:pt idx="587">
                  <c:v>1.011000000000001</c:v>
                </c:pt>
                <c:pt idx="588">
                  <c:v>1.3629999999999995</c:v>
                </c:pt>
                <c:pt idx="589">
                  <c:v>1.8309999999999995</c:v>
                </c:pt>
                <c:pt idx="590">
                  <c:v>2.3600000000000012</c:v>
                </c:pt>
                <c:pt idx="591">
                  <c:v>3.0100000000000007</c:v>
                </c:pt>
                <c:pt idx="592">
                  <c:v>3.6920000000000002</c:v>
                </c:pt>
                <c:pt idx="593">
                  <c:v>4.5040000000000004</c:v>
                </c:pt>
                <c:pt idx="594">
                  <c:v>5.3630000000000004</c:v>
                </c:pt>
                <c:pt idx="595">
                  <c:v>6.2810000000000006</c:v>
                </c:pt>
                <c:pt idx="596">
                  <c:v>7.2770000000000001</c:v>
                </c:pt>
                <c:pt idx="597">
                  <c:v>8.2970000000000006</c:v>
                </c:pt>
                <c:pt idx="598">
                  <c:v>9.3239999999999998</c:v>
                </c:pt>
                <c:pt idx="599">
                  <c:v>10.422000000000001</c:v>
                </c:pt>
                <c:pt idx="600">
                  <c:v>11.464</c:v>
                </c:pt>
                <c:pt idx="601">
                  <c:v>12.551</c:v>
                </c:pt>
                <c:pt idx="602">
                  <c:v>13.521000000000001</c:v>
                </c:pt>
                <c:pt idx="603">
                  <c:v>14.472000000000001</c:v>
                </c:pt>
                <c:pt idx="604">
                  <c:v>15.375</c:v>
                </c:pt>
                <c:pt idx="605">
                  <c:v>16.206</c:v>
                </c:pt>
                <c:pt idx="606">
                  <c:v>16.89</c:v>
                </c:pt>
                <c:pt idx="607">
                  <c:v>17.632000000000001</c:v>
                </c:pt>
                <c:pt idx="608">
                  <c:v>18.184000000000001</c:v>
                </c:pt>
                <c:pt idx="609">
                  <c:v>18.606999999999999</c:v>
                </c:pt>
                <c:pt idx="610">
                  <c:v>18.974</c:v>
                </c:pt>
                <c:pt idx="611">
                  <c:v>19.240000000000002</c:v>
                </c:pt>
                <c:pt idx="612">
                  <c:v>19.380000000000003</c:v>
                </c:pt>
                <c:pt idx="613">
                  <c:v>19.457000000000001</c:v>
                </c:pt>
                <c:pt idx="614">
                  <c:v>19.429000000000002</c:v>
                </c:pt>
                <c:pt idx="615">
                  <c:v>19.308</c:v>
                </c:pt>
                <c:pt idx="616">
                  <c:v>19.100999999999999</c:v>
                </c:pt>
                <c:pt idx="617">
                  <c:v>18.809000000000001</c:v>
                </c:pt>
                <c:pt idx="618">
                  <c:v>18.497</c:v>
                </c:pt>
                <c:pt idx="619">
                  <c:v>18.118000000000002</c:v>
                </c:pt>
                <c:pt idx="620">
                  <c:v>17.622</c:v>
                </c:pt>
                <c:pt idx="621">
                  <c:v>17.158000000000001</c:v>
                </c:pt>
                <c:pt idx="622">
                  <c:v>16.612000000000002</c:v>
                </c:pt>
                <c:pt idx="623">
                  <c:v>16.048999999999999</c:v>
                </c:pt>
                <c:pt idx="624">
                  <c:v>15.443000000000001</c:v>
                </c:pt>
                <c:pt idx="625">
                  <c:v>14.841000000000001</c:v>
                </c:pt>
                <c:pt idx="626">
                  <c:v>14.221</c:v>
                </c:pt>
                <c:pt idx="627">
                  <c:v>13.568000000000001</c:v>
                </c:pt>
                <c:pt idx="628">
                  <c:v>12.938000000000001</c:v>
                </c:pt>
                <c:pt idx="629">
                  <c:v>12.309000000000001</c:v>
                </c:pt>
                <c:pt idx="630">
                  <c:v>11.666</c:v>
                </c:pt>
                <c:pt idx="631">
                  <c:v>11.056000000000001</c:v>
                </c:pt>
                <c:pt idx="632">
                  <c:v>10.435</c:v>
                </c:pt>
                <c:pt idx="633">
                  <c:v>9.8510000000000009</c:v>
                </c:pt>
                <c:pt idx="634">
                  <c:v>9.2989999999999995</c:v>
                </c:pt>
                <c:pt idx="635">
                  <c:v>8.7420000000000009</c:v>
                </c:pt>
                <c:pt idx="636">
                  <c:v>8.1930000000000014</c:v>
                </c:pt>
                <c:pt idx="637">
                  <c:v>7.6720000000000006</c:v>
                </c:pt>
                <c:pt idx="638">
                  <c:v>7.1930000000000005</c:v>
                </c:pt>
                <c:pt idx="639">
                  <c:v>6.6859999999999999</c:v>
                </c:pt>
                <c:pt idx="640">
                  <c:v>6.2170000000000005</c:v>
                </c:pt>
                <c:pt idx="641">
                  <c:v>5.75</c:v>
                </c:pt>
                <c:pt idx="642">
                  <c:v>5.2910000000000004</c:v>
                </c:pt>
                <c:pt idx="643">
                  <c:v>4.875</c:v>
                </c:pt>
                <c:pt idx="644">
                  <c:v>4.5020000000000007</c:v>
                </c:pt>
                <c:pt idx="645">
                  <c:v>4.1520000000000001</c:v>
                </c:pt>
                <c:pt idx="646">
                  <c:v>3.7850000000000001</c:v>
                </c:pt>
                <c:pt idx="647">
                  <c:v>3.4820000000000002</c:v>
                </c:pt>
                <c:pt idx="648">
                  <c:v>3.1619999999999999</c:v>
                </c:pt>
                <c:pt idx="649">
                  <c:v>2.8710000000000004</c:v>
                </c:pt>
                <c:pt idx="650">
                  <c:v>2.601</c:v>
                </c:pt>
                <c:pt idx="651">
                  <c:v>2.3650000000000002</c:v>
                </c:pt>
                <c:pt idx="652">
                  <c:v>2.1080000000000005</c:v>
                </c:pt>
                <c:pt idx="653">
                  <c:v>1.8620000000000001</c:v>
                </c:pt>
                <c:pt idx="654">
                  <c:v>1.6550000000000011</c:v>
                </c:pt>
                <c:pt idx="655">
                  <c:v>1.4320000000000004</c:v>
                </c:pt>
                <c:pt idx="656">
                  <c:v>1.2590000000000003</c:v>
                </c:pt>
                <c:pt idx="657">
                  <c:v>1.077</c:v>
                </c:pt>
                <c:pt idx="658">
                  <c:v>0.90700000000000003</c:v>
                </c:pt>
                <c:pt idx="659">
                  <c:v>0.74800000000000111</c:v>
                </c:pt>
                <c:pt idx="660">
                  <c:v>0.60800000000000054</c:v>
                </c:pt>
                <c:pt idx="661">
                  <c:v>0.48300000000000054</c:v>
                </c:pt>
                <c:pt idx="662">
                  <c:v>0.36500000000000021</c:v>
                </c:pt>
                <c:pt idx="663">
                  <c:v>0.23799999999999955</c:v>
                </c:pt>
                <c:pt idx="664">
                  <c:v>0.14100000000000001</c:v>
                </c:pt>
                <c:pt idx="665">
                  <c:v>3.2000000000000028E-2</c:v>
                </c:pt>
                <c:pt idx="666">
                  <c:v>-7.3000000000000398E-2</c:v>
                </c:pt>
                <c:pt idx="667">
                  <c:v>-0.14299999999999891</c:v>
                </c:pt>
                <c:pt idx="668">
                  <c:v>-0.2370000000000001</c:v>
                </c:pt>
                <c:pt idx="669">
                  <c:v>-0.29999999999999893</c:v>
                </c:pt>
                <c:pt idx="670">
                  <c:v>-0.38100000000000023</c:v>
                </c:pt>
                <c:pt idx="671">
                  <c:v>-0.44500000000000028</c:v>
                </c:pt>
                <c:pt idx="672">
                  <c:v>-0.50300000000000011</c:v>
                </c:pt>
                <c:pt idx="673">
                  <c:v>-0.57099999999999973</c:v>
                </c:pt>
                <c:pt idx="674">
                  <c:v>-0.6169999999999991</c:v>
                </c:pt>
                <c:pt idx="675">
                  <c:v>-0.68699999999999939</c:v>
                </c:pt>
                <c:pt idx="676">
                  <c:v>-0.7289999999999992</c:v>
                </c:pt>
                <c:pt idx="677">
                  <c:v>-0.75799999999999912</c:v>
                </c:pt>
                <c:pt idx="678">
                  <c:v>-0.78399999999999892</c:v>
                </c:pt>
                <c:pt idx="679">
                  <c:v>-0.8019999999999996</c:v>
                </c:pt>
                <c:pt idx="680">
                  <c:v>-0.85500000000000043</c:v>
                </c:pt>
                <c:pt idx="681">
                  <c:v>-0.8879999999999999</c:v>
                </c:pt>
                <c:pt idx="682">
                  <c:v>-0.94099999999999895</c:v>
                </c:pt>
                <c:pt idx="683">
                  <c:v>-1.0109999999999992</c:v>
                </c:pt>
                <c:pt idx="684">
                  <c:v>-1.0019999999999989</c:v>
                </c:pt>
                <c:pt idx="685">
                  <c:v>-1.0679999999999996</c:v>
                </c:pt>
                <c:pt idx="686">
                  <c:v>-1.0939999999999994</c:v>
                </c:pt>
                <c:pt idx="687">
                  <c:v>-1.0920000000000005</c:v>
                </c:pt>
                <c:pt idx="688">
                  <c:v>-1.1150000000000002</c:v>
                </c:pt>
                <c:pt idx="689">
                  <c:v>-1.1589999999999989</c:v>
                </c:pt>
                <c:pt idx="690">
                  <c:v>-1.2029999999999994</c:v>
                </c:pt>
                <c:pt idx="691">
                  <c:v>-1.2189999999999994</c:v>
                </c:pt>
                <c:pt idx="692">
                  <c:v>-1.2329999999999988</c:v>
                </c:pt>
                <c:pt idx="693">
                  <c:v>-1.2400000000000002</c:v>
                </c:pt>
                <c:pt idx="694">
                  <c:v>-1.2789999999999999</c:v>
                </c:pt>
                <c:pt idx="695">
                  <c:v>-1.3010000000000002</c:v>
                </c:pt>
                <c:pt idx="696">
                  <c:v>-1.3010000000000002</c:v>
                </c:pt>
                <c:pt idx="697">
                  <c:v>-1.3049999999999997</c:v>
                </c:pt>
                <c:pt idx="698">
                  <c:v>-1.3189999999999991</c:v>
                </c:pt>
                <c:pt idx="699">
                  <c:v>-1.3230000000000004</c:v>
                </c:pt>
                <c:pt idx="700">
                  <c:v>-1.3209999999999997</c:v>
                </c:pt>
                <c:pt idx="701">
                  <c:v>-1.3509999999999991</c:v>
                </c:pt>
                <c:pt idx="702">
                  <c:v>-1.3849999999999998</c:v>
                </c:pt>
                <c:pt idx="703">
                  <c:v>-1.3970000000000002</c:v>
                </c:pt>
                <c:pt idx="704">
                  <c:v>-1.4009999999999998</c:v>
                </c:pt>
                <c:pt idx="705">
                  <c:v>-1.4269999999999996</c:v>
                </c:pt>
                <c:pt idx="706">
                  <c:v>-1.4359999999999999</c:v>
                </c:pt>
                <c:pt idx="707">
                  <c:v>-1.456999999999999</c:v>
                </c:pt>
                <c:pt idx="708">
                  <c:v>-1.472999999999999</c:v>
                </c:pt>
                <c:pt idx="709">
                  <c:v>-1.4719999999999995</c:v>
                </c:pt>
                <c:pt idx="710">
                  <c:v>-1.4719999999999995</c:v>
                </c:pt>
                <c:pt idx="711">
                  <c:v>-1.4949999999999992</c:v>
                </c:pt>
                <c:pt idx="712">
                  <c:v>-1.5069999999999997</c:v>
                </c:pt>
                <c:pt idx="713">
                  <c:v>-1.5239999999999991</c:v>
                </c:pt>
                <c:pt idx="714">
                  <c:v>-1.5280000000000005</c:v>
                </c:pt>
                <c:pt idx="715">
                  <c:v>-1.5469999999999988</c:v>
                </c:pt>
                <c:pt idx="716">
                  <c:v>-1.5519999999999996</c:v>
                </c:pt>
                <c:pt idx="717">
                  <c:v>-1.5640000000000001</c:v>
                </c:pt>
                <c:pt idx="718">
                  <c:v>-1.5849999999999991</c:v>
                </c:pt>
                <c:pt idx="719">
                  <c:v>-1.613999999999999</c:v>
                </c:pt>
                <c:pt idx="720">
                  <c:v>-1.6059999999999999</c:v>
                </c:pt>
                <c:pt idx="721">
                  <c:v>-1.625</c:v>
                </c:pt>
                <c:pt idx="722">
                  <c:v>-1.6379999999999999</c:v>
                </c:pt>
                <c:pt idx="723">
                  <c:v>-1.6479999999999997</c:v>
                </c:pt>
                <c:pt idx="724">
                  <c:v>-1.6660000000000004</c:v>
                </c:pt>
                <c:pt idx="725">
                  <c:v>-1.6820000000000004</c:v>
                </c:pt>
                <c:pt idx="726">
                  <c:v>-1.6989999999999998</c:v>
                </c:pt>
                <c:pt idx="727">
                  <c:v>-1.6950000000000003</c:v>
                </c:pt>
                <c:pt idx="728">
                  <c:v>-1.7370000000000001</c:v>
                </c:pt>
                <c:pt idx="729">
                  <c:v>-1.7449999999999992</c:v>
                </c:pt>
                <c:pt idx="730">
                  <c:v>-1.7789999999999999</c:v>
                </c:pt>
                <c:pt idx="731">
                  <c:v>-1.7919999999999998</c:v>
                </c:pt>
                <c:pt idx="732">
                  <c:v>-1.8019999999999996</c:v>
                </c:pt>
                <c:pt idx="733">
                  <c:v>-1.8159999999999989</c:v>
                </c:pt>
                <c:pt idx="734">
                  <c:v>-1.8079999999999998</c:v>
                </c:pt>
                <c:pt idx="735">
                  <c:v>-1.8260000000000005</c:v>
                </c:pt>
                <c:pt idx="736">
                  <c:v>-1.8369999999999997</c:v>
                </c:pt>
                <c:pt idx="737">
                  <c:v>-1.9030000000000005</c:v>
                </c:pt>
                <c:pt idx="738">
                  <c:v>-1.9480000000000004</c:v>
                </c:pt>
                <c:pt idx="739">
                  <c:v>-1.9740000000000002</c:v>
                </c:pt>
                <c:pt idx="740">
                  <c:v>-1.9900000000000002</c:v>
                </c:pt>
                <c:pt idx="741">
                  <c:v>-2.0280000000000005</c:v>
                </c:pt>
                <c:pt idx="742">
                  <c:v>-2.0299999999999994</c:v>
                </c:pt>
                <c:pt idx="743">
                  <c:v>-2.0969999999999995</c:v>
                </c:pt>
                <c:pt idx="744">
                  <c:v>-2.1180000000000003</c:v>
                </c:pt>
                <c:pt idx="745">
                  <c:v>-2.09</c:v>
                </c:pt>
                <c:pt idx="746">
                  <c:v>-2.0879999999999992</c:v>
                </c:pt>
                <c:pt idx="747">
                  <c:v>-2.0869999999999997</c:v>
                </c:pt>
                <c:pt idx="748">
                  <c:v>-2.0860000000000003</c:v>
                </c:pt>
                <c:pt idx="749">
                  <c:v>-2.1050000000000004</c:v>
                </c:pt>
                <c:pt idx="750">
                  <c:v>-2.1259999999999994</c:v>
                </c:pt>
                <c:pt idx="751">
                  <c:v>-2.1389999999999993</c:v>
                </c:pt>
                <c:pt idx="752">
                  <c:v>-2.145999999999999</c:v>
                </c:pt>
                <c:pt idx="753">
                  <c:v>-2.1349999999999998</c:v>
                </c:pt>
                <c:pt idx="754">
                  <c:v>-2.1589999999999989</c:v>
                </c:pt>
                <c:pt idx="755">
                  <c:v>-2.1679999999999993</c:v>
                </c:pt>
                <c:pt idx="756">
                  <c:v>-2.17</c:v>
                </c:pt>
                <c:pt idx="757">
                  <c:v>-2.206999999999999</c:v>
                </c:pt>
                <c:pt idx="758">
                  <c:v>-2.2210000000000001</c:v>
                </c:pt>
                <c:pt idx="759">
                  <c:v>-2.2329999999999988</c:v>
                </c:pt>
                <c:pt idx="760">
                  <c:v>-2.2379999999999995</c:v>
                </c:pt>
                <c:pt idx="761">
                  <c:v>-2.2430000000000003</c:v>
                </c:pt>
                <c:pt idx="762">
                  <c:v>-2.2569999999999997</c:v>
                </c:pt>
                <c:pt idx="763">
                  <c:v>-2.270999999999999</c:v>
                </c:pt>
                <c:pt idx="764">
                  <c:v>-2.286999999999999</c:v>
                </c:pt>
                <c:pt idx="765">
                  <c:v>-2.2899999999999991</c:v>
                </c:pt>
                <c:pt idx="766">
                  <c:v>-2.3040000000000003</c:v>
                </c:pt>
                <c:pt idx="767">
                  <c:v>-2.3040000000000003</c:v>
                </c:pt>
                <c:pt idx="768">
                  <c:v>-2.3189999999999991</c:v>
                </c:pt>
                <c:pt idx="769">
                  <c:v>-2.3239999999999998</c:v>
                </c:pt>
                <c:pt idx="770">
                  <c:v>-2.3699999999999992</c:v>
                </c:pt>
                <c:pt idx="771">
                  <c:v>-2.391</c:v>
                </c:pt>
                <c:pt idx="772">
                  <c:v>-2.3919999999999995</c:v>
                </c:pt>
                <c:pt idx="773">
                  <c:v>-2.4239999999999995</c:v>
                </c:pt>
                <c:pt idx="774">
                  <c:v>-2.4629999999999992</c:v>
                </c:pt>
                <c:pt idx="775">
                  <c:v>-2.4979999999999993</c:v>
                </c:pt>
                <c:pt idx="776">
                  <c:v>-2.488999999999999</c:v>
                </c:pt>
                <c:pt idx="777">
                  <c:v>-2.5309999999999988</c:v>
                </c:pt>
                <c:pt idx="778">
                  <c:v>-2.5419999999999998</c:v>
                </c:pt>
                <c:pt idx="779">
                  <c:v>-2.5359999999999996</c:v>
                </c:pt>
                <c:pt idx="780">
                  <c:v>-2.5619999999999994</c:v>
                </c:pt>
                <c:pt idx="781">
                  <c:v>-2.5540000000000003</c:v>
                </c:pt>
                <c:pt idx="782">
                  <c:v>-2.6129999999999995</c:v>
                </c:pt>
                <c:pt idx="783">
                  <c:v>-2.6820000000000004</c:v>
                </c:pt>
                <c:pt idx="784">
                  <c:v>-2.6929999999999996</c:v>
                </c:pt>
                <c:pt idx="785">
                  <c:v>-2.7210000000000001</c:v>
                </c:pt>
                <c:pt idx="786">
                  <c:v>-2.7189999999999994</c:v>
                </c:pt>
                <c:pt idx="787">
                  <c:v>-2.7419999999999991</c:v>
                </c:pt>
                <c:pt idx="788">
                  <c:v>-2.7439999999999998</c:v>
                </c:pt>
                <c:pt idx="789">
                  <c:v>-2.7579999999999991</c:v>
                </c:pt>
                <c:pt idx="790">
                  <c:v>-2.7889999999999997</c:v>
                </c:pt>
                <c:pt idx="791">
                  <c:v>-2.8140000000000001</c:v>
                </c:pt>
                <c:pt idx="792">
                  <c:v>-2.8349999999999991</c:v>
                </c:pt>
                <c:pt idx="793">
                  <c:v>-2.863999999999999</c:v>
                </c:pt>
                <c:pt idx="794">
                  <c:v>-2.8680000000000003</c:v>
                </c:pt>
                <c:pt idx="795">
                  <c:v>-2.8789999999999996</c:v>
                </c:pt>
                <c:pt idx="796">
                  <c:v>-2.9000000000000004</c:v>
                </c:pt>
                <c:pt idx="797">
                  <c:v>-2.9109999999999996</c:v>
                </c:pt>
                <c:pt idx="798">
                  <c:v>-2.9299999999999997</c:v>
                </c:pt>
                <c:pt idx="799">
                  <c:v>-2.9550000000000001</c:v>
                </c:pt>
                <c:pt idx="800">
                  <c:v>-2.9879999999999995</c:v>
                </c:pt>
                <c:pt idx="801">
                  <c:v>-3.0169999999999995</c:v>
                </c:pt>
                <c:pt idx="802">
                  <c:v>-3.0339999999999989</c:v>
                </c:pt>
                <c:pt idx="803">
                  <c:v>-3.0670000000000002</c:v>
                </c:pt>
                <c:pt idx="804">
                  <c:v>-3.1039999999999992</c:v>
                </c:pt>
                <c:pt idx="805">
                  <c:v>-3.1120000000000001</c:v>
                </c:pt>
                <c:pt idx="806">
                  <c:v>-3.1660000000000004</c:v>
                </c:pt>
                <c:pt idx="807">
                  <c:v>-3.1950000000000003</c:v>
                </c:pt>
                <c:pt idx="808">
                  <c:v>-3.234</c:v>
                </c:pt>
                <c:pt idx="809">
                  <c:v>-3.2569999999999997</c:v>
                </c:pt>
                <c:pt idx="810">
                  <c:v>-3.270999999999999</c:v>
                </c:pt>
                <c:pt idx="811">
                  <c:v>-3.3249999999999993</c:v>
                </c:pt>
                <c:pt idx="812">
                  <c:v>-3.3339999999999996</c:v>
                </c:pt>
                <c:pt idx="813">
                  <c:v>-3.3659999999999997</c:v>
                </c:pt>
                <c:pt idx="814">
                  <c:v>-3.4089999999999989</c:v>
                </c:pt>
                <c:pt idx="815">
                  <c:v>-3.423</c:v>
                </c:pt>
                <c:pt idx="816">
                  <c:v>-3.4399999999999995</c:v>
                </c:pt>
                <c:pt idx="817">
                  <c:v>-3.4459999999999997</c:v>
                </c:pt>
                <c:pt idx="818">
                  <c:v>-3.4710000000000001</c:v>
                </c:pt>
                <c:pt idx="819">
                  <c:v>-3.4829999999999988</c:v>
                </c:pt>
                <c:pt idx="820">
                  <c:v>-3.4960000000000004</c:v>
                </c:pt>
                <c:pt idx="821">
                  <c:v>-3.504999999999999</c:v>
                </c:pt>
                <c:pt idx="822">
                  <c:v>-3.520999999999999</c:v>
                </c:pt>
                <c:pt idx="823">
                  <c:v>-3.5359999999999996</c:v>
                </c:pt>
                <c:pt idx="824">
                  <c:v>-3.5449999999999999</c:v>
                </c:pt>
                <c:pt idx="825">
                  <c:v>-3.5350000000000001</c:v>
                </c:pt>
                <c:pt idx="826">
                  <c:v>-3.5689999999999991</c:v>
                </c:pt>
                <c:pt idx="827">
                  <c:v>-3.5839999999999996</c:v>
                </c:pt>
                <c:pt idx="828">
                  <c:v>-3.5909999999999993</c:v>
                </c:pt>
                <c:pt idx="829">
                  <c:v>-3.5999999999999996</c:v>
                </c:pt>
                <c:pt idx="830">
                  <c:v>-3.5999999999999996</c:v>
                </c:pt>
                <c:pt idx="831">
                  <c:v>-3.5990000000000002</c:v>
                </c:pt>
                <c:pt idx="832">
                  <c:v>-3.6039999999999992</c:v>
                </c:pt>
                <c:pt idx="833">
                  <c:v>-3.599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717F-1D4F-B8F1-0F2D522C0F89}"/>
            </c:ext>
          </c:extLst>
        </c:ser>
        <c:ser>
          <c:idx val="4"/>
          <c:order val="4"/>
          <c:tx>
            <c:v>Sizing Standard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Lbls>
            <c:dLbl>
              <c:idx val="149"/>
              <c:layout>
                <c:manualLayout>
                  <c:x val="-0.14613046249512637"/>
                  <c:y val="-2.5531697248575638E-3"/>
                </c:manualLayout>
              </c:layout>
              <c:tx>
                <c:rich>
                  <a:bodyPr/>
                  <a:lstStyle/>
                  <a:p>
                    <a:r>
                      <a:rPr lang="en-US" dirty="0"/>
                      <a:t>Thyroglobulin</a:t>
                    </a:r>
                    <a:r>
                      <a:rPr lang="en-US" baseline="0" dirty="0"/>
                      <a:t> 670 </a:t>
                    </a:r>
                    <a:r>
                      <a:rPr lang="en-US" baseline="0" dirty="0" err="1"/>
                      <a:t>kD</a:t>
                    </a:r>
                    <a:endParaRPr lang="en-US" dirty="0"/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17F-1D4F-B8F1-0F2D522C0F89}"/>
                </c:ext>
              </c:extLst>
            </c:dLbl>
            <c:dLbl>
              <c:idx val="155"/>
              <c:layout>
                <c:manualLayout>
                  <c:x val="1.5863913768261614E-2"/>
                  <c:y val="-1.9565109217215475E-3"/>
                </c:manualLayout>
              </c:layout>
              <c:tx>
                <c:rich>
                  <a:bodyPr/>
                  <a:lstStyle/>
                  <a:p>
                    <a:r>
                      <a:rPr lang="en-US" dirty="0"/>
                      <a:t>G-Globulin</a:t>
                    </a:r>
                    <a:r>
                      <a:rPr lang="en-US" baseline="0" dirty="0"/>
                      <a:t> 158 </a:t>
                    </a:r>
                    <a:r>
                      <a:rPr lang="en-US" baseline="0" dirty="0" err="1"/>
                      <a:t>kD</a:t>
                    </a:r>
                    <a:endParaRPr lang="en-US" baseline="0" dirty="0"/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717F-1D4F-B8F1-0F2D522C0F89}"/>
                </c:ext>
              </c:extLst>
            </c:dLbl>
            <c:dLbl>
              <c:idx val="191"/>
              <c:layout>
                <c:manualLayout>
                  <c:x val="-2.4499212467021043E-2"/>
                  <c:y val="-2.7987811707237638E-2"/>
                </c:manualLayout>
              </c:layout>
              <c:tx>
                <c:rich>
                  <a:bodyPr/>
                  <a:lstStyle/>
                  <a:p>
                    <a:r>
                      <a:rPr lang="en-US" dirty="0"/>
                      <a:t>Ovalbumin 44</a:t>
                    </a:r>
                    <a:r>
                      <a:rPr lang="en-US" baseline="0" dirty="0"/>
                      <a:t> </a:t>
                    </a:r>
                    <a:r>
                      <a:rPr lang="en-US" baseline="0" dirty="0" err="1"/>
                      <a:t>kD</a:t>
                    </a:r>
                    <a:endParaRPr lang="en-US" baseline="0" dirty="0"/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17F-1D4F-B8F1-0F2D522C0F89}"/>
                </c:ext>
              </c:extLst>
            </c:dLbl>
            <c:dLbl>
              <c:idx val="241"/>
              <c:layout>
                <c:manualLayout>
                  <c:x val="-4.0188581546262751E-2"/>
                  <c:y val="-2.934766382582308E-2"/>
                </c:manualLayout>
              </c:layout>
              <c:tx>
                <c:rich>
                  <a:bodyPr/>
                  <a:lstStyle/>
                  <a:p>
                    <a:r>
                      <a:rPr lang="en-US" dirty="0"/>
                      <a:t>Myoglobin</a:t>
                    </a:r>
                    <a:r>
                      <a:rPr lang="en-US" baseline="0" dirty="0"/>
                      <a:t> 17 </a:t>
                    </a:r>
                    <a:r>
                      <a:rPr lang="en-US" baseline="0" dirty="0" err="1"/>
                      <a:t>kD</a:t>
                    </a:r>
                    <a:endParaRPr lang="en-US" baseline="0" dirty="0"/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17F-1D4F-B8F1-0F2D522C0F89}"/>
                </c:ext>
              </c:extLst>
            </c:dLbl>
            <c:dLbl>
              <c:idx val="347"/>
              <c:layout>
                <c:manualLayout>
                  <c:x val="0"/>
                  <c:y val="-2.5434641982380001E-2"/>
                </c:manualLayout>
              </c:layout>
              <c:tx>
                <c:rich>
                  <a:bodyPr/>
                  <a:lstStyle/>
                  <a:p>
                    <a:r>
                      <a:rPr lang="en-US" dirty="0"/>
                      <a:t>Vitamin</a:t>
                    </a:r>
                    <a:r>
                      <a:rPr lang="en-US" baseline="0" dirty="0"/>
                      <a:t> B12 1.35 </a:t>
                    </a:r>
                    <a:r>
                      <a:rPr lang="en-US" baseline="0" dirty="0" err="1"/>
                      <a:t>kD</a:t>
                    </a:r>
                    <a:endParaRPr lang="en-US" baseline="0" dirty="0"/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17F-1D4F-B8F1-0F2D522C0F8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size std'!$B$4:$B$404</c:f>
              <c:numCache>
                <c:formatCode>###0.00</c:formatCode>
                <c:ptCount val="40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</c:numCache>
            </c:numRef>
          </c:xVal>
          <c:yVal>
            <c:numRef>
              <c:f>'size std'!$C$4:$C$404</c:f>
              <c:numCache>
                <c:formatCode>###0.00</c:formatCode>
                <c:ptCount val="401"/>
                <c:pt idx="0">
                  <c:v>0.47</c:v>
                </c:pt>
                <c:pt idx="1">
                  <c:v>0.39400000000000002</c:v>
                </c:pt>
                <c:pt idx="2">
                  <c:v>-3.5999999999999997E-2</c:v>
                </c:pt>
                <c:pt idx="3">
                  <c:v>-0.17799999999999999</c:v>
                </c:pt>
                <c:pt idx="4">
                  <c:v>-0.27500000000000002</c:v>
                </c:pt>
                <c:pt idx="5">
                  <c:v>-0.34599999999999997</c:v>
                </c:pt>
                <c:pt idx="6">
                  <c:v>-0.378</c:v>
                </c:pt>
                <c:pt idx="7">
                  <c:v>-0.39900000000000002</c:v>
                </c:pt>
                <c:pt idx="8">
                  <c:v>-0.41</c:v>
                </c:pt>
                <c:pt idx="9">
                  <c:v>-0.44900000000000001</c:v>
                </c:pt>
                <c:pt idx="10">
                  <c:v>-0.45800000000000002</c:v>
                </c:pt>
                <c:pt idx="11">
                  <c:v>-0.47299999999999998</c:v>
                </c:pt>
                <c:pt idx="12">
                  <c:v>-0.48</c:v>
                </c:pt>
                <c:pt idx="13">
                  <c:v>-0.50600000000000001</c:v>
                </c:pt>
                <c:pt idx="14">
                  <c:v>-0.5</c:v>
                </c:pt>
                <c:pt idx="15">
                  <c:v>-0.54600000000000004</c:v>
                </c:pt>
                <c:pt idx="16">
                  <c:v>-0.54100000000000004</c:v>
                </c:pt>
                <c:pt idx="17">
                  <c:v>-0.502</c:v>
                </c:pt>
                <c:pt idx="18">
                  <c:v>-0.503</c:v>
                </c:pt>
                <c:pt idx="19">
                  <c:v>-0.495</c:v>
                </c:pt>
                <c:pt idx="20">
                  <c:v>-0.48799999999999999</c:v>
                </c:pt>
                <c:pt idx="21">
                  <c:v>-0.50900000000000001</c:v>
                </c:pt>
                <c:pt idx="22">
                  <c:v>-0.495</c:v>
                </c:pt>
                <c:pt idx="23">
                  <c:v>-0.437</c:v>
                </c:pt>
                <c:pt idx="24">
                  <c:v>-0.42699999999999999</c:v>
                </c:pt>
                <c:pt idx="25">
                  <c:v>-0.47699999999999998</c:v>
                </c:pt>
                <c:pt idx="26">
                  <c:v>-0.50600000000000001</c:v>
                </c:pt>
                <c:pt idx="27">
                  <c:v>-0.504</c:v>
                </c:pt>
                <c:pt idx="28">
                  <c:v>-0.504</c:v>
                </c:pt>
                <c:pt idx="29">
                  <c:v>-0.45100000000000001</c:v>
                </c:pt>
                <c:pt idx="30">
                  <c:v>-0.46100000000000002</c:v>
                </c:pt>
                <c:pt idx="31">
                  <c:v>-0.46</c:v>
                </c:pt>
                <c:pt idx="32">
                  <c:v>-0.47899999999999998</c:v>
                </c:pt>
                <c:pt idx="33">
                  <c:v>-0.46800000000000003</c:v>
                </c:pt>
                <c:pt idx="34">
                  <c:v>-0.42</c:v>
                </c:pt>
                <c:pt idx="35">
                  <c:v>-0.378</c:v>
                </c:pt>
                <c:pt idx="36">
                  <c:v>-0.36</c:v>
                </c:pt>
                <c:pt idx="37">
                  <c:v>-0.34499999999999997</c:v>
                </c:pt>
                <c:pt idx="38">
                  <c:v>-0.33900000000000002</c:v>
                </c:pt>
                <c:pt idx="39">
                  <c:v>-0.35</c:v>
                </c:pt>
                <c:pt idx="40">
                  <c:v>-0.34399999999999997</c:v>
                </c:pt>
                <c:pt idx="41">
                  <c:v>-0.35199999999999998</c:v>
                </c:pt>
                <c:pt idx="42">
                  <c:v>-0.34699999999999998</c:v>
                </c:pt>
                <c:pt idx="43">
                  <c:v>-0.374</c:v>
                </c:pt>
                <c:pt idx="44">
                  <c:v>-0.38</c:v>
                </c:pt>
                <c:pt idx="45">
                  <c:v>-0.372</c:v>
                </c:pt>
                <c:pt idx="46">
                  <c:v>-0.35099999999999998</c:v>
                </c:pt>
                <c:pt idx="47">
                  <c:v>-0.34599999999999997</c:v>
                </c:pt>
                <c:pt idx="48">
                  <c:v>-0.29799999999999999</c:v>
                </c:pt>
                <c:pt idx="49">
                  <c:v>-0.27600000000000002</c:v>
                </c:pt>
                <c:pt idx="50">
                  <c:v>-0.25</c:v>
                </c:pt>
                <c:pt idx="51">
                  <c:v>-0.23799999999999999</c:v>
                </c:pt>
                <c:pt idx="52">
                  <c:v>-0.223</c:v>
                </c:pt>
                <c:pt idx="53">
                  <c:v>-0.16900000000000001</c:v>
                </c:pt>
                <c:pt idx="54">
                  <c:v>-0.14899999999999999</c:v>
                </c:pt>
                <c:pt idx="55">
                  <c:v>-0.114</c:v>
                </c:pt>
                <c:pt idx="56">
                  <c:v>-0.127</c:v>
                </c:pt>
                <c:pt idx="57">
                  <c:v>-0.123</c:v>
                </c:pt>
                <c:pt idx="58">
                  <c:v>-0.122</c:v>
                </c:pt>
                <c:pt idx="59">
                  <c:v>-0.185</c:v>
                </c:pt>
                <c:pt idx="60">
                  <c:v>-0.23100000000000001</c:v>
                </c:pt>
                <c:pt idx="61">
                  <c:v>-0.29599999999999999</c:v>
                </c:pt>
                <c:pt idx="62">
                  <c:v>-0.28999999999999998</c:v>
                </c:pt>
                <c:pt idx="63">
                  <c:v>-0.215</c:v>
                </c:pt>
                <c:pt idx="64">
                  <c:v>-0.13400000000000001</c:v>
                </c:pt>
                <c:pt idx="65">
                  <c:v>-7.2999999999999995E-2</c:v>
                </c:pt>
                <c:pt idx="66">
                  <c:v>-1.7000000000000001E-2</c:v>
                </c:pt>
                <c:pt idx="67">
                  <c:v>4.2999999999999997E-2</c:v>
                </c:pt>
                <c:pt idx="68">
                  <c:v>6.0999999999999999E-2</c:v>
                </c:pt>
                <c:pt idx="69">
                  <c:v>9.5000000000000001E-2</c:v>
                </c:pt>
                <c:pt idx="70">
                  <c:v>0.109</c:v>
                </c:pt>
                <c:pt idx="71">
                  <c:v>0.13700000000000001</c:v>
                </c:pt>
                <c:pt idx="72">
                  <c:v>0.14099999999999999</c:v>
                </c:pt>
                <c:pt idx="73">
                  <c:v>0.151</c:v>
                </c:pt>
                <c:pt idx="74">
                  <c:v>0.16500000000000001</c:v>
                </c:pt>
                <c:pt idx="75">
                  <c:v>0.182</c:v>
                </c:pt>
                <c:pt idx="76">
                  <c:v>0.20799999999999999</c:v>
                </c:pt>
                <c:pt idx="77">
                  <c:v>0.20599999999999999</c:v>
                </c:pt>
                <c:pt idx="78">
                  <c:v>0.23300000000000001</c:v>
                </c:pt>
                <c:pt idx="79">
                  <c:v>0.22800000000000001</c:v>
                </c:pt>
                <c:pt idx="80">
                  <c:v>0.26400000000000001</c:v>
                </c:pt>
                <c:pt idx="81">
                  <c:v>0.25800000000000001</c:v>
                </c:pt>
                <c:pt idx="82">
                  <c:v>0.27800000000000002</c:v>
                </c:pt>
                <c:pt idx="83">
                  <c:v>0.29499999999999998</c:v>
                </c:pt>
                <c:pt idx="84">
                  <c:v>0.312</c:v>
                </c:pt>
                <c:pt idx="85">
                  <c:v>0.312</c:v>
                </c:pt>
                <c:pt idx="86">
                  <c:v>0.33500000000000002</c:v>
                </c:pt>
                <c:pt idx="87">
                  <c:v>0.34100000000000003</c:v>
                </c:pt>
                <c:pt idx="88">
                  <c:v>0.34699999999999998</c:v>
                </c:pt>
                <c:pt idx="89">
                  <c:v>0.35599999999999998</c:v>
                </c:pt>
                <c:pt idx="90">
                  <c:v>0.35599999999999998</c:v>
                </c:pt>
                <c:pt idx="91">
                  <c:v>0.37</c:v>
                </c:pt>
                <c:pt idx="92">
                  <c:v>0.39300000000000002</c:v>
                </c:pt>
                <c:pt idx="93">
                  <c:v>0.38300000000000001</c:v>
                </c:pt>
                <c:pt idx="94">
                  <c:v>0.38900000000000001</c:v>
                </c:pt>
                <c:pt idx="95">
                  <c:v>0.38300000000000001</c:v>
                </c:pt>
                <c:pt idx="96">
                  <c:v>0.39600000000000002</c:v>
                </c:pt>
                <c:pt idx="97">
                  <c:v>0.36</c:v>
                </c:pt>
                <c:pt idx="98">
                  <c:v>0.38900000000000001</c:v>
                </c:pt>
                <c:pt idx="99">
                  <c:v>0.41199999999999998</c:v>
                </c:pt>
                <c:pt idx="100">
                  <c:v>0.38200000000000001</c:v>
                </c:pt>
                <c:pt idx="101">
                  <c:v>0.40500000000000003</c:v>
                </c:pt>
                <c:pt idx="102">
                  <c:v>0.41</c:v>
                </c:pt>
                <c:pt idx="103">
                  <c:v>0.41699999999999998</c:v>
                </c:pt>
                <c:pt idx="104">
                  <c:v>0.43</c:v>
                </c:pt>
                <c:pt idx="105">
                  <c:v>0.436</c:v>
                </c:pt>
                <c:pt idx="106">
                  <c:v>0.45900000000000002</c:v>
                </c:pt>
                <c:pt idx="107">
                  <c:v>0.45600000000000002</c:v>
                </c:pt>
                <c:pt idx="108">
                  <c:v>0.45700000000000002</c:v>
                </c:pt>
                <c:pt idx="109">
                  <c:v>0.46100000000000002</c:v>
                </c:pt>
                <c:pt idx="110">
                  <c:v>0.48299999999999998</c:v>
                </c:pt>
                <c:pt idx="111">
                  <c:v>0.47699999999999998</c:v>
                </c:pt>
                <c:pt idx="112">
                  <c:v>0.5</c:v>
                </c:pt>
                <c:pt idx="113">
                  <c:v>0.50600000000000001</c:v>
                </c:pt>
                <c:pt idx="114">
                  <c:v>0.51500000000000001</c:v>
                </c:pt>
                <c:pt idx="115">
                  <c:v>0.502</c:v>
                </c:pt>
                <c:pt idx="116">
                  <c:v>0.46600000000000003</c:v>
                </c:pt>
                <c:pt idx="117">
                  <c:v>0.45400000000000001</c:v>
                </c:pt>
                <c:pt idx="118">
                  <c:v>0.43</c:v>
                </c:pt>
                <c:pt idx="119">
                  <c:v>0.437</c:v>
                </c:pt>
                <c:pt idx="120">
                  <c:v>0.44</c:v>
                </c:pt>
                <c:pt idx="121">
                  <c:v>0.42799999999999999</c:v>
                </c:pt>
                <c:pt idx="122">
                  <c:v>0.40899999999999997</c:v>
                </c:pt>
                <c:pt idx="123">
                  <c:v>0.39300000000000002</c:v>
                </c:pt>
                <c:pt idx="124">
                  <c:v>0.39700000000000002</c:v>
                </c:pt>
                <c:pt idx="125">
                  <c:v>0.36799999999999999</c:v>
                </c:pt>
                <c:pt idx="126">
                  <c:v>0.34799999999999998</c:v>
                </c:pt>
                <c:pt idx="127">
                  <c:v>0.34599999999999997</c:v>
                </c:pt>
                <c:pt idx="128">
                  <c:v>0.33600000000000002</c:v>
                </c:pt>
                <c:pt idx="129">
                  <c:v>0.316</c:v>
                </c:pt>
                <c:pt idx="130">
                  <c:v>0.28899999999999998</c:v>
                </c:pt>
                <c:pt idx="131">
                  <c:v>0.29299999999999998</c:v>
                </c:pt>
                <c:pt idx="132">
                  <c:v>0.435</c:v>
                </c:pt>
                <c:pt idx="133">
                  <c:v>0.60299999999999998</c:v>
                </c:pt>
                <c:pt idx="134">
                  <c:v>0.995</c:v>
                </c:pt>
                <c:pt idx="135">
                  <c:v>1.5149999999999999</c:v>
                </c:pt>
                <c:pt idx="136">
                  <c:v>2.2000000000000002</c:v>
                </c:pt>
                <c:pt idx="137">
                  <c:v>2.9129999999999998</c:v>
                </c:pt>
                <c:pt idx="138">
                  <c:v>3.589</c:v>
                </c:pt>
                <c:pt idx="139">
                  <c:v>4.1420000000000003</c:v>
                </c:pt>
                <c:pt idx="140">
                  <c:v>4.649</c:v>
                </c:pt>
                <c:pt idx="141">
                  <c:v>5.19</c:v>
                </c:pt>
                <c:pt idx="142">
                  <c:v>6.2539999999999996</c:v>
                </c:pt>
                <c:pt idx="143">
                  <c:v>9.6029999999999998</c:v>
                </c:pt>
                <c:pt idx="144">
                  <c:v>20.256</c:v>
                </c:pt>
                <c:pt idx="145">
                  <c:v>50.206000000000003</c:v>
                </c:pt>
                <c:pt idx="146">
                  <c:v>117.66</c:v>
                </c:pt>
                <c:pt idx="147">
                  <c:v>223.29</c:v>
                </c:pt>
                <c:pt idx="148">
                  <c:v>331.11500000000001</c:v>
                </c:pt>
                <c:pt idx="149">
                  <c:v>388.70299999999997</c:v>
                </c:pt>
                <c:pt idx="150">
                  <c:v>373.34800000000001</c:v>
                </c:pt>
                <c:pt idx="151">
                  <c:v>316.27300000000002</c:v>
                </c:pt>
                <c:pt idx="152">
                  <c:v>290.89800000000002</c:v>
                </c:pt>
                <c:pt idx="153">
                  <c:v>319.34300000000002</c:v>
                </c:pt>
                <c:pt idx="154">
                  <c:v>364.41500000000002</c:v>
                </c:pt>
                <c:pt idx="155">
                  <c:v>386.69499999999999</c:v>
                </c:pt>
                <c:pt idx="156">
                  <c:v>370.89800000000002</c:v>
                </c:pt>
                <c:pt idx="157">
                  <c:v>326.25900000000001</c:v>
                </c:pt>
                <c:pt idx="158">
                  <c:v>270.791</c:v>
                </c:pt>
                <c:pt idx="159">
                  <c:v>217.351</c:v>
                </c:pt>
                <c:pt idx="160">
                  <c:v>171.887</c:v>
                </c:pt>
                <c:pt idx="161">
                  <c:v>135.72200000000001</c:v>
                </c:pt>
                <c:pt idx="162">
                  <c:v>108.06699999999999</c:v>
                </c:pt>
                <c:pt idx="163">
                  <c:v>86.704999999999998</c:v>
                </c:pt>
                <c:pt idx="164">
                  <c:v>69.888000000000005</c:v>
                </c:pt>
                <c:pt idx="165">
                  <c:v>56.25</c:v>
                </c:pt>
                <c:pt idx="166">
                  <c:v>45.061999999999998</c:v>
                </c:pt>
                <c:pt idx="167">
                  <c:v>35.835000000000001</c:v>
                </c:pt>
                <c:pt idx="168">
                  <c:v>28.454999999999998</c:v>
                </c:pt>
                <c:pt idx="169">
                  <c:v>22.68</c:v>
                </c:pt>
                <c:pt idx="170">
                  <c:v>18.265000000000001</c:v>
                </c:pt>
                <c:pt idx="171">
                  <c:v>14.923999999999999</c:v>
                </c:pt>
                <c:pt idx="172">
                  <c:v>12.435</c:v>
                </c:pt>
                <c:pt idx="173">
                  <c:v>10.567</c:v>
                </c:pt>
                <c:pt idx="174">
                  <c:v>9.2219999999999995</c:v>
                </c:pt>
                <c:pt idx="175">
                  <c:v>8.4019999999999992</c:v>
                </c:pt>
                <c:pt idx="176">
                  <c:v>8.1120000000000001</c:v>
                </c:pt>
                <c:pt idx="177">
                  <c:v>8.2829999999999995</c:v>
                </c:pt>
                <c:pt idx="178">
                  <c:v>8.8979999999999997</c:v>
                </c:pt>
                <c:pt idx="179">
                  <c:v>9.8149999999999995</c:v>
                </c:pt>
                <c:pt idx="180">
                  <c:v>10.952</c:v>
                </c:pt>
                <c:pt idx="181">
                  <c:v>12.318</c:v>
                </c:pt>
                <c:pt idx="182">
                  <c:v>14.199</c:v>
                </c:pt>
                <c:pt idx="183">
                  <c:v>17.199000000000002</c:v>
                </c:pt>
                <c:pt idx="184">
                  <c:v>22.335000000000001</c:v>
                </c:pt>
                <c:pt idx="185">
                  <c:v>30.811</c:v>
                </c:pt>
                <c:pt idx="186">
                  <c:v>43.744999999999997</c:v>
                </c:pt>
                <c:pt idx="187">
                  <c:v>61.418999999999997</c:v>
                </c:pt>
                <c:pt idx="188">
                  <c:v>82.56</c:v>
                </c:pt>
                <c:pt idx="189">
                  <c:v>104.063</c:v>
                </c:pt>
                <c:pt idx="190">
                  <c:v>121.3</c:v>
                </c:pt>
                <c:pt idx="191">
                  <c:v>129.19</c:v>
                </c:pt>
                <c:pt idx="192">
                  <c:v>124.995</c:v>
                </c:pt>
                <c:pt idx="193">
                  <c:v>110.322</c:v>
                </c:pt>
                <c:pt idx="194">
                  <c:v>90.814999999999998</c:v>
                </c:pt>
                <c:pt idx="195">
                  <c:v>71.974000000000004</c:v>
                </c:pt>
                <c:pt idx="196">
                  <c:v>56.514000000000003</c:v>
                </c:pt>
                <c:pt idx="197">
                  <c:v>44.667000000000002</c:v>
                </c:pt>
                <c:pt idx="198">
                  <c:v>35.814</c:v>
                </c:pt>
                <c:pt idx="199">
                  <c:v>29.065000000000001</c:v>
                </c:pt>
                <c:pt idx="200">
                  <c:v>23.846</c:v>
                </c:pt>
                <c:pt idx="201">
                  <c:v>19.664999999999999</c:v>
                </c:pt>
                <c:pt idx="202">
                  <c:v>16.21</c:v>
                </c:pt>
                <c:pt idx="203">
                  <c:v>13.326000000000001</c:v>
                </c:pt>
                <c:pt idx="204">
                  <c:v>10.920999999999999</c:v>
                </c:pt>
                <c:pt idx="205">
                  <c:v>8.968</c:v>
                </c:pt>
                <c:pt idx="206">
                  <c:v>7.3860000000000001</c:v>
                </c:pt>
                <c:pt idx="207">
                  <c:v>6.13</c:v>
                </c:pt>
                <c:pt idx="208">
                  <c:v>5.1219999999999999</c:v>
                </c:pt>
                <c:pt idx="209">
                  <c:v>4.3490000000000002</c:v>
                </c:pt>
                <c:pt idx="210">
                  <c:v>3.7480000000000002</c:v>
                </c:pt>
                <c:pt idx="211">
                  <c:v>3.2989999999999999</c:v>
                </c:pt>
                <c:pt idx="212">
                  <c:v>2.9929999999999999</c:v>
                </c:pt>
                <c:pt idx="213">
                  <c:v>2.7480000000000002</c:v>
                </c:pt>
                <c:pt idx="214">
                  <c:v>2.5670000000000002</c:v>
                </c:pt>
                <c:pt idx="215">
                  <c:v>2.4020000000000001</c:v>
                </c:pt>
                <c:pt idx="216">
                  <c:v>2.262</c:v>
                </c:pt>
                <c:pt idx="217">
                  <c:v>2.0960000000000001</c:v>
                </c:pt>
                <c:pt idx="218">
                  <c:v>1.9450000000000001</c:v>
                </c:pt>
                <c:pt idx="219">
                  <c:v>1.8109999999999999</c:v>
                </c:pt>
                <c:pt idx="220">
                  <c:v>1.6890000000000001</c:v>
                </c:pt>
                <c:pt idx="221">
                  <c:v>1.591</c:v>
                </c:pt>
                <c:pt idx="222">
                  <c:v>1.5329999999999999</c:v>
                </c:pt>
                <c:pt idx="223">
                  <c:v>1.4750000000000001</c:v>
                </c:pt>
                <c:pt idx="224">
                  <c:v>1.4390000000000001</c:v>
                </c:pt>
                <c:pt idx="225">
                  <c:v>1.4019999999999999</c:v>
                </c:pt>
                <c:pt idx="226">
                  <c:v>1.409</c:v>
                </c:pt>
                <c:pt idx="227">
                  <c:v>1.4670000000000001</c:v>
                </c:pt>
                <c:pt idx="228">
                  <c:v>1.62</c:v>
                </c:pt>
                <c:pt idx="229">
                  <c:v>1.9750000000000001</c:v>
                </c:pt>
                <c:pt idx="230">
                  <c:v>2.8450000000000002</c:v>
                </c:pt>
                <c:pt idx="231">
                  <c:v>4.83</c:v>
                </c:pt>
                <c:pt idx="232">
                  <c:v>9.048</c:v>
                </c:pt>
                <c:pt idx="233">
                  <c:v>17.311</c:v>
                </c:pt>
                <c:pt idx="234">
                  <c:v>31.741</c:v>
                </c:pt>
                <c:pt idx="235">
                  <c:v>54.286999999999999</c:v>
                </c:pt>
                <c:pt idx="236">
                  <c:v>85.222999999999999</c:v>
                </c:pt>
                <c:pt idx="237">
                  <c:v>122.29300000000001</c:v>
                </c:pt>
                <c:pt idx="238">
                  <c:v>160.155</c:v>
                </c:pt>
                <c:pt idx="239">
                  <c:v>191.239</c:v>
                </c:pt>
                <c:pt idx="240">
                  <c:v>208.46799999999999</c:v>
                </c:pt>
                <c:pt idx="241">
                  <c:v>208.07900000000001</c:v>
                </c:pt>
                <c:pt idx="242">
                  <c:v>191.45599999999999</c:v>
                </c:pt>
                <c:pt idx="243">
                  <c:v>164.77699999999999</c:v>
                </c:pt>
                <c:pt idx="244">
                  <c:v>135.36000000000001</c:v>
                </c:pt>
                <c:pt idx="245">
                  <c:v>108.157</c:v>
                </c:pt>
                <c:pt idx="246">
                  <c:v>85.159000000000006</c:v>
                </c:pt>
                <c:pt idx="247">
                  <c:v>66.397999999999996</c:v>
                </c:pt>
                <c:pt idx="248">
                  <c:v>51.320999999999998</c:v>
                </c:pt>
                <c:pt idx="249">
                  <c:v>39.39</c:v>
                </c:pt>
                <c:pt idx="250">
                  <c:v>30.058</c:v>
                </c:pt>
                <c:pt idx="251">
                  <c:v>22.939</c:v>
                </c:pt>
                <c:pt idx="252">
                  <c:v>17.611999999999998</c:v>
                </c:pt>
                <c:pt idx="253">
                  <c:v>13.682</c:v>
                </c:pt>
                <c:pt idx="254">
                  <c:v>10.807</c:v>
                </c:pt>
                <c:pt idx="255">
                  <c:v>8.641</c:v>
                </c:pt>
                <c:pt idx="256">
                  <c:v>6.9770000000000003</c:v>
                </c:pt>
                <c:pt idx="257">
                  <c:v>5.6890000000000001</c:v>
                </c:pt>
                <c:pt idx="258">
                  <c:v>4.6539999999999999</c:v>
                </c:pt>
                <c:pt idx="259">
                  <c:v>3.8740000000000001</c:v>
                </c:pt>
                <c:pt idx="260">
                  <c:v>3.258</c:v>
                </c:pt>
                <c:pt idx="261">
                  <c:v>2.7639999999999998</c:v>
                </c:pt>
                <c:pt idx="262">
                  <c:v>2.375</c:v>
                </c:pt>
                <c:pt idx="263">
                  <c:v>2.0750000000000002</c:v>
                </c:pt>
                <c:pt idx="264">
                  <c:v>1.847</c:v>
                </c:pt>
                <c:pt idx="265">
                  <c:v>1.667</c:v>
                </c:pt>
                <c:pt idx="266">
                  <c:v>1.516</c:v>
                </c:pt>
                <c:pt idx="267">
                  <c:v>1.421</c:v>
                </c:pt>
                <c:pt idx="268">
                  <c:v>1.321</c:v>
                </c:pt>
                <c:pt idx="269">
                  <c:v>1.2589999999999999</c:v>
                </c:pt>
                <c:pt idx="270">
                  <c:v>1.2130000000000001</c:v>
                </c:pt>
                <c:pt idx="271">
                  <c:v>1.161</c:v>
                </c:pt>
                <c:pt idx="272">
                  <c:v>1.1399999999999999</c:v>
                </c:pt>
                <c:pt idx="273">
                  <c:v>1.089</c:v>
                </c:pt>
                <c:pt idx="274">
                  <c:v>1.07</c:v>
                </c:pt>
                <c:pt idx="275">
                  <c:v>1.044</c:v>
                </c:pt>
                <c:pt idx="276">
                  <c:v>1.032</c:v>
                </c:pt>
                <c:pt idx="277">
                  <c:v>0.998</c:v>
                </c:pt>
                <c:pt idx="278">
                  <c:v>0.98899999999999999</c:v>
                </c:pt>
                <c:pt idx="279">
                  <c:v>0.96199999999999997</c:v>
                </c:pt>
                <c:pt idx="280">
                  <c:v>0.93799999999999994</c:v>
                </c:pt>
                <c:pt idx="281">
                  <c:v>0.92300000000000004</c:v>
                </c:pt>
                <c:pt idx="282">
                  <c:v>0.92200000000000004</c:v>
                </c:pt>
                <c:pt idx="283">
                  <c:v>0.91500000000000004</c:v>
                </c:pt>
                <c:pt idx="284">
                  <c:v>0.88200000000000001</c:v>
                </c:pt>
                <c:pt idx="285">
                  <c:v>0.86599999999999999</c:v>
                </c:pt>
                <c:pt idx="286">
                  <c:v>0.85899999999999999</c:v>
                </c:pt>
                <c:pt idx="287">
                  <c:v>0.84099999999999997</c:v>
                </c:pt>
                <c:pt idx="288">
                  <c:v>0.82499999999999996</c:v>
                </c:pt>
                <c:pt idx="289">
                  <c:v>0.81899999999999995</c:v>
                </c:pt>
                <c:pt idx="290">
                  <c:v>0.79600000000000004</c:v>
                </c:pt>
                <c:pt idx="291">
                  <c:v>0.77900000000000003</c:v>
                </c:pt>
                <c:pt idx="292">
                  <c:v>0.77800000000000002</c:v>
                </c:pt>
                <c:pt idx="293">
                  <c:v>0.76200000000000001</c:v>
                </c:pt>
                <c:pt idx="294">
                  <c:v>0.73</c:v>
                </c:pt>
                <c:pt idx="295">
                  <c:v>0.72499999999999998</c:v>
                </c:pt>
                <c:pt idx="296">
                  <c:v>0.70399999999999996</c:v>
                </c:pt>
                <c:pt idx="297">
                  <c:v>0.7</c:v>
                </c:pt>
                <c:pt idx="298">
                  <c:v>0.68899999999999995</c:v>
                </c:pt>
                <c:pt idx="299">
                  <c:v>0.67500000000000004</c:v>
                </c:pt>
                <c:pt idx="300">
                  <c:v>0.65300000000000002</c:v>
                </c:pt>
                <c:pt idx="301">
                  <c:v>0.64700000000000002</c:v>
                </c:pt>
                <c:pt idx="302">
                  <c:v>0.65300000000000002</c:v>
                </c:pt>
                <c:pt idx="303">
                  <c:v>0.626</c:v>
                </c:pt>
                <c:pt idx="304">
                  <c:v>0.625</c:v>
                </c:pt>
                <c:pt idx="305">
                  <c:v>0.629</c:v>
                </c:pt>
                <c:pt idx="306">
                  <c:v>0.59799999999999998</c:v>
                </c:pt>
                <c:pt idx="307">
                  <c:v>0.59399999999999997</c:v>
                </c:pt>
                <c:pt idx="308">
                  <c:v>0.59299999999999997</c:v>
                </c:pt>
                <c:pt idx="309">
                  <c:v>0.60499999999999998</c:v>
                </c:pt>
                <c:pt idx="310">
                  <c:v>0.60099999999999998</c:v>
                </c:pt>
                <c:pt idx="311">
                  <c:v>0.59099999999999997</c:v>
                </c:pt>
                <c:pt idx="312">
                  <c:v>0.59499999999999997</c:v>
                </c:pt>
                <c:pt idx="313">
                  <c:v>0.59699999999999998</c:v>
                </c:pt>
                <c:pt idx="314">
                  <c:v>0.58699999999999997</c:v>
                </c:pt>
                <c:pt idx="315">
                  <c:v>0.59699999999999998</c:v>
                </c:pt>
                <c:pt idx="316">
                  <c:v>0.60399999999999998</c:v>
                </c:pt>
                <c:pt idx="317">
                  <c:v>0.60199999999999998</c:v>
                </c:pt>
                <c:pt idx="318">
                  <c:v>0.61399999999999999</c:v>
                </c:pt>
                <c:pt idx="319">
                  <c:v>0.59</c:v>
                </c:pt>
                <c:pt idx="320">
                  <c:v>0.628</c:v>
                </c:pt>
                <c:pt idx="321">
                  <c:v>0.64600000000000002</c:v>
                </c:pt>
                <c:pt idx="322">
                  <c:v>0.65</c:v>
                </c:pt>
                <c:pt idx="323">
                  <c:v>0.65300000000000002</c:v>
                </c:pt>
                <c:pt idx="324">
                  <c:v>0.65500000000000003</c:v>
                </c:pt>
                <c:pt idx="325">
                  <c:v>0.66700000000000004</c:v>
                </c:pt>
                <c:pt idx="326">
                  <c:v>0.67200000000000004</c:v>
                </c:pt>
                <c:pt idx="327">
                  <c:v>0.68600000000000005</c:v>
                </c:pt>
                <c:pt idx="328">
                  <c:v>0.72599999999999998</c:v>
                </c:pt>
                <c:pt idx="329">
                  <c:v>0.754</c:v>
                </c:pt>
                <c:pt idx="330">
                  <c:v>0.80100000000000005</c:v>
                </c:pt>
                <c:pt idx="331">
                  <c:v>0.86099999999999999</c:v>
                </c:pt>
                <c:pt idx="332">
                  <c:v>0.98499999999999999</c:v>
                </c:pt>
                <c:pt idx="333">
                  <c:v>1.18</c:v>
                </c:pt>
                <c:pt idx="334">
                  <c:v>1.5489999999999999</c:v>
                </c:pt>
                <c:pt idx="335">
                  <c:v>2.3180000000000001</c:v>
                </c:pt>
                <c:pt idx="336">
                  <c:v>3.8220000000000001</c:v>
                </c:pt>
                <c:pt idx="337">
                  <c:v>6.8019999999999996</c:v>
                </c:pt>
                <c:pt idx="338">
                  <c:v>12.231999999999999</c:v>
                </c:pt>
                <c:pt idx="339">
                  <c:v>21.536999999999999</c:v>
                </c:pt>
                <c:pt idx="340">
                  <c:v>36.087000000000003</c:v>
                </c:pt>
                <c:pt idx="341">
                  <c:v>56.414999999999999</c:v>
                </c:pt>
                <c:pt idx="342">
                  <c:v>81.456000000000003</c:v>
                </c:pt>
                <c:pt idx="343">
                  <c:v>108.32</c:v>
                </c:pt>
                <c:pt idx="344">
                  <c:v>132.87200000000001</c:v>
                </c:pt>
                <c:pt idx="345">
                  <c:v>151.38200000000001</c:v>
                </c:pt>
                <c:pt idx="346">
                  <c:v>162.047</c:v>
                </c:pt>
                <c:pt idx="347">
                  <c:v>165.18100000000001</c:v>
                </c:pt>
                <c:pt idx="348">
                  <c:v>162.15600000000001</c:v>
                </c:pt>
                <c:pt idx="349">
                  <c:v>154.47</c:v>
                </c:pt>
                <c:pt idx="350">
                  <c:v>143.39500000000001</c:v>
                </c:pt>
                <c:pt idx="351">
                  <c:v>129.87700000000001</c:v>
                </c:pt>
                <c:pt idx="352">
                  <c:v>114.79</c:v>
                </c:pt>
                <c:pt idx="353">
                  <c:v>98.736000000000004</c:v>
                </c:pt>
                <c:pt idx="354">
                  <c:v>82.622</c:v>
                </c:pt>
                <c:pt idx="355">
                  <c:v>67.108999999999995</c:v>
                </c:pt>
                <c:pt idx="356">
                  <c:v>52.987000000000002</c:v>
                </c:pt>
                <c:pt idx="357">
                  <c:v>40.82</c:v>
                </c:pt>
                <c:pt idx="358">
                  <c:v>30.824999999999999</c:v>
                </c:pt>
                <c:pt idx="359">
                  <c:v>23.033999999999999</c:v>
                </c:pt>
                <c:pt idx="360">
                  <c:v>17.132999999999999</c:v>
                </c:pt>
                <c:pt idx="361">
                  <c:v>12.766</c:v>
                </c:pt>
                <c:pt idx="362">
                  <c:v>9.6039999999999992</c:v>
                </c:pt>
                <c:pt idx="363">
                  <c:v>7.3</c:v>
                </c:pt>
                <c:pt idx="364">
                  <c:v>5.6539999999999999</c:v>
                </c:pt>
                <c:pt idx="365">
                  <c:v>4.4539999999999997</c:v>
                </c:pt>
                <c:pt idx="366">
                  <c:v>3.625</c:v>
                </c:pt>
                <c:pt idx="367">
                  <c:v>3.0379999999999998</c:v>
                </c:pt>
                <c:pt idx="368">
                  <c:v>2.601</c:v>
                </c:pt>
                <c:pt idx="369">
                  <c:v>2.2949999999999999</c:v>
                </c:pt>
                <c:pt idx="370">
                  <c:v>2.0960000000000001</c:v>
                </c:pt>
                <c:pt idx="371">
                  <c:v>1.9419999999999999</c:v>
                </c:pt>
                <c:pt idx="372">
                  <c:v>1.857</c:v>
                </c:pt>
                <c:pt idx="373">
                  <c:v>1.768</c:v>
                </c:pt>
                <c:pt idx="374">
                  <c:v>1.728</c:v>
                </c:pt>
                <c:pt idx="375">
                  <c:v>1.71</c:v>
                </c:pt>
                <c:pt idx="376">
                  <c:v>1.6950000000000001</c:v>
                </c:pt>
                <c:pt idx="377">
                  <c:v>1.708</c:v>
                </c:pt>
                <c:pt idx="378">
                  <c:v>1.7130000000000001</c:v>
                </c:pt>
                <c:pt idx="379">
                  <c:v>1.6919999999999999</c:v>
                </c:pt>
                <c:pt idx="380">
                  <c:v>1.6659999999999999</c:v>
                </c:pt>
                <c:pt idx="381">
                  <c:v>1.6080000000000001</c:v>
                </c:pt>
                <c:pt idx="382">
                  <c:v>1.5229999999999999</c:v>
                </c:pt>
                <c:pt idx="383">
                  <c:v>1.4119999999999999</c:v>
                </c:pt>
                <c:pt idx="384">
                  <c:v>1.31</c:v>
                </c:pt>
                <c:pt idx="385">
                  <c:v>1.1859999999999999</c:v>
                </c:pt>
                <c:pt idx="386">
                  <c:v>1.0740000000000001</c:v>
                </c:pt>
                <c:pt idx="387">
                  <c:v>0.96699999999999997</c:v>
                </c:pt>
                <c:pt idx="388">
                  <c:v>0.86599999999999999</c:v>
                </c:pt>
                <c:pt idx="389">
                  <c:v>0.79800000000000004</c:v>
                </c:pt>
                <c:pt idx="390">
                  <c:v>0.73599999999999999</c:v>
                </c:pt>
                <c:pt idx="391">
                  <c:v>0.70199999999999996</c:v>
                </c:pt>
                <c:pt idx="392">
                  <c:v>0.66</c:v>
                </c:pt>
                <c:pt idx="393">
                  <c:v>0.61699999999999999</c:v>
                </c:pt>
                <c:pt idx="394">
                  <c:v>0.58099999999999996</c:v>
                </c:pt>
                <c:pt idx="395">
                  <c:v>0.53900000000000003</c:v>
                </c:pt>
                <c:pt idx="396">
                  <c:v>0.55600000000000005</c:v>
                </c:pt>
                <c:pt idx="397">
                  <c:v>0.52300000000000002</c:v>
                </c:pt>
                <c:pt idx="398">
                  <c:v>0.49299999999999999</c:v>
                </c:pt>
                <c:pt idx="399">
                  <c:v>0.47499999999999998</c:v>
                </c:pt>
                <c:pt idx="400">
                  <c:v>0.4849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717F-1D4F-B8F1-0F2D522C0F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1112800"/>
        <c:axId val="1"/>
      </c:scatterChart>
      <c:valAx>
        <c:axId val="1421112800"/>
        <c:scaling>
          <c:orientation val="minMax"/>
          <c:max val="4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utes)</a:t>
                </a:r>
              </a:p>
            </c:rich>
          </c:tx>
          <c:layout>
            <c:manualLayout>
              <c:xMode val="edge"/>
              <c:yMode val="edge"/>
              <c:x val="0.46344844238545019"/>
              <c:y val="0.908323709536307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.00" sourceLinked="1"/>
        <c:majorTickMark val="none"/>
        <c:minorTickMark val="none"/>
        <c:tickLblPos val="low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400"/>
          <c:min val="-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Au (UV)</a:t>
                </a:r>
              </a:p>
            </c:rich>
          </c:tx>
          <c:layout>
            <c:manualLayout>
              <c:xMode val="edge"/>
              <c:yMode val="edge"/>
              <c:x val="8.1569728420122126E-2"/>
              <c:y val="0.325221930592009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.00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21112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334157294787217"/>
          <c:y val="0.95695392242636346"/>
          <c:w val="0.67146805177270552"/>
          <c:h val="4.24180847947131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unato Ferrara</dc:creator>
  <cp:keywords/>
  <dc:description/>
  <cp:lastModifiedBy>HYD OFF31</cp:lastModifiedBy>
  <cp:revision>5</cp:revision>
  <dcterms:created xsi:type="dcterms:W3CDTF">2022-12-21T04:55:00Z</dcterms:created>
  <dcterms:modified xsi:type="dcterms:W3CDTF">2023-02-17T07:56:00Z</dcterms:modified>
</cp:coreProperties>
</file>